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F4A242" w14:textId="77777777" w:rsidR="009C3A79" w:rsidRPr="004A37FB" w:rsidRDefault="009C3A79" w:rsidP="009C3A79">
      <w:pPr>
        <w:spacing w:after="0" w:line="480" w:lineRule="auto"/>
        <w:rPr>
          <w:rFonts w:ascii="Times New Roman" w:hAnsi="Times New Roman" w:cs="Times New Roman"/>
          <w:b/>
          <w:bCs/>
          <w:sz w:val="24"/>
          <w:szCs w:val="24"/>
          <w:lang w:val="en-IE"/>
        </w:rPr>
      </w:pPr>
      <w:r w:rsidRPr="004A37FB">
        <w:rPr>
          <w:rFonts w:ascii="Times New Roman" w:hAnsi="Times New Roman" w:cs="Times New Roman"/>
          <w:b/>
          <w:bCs/>
          <w:sz w:val="24"/>
          <w:szCs w:val="24"/>
          <w:lang w:val="en-IE"/>
        </w:rPr>
        <w:t xml:space="preserve">Table </w:t>
      </w:r>
      <w:r>
        <w:rPr>
          <w:rFonts w:ascii="Times New Roman" w:hAnsi="Times New Roman" w:cs="Times New Roman"/>
          <w:b/>
          <w:bCs/>
          <w:sz w:val="24"/>
          <w:szCs w:val="24"/>
          <w:lang w:val="en-IE"/>
        </w:rPr>
        <w:t>1.</w:t>
      </w:r>
      <w:r w:rsidRPr="004A37FB">
        <w:rPr>
          <w:rFonts w:ascii="Times New Roman" w:hAnsi="Times New Roman" w:cs="Times New Roman"/>
          <w:b/>
          <w:bCs/>
          <w:sz w:val="24"/>
          <w:szCs w:val="24"/>
          <w:lang w:val="en-IE"/>
        </w:rPr>
        <w:t xml:space="preserve"> Assessment methods </w:t>
      </w:r>
      <w:r w:rsidR="00742858">
        <w:rPr>
          <w:rFonts w:ascii="Times New Roman" w:hAnsi="Times New Roman" w:cs="Times New Roman"/>
          <w:b/>
          <w:bCs/>
          <w:sz w:val="24"/>
          <w:szCs w:val="24"/>
          <w:lang w:val="en-IE"/>
        </w:rPr>
        <w:t>to evaluate the effectiveness of the training program</w:t>
      </w: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410"/>
        <w:gridCol w:w="2693"/>
        <w:gridCol w:w="2551"/>
        <w:gridCol w:w="4678"/>
      </w:tblGrid>
      <w:tr w:rsidR="009C3A79" w:rsidRPr="009A0D5F" w14:paraId="037DC2FE" w14:textId="77777777" w:rsidTr="009C3A79">
        <w:tc>
          <w:tcPr>
            <w:tcW w:w="1980" w:type="dxa"/>
            <w:tcBorders>
              <w:top w:val="single" w:sz="4" w:space="0" w:color="auto"/>
              <w:bottom w:val="single" w:sz="4" w:space="0" w:color="auto"/>
            </w:tcBorders>
          </w:tcPr>
          <w:p w14:paraId="5C01A7D9" w14:textId="77777777" w:rsidR="009C3A79" w:rsidRPr="004A37FB" w:rsidRDefault="009C3A79" w:rsidP="009C3A79">
            <w:pPr>
              <w:spacing w:line="480" w:lineRule="auto"/>
              <w:rPr>
                <w:rFonts w:ascii="Times New Roman" w:hAnsi="Times New Roman" w:cs="Times New Roman"/>
                <w:b/>
                <w:bCs/>
                <w:sz w:val="24"/>
                <w:szCs w:val="24"/>
                <w:lang w:val="en-IE"/>
              </w:rPr>
            </w:pPr>
            <w:r w:rsidRPr="004A37FB">
              <w:rPr>
                <w:rFonts w:ascii="Times New Roman" w:hAnsi="Times New Roman" w:cs="Times New Roman"/>
                <w:b/>
                <w:bCs/>
                <w:sz w:val="24"/>
                <w:szCs w:val="24"/>
                <w:lang w:val="en-IE"/>
              </w:rPr>
              <w:t>Kirkpatrick model level</w:t>
            </w:r>
          </w:p>
        </w:tc>
        <w:tc>
          <w:tcPr>
            <w:tcW w:w="2410" w:type="dxa"/>
            <w:tcBorders>
              <w:top w:val="single" w:sz="4" w:space="0" w:color="auto"/>
              <w:bottom w:val="single" w:sz="4" w:space="0" w:color="auto"/>
            </w:tcBorders>
          </w:tcPr>
          <w:p w14:paraId="469122FF" w14:textId="77777777" w:rsidR="009C3A79" w:rsidRPr="004A37FB" w:rsidRDefault="009C3A79" w:rsidP="009C3A79">
            <w:pPr>
              <w:spacing w:line="480" w:lineRule="auto"/>
              <w:rPr>
                <w:rFonts w:ascii="Times New Roman" w:hAnsi="Times New Roman" w:cs="Times New Roman"/>
                <w:b/>
                <w:bCs/>
                <w:sz w:val="24"/>
                <w:szCs w:val="24"/>
                <w:lang w:val="en-IE"/>
              </w:rPr>
            </w:pPr>
            <w:r w:rsidRPr="004A37FB">
              <w:rPr>
                <w:rFonts w:ascii="Times New Roman" w:hAnsi="Times New Roman" w:cs="Times New Roman"/>
                <w:b/>
                <w:bCs/>
                <w:sz w:val="24"/>
                <w:szCs w:val="24"/>
                <w:lang w:val="en-IE"/>
              </w:rPr>
              <w:t>Research aim of the level</w:t>
            </w:r>
          </w:p>
        </w:tc>
        <w:tc>
          <w:tcPr>
            <w:tcW w:w="2693" w:type="dxa"/>
            <w:tcBorders>
              <w:top w:val="single" w:sz="4" w:space="0" w:color="auto"/>
              <w:bottom w:val="single" w:sz="4" w:space="0" w:color="auto"/>
            </w:tcBorders>
          </w:tcPr>
          <w:p w14:paraId="48F87172" w14:textId="77777777" w:rsidR="009C3A79" w:rsidRPr="004A37FB" w:rsidRDefault="009C3A79" w:rsidP="009C3A79">
            <w:pPr>
              <w:spacing w:line="480" w:lineRule="auto"/>
              <w:rPr>
                <w:rFonts w:ascii="Times New Roman" w:hAnsi="Times New Roman" w:cs="Times New Roman"/>
                <w:b/>
                <w:bCs/>
                <w:sz w:val="24"/>
                <w:szCs w:val="24"/>
                <w:lang w:val="en-IE"/>
              </w:rPr>
            </w:pPr>
            <w:r w:rsidRPr="004A37FB">
              <w:rPr>
                <w:rFonts w:ascii="Times New Roman" w:hAnsi="Times New Roman" w:cs="Times New Roman"/>
                <w:b/>
                <w:bCs/>
                <w:sz w:val="24"/>
                <w:szCs w:val="24"/>
                <w:lang w:val="en-IE"/>
              </w:rPr>
              <w:t xml:space="preserve">Method of measurement within the </w:t>
            </w:r>
            <w:r w:rsidR="006830CD">
              <w:rPr>
                <w:rFonts w:ascii="Times New Roman" w:hAnsi="Times New Roman" w:cs="Times New Roman"/>
                <w:b/>
                <w:bCs/>
                <w:sz w:val="24"/>
                <w:szCs w:val="24"/>
                <w:lang w:val="en-IE"/>
              </w:rPr>
              <w:t>program</w:t>
            </w:r>
          </w:p>
        </w:tc>
        <w:tc>
          <w:tcPr>
            <w:tcW w:w="2551" w:type="dxa"/>
            <w:tcBorders>
              <w:top w:val="single" w:sz="4" w:space="0" w:color="auto"/>
              <w:bottom w:val="single" w:sz="4" w:space="0" w:color="auto"/>
            </w:tcBorders>
          </w:tcPr>
          <w:p w14:paraId="7E24EFF6" w14:textId="77777777" w:rsidR="009C3A79" w:rsidRPr="004A37FB" w:rsidRDefault="009C3A79" w:rsidP="009C3A79">
            <w:pPr>
              <w:spacing w:line="480" w:lineRule="auto"/>
              <w:rPr>
                <w:rFonts w:ascii="Times New Roman" w:hAnsi="Times New Roman" w:cs="Times New Roman"/>
                <w:b/>
                <w:bCs/>
                <w:sz w:val="24"/>
                <w:szCs w:val="24"/>
                <w:lang w:val="en-IE"/>
              </w:rPr>
            </w:pPr>
            <w:r w:rsidRPr="004A37FB">
              <w:rPr>
                <w:rFonts w:ascii="Times New Roman" w:hAnsi="Times New Roman" w:cs="Times New Roman"/>
                <w:b/>
                <w:bCs/>
                <w:sz w:val="24"/>
                <w:szCs w:val="24"/>
                <w:lang w:val="en-IE"/>
              </w:rPr>
              <w:t>Data collection method and time-point</w:t>
            </w:r>
          </w:p>
        </w:tc>
        <w:tc>
          <w:tcPr>
            <w:tcW w:w="4678" w:type="dxa"/>
            <w:tcBorders>
              <w:top w:val="single" w:sz="4" w:space="0" w:color="auto"/>
              <w:bottom w:val="single" w:sz="4" w:space="0" w:color="auto"/>
            </w:tcBorders>
          </w:tcPr>
          <w:p w14:paraId="6A16B07E" w14:textId="77777777" w:rsidR="009C3A79" w:rsidRPr="004A37FB" w:rsidRDefault="009C3A79" w:rsidP="009C3A79">
            <w:pPr>
              <w:spacing w:line="480" w:lineRule="auto"/>
              <w:rPr>
                <w:rFonts w:ascii="Times New Roman" w:hAnsi="Times New Roman" w:cs="Times New Roman"/>
                <w:b/>
                <w:bCs/>
                <w:sz w:val="24"/>
                <w:szCs w:val="24"/>
                <w:lang w:val="en-IE"/>
              </w:rPr>
            </w:pPr>
            <w:r w:rsidRPr="004A37FB">
              <w:rPr>
                <w:rFonts w:ascii="Times New Roman" w:hAnsi="Times New Roman" w:cs="Times New Roman"/>
                <w:b/>
                <w:bCs/>
                <w:sz w:val="24"/>
                <w:szCs w:val="24"/>
                <w:lang w:val="en-IE"/>
              </w:rPr>
              <w:t xml:space="preserve">Outcome measure used </w:t>
            </w:r>
          </w:p>
        </w:tc>
      </w:tr>
      <w:tr w:rsidR="009C3A79" w:rsidRPr="009A0D5F" w14:paraId="6C61D036" w14:textId="77777777" w:rsidTr="004A37FB">
        <w:tc>
          <w:tcPr>
            <w:tcW w:w="1980" w:type="dxa"/>
            <w:tcBorders>
              <w:top w:val="single" w:sz="4" w:space="0" w:color="auto"/>
            </w:tcBorders>
          </w:tcPr>
          <w:p w14:paraId="0AAE4F5C" w14:textId="77777777" w:rsidR="009C3A79" w:rsidRPr="004A37FB" w:rsidRDefault="009C3A79" w:rsidP="009C3A79">
            <w:pPr>
              <w:numPr>
                <w:ilvl w:val="0"/>
                <w:numId w:val="1"/>
              </w:numPr>
              <w:spacing w:line="480" w:lineRule="auto"/>
              <w:rPr>
                <w:rFonts w:ascii="Times New Roman" w:hAnsi="Times New Roman" w:cs="Times New Roman"/>
                <w:b/>
                <w:bCs/>
                <w:sz w:val="24"/>
                <w:szCs w:val="24"/>
                <w:lang w:val="en-IE"/>
              </w:rPr>
            </w:pPr>
            <w:r w:rsidRPr="004A37FB">
              <w:rPr>
                <w:rFonts w:ascii="Times New Roman" w:hAnsi="Times New Roman" w:cs="Times New Roman"/>
                <w:b/>
                <w:bCs/>
                <w:sz w:val="24"/>
                <w:szCs w:val="24"/>
                <w:lang w:val="en-IE"/>
              </w:rPr>
              <w:t>Reaction</w:t>
            </w:r>
          </w:p>
          <w:p w14:paraId="5C274207" w14:textId="323346E9"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 xml:space="preserve">How participants reacted to the </w:t>
            </w:r>
            <w:r w:rsidR="006830CD">
              <w:rPr>
                <w:rFonts w:ascii="Times New Roman" w:hAnsi="Times New Roman" w:cs="Times New Roman"/>
                <w:sz w:val="24"/>
                <w:szCs w:val="24"/>
                <w:lang w:val="en-IE"/>
              </w:rPr>
              <w:t>program</w:t>
            </w:r>
            <w:r w:rsidR="00344609">
              <w:rPr>
                <w:rFonts w:ascii="Times New Roman" w:hAnsi="Times New Roman" w:cs="Times New Roman"/>
                <w:sz w:val="24"/>
                <w:szCs w:val="24"/>
                <w:lang w:val="en-IE"/>
              </w:rPr>
              <w:t>.</w:t>
            </w:r>
          </w:p>
        </w:tc>
        <w:tc>
          <w:tcPr>
            <w:tcW w:w="2410" w:type="dxa"/>
            <w:tcBorders>
              <w:top w:val="single" w:sz="4" w:space="0" w:color="auto"/>
            </w:tcBorders>
          </w:tcPr>
          <w:p w14:paraId="691CFCED" w14:textId="77777777" w:rsidR="009C3A79" w:rsidRPr="004A37FB" w:rsidRDefault="009C3A79" w:rsidP="009C3A79">
            <w:pPr>
              <w:spacing w:line="480" w:lineRule="auto"/>
              <w:rPr>
                <w:rFonts w:ascii="Times New Roman" w:hAnsi="Times New Roman" w:cs="Times New Roman"/>
                <w:sz w:val="24"/>
                <w:szCs w:val="24"/>
                <w:lang w:val="en-IE"/>
              </w:rPr>
            </w:pPr>
          </w:p>
          <w:p w14:paraId="18201001" w14:textId="0A0426FA"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 xml:space="preserve">Were students satisfied with the </w:t>
            </w:r>
            <w:r w:rsidR="006830CD">
              <w:rPr>
                <w:rFonts w:ascii="Times New Roman" w:hAnsi="Times New Roman" w:cs="Times New Roman"/>
                <w:sz w:val="24"/>
                <w:szCs w:val="24"/>
                <w:lang w:val="en-IE"/>
              </w:rPr>
              <w:t>program</w:t>
            </w:r>
            <w:r w:rsidRPr="004A37FB">
              <w:rPr>
                <w:rFonts w:ascii="Times New Roman" w:hAnsi="Times New Roman" w:cs="Times New Roman"/>
                <w:sz w:val="24"/>
                <w:szCs w:val="24"/>
                <w:lang w:val="en-IE"/>
              </w:rPr>
              <w:t xml:space="preserve">? </w:t>
            </w:r>
          </w:p>
        </w:tc>
        <w:tc>
          <w:tcPr>
            <w:tcW w:w="2693" w:type="dxa"/>
            <w:tcBorders>
              <w:top w:val="single" w:sz="4" w:space="0" w:color="auto"/>
            </w:tcBorders>
          </w:tcPr>
          <w:p w14:paraId="2112AC2A" w14:textId="77777777" w:rsidR="009C3A79" w:rsidRPr="004A37FB" w:rsidRDefault="009C3A79" w:rsidP="009C3A79">
            <w:pPr>
              <w:spacing w:line="480" w:lineRule="auto"/>
              <w:rPr>
                <w:rFonts w:ascii="Times New Roman" w:hAnsi="Times New Roman" w:cs="Times New Roman"/>
                <w:sz w:val="24"/>
                <w:szCs w:val="24"/>
                <w:lang w:val="en-IE"/>
              </w:rPr>
            </w:pPr>
          </w:p>
          <w:p w14:paraId="64638AC4" w14:textId="77777777" w:rsidR="009C3A79" w:rsidRPr="004A37FB" w:rsidRDefault="009C3A79" w:rsidP="009C3A79">
            <w:pPr>
              <w:numPr>
                <w:ilvl w:val="0"/>
                <w:numId w:val="3"/>
              </w:num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 xml:space="preserve">Students self-reported satisfaction with the </w:t>
            </w:r>
            <w:r w:rsidR="006830CD">
              <w:rPr>
                <w:rFonts w:ascii="Times New Roman" w:hAnsi="Times New Roman" w:cs="Times New Roman"/>
                <w:sz w:val="24"/>
                <w:szCs w:val="24"/>
                <w:lang w:val="en-IE"/>
              </w:rPr>
              <w:t>program</w:t>
            </w:r>
            <w:r w:rsidRPr="004A37FB">
              <w:rPr>
                <w:rFonts w:ascii="Times New Roman" w:hAnsi="Times New Roman" w:cs="Times New Roman"/>
                <w:sz w:val="24"/>
                <w:szCs w:val="24"/>
                <w:lang w:val="en-IE"/>
              </w:rPr>
              <w:t>.</w:t>
            </w:r>
          </w:p>
        </w:tc>
        <w:tc>
          <w:tcPr>
            <w:tcW w:w="2551" w:type="dxa"/>
            <w:tcBorders>
              <w:top w:val="single" w:sz="4" w:space="0" w:color="auto"/>
            </w:tcBorders>
          </w:tcPr>
          <w:p w14:paraId="59CF744B" w14:textId="77777777" w:rsidR="009C3A79" w:rsidRPr="004A37FB" w:rsidRDefault="009C3A79" w:rsidP="009C3A79">
            <w:pPr>
              <w:spacing w:line="480" w:lineRule="auto"/>
              <w:rPr>
                <w:rFonts w:ascii="Times New Roman" w:hAnsi="Times New Roman" w:cs="Times New Roman"/>
                <w:sz w:val="24"/>
                <w:szCs w:val="24"/>
                <w:lang w:val="en-IE"/>
              </w:rPr>
            </w:pPr>
          </w:p>
          <w:p w14:paraId="06AD3B17"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Paper based questionnaire, post-</w:t>
            </w:r>
            <w:r>
              <w:rPr>
                <w:rFonts w:ascii="Times New Roman" w:hAnsi="Times New Roman" w:cs="Times New Roman"/>
                <w:sz w:val="24"/>
                <w:szCs w:val="24"/>
                <w:lang w:val="en-IE"/>
              </w:rPr>
              <w:t>program</w:t>
            </w:r>
            <w:r w:rsidRPr="004A37FB">
              <w:rPr>
                <w:rFonts w:ascii="Times New Roman" w:hAnsi="Times New Roman" w:cs="Times New Roman"/>
                <w:sz w:val="24"/>
                <w:szCs w:val="24"/>
                <w:lang w:val="en-IE"/>
              </w:rPr>
              <w:t xml:space="preserve"> completion.</w:t>
            </w:r>
          </w:p>
        </w:tc>
        <w:tc>
          <w:tcPr>
            <w:tcW w:w="4678" w:type="dxa"/>
            <w:tcBorders>
              <w:top w:val="single" w:sz="4" w:space="0" w:color="auto"/>
            </w:tcBorders>
          </w:tcPr>
          <w:p w14:paraId="3EC08CAA" w14:textId="77777777" w:rsidR="009C3A79" w:rsidRPr="004A37FB" w:rsidRDefault="009C3A79" w:rsidP="009C3A79">
            <w:pPr>
              <w:spacing w:line="480" w:lineRule="auto"/>
              <w:rPr>
                <w:rFonts w:ascii="Times New Roman" w:hAnsi="Times New Roman" w:cs="Times New Roman"/>
                <w:bCs/>
                <w:sz w:val="24"/>
                <w:szCs w:val="24"/>
                <w:lang w:val="en-IE"/>
              </w:rPr>
            </w:pPr>
          </w:p>
          <w:p w14:paraId="7BE12F25" w14:textId="56FB2831" w:rsidR="009C3A79" w:rsidRPr="004A37FB" w:rsidRDefault="004F6E88" w:rsidP="009C3A79">
            <w:pPr>
              <w:spacing w:line="480" w:lineRule="auto"/>
              <w:rPr>
                <w:rFonts w:ascii="Times New Roman" w:hAnsi="Times New Roman" w:cs="Times New Roman"/>
                <w:bCs/>
                <w:sz w:val="24"/>
                <w:szCs w:val="24"/>
                <w:lang w:val="en-IE"/>
              </w:rPr>
            </w:pPr>
            <w:r>
              <w:rPr>
                <w:rFonts w:ascii="Times New Roman" w:hAnsi="Times New Roman" w:cs="Times New Roman"/>
                <w:bCs/>
                <w:sz w:val="24"/>
                <w:szCs w:val="24"/>
                <w:lang w:val="en-IE"/>
              </w:rPr>
              <w:t>A s</w:t>
            </w:r>
            <w:r w:rsidR="009C3A79" w:rsidRPr="004A37FB">
              <w:rPr>
                <w:rFonts w:ascii="Times New Roman" w:hAnsi="Times New Roman" w:cs="Times New Roman"/>
                <w:bCs/>
                <w:sz w:val="24"/>
                <w:szCs w:val="24"/>
                <w:lang w:val="en-IE"/>
              </w:rPr>
              <w:t>tudy specific satisfaction questionnaire</w:t>
            </w:r>
          </w:p>
          <w:p w14:paraId="08DA9309" w14:textId="5C57F8F8"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Validity</w:t>
            </w:r>
            <w:r w:rsidRPr="004A37FB">
              <w:rPr>
                <w:rFonts w:ascii="Times New Roman" w:hAnsi="Times New Roman" w:cs="Times New Roman"/>
                <w:sz w:val="24"/>
                <w:szCs w:val="24"/>
                <w:lang w:val="en-IE"/>
              </w:rPr>
              <w:t xml:space="preserve">: Questions followed the suggestions of the Kirkpatrick model and previous research. </w:t>
            </w:r>
          </w:p>
          <w:p w14:paraId="444765A9"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Reliability:</w:t>
            </w:r>
            <w:r w:rsidRPr="004A37FB">
              <w:rPr>
                <w:rFonts w:ascii="Times New Roman" w:hAnsi="Times New Roman" w:cs="Times New Roman"/>
                <w:sz w:val="24"/>
                <w:szCs w:val="24"/>
                <w:lang w:val="en-IE"/>
              </w:rPr>
              <w:t xml:space="preserve"> Not applicable</w:t>
            </w:r>
          </w:p>
          <w:p w14:paraId="0213D060" w14:textId="643D0BF2"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Sample question:</w:t>
            </w:r>
            <w:r w:rsidRPr="004A37FB">
              <w:rPr>
                <w:rFonts w:ascii="Times New Roman" w:hAnsi="Times New Roman" w:cs="Times New Roman"/>
                <w:sz w:val="24"/>
                <w:szCs w:val="24"/>
                <w:lang w:val="en-IE"/>
              </w:rPr>
              <w:t xml:space="preserve"> “I found the in-class activities (e.g.</w:t>
            </w:r>
            <w:r w:rsidR="004F6E88">
              <w:rPr>
                <w:rFonts w:ascii="Times New Roman" w:hAnsi="Times New Roman" w:cs="Times New Roman"/>
                <w:sz w:val="24"/>
                <w:szCs w:val="24"/>
                <w:lang w:val="en-IE"/>
              </w:rPr>
              <w:t>,</w:t>
            </w:r>
            <w:r w:rsidRPr="004A37FB">
              <w:rPr>
                <w:rFonts w:ascii="Times New Roman" w:hAnsi="Times New Roman" w:cs="Times New Roman"/>
                <w:sz w:val="24"/>
                <w:szCs w:val="24"/>
                <w:lang w:val="en-IE"/>
              </w:rPr>
              <w:t xml:space="preserve"> worksheets, group activities, case studies, videos) useful for developing my knowledge of how to use</w:t>
            </w:r>
            <w:r w:rsidR="004F6E88">
              <w:rPr>
                <w:rFonts w:ascii="Times New Roman" w:hAnsi="Times New Roman" w:cs="Times New Roman"/>
                <w:sz w:val="24"/>
                <w:szCs w:val="24"/>
                <w:lang w:val="en-IE"/>
              </w:rPr>
              <w:t xml:space="preserve"> the</w:t>
            </w:r>
            <w:r w:rsidRPr="004A37FB">
              <w:rPr>
                <w:rFonts w:ascii="Times New Roman" w:hAnsi="Times New Roman" w:cs="Times New Roman"/>
                <w:sz w:val="24"/>
                <w:szCs w:val="24"/>
                <w:lang w:val="en-IE"/>
              </w:rPr>
              <w:t xml:space="preserve"> SDT-based communication strategies.”; 1 “</w:t>
            </w:r>
            <w:r w:rsidRPr="004F6E88">
              <w:rPr>
                <w:rFonts w:ascii="Times New Roman" w:hAnsi="Times New Roman" w:cs="Times New Roman"/>
                <w:i/>
                <w:iCs/>
                <w:sz w:val="24"/>
                <w:szCs w:val="24"/>
                <w:lang w:val="en-IE"/>
              </w:rPr>
              <w:t>strongly disagree</w:t>
            </w:r>
            <w:r w:rsidRPr="004A37FB">
              <w:rPr>
                <w:rFonts w:ascii="Times New Roman" w:hAnsi="Times New Roman" w:cs="Times New Roman"/>
                <w:sz w:val="24"/>
                <w:szCs w:val="24"/>
                <w:lang w:val="en-IE"/>
              </w:rPr>
              <w:t>” to 5 “</w:t>
            </w:r>
            <w:r w:rsidRPr="004F6E88">
              <w:rPr>
                <w:rFonts w:ascii="Times New Roman" w:hAnsi="Times New Roman" w:cs="Times New Roman"/>
                <w:i/>
                <w:iCs/>
                <w:sz w:val="24"/>
                <w:szCs w:val="24"/>
                <w:lang w:val="en-IE"/>
              </w:rPr>
              <w:t>strongly agree</w:t>
            </w:r>
            <w:r w:rsidRPr="004A37FB">
              <w:rPr>
                <w:rFonts w:ascii="Times New Roman" w:hAnsi="Times New Roman" w:cs="Times New Roman"/>
                <w:sz w:val="24"/>
                <w:szCs w:val="24"/>
                <w:lang w:val="en-IE"/>
              </w:rPr>
              <w:t>”</w:t>
            </w:r>
            <w:r w:rsidR="004F6E88">
              <w:rPr>
                <w:rFonts w:ascii="Times New Roman" w:hAnsi="Times New Roman" w:cs="Times New Roman"/>
                <w:sz w:val="24"/>
                <w:szCs w:val="24"/>
                <w:lang w:val="en-IE"/>
              </w:rPr>
              <w:t>.</w:t>
            </w:r>
          </w:p>
          <w:p w14:paraId="4D2DAD65" w14:textId="77777777" w:rsidR="009C3A79" w:rsidRPr="004A37FB" w:rsidRDefault="009C3A79" w:rsidP="009C3A79">
            <w:pPr>
              <w:spacing w:line="480" w:lineRule="auto"/>
              <w:rPr>
                <w:rFonts w:ascii="Times New Roman" w:hAnsi="Times New Roman" w:cs="Times New Roman"/>
                <w:sz w:val="24"/>
                <w:szCs w:val="24"/>
                <w:lang w:val="en-IE"/>
              </w:rPr>
            </w:pPr>
          </w:p>
        </w:tc>
      </w:tr>
      <w:tr w:rsidR="009C3A79" w:rsidRPr="009A0D5F" w14:paraId="22B36B81" w14:textId="77777777" w:rsidTr="004A37FB">
        <w:tc>
          <w:tcPr>
            <w:tcW w:w="1980" w:type="dxa"/>
          </w:tcPr>
          <w:p w14:paraId="7F7D9442" w14:textId="77777777" w:rsidR="009C3A79" w:rsidRPr="004A37FB" w:rsidRDefault="009C3A79" w:rsidP="009C3A79">
            <w:pPr>
              <w:numPr>
                <w:ilvl w:val="0"/>
                <w:numId w:val="1"/>
              </w:numPr>
              <w:spacing w:line="480" w:lineRule="auto"/>
              <w:rPr>
                <w:rFonts w:ascii="Times New Roman" w:hAnsi="Times New Roman" w:cs="Times New Roman"/>
                <w:b/>
                <w:bCs/>
                <w:sz w:val="24"/>
                <w:szCs w:val="24"/>
                <w:lang w:val="en-IE"/>
              </w:rPr>
            </w:pPr>
            <w:r w:rsidRPr="004A37FB">
              <w:rPr>
                <w:rFonts w:ascii="Times New Roman" w:hAnsi="Times New Roman" w:cs="Times New Roman"/>
                <w:b/>
                <w:bCs/>
                <w:sz w:val="24"/>
                <w:szCs w:val="24"/>
                <w:lang w:val="en-IE"/>
              </w:rPr>
              <w:lastRenderedPageBreak/>
              <w:t>Learning</w:t>
            </w:r>
          </w:p>
          <w:p w14:paraId="0FADB6DE" w14:textId="6664558F"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The extent to which student</w:t>
            </w:r>
            <w:r w:rsidR="004F6E88">
              <w:rPr>
                <w:rFonts w:ascii="Times New Roman" w:hAnsi="Times New Roman" w:cs="Times New Roman"/>
                <w:sz w:val="24"/>
                <w:szCs w:val="24"/>
                <w:lang w:val="en-IE"/>
              </w:rPr>
              <w:t>s</w:t>
            </w:r>
            <w:r w:rsidRPr="004A37FB">
              <w:rPr>
                <w:rFonts w:ascii="Times New Roman" w:hAnsi="Times New Roman" w:cs="Times New Roman"/>
                <w:sz w:val="24"/>
                <w:szCs w:val="24"/>
                <w:lang w:val="en-IE"/>
              </w:rPr>
              <w:t xml:space="preserve"> change</w:t>
            </w:r>
            <w:r w:rsidR="004F6E88">
              <w:rPr>
                <w:rFonts w:ascii="Times New Roman" w:hAnsi="Times New Roman" w:cs="Times New Roman"/>
                <w:sz w:val="24"/>
                <w:szCs w:val="24"/>
                <w:lang w:val="en-IE"/>
              </w:rPr>
              <w:t xml:space="preserve"> their</w:t>
            </w:r>
            <w:r w:rsidRPr="004A37FB">
              <w:rPr>
                <w:rFonts w:ascii="Times New Roman" w:hAnsi="Times New Roman" w:cs="Times New Roman"/>
                <w:sz w:val="24"/>
                <w:szCs w:val="24"/>
                <w:lang w:val="en-IE"/>
              </w:rPr>
              <w:t xml:space="preserve"> attitudes, improve </w:t>
            </w:r>
            <w:r w:rsidR="004F6E88">
              <w:rPr>
                <w:rFonts w:ascii="Times New Roman" w:hAnsi="Times New Roman" w:cs="Times New Roman"/>
                <w:sz w:val="24"/>
                <w:szCs w:val="24"/>
                <w:lang w:val="en-IE"/>
              </w:rPr>
              <w:t xml:space="preserve">their </w:t>
            </w:r>
            <w:r w:rsidRPr="004A37FB">
              <w:rPr>
                <w:rFonts w:ascii="Times New Roman" w:hAnsi="Times New Roman" w:cs="Times New Roman"/>
                <w:sz w:val="24"/>
                <w:szCs w:val="24"/>
                <w:lang w:val="en-IE"/>
              </w:rPr>
              <w:t xml:space="preserve">knowledge, and/or increase </w:t>
            </w:r>
            <w:r w:rsidR="004F6E88">
              <w:rPr>
                <w:rFonts w:ascii="Times New Roman" w:hAnsi="Times New Roman" w:cs="Times New Roman"/>
                <w:sz w:val="24"/>
                <w:szCs w:val="24"/>
                <w:lang w:val="en-IE"/>
              </w:rPr>
              <w:t xml:space="preserve">their </w:t>
            </w:r>
            <w:r w:rsidRPr="004A37FB">
              <w:rPr>
                <w:rFonts w:ascii="Times New Roman" w:hAnsi="Times New Roman" w:cs="Times New Roman"/>
                <w:sz w:val="24"/>
                <w:szCs w:val="24"/>
                <w:lang w:val="en-IE"/>
              </w:rPr>
              <w:t xml:space="preserve">skills as a result of the </w:t>
            </w:r>
            <w:r w:rsidR="006830CD">
              <w:rPr>
                <w:rFonts w:ascii="Times New Roman" w:hAnsi="Times New Roman" w:cs="Times New Roman"/>
                <w:sz w:val="24"/>
                <w:szCs w:val="24"/>
                <w:lang w:val="en-IE"/>
              </w:rPr>
              <w:t>program</w:t>
            </w:r>
            <w:r w:rsidR="00344609">
              <w:rPr>
                <w:rFonts w:ascii="Times New Roman" w:hAnsi="Times New Roman" w:cs="Times New Roman"/>
                <w:sz w:val="24"/>
                <w:szCs w:val="24"/>
                <w:lang w:val="en-IE"/>
              </w:rPr>
              <w:t>.</w:t>
            </w:r>
          </w:p>
        </w:tc>
        <w:tc>
          <w:tcPr>
            <w:tcW w:w="2410" w:type="dxa"/>
          </w:tcPr>
          <w:p w14:paraId="164D251D" w14:textId="77777777" w:rsidR="009C3A79" w:rsidRPr="004A37FB" w:rsidRDefault="009C3A79" w:rsidP="009C3A79">
            <w:pPr>
              <w:spacing w:line="480" w:lineRule="auto"/>
              <w:rPr>
                <w:rFonts w:ascii="Times New Roman" w:hAnsi="Times New Roman" w:cs="Times New Roman"/>
                <w:sz w:val="24"/>
                <w:szCs w:val="24"/>
                <w:lang w:val="en-IE"/>
              </w:rPr>
            </w:pPr>
          </w:p>
          <w:p w14:paraId="2895816F"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 xml:space="preserve">Did students’ knowledge, confidence and skills in components of </w:t>
            </w:r>
            <w:r>
              <w:rPr>
                <w:rFonts w:ascii="Times New Roman" w:hAnsi="Times New Roman" w:cs="Times New Roman"/>
                <w:sz w:val="24"/>
                <w:szCs w:val="24"/>
                <w:lang w:val="en-IE"/>
              </w:rPr>
              <w:t>behavior</w:t>
            </w:r>
            <w:r w:rsidRPr="004A37FB">
              <w:rPr>
                <w:rFonts w:ascii="Times New Roman" w:hAnsi="Times New Roman" w:cs="Times New Roman"/>
                <w:sz w:val="24"/>
                <w:szCs w:val="24"/>
                <w:lang w:val="en-IE"/>
              </w:rPr>
              <w:t xml:space="preserve"> change improve following the </w:t>
            </w:r>
            <w:r>
              <w:rPr>
                <w:rFonts w:ascii="Times New Roman" w:hAnsi="Times New Roman" w:cs="Times New Roman"/>
                <w:sz w:val="24"/>
                <w:szCs w:val="24"/>
                <w:lang w:val="en-IE"/>
              </w:rPr>
              <w:t>program</w:t>
            </w:r>
            <w:r w:rsidRPr="004A37FB">
              <w:rPr>
                <w:rFonts w:ascii="Times New Roman" w:hAnsi="Times New Roman" w:cs="Times New Roman"/>
                <w:sz w:val="24"/>
                <w:szCs w:val="24"/>
                <w:lang w:val="en-IE"/>
              </w:rPr>
              <w:t xml:space="preserve">? </w:t>
            </w:r>
          </w:p>
        </w:tc>
        <w:tc>
          <w:tcPr>
            <w:tcW w:w="2693" w:type="dxa"/>
          </w:tcPr>
          <w:p w14:paraId="0A934623" w14:textId="77777777" w:rsidR="009C3A79" w:rsidRPr="004A37FB" w:rsidRDefault="009C3A79" w:rsidP="009C3A79">
            <w:pPr>
              <w:spacing w:line="480" w:lineRule="auto"/>
              <w:rPr>
                <w:rFonts w:ascii="Times New Roman" w:hAnsi="Times New Roman" w:cs="Times New Roman"/>
                <w:sz w:val="24"/>
                <w:szCs w:val="24"/>
                <w:lang w:val="en-IE"/>
              </w:rPr>
            </w:pPr>
          </w:p>
          <w:p w14:paraId="4EF652C7" w14:textId="77777777" w:rsidR="009C3A79" w:rsidRPr="004A37FB" w:rsidRDefault="009C3A79" w:rsidP="009C3A79">
            <w:pPr>
              <w:numPr>
                <w:ilvl w:val="0"/>
                <w:numId w:val="2"/>
              </w:num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 xml:space="preserve">Students’ self-reported confidence in </w:t>
            </w:r>
            <w:r>
              <w:rPr>
                <w:rFonts w:ascii="Times New Roman" w:hAnsi="Times New Roman" w:cs="Times New Roman"/>
                <w:sz w:val="24"/>
                <w:szCs w:val="24"/>
                <w:lang w:val="en-IE"/>
              </w:rPr>
              <w:t>behavior</w:t>
            </w:r>
            <w:r w:rsidRPr="004A37FB">
              <w:rPr>
                <w:rFonts w:ascii="Times New Roman" w:hAnsi="Times New Roman" w:cs="Times New Roman"/>
                <w:sz w:val="24"/>
                <w:szCs w:val="24"/>
                <w:lang w:val="en-IE"/>
              </w:rPr>
              <w:t xml:space="preserve"> change components. </w:t>
            </w:r>
          </w:p>
        </w:tc>
        <w:tc>
          <w:tcPr>
            <w:tcW w:w="2551" w:type="dxa"/>
          </w:tcPr>
          <w:p w14:paraId="5AD2809F" w14:textId="77777777" w:rsidR="009C3A79" w:rsidRPr="004A37FB" w:rsidRDefault="009C3A79" w:rsidP="009C3A79">
            <w:pPr>
              <w:spacing w:line="480" w:lineRule="auto"/>
              <w:rPr>
                <w:rFonts w:ascii="Times New Roman" w:hAnsi="Times New Roman" w:cs="Times New Roman"/>
                <w:sz w:val="24"/>
                <w:szCs w:val="24"/>
                <w:lang w:val="en-IE"/>
              </w:rPr>
            </w:pPr>
          </w:p>
          <w:p w14:paraId="589D35EB" w14:textId="35F72C1E"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Paper based questionnaire, pre and post-</w:t>
            </w:r>
            <w:r>
              <w:rPr>
                <w:rFonts w:ascii="Times New Roman" w:hAnsi="Times New Roman" w:cs="Times New Roman"/>
                <w:sz w:val="24"/>
                <w:szCs w:val="24"/>
                <w:lang w:val="en-IE"/>
              </w:rPr>
              <w:t>program</w:t>
            </w:r>
            <w:r w:rsidR="00344609">
              <w:rPr>
                <w:rFonts w:ascii="Times New Roman" w:hAnsi="Times New Roman" w:cs="Times New Roman"/>
                <w:sz w:val="24"/>
                <w:szCs w:val="24"/>
                <w:lang w:val="en-IE"/>
              </w:rPr>
              <w:t>.</w:t>
            </w:r>
          </w:p>
        </w:tc>
        <w:tc>
          <w:tcPr>
            <w:tcW w:w="4678" w:type="dxa"/>
          </w:tcPr>
          <w:p w14:paraId="222A5044" w14:textId="77777777" w:rsidR="009C3A79" w:rsidRPr="004A37FB" w:rsidRDefault="009C3A79" w:rsidP="009C3A79">
            <w:pPr>
              <w:spacing w:line="480" w:lineRule="auto"/>
              <w:rPr>
                <w:rFonts w:ascii="Times New Roman" w:hAnsi="Times New Roman" w:cs="Times New Roman"/>
                <w:b/>
                <w:bCs/>
                <w:sz w:val="24"/>
                <w:szCs w:val="24"/>
                <w:lang w:val="en-IE"/>
              </w:rPr>
            </w:pPr>
          </w:p>
          <w:p w14:paraId="4C55F6A7" w14:textId="5CE8960C" w:rsidR="009C3A79" w:rsidRPr="004A37FB" w:rsidRDefault="004F6E88" w:rsidP="009C3A79">
            <w:pPr>
              <w:spacing w:line="480" w:lineRule="auto"/>
              <w:rPr>
                <w:rFonts w:ascii="Times New Roman" w:hAnsi="Times New Roman" w:cs="Times New Roman"/>
                <w:bCs/>
                <w:sz w:val="24"/>
                <w:szCs w:val="24"/>
                <w:lang w:val="en-IE"/>
              </w:rPr>
            </w:pPr>
            <w:r>
              <w:rPr>
                <w:rFonts w:ascii="Times New Roman" w:hAnsi="Times New Roman" w:cs="Times New Roman"/>
                <w:bCs/>
                <w:sz w:val="24"/>
                <w:szCs w:val="24"/>
                <w:lang w:val="en-IE"/>
              </w:rPr>
              <w:t>An i</w:t>
            </w:r>
            <w:r w:rsidR="009C3A79" w:rsidRPr="004A37FB">
              <w:rPr>
                <w:rFonts w:ascii="Times New Roman" w:hAnsi="Times New Roman" w:cs="Times New Roman"/>
                <w:bCs/>
                <w:sz w:val="24"/>
                <w:szCs w:val="24"/>
                <w:lang w:val="en-IE"/>
              </w:rPr>
              <w:t>ntervention-specific self-reported confidence questionnaire</w:t>
            </w:r>
          </w:p>
          <w:p w14:paraId="18E4361E"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 xml:space="preserve">Validity: </w:t>
            </w:r>
            <w:r w:rsidRPr="004A37FB">
              <w:rPr>
                <w:rFonts w:ascii="Times New Roman" w:hAnsi="Times New Roman" w:cs="Times New Roman"/>
                <w:sz w:val="24"/>
                <w:szCs w:val="24"/>
                <w:lang w:val="en-IE"/>
              </w:rPr>
              <w:t xml:space="preserve">Questions followed the suggestions of the Kirkpatrick model. </w:t>
            </w:r>
          </w:p>
          <w:p w14:paraId="05FCE163"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 xml:space="preserve">Reliability: </w:t>
            </w:r>
            <w:r w:rsidRPr="004A37FB">
              <w:rPr>
                <w:rFonts w:ascii="Times New Roman" w:hAnsi="Times New Roman" w:cs="Times New Roman"/>
                <w:sz w:val="24"/>
                <w:szCs w:val="24"/>
                <w:lang w:val="en-IE"/>
              </w:rPr>
              <w:t>Not applicable.</w:t>
            </w:r>
          </w:p>
          <w:p w14:paraId="515F4730"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Sample question: “</w:t>
            </w:r>
            <w:r w:rsidRPr="004A37FB">
              <w:rPr>
                <w:rFonts w:ascii="Times New Roman" w:hAnsi="Times New Roman" w:cs="Times New Roman"/>
                <w:sz w:val="24"/>
                <w:szCs w:val="24"/>
                <w:lang w:val="en-IE"/>
              </w:rPr>
              <w:t xml:space="preserve">How would you describe your confidence to select appropriate </w:t>
            </w:r>
            <w:r>
              <w:rPr>
                <w:rFonts w:ascii="Times New Roman" w:hAnsi="Times New Roman" w:cs="Times New Roman"/>
                <w:sz w:val="24"/>
                <w:szCs w:val="24"/>
                <w:lang w:val="en-IE"/>
              </w:rPr>
              <w:t>behavior</w:t>
            </w:r>
            <w:r w:rsidRPr="004A37FB">
              <w:rPr>
                <w:rFonts w:ascii="Times New Roman" w:hAnsi="Times New Roman" w:cs="Times New Roman"/>
                <w:sz w:val="24"/>
                <w:szCs w:val="24"/>
                <w:lang w:val="en-IE"/>
              </w:rPr>
              <w:t xml:space="preserve"> change techniques to target psychological, social or environmental constructs?”; 1 “</w:t>
            </w:r>
            <w:r w:rsidRPr="004A37FB">
              <w:rPr>
                <w:rFonts w:ascii="Times New Roman" w:hAnsi="Times New Roman" w:cs="Times New Roman"/>
                <w:i/>
                <w:sz w:val="24"/>
                <w:szCs w:val="24"/>
                <w:lang w:val="en-IE"/>
              </w:rPr>
              <w:t>not at all confident</w:t>
            </w:r>
            <w:r w:rsidRPr="004A37FB">
              <w:rPr>
                <w:rFonts w:ascii="Times New Roman" w:hAnsi="Times New Roman" w:cs="Times New Roman"/>
                <w:sz w:val="24"/>
                <w:szCs w:val="24"/>
                <w:lang w:val="en-IE"/>
              </w:rPr>
              <w:t>” to 7 “</w:t>
            </w:r>
            <w:r w:rsidRPr="004A37FB">
              <w:rPr>
                <w:rFonts w:ascii="Times New Roman" w:hAnsi="Times New Roman" w:cs="Times New Roman"/>
                <w:i/>
                <w:sz w:val="24"/>
                <w:szCs w:val="24"/>
                <w:lang w:val="en-IE"/>
              </w:rPr>
              <w:t>very confident</w:t>
            </w:r>
            <w:r w:rsidRPr="004A37FB">
              <w:rPr>
                <w:rFonts w:ascii="Times New Roman" w:hAnsi="Times New Roman" w:cs="Times New Roman"/>
                <w:sz w:val="24"/>
                <w:szCs w:val="24"/>
                <w:lang w:val="en-IE"/>
              </w:rPr>
              <w:t>”.</w:t>
            </w:r>
          </w:p>
          <w:p w14:paraId="4F3AED6E" w14:textId="77777777" w:rsidR="009C3A79" w:rsidRPr="004A37FB" w:rsidRDefault="009C3A79" w:rsidP="009C3A79">
            <w:pPr>
              <w:spacing w:line="480" w:lineRule="auto"/>
              <w:rPr>
                <w:rFonts w:ascii="Times New Roman" w:hAnsi="Times New Roman" w:cs="Times New Roman"/>
                <w:sz w:val="24"/>
                <w:szCs w:val="24"/>
                <w:lang w:val="en-IE"/>
              </w:rPr>
            </w:pPr>
          </w:p>
        </w:tc>
      </w:tr>
      <w:tr w:rsidR="00727926" w:rsidRPr="009A0D5F" w14:paraId="1017C4B0" w14:textId="77777777" w:rsidTr="004A37FB">
        <w:trPr>
          <w:gridAfter w:val="3"/>
          <w:wAfter w:w="9922" w:type="dxa"/>
        </w:trPr>
        <w:tc>
          <w:tcPr>
            <w:tcW w:w="1980" w:type="dxa"/>
          </w:tcPr>
          <w:p w14:paraId="583005D5" w14:textId="77777777" w:rsidR="00727926" w:rsidRPr="004A37FB" w:rsidRDefault="00727926" w:rsidP="009C3A79">
            <w:pPr>
              <w:spacing w:line="480" w:lineRule="auto"/>
              <w:rPr>
                <w:rFonts w:ascii="Times New Roman" w:hAnsi="Times New Roman" w:cs="Times New Roman"/>
                <w:sz w:val="24"/>
                <w:szCs w:val="24"/>
                <w:lang w:val="en-IE"/>
              </w:rPr>
            </w:pPr>
          </w:p>
        </w:tc>
        <w:tc>
          <w:tcPr>
            <w:tcW w:w="2410" w:type="dxa"/>
          </w:tcPr>
          <w:p w14:paraId="455CB1A4" w14:textId="77777777" w:rsidR="00727926" w:rsidRPr="004A37FB" w:rsidRDefault="00727926" w:rsidP="009C3A79">
            <w:pPr>
              <w:spacing w:line="480" w:lineRule="auto"/>
              <w:rPr>
                <w:rFonts w:ascii="Times New Roman" w:hAnsi="Times New Roman" w:cs="Times New Roman"/>
                <w:sz w:val="24"/>
                <w:szCs w:val="24"/>
                <w:lang w:val="en-IE"/>
              </w:rPr>
            </w:pPr>
          </w:p>
        </w:tc>
      </w:tr>
      <w:tr w:rsidR="009C3A79" w:rsidRPr="009A0D5F" w14:paraId="6D06D05C" w14:textId="77777777" w:rsidTr="004A37FB">
        <w:tc>
          <w:tcPr>
            <w:tcW w:w="1980" w:type="dxa"/>
          </w:tcPr>
          <w:p w14:paraId="7AE13AD2" w14:textId="77777777" w:rsidR="009C3A79" w:rsidRPr="004A37FB" w:rsidRDefault="009C3A79" w:rsidP="009C3A79">
            <w:pPr>
              <w:spacing w:line="480" w:lineRule="auto"/>
              <w:rPr>
                <w:rFonts w:ascii="Times New Roman" w:hAnsi="Times New Roman" w:cs="Times New Roman"/>
                <w:sz w:val="24"/>
                <w:szCs w:val="24"/>
                <w:lang w:val="en-IE"/>
              </w:rPr>
            </w:pPr>
          </w:p>
        </w:tc>
        <w:tc>
          <w:tcPr>
            <w:tcW w:w="2410" w:type="dxa"/>
          </w:tcPr>
          <w:p w14:paraId="2D9A94E8" w14:textId="77777777" w:rsidR="009C3A79" w:rsidRPr="004A37FB" w:rsidRDefault="009C3A79" w:rsidP="009C3A79">
            <w:pPr>
              <w:spacing w:line="480" w:lineRule="auto"/>
              <w:rPr>
                <w:rFonts w:ascii="Times New Roman" w:hAnsi="Times New Roman" w:cs="Times New Roman"/>
                <w:sz w:val="24"/>
                <w:szCs w:val="24"/>
                <w:lang w:val="en-IE"/>
              </w:rPr>
            </w:pPr>
          </w:p>
        </w:tc>
        <w:tc>
          <w:tcPr>
            <w:tcW w:w="2693" w:type="dxa"/>
          </w:tcPr>
          <w:p w14:paraId="1E4F639F" w14:textId="39C29E6C" w:rsidR="009C3A79" w:rsidRPr="004A37FB" w:rsidRDefault="009C3A79" w:rsidP="009C3A79">
            <w:pPr>
              <w:numPr>
                <w:ilvl w:val="0"/>
                <w:numId w:val="2"/>
              </w:num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 xml:space="preserve">Students’ knowledge of </w:t>
            </w:r>
            <w:r w:rsidR="004F6E88">
              <w:rPr>
                <w:rFonts w:ascii="Times New Roman" w:hAnsi="Times New Roman" w:cs="Times New Roman"/>
                <w:sz w:val="24"/>
                <w:szCs w:val="24"/>
                <w:lang w:val="en-IE"/>
              </w:rPr>
              <w:t>SDT</w:t>
            </w:r>
            <w:r w:rsidRPr="004A37FB">
              <w:rPr>
                <w:rFonts w:ascii="Times New Roman" w:hAnsi="Times New Roman" w:cs="Times New Roman"/>
                <w:sz w:val="24"/>
                <w:szCs w:val="24"/>
                <w:lang w:val="en-IE"/>
              </w:rPr>
              <w:t>-based</w:t>
            </w:r>
            <w:r w:rsidR="004F6E88">
              <w:rPr>
                <w:rFonts w:ascii="Times New Roman" w:hAnsi="Times New Roman" w:cs="Times New Roman"/>
                <w:sz w:val="24"/>
                <w:szCs w:val="24"/>
                <w:lang w:val="en-IE"/>
              </w:rPr>
              <w:t xml:space="preserve"> communication</w:t>
            </w:r>
            <w:r w:rsidRPr="004A37FB">
              <w:rPr>
                <w:rFonts w:ascii="Times New Roman" w:hAnsi="Times New Roman" w:cs="Times New Roman"/>
                <w:sz w:val="24"/>
                <w:szCs w:val="24"/>
                <w:lang w:val="en-IE"/>
              </w:rPr>
              <w:t xml:space="preserve"> strategies.</w:t>
            </w:r>
          </w:p>
        </w:tc>
        <w:tc>
          <w:tcPr>
            <w:tcW w:w="2551" w:type="dxa"/>
          </w:tcPr>
          <w:p w14:paraId="66AD8E58"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Paper based questionnaire, pre and post-</w:t>
            </w:r>
            <w:r>
              <w:rPr>
                <w:rFonts w:ascii="Times New Roman" w:hAnsi="Times New Roman" w:cs="Times New Roman"/>
                <w:sz w:val="24"/>
                <w:szCs w:val="24"/>
                <w:lang w:val="en-IE"/>
              </w:rPr>
              <w:t>program</w:t>
            </w:r>
            <w:r w:rsidRPr="004A37FB">
              <w:rPr>
                <w:rFonts w:ascii="Times New Roman" w:hAnsi="Times New Roman" w:cs="Times New Roman"/>
                <w:sz w:val="24"/>
                <w:szCs w:val="24"/>
                <w:lang w:val="en-IE"/>
              </w:rPr>
              <w:t>.</w:t>
            </w:r>
          </w:p>
        </w:tc>
        <w:tc>
          <w:tcPr>
            <w:tcW w:w="4678" w:type="dxa"/>
          </w:tcPr>
          <w:p w14:paraId="2B3AC007" w14:textId="7F6D6667" w:rsidR="009C3A79" w:rsidRPr="004A37FB" w:rsidRDefault="004F6E88" w:rsidP="009C3A79">
            <w:pPr>
              <w:spacing w:line="480" w:lineRule="auto"/>
              <w:rPr>
                <w:rFonts w:ascii="Times New Roman" w:hAnsi="Times New Roman" w:cs="Times New Roman"/>
                <w:bCs/>
                <w:sz w:val="24"/>
                <w:szCs w:val="24"/>
                <w:lang w:val="en-IE"/>
              </w:rPr>
            </w:pPr>
            <w:r>
              <w:rPr>
                <w:rFonts w:ascii="Times New Roman" w:hAnsi="Times New Roman" w:cs="Times New Roman"/>
                <w:bCs/>
                <w:sz w:val="24"/>
                <w:szCs w:val="24"/>
                <w:lang w:val="en-IE"/>
              </w:rPr>
              <w:t>An i</w:t>
            </w:r>
            <w:r w:rsidR="009C3A79" w:rsidRPr="004A37FB">
              <w:rPr>
                <w:rFonts w:ascii="Times New Roman" w:hAnsi="Times New Roman" w:cs="Times New Roman"/>
                <w:bCs/>
                <w:sz w:val="24"/>
                <w:szCs w:val="24"/>
                <w:lang w:val="en-IE"/>
              </w:rPr>
              <w:t>ntervention-specific narrative questionnaire modelled on the Problems in Schools Questionnaire</w:t>
            </w:r>
            <w:r w:rsidR="009C3A79">
              <w:rPr>
                <w:rFonts w:ascii="Times New Roman" w:hAnsi="Times New Roman" w:cs="Times New Roman"/>
                <w:bCs/>
                <w:sz w:val="24"/>
                <w:szCs w:val="24"/>
                <w:lang w:val="en-IE"/>
              </w:rPr>
              <w:t xml:space="preserve"> </w:t>
            </w:r>
            <w:r w:rsidR="009C3A79" w:rsidRPr="004A37FB">
              <w:rPr>
                <w:rFonts w:ascii="Times New Roman" w:hAnsi="Times New Roman" w:cs="Times New Roman"/>
                <w:bCs/>
                <w:sz w:val="24"/>
                <w:szCs w:val="24"/>
                <w:lang w:val="en-IE"/>
              </w:rPr>
              <w:fldChar w:fldCharType="begin"/>
            </w:r>
            <w:r w:rsidR="009C3A79" w:rsidRPr="004A37FB">
              <w:rPr>
                <w:rFonts w:ascii="Times New Roman" w:hAnsi="Times New Roman" w:cs="Times New Roman"/>
                <w:bCs/>
                <w:sz w:val="24"/>
                <w:szCs w:val="24"/>
                <w:lang w:val="en-IE"/>
              </w:rPr>
              <w:instrText xml:space="preserve"> ADDIN EN.CITE &lt;EndNote&gt;&lt;Cite&gt;&lt;Author&gt;Reeve&lt;/Author&gt;&lt;Year&gt;1999&lt;/Year&gt;&lt;RecNum&gt;270&lt;/RecNum&gt;&lt;DisplayText&gt;(Reeve, Bolt, &amp;amp; Cai, 1999)&lt;/DisplayText&gt;&lt;record&gt;&lt;rec-number&gt;270&lt;/rec-number&gt;&lt;foreign-keys&gt;&lt;key app="EN" db-id="9zr5xzzxede0f5e5ptxxfsf1vr2tpsetvvzr" timestamp="1521732538"&gt;270&lt;/key&gt;&lt;/foreign-keys&gt;&lt;ref-type name="Journal Article"&gt;17&lt;/ref-type&gt;&lt;contributors&gt;&lt;authors&gt;&lt;author&gt;Reeve, Johnmarshall&lt;/author&gt;&lt;author&gt;Bolt, Elizabeth&lt;/author&gt;&lt;author&gt;Cai, Yi&lt;/author&gt;&lt;/authors&gt;&lt;/contributors&gt;&lt;titles&gt;&lt;title&gt;Autonomy-supportive teachers: How they teach and motivate students&lt;/title&gt;&lt;secondary-title&gt;Journal of Educational Psychology&lt;/secondary-title&gt;&lt;/titles&gt;&lt;periodical&gt;&lt;full-title&gt;Journal of Educational Psychology&lt;/full-title&gt;&lt;/periodical&gt;&lt;pages&gt;537-548&lt;/pages&gt;&lt;volume&gt;91&lt;/volume&gt;&lt;number&gt;3&lt;/number&gt;&lt;keywords&gt;&lt;keyword&gt;*Measurement&lt;/keyword&gt;&lt;keyword&gt;*Motivation&lt;/keyword&gt;&lt;keyword&gt;*Teacher Characteristics&lt;/keyword&gt;&lt;keyword&gt;*Teaching Methods&lt;/keyword&gt;&lt;keyword&gt;Behavior&lt;/keyword&gt;&lt;keyword&gt;Personality Traits&lt;/keyword&gt;&lt;keyword&gt;Preservice Teachers&lt;/keyword&gt;&lt;keyword&gt;Teachers&lt;/keyword&gt;&lt;keyword&gt;Test Validity&lt;/keyword&gt;&lt;keyword&gt;Autonomy&lt;/keyword&gt;&lt;/keywords&gt;&lt;dates&gt;&lt;year&gt;1999&lt;/year&gt;&lt;/dates&gt;&lt;pub-location&gt;US&lt;/pub-location&gt;&lt;publisher&gt;American Psychological Association&lt;/publisher&gt;&lt;isbn&gt;1939-2176(Electronic),0022-0663(Print)&lt;/isbn&gt;&lt;urls&gt;&lt;/urls&gt;&lt;electronic-resource-num&gt;10.1037/0022-0663.91.3.537&lt;/electronic-resource-num&gt;&lt;/record&gt;&lt;/Cite&gt;&lt;/EndNote&gt;</w:instrText>
            </w:r>
            <w:r w:rsidR="009C3A79" w:rsidRPr="004A37FB">
              <w:rPr>
                <w:rFonts w:ascii="Times New Roman" w:hAnsi="Times New Roman" w:cs="Times New Roman"/>
                <w:bCs/>
                <w:sz w:val="24"/>
                <w:szCs w:val="24"/>
                <w:lang w:val="en-IE"/>
              </w:rPr>
              <w:fldChar w:fldCharType="separate"/>
            </w:r>
            <w:r w:rsidR="009C3A79" w:rsidRPr="004A37FB">
              <w:rPr>
                <w:rFonts w:ascii="Times New Roman" w:hAnsi="Times New Roman" w:cs="Times New Roman"/>
                <w:bCs/>
                <w:sz w:val="24"/>
                <w:szCs w:val="24"/>
                <w:lang w:val="en-IE"/>
              </w:rPr>
              <w:t>(Reeve, Bolt, &amp; Cai, 1999)</w:t>
            </w:r>
            <w:r w:rsidR="009C3A79" w:rsidRPr="004A37FB">
              <w:rPr>
                <w:rFonts w:ascii="Times New Roman" w:hAnsi="Times New Roman" w:cs="Times New Roman"/>
                <w:sz w:val="24"/>
                <w:szCs w:val="24"/>
              </w:rPr>
              <w:fldChar w:fldCharType="end"/>
            </w:r>
          </w:p>
          <w:p w14:paraId="07E5A244"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 xml:space="preserve">Validity: </w:t>
            </w:r>
            <w:r w:rsidRPr="004A37FB">
              <w:rPr>
                <w:rFonts w:ascii="Times New Roman" w:hAnsi="Times New Roman" w:cs="Times New Roman"/>
                <w:sz w:val="24"/>
                <w:szCs w:val="24"/>
                <w:lang w:val="en-IE"/>
              </w:rPr>
              <w:t xml:space="preserve">Construct validity tested previously </w:t>
            </w:r>
            <w:r w:rsidRPr="004A37FB">
              <w:rPr>
                <w:rFonts w:ascii="Times New Roman" w:hAnsi="Times New Roman" w:cs="Times New Roman"/>
                <w:sz w:val="24"/>
                <w:szCs w:val="24"/>
                <w:lang w:val="en-IE"/>
              </w:rPr>
              <w:fldChar w:fldCharType="begin"/>
            </w:r>
            <w:r w:rsidRPr="004A37FB">
              <w:rPr>
                <w:rFonts w:ascii="Times New Roman" w:hAnsi="Times New Roman" w:cs="Times New Roman"/>
                <w:sz w:val="24"/>
                <w:szCs w:val="24"/>
                <w:lang w:val="en-IE"/>
              </w:rPr>
              <w:instrText xml:space="preserve"> ADDIN EN.CITE &lt;EndNote&gt;&lt;Cite&gt;&lt;Author&gt;Reeve&lt;/Author&gt;&lt;Year&gt;1999&lt;/Year&gt;&lt;RecNum&gt;270&lt;/RecNum&gt;&lt;DisplayText&gt;(Reeve et al., 1999)&lt;/DisplayText&gt;&lt;record&gt;&lt;rec-number&gt;270&lt;/rec-number&gt;&lt;foreign-keys&gt;&lt;key app="EN" db-id="9zr5xzzxede0f5e5ptxxfsf1vr2tpsetvvzr" timestamp="1521732538"&gt;270&lt;/key&gt;&lt;/foreign-keys&gt;&lt;ref-type name="Journal Article"&gt;17&lt;/ref-type&gt;&lt;contributors&gt;&lt;authors&gt;&lt;author&gt;Reeve, Johnmarshall&lt;/author&gt;&lt;author&gt;Bolt, Elizabeth&lt;/author&gt;&lt;author&gt;Cai, Yi&lt;/author&gt;&lt;/authors&gt;&lt;/contributors&gt;&lt;titles&gt;&lt;title&gt;Autonomy-supportive teachers: How they teach and motivate students&lt;/title&gt;&lt;secondary-title&gt;Journal of Educational Psychology&lt;/secondary-title&gt;&lt;/titles&gt;&lt;periodical&gt;&lt;full-title&gt;Journal of Educational Psychology&lt;/full-title&gt;&lt;/periodical&gt;&lt;pages&gt;537-548&lt;/pages&gt;&lt;volume&gt;91&lt;/volume&gt;&lt;number&gt;3&lt;/number&gt;&lt;keywords&gt;&lt;keyword&gt;*Measurement&lt;/keyword&gt;&lt;keyword&gt;*Motivation&lt;/keyword&gt;&lt;keyword&gt;*Teacher Characteristics&lt;/keyword&gt;&lt;keyword&gt;*Teaching Methods&lt;/keyword&gt;&lt;keyword&gt;Behavior&lt;/keyword&gt;&lt;keyword&gt;Personality Traits&lt;/keyword&gt;&lt;keyword&gt;Preservice Teachers&lt;/keyword&gt;&lt;keyword&gt;Teachers&lt;/keyword&gt;&lt;keyword&gt;Test Validity&lt;/keyword&gt;&lt;keyword&gt;Autonomy&lt;/keyword&gt;&lt;/keywords&gt;&lt;dates&gt;&lt;year&gt;1999&lt;/year&gt;&lt;/dates&gt;&lt;pub-location&gt;US&lt;/pub-location&gt;&lt;publisher&gt;American Psychological Association&lt;/publisher&gt;&lt;isbn&gt;1939-2176(Electronic),0022-0663(Print)&lt;/isbn&gt;&lt;urls&gt;&lt;/urls&gt;&lt;electronic-resource-num&gt;10.1037/0022-0663.91.3.537&lt;/electronic-resource-num&gt;&lt;/record&gt;&lt;/Cite&gt;&lt;/EndNote&gt;</w:instrText>
            </w:r>
            <w:r w:rsidRPr="004A37FB">
              <w:rPr>
                <w:rFonts w:ascii="Times New Roman" w:hAnsi="Times New Roman" w:cs="Times New Roman"/>
                <w:sz w:val="24"/>
                <w:szCs w:val="24"/>
                <w:lang w:val="en-IE"/>
              </w:rPr>
              <w:fldChar w:fldCharType="separate"/>
            </w:r>
            <w:r w:rsidRPr="004A37FB">
              <w:rPr>
                <w:rFonts w:ascii="Times New Roman" w:hAnsi="Times New Roman" w:cs="Times New Roman"/>
                <w:sz w:val="24"/>
                <w:szCs w:val="24"/>
                <w:lang w:val="en-IE"/>
              </w:rPr>
              <w:t>(Reeve et al., 1999)</w:t>
            </w:r>
            <w:r w:rsidRPr="004A37FB">
              <w:rPr>
                <w:rFonts w:ascii="Times New Roman" w:hAnsi="Times New Roman" w:cs="Times New Roman"/>
                <w:sz w:val="24"/>
                <w:szCs w:val="24"/>
              </w:rPr>
              <w:fldChar w:fldCharType="end"/>
            </w:r>
            <w:r w:rsidRPr="004A37FB">
              <w:rPr>
                <w:rFonts w:ascii="Times New Roman" w:hAnsi="Times New Roman" w:cs="Times New Roman"/>
                <w:sz w:val="24"/>
                <w:szCs w:val="24"/>
                <w:lang w:val="en-IE"/>
              </w:rPr>
              <w:t xml:space="preserve">. </w:t>
            </w:r>
          </w:p>
          <w:p w14:paraId="0F8EB664" w14:textId="242A3936"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Reliability</w:t>
            </w:r>
            <w:r w:rsidRPr="004A37FB">
              <w:rPr>
                <w:rFonts w:ascii="Times New Roman" w:hAnsi="Times New Roman" w:cs="Times New Roman"/>
                <w:sz w:val="24"/>
                <w:szCs w:val="24"/>
                <w:lang w:val="en-IE"/>
              </w:rPr>
              <w:t xml:space="preserve">: Tested for interrater agreement in this study using percentage agreement. </w:t>
            </w:r>
            <w:r w:rsidR="004F6E88">
              <w:rPr>
                <w:rFonts w:ascii="Times New Roman" w:hAnsi="Times New Roman" w:cs="Times New Roman"/>
                <w:sz w:val="24"/>
                <w:szCs w:val="24"/>
                <w:lang w:val="en-IE"/>
              </w:rPr>
              <w:t xml:space="preserve">The </w:t>
            </w:r>
            <w:r w:rsidRPr="004A37FB">
              <w:rPr>
                <w:rFonts w:ascii="Times New Roman" w:hAnsi="Times New Roman" w:cs="Times New Roman"/>
                <w:sz w:val="24"/>
                <w:szCs w:val="24"/>
                <w:lang w:val="en-IE"/>
              </w:rPr>
              <w:t>Problems in School Questionnaire</w:t>
            </w:r>
            <w:r w:rsidR="004F6E88">
              <w:rPr>
                <w:rFonts w:ascii="Times New Roman" w:hAnsi="Times New Roman" w:cs="Times New Roman"/>
                <w:sz w:val="24"/>
                <w:szCs w:val="24"/>
                <w:lang w:val="en-IE"/>
              </w:rPr>
              <w:t xml:space="preserve"> has</w:t>
            </w:r>
            <w:r w:rsidRPr="004A37FB">
              <w:rPr>
                <w:rFonts w:ascii="Times New Roman" w:hAnsi="Times New Roman" w:cs="Times New Roman"/>
                <w:sz w:val="24"/>
                <w:szCs w:val="24"/>
                <w:lang w:val="en-IE"/>
              </w:rPr>
              <w:t xml:space="preserve"> previously shown to have excellent interrater reliability </w:t>
            </w:r>
            <w:r w:rsidRPr="004A37FB">
              <w:rPr>
                <w:rFonts w:ascii="Times New Roman" w:hAnsi="Times New Roman" w:cs="Times New Roman"/>
                <w:sz w:val="24"/>
                <w:szCs w:val="24"/>
                <w:lang w:val="en-IE"/>
              </w:rPr>
              <w:fldChar w:fldCharType="begin"/>
            </w:r>
            <w:r w:rsidRPr="004A37FB">
              <w:rPr>
                <w:rFonts w:ascii="Times New Roman" w:hAnsi="Times New Roman" w:cs="Times New Roman"/>
                <w:sz w:val="24"/>
                <w:szCs w:val="24"/>
                <w:lang w:val="en-IE"/>
              </w:rPr>
              <w:instrText xml:space="preserve"> ADDIN EN.CITE &lt;EndNote&gt;&lt;Cite&gt;&lt;Author&gt;Reeve&lt;/Author&gt;&lt;Year&gt;1999&lt;/Year&gt;&lt;RecNum&gt;270&lt;/RecNum&gt;&lt;DisplayText&gt;(Reeve et al., 1999)&lt;/DisplayText&gt;&lt;record&gt;&lt;rec-number&gt;270&lt;/rec-number&gt;&lt;foreign-keys&gt;&lt;key app="EN" db-id="9zr5xzzxede0f5e5ptxxfsf1vr2tpsetvvzr" timestamp="1521732538"&gt;270&lt;/key&gt;&lt;/foreign-keys&gt;&lt;ref-type name="Journal Article"&gt;17&lt;/ref-type&gt;&lt;contributors&gt;&lt;authors&gt;&lt;author&gt;Reeve, Johnmarshall&lt;/author&gt;&lt;author&gt;Bolt, Elizabeth&lt;/author&gt;&lt;author&gt;Cai, Yi&lt;/author&gt;&lt;/authors&gt;&lt;/contributors&gt;&lt;titles&gt;&lt;title&gt;Autonomy-supportive teachers: How they teach and motivate students&lt;/title&gt;&lt;secondary-title&gt;Journal of Educational Psychology&lt;/secondary-title&gt;&lt;/titles&gt;&lt;periodical&gt;&lt;full-title&gt;Journal of Educational Psychology&lt;/full-title&gt;&lt;/periodical&gt;&lt;pages&gt;537-548&lt;/pages&gt;&lt;volume&gt;91&lt;/volume&gt;&lt;number&gt;3&lt;/number&gt;&lt;keywords&gt;&lt;keyword&gt;*Measurement&lt;/keyword&gt;&lt;keyword&gt;*Motivation&lt;/keyword&gt;&lt;keyword&gt;*Teacher Characteristics&lt;/keyword&gt;&lt;keyword&gt;*Teaching Methods&lt;/keyword&gt;&lt;keyword&gt;Behavior&lt;/keyword&gt;&lt;keyword&gt;Personality Traits&lt;/keyword&gt;&lt;keyword&gt;Preservice Teachers&lt;/keyword&gt;&lt;keyword&gt;Teachers&lt;/keyword&gt;&lt;keyword&gt;Test Validity&lt;/keyword&gt;&lt;keyword&gt;Autonomy&lt;/keyword&gt;&lt;/keywords&gt;&lt;dates&gt;&lt;year&gt;1999&lt;/year&gt;&lt;/dates&gt;&lt;pub-location&gt;US&lt;/pub-location&gt;&lt;publisher&gt;American Psychological Association&lt;/publisher&gt;&lt;isbn&gt;1939-2176(Electronic),0022-0663(Print)&lt;/isbn&gt;&lt;urls&gt;&lt;/urls&gt;&lt;electronic-resource-num&gt;10.1037/0022-0663.91.3.537&lt;/electronic-resource-num&gt;&lt;/record&gt;&lt;/Cite&gt;&lt;/EndNote&gt;</w:instrText>
            </w:r>
            <w:r w:rsidRPr="004A37FB">
              <w:rPr>
                <w:rFonts w:ascii="Times New Roman" w:hAnsi="Times New Roman" w:cs="Times New Roman"/>
                <w:sz w:val="24"/>
                <w:szCs w:val="24"/>
                <w:lang w:val="en-IE"/>
              </w:rPr>
              <w:fldChar w:fldCharType="separate"/>
            </w:r>
            <w:r w:rsidRPr="004A37FB">
              <w:rPr>
                <w:rFonts w:ascii="Times New Roman" w:hAnsi="Times New Roman" w:cs="Times New Roman"/>
                <w:sz w:val="24"/>
                <w:szCs w:val="24"/>
                <w:lang w:val="en-IE"/>
              </w:rPr>
              <w:t>(Reeve et al., 1999)</w:t>
            </w:r>
            <w:r w:rsidRPr="004A37FB">
              <w:rPr>
                <w:rFonts w:ascii="Times New Roman" w:hAnsi="Times New Roman" w:cs="Times New Roman"/>
                <w:sz w:val="24"/>
                <w:szCs w:val="24"/>
              </w:rPr>
              <w:fldChar w:fldCharType="end"/>
            </w:r>
            <w:r w:rsidRPr="004A37FB">
              <w:rPr>
                <w:rFonts w:ascii="Times New Roman" w:hAnsi="Times New Roman" w:cs="Times New Roman"/>
                <w:sz w:val="24"/>
                <w:szCs w:val="24"/>
                <w:lang w:val="en-IE"/>
              </w:rPr>
              <w:t xml:space="preserve">. </w:t>
            </w:r>
          </w:p>
          <w:p w14:paraId="70F7C9D4" w14:textId="77777777" w:rsidR="009C3A79" w:rsidRPr="004A37FB" w:rsidRDefault="009C3A79" w:rsidP="009C3A79">
            <w:pPr>
              <w:spacing w:line="480" w:lineRule="auto"/>
              <w:rPr>
                <w:rFonts w:ascii="Times New Roman" w:hAnsi="Times New Roman" w:cs="Times New Roman"/>
                <w:sz w:val="24"/>
                <w:szCs w:val="24"/>
                <w:lang w:val="en-IE"/>
              </w:rPr>
            </w:pPr>
          </w:p>
        </w:tc>
      </w:tr>
      <w:tr w:rsidR="009C3A79" w:rsidRPr="009A0D5F" w14:paraId="24BC63BA" w14:textId="77777777" w:rsidTr="004A37FB">
        <w:tc>
          <w:tcPr>
            <w:tcW w:w="1980" w:type="dxa"/>
          </w:tcPr>
          <w:p w14:paraId="39744D7D" w14:textId="77777777" w:rsidR="009C3A79" w:rsidRPr="004A37FB" w:rsidRDefault="009C3A79" w:rsidP="009C3A79">
            <w:pPr>
              <w:spacing w:line="480" w:lineRule="auto"/>
              <w:rPr>
                <w:rFonts w:ascii="Times New Roman" w:hAnsi="Times New Roman" w:cs="Times New Roman"/>
                <w:sz w:val="24"/>
                <w:szCs w:val="24"/>
                <w:lang w:val="en-IE"/>
              </w:rPr>
            </w:pPr>
          </w:p>
        </w:tc>
        <w:tc>
          <w:tcPr>
            <w:tcW w:w="2410" w:type="dxa"/>
          </w:tcPr>
          <w:p w14:paraId="3DCD75D3" w14:textId="77777777" w:rsidR="009C3A79" w:rsidRPr="004A37FB" w:rsidRDefault="009C3A79" w:rsidP="009C3A79">
            <w:pPr>
              <w:spacing w:line="480" w:lineRule="auto"/>
              <w:rPr>
                <w:rFonts w:ascii="Times New Roman" w:hAnsi="Times New Roman" w:cs="Times New Roman"/>
                <w:sz w:val="24"/>
                <w:szCs w:val="24"/>
                <w:lang w:val="en-IE"/>
              </w:rPr>
            </w:pPr>
          </w:p>
        </w:tc>
        <w:tc>
          <w:tcPr>
            <w:tcW w:w="2693" w:type="dxa"/>
          </w:tcPr>
          <w:p w14:paraId="0E2DE916" w14:textId="2B49F58D" w:rsidR="009C3A79" w:rsidRPr="004A37FB" w:rsidRDefault="009C3A79" w:rsidP="009C3A79">
            <w:pPr>
              <w:numPr>
                <w:ilvl w:val="0"/>
                <w:numId w:val="2"/>
              </w:num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 xml:space="preserve">Students’ knowledge of </w:t>
            </w:r>
            <w:r>
              <w:rPr>
                <w:rFonts w:ascii="Times New Roman" w:hAnsi="Times New Roman" w:cs="Times New Roman"/>
                <w:sz w:val="24"/>
                <w:szCs w:val="24"/>
                <w:lang w:val="en-IE"/>
              </w:rPr>
              <w:t>behavior</w:t>
            </w:r>
            <w:r w:rsidRPr="004A37FB">
              <w:rPr>
                <w:rFonts w:ascii="Times New Roman" w:hAnsi="Times New Roman" w:cs="Times New Roman"/>
                <w:sz w:val="24"/>
                <w:szCs w:val="24"/>
                <w:lang w:val="en-IE"/>
              </w:rPr>
              <w:t xml:space="preserve"> change techniques (BCT</w:t>
            </w:r>
            <w:r w:rsidR="004F6E88">
              <w:rPr>
                <w:rFonts w:ascii="Times New Roman" w:hAnsi="Times New Roman" w:cs="Times New Roman"/>
                <w:sz w:val="24"/>
                <w:szCs w:val="24"/>
                <w:lang w:val="en-IE"/>
              </w:rPr>
              <w:t>s</w:t>
            </w:r>
            <w:r w:rsidRPr="004A37FB">
              <w:rPr>
                <w:rFonts w:ascii="Times New Roman" w:hAnsi="Times New Roman" w:cs="Times New Roman"/>
                <w:sz w:val="24"/>
                <w:szCs w:val="24"/>
                <w:lang w:val="en-IE"/>
              </w:rPr>
              <w:t>)</w:t>
            </w:r>
            <w:r w:rsidR="00344609">
              <w:rPr>
                <w:rFonts w:ascii="Times New Roman" w:hAnsi="Times New Roman" w:cs="Times New Roman"/>
                <w:sz w:val="24"/>
                <w:szCs w:val="24"/>
                <w:lang w:val="en-IE"/>
              </w:rPr>
              <w:t>.</w:t>
            </w:r>
          </w:p>
        </w:tc>
        <w:tc>
          <w:tcPr>
            <w:tcW w:w="2551" w:type="dxa"/>
          </w:tcPr>
          <w:p w14:paraId="1253A4C5" w14:textId="02950E15"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Paper based questionnaire, pre and post-</w:t>
            </w:r>
            <w:r>
              <w:rPr>
                <w:rFonts w:ascii="Times New Roman" w:hAnsi="Times New Roman" w:cs="Times New Roman"/>
                <w:sz w:val="24"/>
                <w:szCs w:val="24"/>
                <w:lang w:val="en-IE"/>
              </w:rPr>
              <w:t>program</w:t>
            </w:r>
            <w:r w:rsidR="00344609">
              <w:rPr>
                <w:rFonts w:ascii="Times New Roman" w:hAnsi="Times New Roman" w:cs="Times New Roman"/>
                <w:sz w:val="24"/>
                <w:szCs w:val="24"/>
                <w:lang w:val="en-IE"/>
              </w:rPr>
              <w:t>.</w:t>
            </w:r>
            <w:r w:rsidRPr="004A37FB">
              <w:rPr>
                <w:rFonts w:ascii="Times New Roman" w:hAnsi="Times New Roman" w:cs="Times New Roman"/>
                <w:sz w:val="24"/>
                <w:szCs w:val="24"/>
                <w:lang w:val="en-IE"/>
              </w:rPr>
              <w:t xml:space="preserve"> </w:t>
            </w:r>
          </w:p>
        </w:tc>
        <w:tc>
          <w:tcPr>
            <w:tcW w:w="4678" w:type="dxa"/>
          </w:tcPr>
          <w:p w14:paraId="2DE4E0C0" w14:textId="24022D6A" w:rsidR="009C3A79" w:rsidRPr="004A37FB" w:rsidRDefault="004F6E88" w:rsidP="009C3A79">
            <w:pPr>
              <w:spacing w:line="480" w:lineRule="auto"/>
              <w:rPr>
                <w:rFonts w:ascii="Times New Roman" w:hAnsi="Times New Roman" w:cs="Times New Roman"/>
                <w:bCs/>
                <w:sz w:val="24"/>
                <w:szCs w:val="24"/>
                <w:lang w:val="en-IE"/>
              </w:rPr>
            </w:pPr>
            <w:r>
              <w:rPr>
                <w:rFonts w:ascii="Times New Roman" w:hAnsi="Times New Roman" w:cs="Times New Roman"/>
                <w:bCs/>
                <w:sz w:val="24"/>
                <w:szCs w:val="24"/>
                <w:lang w:val="en-IE"/>
              </w:rPr>
              <w:t>A s</w:t>
            </w:r>
            <w:r w:rsidR="009C3A79" w:rsidRPr="004A37FB">
              <w:rPr>
                <w:rFonts w:ascii="Times New Roman" w:hAnsi="Times New Roman" w:cs="Times New Roman"/>
                <w:bCs/>
                <w:sz w:val="24"/>
                <w:szCs w:val="24"/>
                <w:lang w:val="en-IE"/>
              </w:rPr>
              <w:t xml:space="preserve">ample intervention description extracted </w:t>
            </w:r>
            <w:r w:rsidR="00344609">
              <w:rPr>
                <w:rFonts w:ascii="Times New Roman" w:hAnsi="Times New Roman" w:cs="Times New Roman"/>
                <w:bCs/>
                <w:sz w:val="24"/>
                <w:szCs w:val="24"/>
                <w:lang w:val="en-IE"/>
              </w:rPr>
              <w:t xml:space="preserve">and adapted </w:t>
            </w:r>
            <w:r w:rsidR="009C3A79" w:rsidRPr="004A37FB">
              <w:rPr>
                <w:rFonts w:ascii="Times New Roman" w:hAnsi="Times New Roman" w:cs="Times New Roman"/>
                <w:bCs/>
                <w:sz w:val="24"/>
                <w:szCs w:val="24"/>
                <w:lang w:val="en-IE"/>
              </w:rPr>
              <w:t>from</w:t>
            </w:r>
            <w:r>
              <w:rPr>
                <w:rFonts w:ascii="Times New Roman" w:hAnsi="Times New Roman" w:cs="Times New Roman"/>
                <w:bCs/>
                <w:sz w:val="24"/>
                <w:szCs w:val="24"/>
                <w:lang w:val="en-IE"/>
              </w:rPr>
              <w:t xml:space="preserve"> the</w:t>
            </w:r>
            <w:r w:rsidR="009C3A79" w:rsidRPr="004A37FB">
              <w:rPr>
                <w:rFonts w:ascii="Times New Roman" w:hAnsi="Times New Roman" w:cs="Times New Roman"/>
                <w:bCs/>
                <w:sz w:val="24"/>
                <w:szCs w:val="24"/>
                <w:lang w:val="en-IE"/>
              </w:rPr>
              <w:t xml:space="preserve"> BCT taxonomy online training course.</w:t>
            </w:r>
          </w:p>
          <w:p w14:paraId="408EEEA8" w14:textId="6BAE2FC1"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lastRenderedPageBreak/>
              <w:t>Validity</w:t>
            </w:r>
            <w:r w:rsidRPr="004A37FB">
              <w:rPr>
                <w:rFonts w:ascii="Times New Roman" w:hAnsi="Times New Roman" w:cs="Times New Roman"/>
                <w:sz w:val="24"/>
                <w:szCs w:val="24"/>
                <w:lang w:val="en-IE"/>
              </w:rPr>
              <w:t xml:space="preserve">: </w:t>
            </w:r>
            <w:r w:rsidR="004F6E88">
              <w:rPr>
                <w:rFonts w:ascii="Times New Roman" w:hAnsi="Times New Roman" w:cs="Times New Roman"/>
                <w:sz w:val="24"/>
                <w:szCs w:val="24"/>
                <w:lang w:val="en-IE"/>
              </w:rPr>
              <w:t xml:space="preserve"> This method of BCT training has been used successfully in previous studies</w:t>
            </w:r>
            <w:r w:rsidRPr="004A37FB">
              <w:rPr>
                <w:rFonts w:ascii="Times New Roman" w:hAnsi="Times New Roman" w:cs="Times New Roman"/>
                <w:sz w:val="24"/>
                <w:szCs w:val="24"/>
                <w:lang w:val="en-IE"/>
              </w:rPr>
              <w:t xml:space="preserve"> </w:t>
            </w:r>
            <w:r w:rsidRPr="004A37FB">
              <w:rPr>
                <w:rFonts w:ascii="Times New Roman" w:hAnsi="Times New Roman" w:cs="Times New Roman"/>
                <w:sz w:val="24"/>
                <w:szCs w:val="24"/>
                <w:lang w:val="en-IE"/>
              </w:rPr>
              <w:fldChar w:fldCharType="begin"/>
            </w:r>
            <w:r w:rsidRPr="004A37FB">
              <w:rPr>
                <w:rFonts w:ascii="Times New Roman" w:hAnsi="Times New Roman" w:cs="Times New Roman"/>
                <w:sz w:val="24"/>
                <w:szCs w:val="24"/>
                <w:lang w:val="en-IE"/>
              </w:rPr>
              <w:instrText xml:space="preserve"> ADDIN EN.CITE &lt;EndNote&gt;&lt;Cite&gt;&lt;Author&gt;Wood&lt;/Author&gt;&lt;Year&gt;2014&lt;/Year&gt;&lt;RecNum&gt;732&lt;/RecNum&gt;&lt;DisplayText&gt;(Caroline E Wood et al., 2014)&lt;/DisplayText&gt;&lt;record&gt;&lt;rec-number&gt;732&lt;/rec-number&gt;&lt;foreign-keys&gt;&lt;key app="EN" db-id="9zr5xzzxede0f5e5ptxxfsf1vr2tpsetvvzr" timestamp="1564601158"&gt;732&lt;/key&gt;&lt;/foreign-keys&gt;&lt;ref-type name="Journal Article"&gt;17&lt;/ref-type&gt;&lt;contributors&gt;&lt;authors&gt;&lt;author&gt;Wood, Caroline E&lt;/author&gt;&lt;author&gt;Richardson, Michelle&lt;/author&gt;&lt;author&gt;Johnston, Marie&lt;/author&gt;&lt;author&gt;Abraham, Charles&lt;/author&gt;&lt;author&gt;Francis, Jill&lt;/author&gt;&lt;author&gt;Hardeman, Wendy&lt;/author&gt;&lt;author&gt;Michie, Susan&lt;/author&gt;&lt;/authors&gt;&lt;/contributors&gt;&lt;titles&gt;&lt;title&gt;Applying the behaviour change technique (BCT) taxonomy v1: a study of coder training&lt;/title&gt;&lt;secondary-title&gt;Translational Behavioral Medicine&lt;/secondary-title&gt;&lt;/titles&gt;&lt;periodical&gt;&lt;full-title&gt;Translational Behavioral Medicine&lt;/full-title&gt;&lt;/periodical&gt;&lt;pages&gt;134-148&lt;/pages&gt;&lt;volume&gt;5&lt;/volume&gt;&lt;number&gt;2&lt;/number&gt;&lt;dates&gt;&lt;year&gt;2014&lt;/year&gt;&lt;/dates&gt;&lt;isbn&gt;1869-6716&lt;/isbn&gt;&lt;urls&gt;&lt;related-urls&gt;&lt;url&gt;https://doi.org/10.1007/s13142-014-0290-z&lt;/url&gt;&lt;/related-urls&gt;&lt;/urls&gt;&lt;electronic-resource-num&gt;10.1007/s13142-014-0290-z&lt;/electronic-resource-num&gt;&lt;access-date&gt;7/31/2019&lt;/access-date&gt;&lt;/record&gt;&lt;/Cite&gt;&lt;/EndNote&gt;</w:instrText>
            </w:r>
            <w:r w:rsidRPr="004A37FB">
              <w:rPr>
                <w:rFonts w:ascii="Times New Roman" w:hAnsi="Times New Roman" w:cs="Times New Roman"/>
                <w:sz w:val="24"/>
                <w:szCs w:val="24"/>
                <w:lang w:val="en-IE"/>
              </w:rPr>
              <w:fldChar w:fldCharType="separate"/>
            </w:r>
            <w:r w:rsidRPr="004A37FB">
              <w:rPr>
                <w:rFonts w:ascii="Times New Roman" w:hAnsi="Times New Roman" w:cs="Times New Roman"/>
                <w:sz w:val="24"/>
                <w:szCs w:val="24"/>
                <w:lang w:val="en-IE"/>
              </w:rPr>
              <w:t>(Wood et al., 2014)</w:t>
            </w:r>
            <w:r w:rsidRPr="004A37FB">
              <w:rPr>
                <w:rFonts w:ascii="Times New Roman" w:hAnsi="Times New Roman" w:cs="Times New Roman"/>
                <w:sz w:val="24"/>
                <w:szCs w:val="24"/>
              </w:rPr>
              <w:fldChar w:fldCharType="end"/>
            </w:r>
            <w:r w:rsidRPr="004A37FB">
              <w:rPr>
                <w:rFonts w:ascii="Times New Roman" w:hAnsi="Times New Roman" w:cs="Times New Roman"/>
                <w:sz w:val="24"/>
                <w:szCs w:val="24"/>
                <w:lang w:val="en-IE"/>
              </w:rPr>
              <w:t xml:space="preserve">. </w:t>
            </w:r>
          </w:p>
          <w:p w14:paraId="466672C1"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Reliability</w:t>
            </w:r>
            <w:r w:rsidRPr="004A37FB">
              <w:rPr>
                <w:rFonts w:ascii="Times New Roman" w:hAnsi="Times New Roman" w:cs="Times New Roman"/>
                <w:sz w:val="24"/>
                <w:szCs w:val="24"/>
                <w:lang w:val="en-IE"/>
              </w:rPr>
              <w:t xml:space="preserve">: Tested for interrater agreement in this study using percentage agreement. </w:t>
            </w:r>
          </w:p>
          <w:p w14:paraId="634D3A24" w14:textId="77777777" w:rsidR="009C3A79" w:rsidRPr="004A37FB" w:rsidRDefault="009C3A79" w:rsidP="009C3A79">
            <w:pPr>
              <w:spacing w:line="480" w:lineRule="auto"/>
              <w:rPr>
                <w:rFonts w:ascii="Times New Roman" w:hAnsi="Times New Roman" w:cs="Times New Roman"/>
                <w:sz w:val="24"/>
                <w:szCs w:val="24"/>
                <w:lang w:val="en-IE"/>
              </w:rPr>
            </w:pPr>
          </w:p>
        </w:tc>
      </w:tr>
      <w:tr w:rsidR="009C3A79" w:rsidRPr="009A0D5F" w14:paraId="0184CE62" w14:textId="77777777" w:rsidTr="004A37FB">
        <w:tc>
          <w:tcPr>
            <w:tcW w:w="1980" w:type="dxa"/>
          </w:tcPr>
          <w:p w14:paraId="6A4A9894" w14:textId="77777777" w:rsidR="009C3A79" w:rsidRPr="004A37FB" w:rsidRDefault="009C3A79" w:rsidP="009C3A79">
            <w:pPr>
              <w:spacing w:line="480" w:lineRule="auto"/>
              <w:rPr>
                <w:rFonts w:ascii="Times New Roman" w:hAnsi="Times New Roman" w:cs="Times New Roman"/>
                <w:sz w:val="24"/>
                <w:szCs w:val="24"/>
                <w:lang w:val="en-IE"/>
              </w:rPr>
            </w:pPr>
          </w:p>
        </w:tc>
        <w:tc>
          <w:tcPr>
            <w:tcW w:w="2410" w:type="dxa"/>
          </w:tcPr>
          <w:p w14:paraId="4ACC66F1"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 xml:space="preserve"> </w:t>
            </w:r>
          </w:p>
        </w:tc>
        <w:tc>
          <w:tcPr>
            <w:tcW w:w="2693" w:type="dxa"/>
          </w:tcPr>
          <w:p w14:paraId="1E960B16" w14:textId="4F5DE55C" w:rsidR="009C3A79" w:rsidRPr="004A37FB" w:rsidRDefault="009C3A79" w:rsidP="009C3A79">
            <w:pPr>
              <w:numPr>
                <w:ilvl w:val="0"/>
                <w:numId w:val="2"/>
              </w:num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Students</w:t>
            </w:r>
            <w:r w:rsidR="004F6E88">
              <w:rPr>
                <w:rFonts w:ascii="Times New Roman" w:hAnsi="Times New Roman" w:cs="Times New Roman"/>
                <w:sz w:val="24"/>
                <w:szCs w:val="24"/>
                <w:lang w:val="en-IE"/>
              </w:rPr>
              <w:t>’</w:t>
            </w:r>
            <w:r w:rsidRPr="004A37FB">
              <w:rPr>
                <w:rFonts w:ascii="Times New Roman" w:hAnsi="Times New Roman" w:cs="Times New Roman"/>
                <w:sz w:val="24"/>
                <w:szCs w:val="24"/>
                <w:lang w:val="en-IE"/>
              </w:rPr>
              <w:t xml:space="preserve"> skills in applying SDT-based communication strategies during an a hypothetical physical activity counselling session</w:t>
            </w:r>
            <w:r w:rsidR="00344609">
              <w:rPr>
                <w:rFonts w:ascii="Times New Roman" w:hAnsi="Times New Roman" w:cs="Times New Roman"/>
                <w:sz w:val="24"/>
                <w:szCs w:val="24"/>
                <w:lang w:val="en-IE"/>
              </w:rPr>
              <w:t>.</w:t>
            </w:r>
          </w:p>
        </w:tc>
        <w:tc>
          <w:tcPr>
            <w:tcW w:w="2551" w:type="dxa"/>
          </w:tcPr>
          <w:p w14:paraId="7D34152B"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Audio-recorded interaction with a mock client assessed by an independent rater.</w:t>
            </w:r>
          </w:p>
        </w:tc>
        <w:tc>
          <w:tcPr>
            <w:tcW w:w="4678" w:type="dxa"/>
          </w:tcPr>
          <w:p w14:paraId="521D0C14" w14:textId="77777777" w:rsidR="009C3A79" w:rsidRPr="004A37FB" w:rsidRDefault="009C3A79" w:rsidP="009C3A79">
            <w:pPr>
              <w:spacing w:line="480" w:lineRule="auto"/>
              <w:rPr>
                <w:rFonts w:ascii="Times New Roman" w:hAnsi="Times New Roman" w:cs="Times New Roman"/>
                <w:b/>
                <w:bCs/>
                <w:sz w:val="24"/>
                <w:szCs w:val="24"/>
                <w:lang w:val="en-IE"/>
              </w:rPr>
            </w:pPr>
            <w:r w:rsidRPr="004A37FB">
              <w:rPr>
                <w:rFonts w:ascii="Times New Roman" w:hAnsi="Times New Roman" w:cs="Times New Roman"/>
                <w:b/>
                <w:bCs/>
                <w:sz w:val="24"/>
                <w:szCs w:val="24"/>
                <w:lang w:val="en-IE"/>
              </w:rPr>
              <w:t>The 6-item Health Care Climate Questionnaire (Williams et al., 1996)</w:t>
            </w:r>
          </w:p>
          <w:p w14:paraId="3F65460A" w14:textId="65695720"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br/>
            </w:r>
            <w:r w:rsidRPr="004A37FB">
              <w:rPr>
                <w:rFonts w:ascii="Times New Roman" w:hAnsi="Times New Roman" w:cs="Times New Roman"/>
                <w:i/>
                <w:iCs/>
                <w:sz w:val="24"/>
                <w:szCs w:val="24"/>
                <w:lang w:val="en-IE"/>
              </w:rPr>
              <w:t xml:space="preserve">Validity: </w:t>
            </w:r>
            <w:r w:rsidRPr="004A37FB">
              <w:rPr>
                <w:rFonts w:ascii="Times New Roman" w:hAnsi="Times New Roman" w:cs="Times New Roman"/>
                <w:sz w:val="24"/>
                <w:szCs w:val="24"/>
                <w:lang w:val="en-IE"/>
              </w:rPr>
              <w:t xml:space="preserve">Construct validity </w:t>
            </w:r>
            <w:r w:rsidR="004F6E88">
              <w:rPr>
                <w:rFonts w:ascii="Times New Roman" w:hAnsi="Times New Roman" w:cs="Times New Roman"/>
                <w:sz w:val="24"/>
                <w:szCs w:val="24"/>
                <w:lang w:val="en-IE"/>
              </w:rPr>
              <w:t xml:space="preserve">has been </w:t>
            </w:r>
            <w:r w:rsidRPr="004A37FB">
              <w:rPr>
                <w:rFonts w:ascii="Times New Roman" w:hAnsi="Times New Roman" w:cs="Times New Roman"/>
                <w:sz w:val="24"/>
                <w:szCs w:val="24"/>
                <w:lang w:val="en-IE"/>
              </w:rPr>
              <w:t>tested</w:t>
            </w:r>
            <w:r w:rsidR="004F6E88">
              <w:rPr>
                <w:rFonts w:ascii="Times New Roman" w:hAnsi="Times New Roman" w:cs="Times New Roman"/>
                <w:sz w:val="24"/>
                <w:szCs w:val="24"/>
                <w:lang w:val="en-IE"/>
              </w:rPr>
              <w:t xml:space="preserve"> in previous studies</w:t>
            </w:r>
            <w:r w:rsidRPr="004A37FB">
              <w:rPr>
                <w:rFonts w:ascii="Times New Roman" w:hAnsi="Times New Roman" w:cs="Times New Roman"/>
                <w:sz w:val="24"/>
                <w:szCs w:val="24"/>
                <w:lang w:val="en-IE"/>
              </w:rPr>
              <w:t xml:space="preserve"> (Williams et al. 1996). </w:t>
            </w:r>
          </w:p>
          <w:p w14:paraId="2B3CC141" w14:textId="6034E1AC"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Reliability</w:t>
            </w:r>
            <w:r w:rsidRPr="004A37FB">
              <w:rPr>
                <w:rFonts w:ascii="Times New Roman" w:hAnsi="Times New Roman" w:cs="Times New Roman"/>
                <w:sz w:val="24"/>
                <w:szCs w:val="24"/>
                <w:lang w:val="en-IE"/>
              </w:rPr>
              <w:t xml:space="preserve">: </w:t>
            </w:r>
            <w:r w:rsidR="004F6E88">
              <w:rPr>
                <w:rFonts w:ascii="Times New Roman" w:hAnsi="Times New Roman" w:cs="Times New Roman"/>
                <w:sz w:val="24"/>
                <w:szCs w:val="24"/>
                <w:lang w:val="en-IE"/>
              </w:rPr>
              <w:t>This measure has been</w:t>
            </w:r>
            <w:r w:rsidRPr="004A37FB">
              <w:rPr>
                <w:rFonts w:ascii="Times New Roman" w:hAnsi="Times New Roman" w:cs="Times New Roman"/>
                <w:sz w:val="24"/>
                <w:szCs w:val="24"/>
                <w:lang w:val="en-IE"/>
              </w:rPr>
              <w:t xml:space="preserve"> shown to have excellent interrater reliability </w:t>
            </w:r>
            <w:r w:rsidRPr="004A37FB">
              <w:rPr>
                <w:rFonts w:ascii="Times New Roman" w:hAnsi="Times New Roman" w:cs="Times New Roman"/>
                <w:sz w:val="24"/>
                <w:szCs w:val="24"/>
                <w:lang w:val="en-IE"/>
              </w:rPr>
              <w:fldChar w:fldCharType="begin"/>
            </w:r>
            <w:r w:rsidRPr="004A37FB">
              <w:rPr>
                <w:rFonts w:ascii="Times New Roman" w:hAnsi="Times New Roman" w:cs="Times New Roman"/>
                <w:sz w:val="24"/>
                <w:szCs w:val="24"/>
                <w:lang w:val="en-IE"/>
              </w:rPr>
              <w:instrText xml:space="preserve"> ADDIN EN.CITE &lt;EndNote&gt;&lt;Cite&gt;&lt;Author&gt;Murray&lt;/Author&gt;&lt;Year&gt;2015&lt;/Year&gt;&lt;RecNum&gt;513&lt;/RecNum&gt;&lt;DisplayText&gt;(Murray et al., 2015)&lt;/DisplayText&gt;&lt;record&gt;&lt;rec-number&gt;513&lt;/rec-number&gt;&lt;foreign-keys&gt;&lt;key app="EN" db-id="9zr5xzzxede0f5e5ptxxfsf1vr2tpsetvvzr" timestamp="1541703362"&gt;513&lt;/key&gt;&lt;/foreign-keys&gt;&lt;ref-type name="Journal Article"&gt;17&lt;/ref-type&gt;&lt;contributors&gt;&lt;authors&gt;&lt;author&gt;Murray, Aileen&lt;/author&gt;&lt;author&gt;Hall, Amanda M.&lt;/author&gt;&lt;author&gt;Williams, Geoffrey C.&lt;/author&gt;&lt;author&gt;McDonough, Suzanne M.&lt;/author&gt;&lt;author&gt;Ntoumanis, Nikos&lt;/author&gt;&lt;author&gt;Taylor, Ian M.&lt;/author&gt;&lt;author&gt;Jackson, Ben&lt;/author&gt;&lt;author&gt;Matthews, James&lt;/author&gt;&lt;author&gt;Hurley, Deirdre A.&lt;/author&gt;&lt;author&gt;Lonsdale, Chris&lt;/author&gt;&lt;/authors&gt;&lt;/contributors&gt;&lt;titles&gt;&lt;title&gt;Effect of a Self-Determination Theory–Based Communication Skills Training Program on Physiotherapists&amp;apos; Psychological Support for Their Patients With Chronic Low Back Pain: A Randomized Controlled Trial&lt;/title&gt;&lt;secondary-title&gt;Archives of Physical Medicine and Rehabilitation&lt;/secondary-title&gt;&lt;/titles&gt;&lt;periodical&gt;&lt;full-title&gt;Archives of Physical Medicine and Rehabilitation&lt;/full-title&gt;&lt;/periodical&gt;&lt;pages&gt;809-816&lt;/pages&gt;&lt;volume&gt;96&lt;/volume&gt;&lt;number&gt;5&lt;/number&gt;&lt;keywords&gt;&lt;keyword&gt;Communication&lt;/keyword&gt;&lt;keyword&gt;Motivation&lt;/keyword&gt;&lt;keyword&gt;Patient compliance&lt;/keyword&gt;&lt;keyword&gt;Physical therapists&lt;/keyword&gt;&lt;keyword&gt;Rehabilitation&lt;/keyword&gt;&lt;/keywords&gt;&lt;dates&gt;&lt;year&gt;2015&lt;/year&gt;&lt;pub-dates&gt;&lt;date&gt;2015/05/01/&lt;/date&gt;&lt;/pub-dates&gt;&lt;/dates&gt;&lt;isbn&gt;0003-9993&lt;/isbn&gt;&lt;urls&gt;&lt;related-urls&gt;&lt;url&gt;http://www.sciencedirect.com/science/article/pii/S0003999314012702&lt;/url&gt;&lt;/related-urls&gt;&lt;/urls&gt;&lt;electronic-resource-num&gt;https://doi.org/10.1016/j.apmr.2014.11.007&lt;/electronic-resource-num&gt;&lt;/record&gt;&lt;/Cite&gt;&lt;/EndNote&gt;</w:instrText>
            </w:r>
            <w:r w:rsidRPr="004A37FB">
              <w:rPr>
                <w:rFonts w:ascii="Times New Roman" w:hAnsi="Times New Roman" w:cs="Times New Roman"/>
                <w:sz w:val="24"/>
                <w:szCs w:val="24"/>
                <w:lang w:val="en-IE"/>
              </w:rPr>
              <w:fldChar w:fldCharType="separate"/>
            </w:r>
            <w:r w:rsidRPr="004A37FB">
              <w:rPr>
                <w:rFonts w:ascii="Times New Roman" w:hAnsi="Times New Roman" w:cs="Times New Roman"/>
                <w:sz w:val="24"/>
                <w:szCs w:val="24"/>
                <w:lang w:val="en-IE"/>
              </w:rPr>
              <w:t>(Murray et al., 2015)</w:t>
            </w:r>
            <w:r w:rsidRPr="004A37FB">
              <w:rPr>
                <w:rFonts w:ascii="Times New Roman" w:hAnsi="Times New Roman" w:cs="Times New Roman"/>
                <w:sz w:val="24"/>
                <w:szCs w:val="24"/>
              </w:rPr>
              <w:fldChar w:fldCharType="end"/>
            </w:r>
            <w:r w:rsidRPr="004A37FB">
              <w:rPr>
                <w:rFonts w:ascii="Times New Roman" w:hAnsi="Times New Roman" w:cs="Times New Roman"/>
                <w:sz w:val="24"/>
                <w:szCs w:val="24"/>
                <w:lang w:val="en-IE"/>
              </w:rPr>
              <w:t xml:space="preserve">. Reliability within this study </w:t>
            </w:r>
            <w:r w:rsidR="004F6E88">
              <w:rPr>
                <w:rFonts w:ascii="Times New Roman" w:hAnsi="Times New Roman" w:cs="Times New Roman"/>
                <w:sz w:val="24"/>
                <w:szCs w:val="24"/>
                <w:lang w:val="en-IE"/>
              </w:rPr>
              <w:t xml:space="preserve">was </w:t>
            </w:r>
            <w:r w:rsidRPr="004A37FB">
              <w:rPr>
                <w:rFonts w:ascii="Times New Roman" w:hAnsi="Times New Roman" w:cs="Times New Roman"/>
                <w:sz w:val="24"/>
                <w:szCs w:val="24"/>
                <w:lang w:val="en-IE"/>
              </w:rPr>
              <w:t>tested using intraclass correlation coefficients between</w:t>
            </w:r>
            <w:r w:rsidR="004F6E88">
              <w:rPr>
                <w:rFonts w:ascii="Times New Roman" w:hAnsi="Times New Roman" w:cs="Times New Roman"/>
                <w:sz w:val="24"/>
                <w:szCs w:val="24"/>
                <w:lang w:val="en-IE"/>
              </w:rPr>
              <w:t xml:space="preserve"> the</w:t>
            </w:r>
            <w:r w:rsidRPr="004A37FB">
              <w:rPr>
                <w:rFonts w:ascii="Times New Roman" w:hAnsi="Times New Roman" w:cs="Times New Roman"/>
                <w:sz w:val="24"/>
                <w:szCs w:val="24"/>
                <w:lang w:val="en-IE"/>
              </w:rPr>
              <w:t xml:space="preserve"> two </w:t>
            </w:r>
            <w:r w:rsidR="004F6E88">
              <w:rPr>
                <w:rFonts w:ascii="Times New Roman" w:hAnsi="Times New Roman" w:cs="Times New Roman"/>
                <w:sz w:val="24"/>
                <w:szCs w:val="24"/>
                <w:lang w:val="en-IE"/>
              </w:rPr>
              <w:t xml:space="preserve">blinded </w:t>
            </w:r>
            <w:r w:rsidRPr="004A37FB">
              <w:rPr>
                <w:rFonts w:ascii="Times New Roman" w:hAnsi="Times New Roman" w:cs="Times New Roman"/>
                <w:sz w:val="24"/>
                <w:szCs w:val="24"/>
                <w:lang w:val="en-IE"/>
              </w:rPr>
              <w:t>raters.</w:t>
            </w:r>
          </w:p>
          <w:p w14:paraId="54CEA95D"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lastRenderedPageBreak/>
              <w:t>Sample question: “</w:t>
            </w:r>
            <w:r w:rsidRPr="004A37FB">
              <w:rPr>
                <w:rFonts w:ascii="Times New Roman" w:hAnsi="Times New Roman" w:cs="Times New Roman"/>
                <w:sz w:val="24"/>
                <w:szCs w:val="24"/>
                <w:lang w:val="en-IE"/>
              </w:rPr>
              <w:t xml:space="preserve">The practitioner listened to how the client would like to do things regarding being physically active or changing their </w:t>
            </w:r>
            <w:r>
              <w:rPr>
                <w:rFonts w:ascii="Times New Roman" w:hAnsi="Times New Roman" w:cs="Times New Roman"/>
                <w:sz w:val="24"/>
                <w:szCs w:val="24"/>
                <w:lang w:val="en-IE"/>
              </w:rPr>
              <w:t>behavior</w:t>
            </w:r>
            <w:r w:rsidRPr="004A37FB">
              <w:rPr>
                <w:rFonts w:ascii="Times New Roman" w:hAnsi="Times New Roman" w:cs="Times New Roman"/>
                <w:sz w:val="24"/>
                <w:szCs w:val="24"/>
                <w:lang w:val="en-IE"/>
              </w:rPr>
              <w:t xml:space="preserve">”; 1” </w:t>
            </w:r>
            <w:r w:rsidRPr="004A37FB">
              <w:rPr>
                <w:rFonts w:ascii="Times New Roman" w:hAnsi="Times New Roman" w:cs="Times New Roman"/>
                <w:i/>
                <w:sz w:val="24"/>
                <w:szCs w:val="24"/>
                <w:lang w:val="en-IE"/>
              </w:rPr>
              <w:t>strongly disagree</w:t>
            </w:r>
            <w:r w:rsidRPr="004A37FB">
              <w:rPr>
                <w:rFonts w:ascii="Times New Roman" w:hAnsi="Times New Roman" w:cs="Times New Roman"/>
                <w:sz w:val="24"/>
                <w:szCs w:val="24"/>
                <w:lang w:val="en-IE"/>
              </w:rPr>
              <w:t>” to</w:t>
            </w:r>
            <w:r w:rsidRPr="004A37FB">
              <w:rPr>
                <w:rFonts w:ascii="Times New Roman" w:hAnsi="Times New Roman" w:cs="Times New Roman"/>
                <w:sz w:val="24"/>
                <w:szCs w:val="24"/>
                <w:lang w:val="en-IE"/>
              </w:rPr>
              <w:br/>
              <w:t>7 “</w:t>
            </w:r>
            <w:r w:rsidRPr="004A37FB">
              <w:rPr>
                <w:rFonts w:ascii="Times New Roman" w:hAnsi="Times New Roman" w:cs="Times New Roman"/>
                <w:i/>
                <w:sz w:val="24"/>
                <w:szCs w:val="24"/>
                <w:lang w:val="en-IE"/>
              </w:rPr>
              <w:t>strongly agree</w:t>
            </w:r>
            <w:r w:rsidRPr="004A37FB">
              <w:rPr>
                <w:rFonts w:ascii="Times New Roman" w:hAnsi="Times New Roman" w:cs="Times New Roman"/>
                <w:sz w:val="24"/>
                <w:szCs w:val="24"/>
                <w:lang w:val="en-IE"/>
              </w:rPr>
              <w:t>”.</w:t>
            </w:r>
          </w:p>
          <w:p w14:paraId="17442AF5" w14:textId="77777777" w:rsidR="009C3A79" w:rsidRPr="004A37FB" w:rsidRDefault="009C3A79" w:rsidP="009C3A79">
            <w:pPr>
              <w:spacing w:line="480" w:lineRule="auto"/>
              <w:rPr>
                <w:rFonts w:ascii="Times New Roman" w:hAnsi="Times New Roman" w:cs="Times New Roman"/>
                <w:sz w:val="24"/>
                <w:szCs w:val="24"/>
                <w:lang w:val="en-IE"/>
              </w:rPr>
            </w:pPr>
          </w:p>
          <w:p w14:paraId="2D30A823" w14:textId="77777777" w:rsidR="009C3A79" w:rsidRPr="004A37FB" w:rsidRDefault="009C3A79" w:rsidP="009C3A79">
            <w:pPr>
              <w:spacing w:line="480" w:lineRule="auto"/>
              <w:rPr>
                <w:rFonts w:ascii="Times New Roman" w:hAnsi="Times New Roman" w:cs="Times New Roman"/>
                <w:b/>
                <w:bCs/>
                <w:sz w:val="24"/>
                <w:szCs w:val="24"/>
                <w:lang w:val="en-IE"/>
              </w:rPr>
            </w:pPr>
            <w:r w:rsidRPr="004A37FB">
              <w:rPr>
                <w:rFonts w:ascii="Times New Roman" w:hAnsi="Times New Roman" w:cs="Times New Roman"/>
                <w:b/>
                <w:bCs/>
                <w:sz w:val="24"/>
                <w:szCs w:val="24"/>
                <w:lang w:val="en-IE"/>
              </w:rPr>
              <w:t xml:space="preserve">Intervention-specific measure of needs supportiveness adapted from Communication Evaluation in Rehabilitation Tool (CERT) </w:t>
            </w:r>
            <w:r w:rsidRPr="004A37FB">
              <w:rPr>
                <w:rFonts w:ascii="Times New Roman" w:hAnsi="Times New Roman" w:cs="Times New Roman"/>
                <w:b/>
                <w:bCs/>
                <w:sz w:val="24"/>
                <w:szCs w:val="24"/>
                <w:lang w:val="en-IE"/>
              </w:rPr>
              <w:fldChar w:fldCharType="begin"/>
            </w:r>
            <w:r w:rsidRPr="004A37FB">
              <w:rPr>
                <w:rFonts w:ascii="Times New Roman" w:hAnsi="Times New Roman" w:cs="Times New Roman"/>
                <w:b/>
                <w:bCs/>
                <w:sz w:val="24"/>
                <w:szCs w:val="24"/>
                <w:lang w:val="en-IE"/>
              </w:rPr>
              <w:instrText xml:space="preserve"> ADDIN EN.CITE &lt;EndNote&gt;&lt;Cite&gt;&lt;Author&gt;Murray&lt;/Author&gt;&lt;Year&gt;2019&lt;/Year&gt;&lt;RecNum&gt;730&lt;/RecNum&gt;&lt;DisplayText&gt;(Murray et al., 2019)&lt;/DisplayText&gt;&lt;record&gt;&lt;rec-number&gt;730&lt;/rec-number&gt;&lt;foreign-keys&gt;&lt;key app="EN" db-id="9zr5xzzxede0f5e5ptxxfsf1vr2tpsetvvzr" timestamp="1564600193"&gt;730&lt;/key&gt;&lt;/foreign-keys&gt;&lt;ref-type name="Journal Article"&gt;17&lt;/ref-type&gt;&lt;contributors&gt;&lt;authors&gt;&lt;author&gt;Murray, Aileen&lt;/author&gt;&lt;author&gt;Hall, Amanda&lt;/author&gt;&lt;author&gt;Williams, Geoffrey C.&lt;/author&gt;&lt;author&gt;McDonough, Suzanne M.&lt;/author&gt;&lt;author&gt;Ntoumanis, Nikos&lt;/author&gt;&lt;author&gt;Taylor, Ian&lt;/author&gt;&lt;author&gt;Jackson, Ben&lt;/author&gt;&lt;author&gt;Copsey, Bethan&lt;/author&gt;&lt;author&gt;Hurley, Deirdre A.&lt;/author&gt;&lt;author&gt;Matthews, James&lt;/author&gt;&lt;/authors&gt;&lt;/contributors&gt;&lt;titles&gt;&lt;title&gt;Assessing physiotherapists’ communication skills for promoting patient autonomy for self-management: reliability and validity of the communication evaluation in rehabilitation tool&lt;/title&gt;&lt;secondary-title&gt;Disability and Rehabilitation&lt;/secondary-title&gt;&lt;/titles&gt;&lt;periodical&gt;&lt;full-title&gt;Disability and Rehabilitation&lt;/full-title&gt;&lt;/periodical&gt;&lt;pages&gt;1699-1705&lt;/pages&gt;&lt;volume&gt;41&lt;/volume&gt;&lt;number&gt;14&lt;/number&gt;&lt;dates&gt;&lt;year&gt;2019&lt;/year&gt;&lt;pub-dates&gt;&lt;date&gt;2019/07/03&lt;/date&gt;&lt;/pub-dates&gt;&lt;/dates&gt;&lt;publisher&gt;Taylor &amp;amp; Francis&lt;/publisher&gt;&lt;isbn&gt;0963-8288&lt;/isbn&gt;&lt;urls&gt;&lt;related-urls&gt;&lt;url&gt;https://doi.org/10.1080/09638288.2018.1443159&lt;/url&gt;&lt;/related-urls&gt;&lt;/urls&gt;&lt;electronic-resource-num&gt;10.1080/09638288.2018.1443159&lt;/electronic-resource-num&gt;&lt;/record&gt;&lt;/Cite&gt;&lt;/EndNote&gt;</w:instrText>
            </w:r>
            <w:r w:rsidRPr="004A37FB">
              <w:rPr>
                <w:rFonts w:ascii="Times New Roman" w:hAnsi="Times New Roman" w:cs="Times New Roman"/>
                <w:b/>
                <w:bCs/>
                <w:sz w:val="24"/>
                <w:szCs w:val="24"/>
                <w:lang w:val="en-IE"/>
              </w:rPr>
              <w:fldChar w:fldCharType="separate"/>
            </w:r>
            <w:r w:rsidRPr="004A37FB">
              <w:rPr>
                <w:rFonts w:ascii="Times New Roman" w:hAnsi="Times New Roman" w:cs="Times New Roman"/>
                <w:b/>
                <w:bCs/>
                <w:sz w:val="24"/>
                <w:szCs w:val="24"/>
                <w:lang w:val="en-IE"/>
              </w:rPr>
              <w:t>(Murray et al., 2019)</w:t>
            </w:r>
            <w:r w:rsidRPr="004A37FB">
              <w:rPr>
                <w:rFonts w:ascii="Times New Roman" w:hAnsi="Times New Roman" w:cs="Times New Roman"/>
                <w:sz w:val="24"/>
                <w:szCs w:val="24"/>
              </w:rPr>
              <w:fldChar w:fldCharType="end"/>
            </w:r>
          </w:p>
          <w:p w14:paraId="3EAF03DB" w14:textId="3E43AC69"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 xml:space="preserve">Validity: </w:t>
            </w:r>
            <w:r w:rsidR="004F6E88" w:rsidRPr="004F6E88">
              <w:rPr>
                <w:rFonts w:ascii="Times New Roman" w:hAnsi="Times New Roman" w:cs="Times New Roman"/>
                <w:sz w:val="24"/>
                <w:szCs w:val="24"/>
                <w:lang w:val="en-IE"/>
              </w:rPr>
              <w:t>The o</w:t>
            </w:r>
            <w:r w:rsidRPr="004F6E88">
              <w:rPr>
                <w:rFonts w:ascii="Times New Roman" w:hAnsi="Times New Roman" w:cs="Times New Roman"/>
                <w:sz w:val="24"/>
                <w:szCs w:val="24"/>
                <w:lang w:val="en-IE"/>
              </w:rPr>
              <w:t>riginal</w:t>
            </w:r>
            <w:r w:rsidRPr="004A37FB">
              <w:rPr>
                <w:rFonts w:ascii="Times New Roman" w:hAnsi="Times New Roman" w:cs="Times New Roman"/>
                <w:sz w:val="24"/>
                <w:szCs w:val="24"/>
                <w:lang w:val="en-IE"/>
              </w:rPr>
              <w:t xml:space="preserve"> CERT scale</w:t>
            </w:r>
            <w:r w:rsidR="004F6E88">
              <w:rPr>
                <w:rFonts w:ascii="Times New Roman" w:hAnsi="Times New Roman" w:cs="Times New Roman"/>
                <w:sz w:val="24"/>
                <w:szCs w:val="24"/>
                <w:lang w:val="en-IE"/>
              </w:rPr>
              <w:t xml:space="preserve"> has</w:t>
            </w:r>
            <w:r w:rsidRPr="004A37FB">
              <w:rPr>
                <w:rFonts w:ascii="Times New Roman" w:hAnsi="Times New Roman" w:cs="Times New Roman"/>
                <w:sz w:val="24"/>
                <w:szCs w:val="24"/>
                <w:lang w:val="en-IE"/>
              </w:rPr>
              <w:t xml:space="preserve"> shown to have content validity </w:t>
            </w:r>
            <w:r w:rsidRPr="004A37FB">
              <w:rPr>
                <w:rFonts w:ascii="Times New Roman" w:hAnsi="Times New Roman" w:cs="Times New Roman"/>
                <w:sz w:val="24"/>
                <w:szCs w:val="24"/>
                <w:lang w:val="en-IE"/>
              </w:rPr>
              <w:fldChar w:fldCharType="begin"/>
            </w:r>
            <w:r w:rsidRPr="004A37FB">
              <w:rPr>
                <w:rFonts w:ascii="Times New Roman" w:hAnsi="Times New Roman" w:cs="Times New Roman"/>
                <w:sz w:val="24"/>
                <w:szCs w:val="24"/>
                <w:lang w:val="en-IE"/>
              </w:rPr>
              <w:instrText xml:space="preserve"> ADDIN EN.CITE &lt;EndNote&gt;&lt;Cite&gt;&lt;Author&gt;Murray&lt;/Author&gt;&lt;Year&gt;2019&lt;/Year&gt;&lt;RecNum&gt;730&lt;/RecNum&gt;&lt;DisplayText&gt;(Murray et al., 2019)&lt;/DisplayText&gt;&lt;record&gt;&lt;rec-number&gt;730&lt;/rec-number&gt;&lt;foreign-keys&gt;&lt;key app="EN" db-id="9zr5xzzxede0f5e5ptxxfsf1vr2tpsetvvzr" timestamp="1564600193"&gt;730&lt;/key&gt;&lt;/foreign-keys&gt;&lt;ref-type name="Journal Article"&gt;17&lt;/ref-type&gt;&lt;contributors&gt;&lt;authors&gt;&lt;author&gt;Murray, Aileen&lt;/author&gt;&lt;author&gt;Hall, Amanda&lt;/author&gt;&lt;author&gt;Williams, Geoffrey C.&lt;/author&gt;&lt;author&gt;McDonough, Suzanne M.&lt;/author&gt;&lt;author&gt;Ntoumanis, Nikos&lt;/author&gt;&lt;author&gt;Taylor, Ian&lt;/author&gt;&lt;author&gt;Jackson, Ben&lt;/author&gt;&lt;author&gt;Copsey, Bethan&lt;/author&gt;&lt;author&gt;Hurley, Deirdre A.&lt;/author&gt;&lt;author&gt;Matthews, James&lt;/author&gt;&lt;/authors&gt;&lt;/contributors&gt;&lt;titles&gt;&lt;title&gt;Assessing physiotherapists’ communication skills for promoting patient autonomy for self-management: reliability and validity of the communication evaluation in rehabilitation tool&lt;/title&gt;&lt;secondary-title&gt;Disability and Rehabilitation&lt;/secondary-title&gt;&lt;/titles&gt;&lt;periodical&gt;&lt;full-title&gt;Disability and Rehabilitation&lt;/full-title&gt;&lt;/periodical&gt;&lt;pages&gt;1699-1705&lt;/pages&gt;&lt;volume&gt;41&lt;/volume&gt;&lt;number&gt;14&lt;/number&gt;&lt;dates&gt;&lt;year&gt;2019&lt;/year&gt;&lt;pub-dates&gt;&lt;date&gt;2019/07/03&lt;/date&gt;&lt;/pub-dates&gt;&lt;/dates&gt;&lt;publisher&gt;Taylor &amp;amp; Francis&lt;/publisher&gt;&lt;isbn&gt;0963-8288&lt;/isbn&gt;&lt;urls&gt;&lt;related-urls&gt;&lt;url&gt;https://doi.org/10.1080/09638288.2018.1443159&lt;/url&gt;&lt;/related-urls&gt;&lt;/urls&gt;&lt;electronic-resource-num&gt;10.1080/09638288.2018.1443159&lt;/electronic-resource-num&gt;&lt;/record&gt;&lt;/Cite&gt;&lt;/EndNote&gt;</w:instrText>
            </w:r>
            <w:r w:rsidRPr="004A37FB">
              <w:rPr>
                <w:rFonts w:ascii="Times New Roman" w:hAnsi="Times New Roman" w:cs="Times New Roman"/>
                <w:sz w:val="24"/>
                <w:szCs w:val="24"/>
                <w:lang w:val="en-IE"/>
              </w:rPr>
              <w:fldChar w:fldCharType="separate"/>
            </w:r>
            <w:r w:rsidRPr="004A37FB">
              <w:rPr>
                <w:rFonts w:ascii="Times New Roman" w:hAnsi="Times New Roman" w:cs="Times New Roman"/>
                <w:sz w:val="24"/>
                <w:szCs w:val="24"/>
                <w:lang w:val="en-IE"/>
              </w:rPr>
              <w:t>(Murray et al., 2019)</w:t>
            </w:r>
            <w:r w:rsidRPr="004A37FB">
              <w:rPr>
                <w:rFonts w:ascii="Times New Roman" w:hAnsi="Times New Roman" w:cs="Times New Roman"/>
                <w:sz w:val="24"/>
                <w:szCs w:val="24"/>
              </w:rPr>
              <w:fldChar w:fldCharType="end"/>
            </w:r>
            <w:r w:rsidRPr="004A37FB">
              <w:rPr>
                <w:rFonts w:ascii="Times New Roman" w:hAnsi="Times New Roman" w:cs="Times New Roman"/>
                <w:sz w:val="24"/>
                <w:szCs w:val="24"/>
                <w:lang w:val="en-IE"/>
              </w:rPr>
              <w:t xml:space="preserve">. </w:t>
            </w:r>
          </w:p>
          <w:p w14:paraId="5B33CACA" w14:textId="7763E468"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Reliability</w:t>
            </w:r>
            <w:r w:rsidRPr="004A37FB">
              <w:rPr>
                <w:rFonts w:ascii="Times New Roman" w:hAnsi="Times New Roman" w:cs="Times New Roman"/>
                <w:sz w:val="24"/>
                <w:szCs w:val="24"/>
                <w:lang w:val="en-IE"/>
              </w:rPr>
              <w:t xml:space="preserve">: </w:t>
            </w:r>
            <w:r w:rsidR="004F6E88">
              <w:rPr>
                <w:rFonts w:ascii="Times New Roman" w:hAnsi="Times New Roman" w:cs="Times New Roman"/>
                <w:sz w:val="24"/>
                <w:szCs w:val="24"/>
                <w:lang w:val="en-IE"/>
              </w:rPr>
              <w:t xml:space="preserve">The original </w:t>
            </w:r>
            <w:r w:rsidRPr="004A37FB">
              <w:rPr>
                <w:rFonts w:ascii="Times New Roman" w:hAnsi="Times New Roman" w:cs="Times New Roman"/>
                <w:sz w:val="24"/>
                <w:szCs w:val="24"/>
                <w:lang w:val="en-IE"/>
              </w:rPr>
              <w:t xml:space="preserve">CERT scale </w:t>
            </w:r>
            <w:r w:rsidR="004F6E88">
              <w:rPr>
                <w:rFonts w:ascii="Times New Roman" w:hAnsi="Times New Roman" w:cs="Times New Roman"/>
                <w:sz w:val="24"/>
                <w:szCs w:val="24"/>
                <w:lang w:val="en-IE"/>
              </w:rPr>
              <w:t>has also been</w:t>
            </w:r>
            <w:r w:rsidRPr="004A37FB">
              <w:rPr>
                <w:rFonts w:ascii="Times New Roman" w:hAnsi="Times New Roman" w:cs="Times New Roman"/>
                <w:sz w:val="24"/>
                <w:szCs w:val="24"/>
                <w:lang w:val="en-IE"/>
              </w:rPr>
              <w:t xml:space="preserve"> shown to have excellent interrater reliability. Reliability within this study </w:t>
            </w:r>
            <w:r w:rsidR="004F6E88">
              <w:rPr>
                <w:rFonts w:ascii="Times New Roman" w:hAnsi="Times New Roman" w:cs="Times New Roman"/>
                <w:sz w:val="24"/>
                <w:szCs w:val="24"/>
                <w:lang w:val="en-IE"/>
              </w:rPr>
              <w:t xml:space="preserve">was </w:t>
            </w:r>
            <w:r w:rsidRPr="004A37FB">
              <w:rPr>
                <w:rFonts w:ascii="Times New Roman" w:hAnsi="Times New Roman" w:cs="Times New Roman"/>
                <w:sz w:val="24"/>
                <w:szCs w:val="24"/>
                <w:lang w:val="en-IE"/>
              </w:rPr>
              <w:lastRenderedPageBreak/>
              <w:t>tested using intraclass correlation coefficients between</w:t>
            </w:r>
            <w:r w:rsidR="004F6E88">
              <w:rPr>
                <w:rFonts w:ascii="Times New Roman" w:hAnsi="Times New Roman" w:cs="Times New Roman"/>
                <w:sz w:val="24"/>
                <w:szCs w:val="24"/>
                <w:lang w:val="en-IE"/>
              </w:rPr>
              <w:t xml:space="preserve"> the</w:t>
            </w:r>
            <w:r w:rsidRPr="004A37FB">
              <w:rPr>
                <w:rFonts w:ascii="Times New Roman" w:hAnsi="Times New Roman" w:cs="Times New Roman"/>
                <w:sz w:val="24"/>
                <w:szCs w:val="24"/>
                <w:lang w:val="en-IE"/>
              </w:rPr>
              <w:t xml:space="preserve"> two </w:t>
            </w:r>
            <w:r w:rsidR="004F6E88">
              <w:rPr>
                <w:rFonts w:ascii="Times New Roman" w:hAnsi="Times New Roman" w:cs="Times New Roman"/>
                <w:sz w:val="24"/>
                <w:szCs w:val="24"/>
                <w:lang w:val="en-IE"/>
              </w:rPr>
              <w:t xml:space="preserve">blinded </w:t>
            </w:r>
            <w:r w:rsidRPr="004A37FB">
              <w:rPr>
                <w:rFonts w:ascii="Times New Roman" w:hAnsi="Times New Roman" w:cs="Times New Roman"/>
                <w:sz w:val="24"/>
                <w:szCs w:val="24"/>
                <w:lang w:val="en-IE"/>
              </w:rPr>
              <w:t xml:space="preserve">raters. </w:t>
            </w:r>
          </w:p>
          <w:p w14:paraId="6CF7863D"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Sample question: “</w:t>
            </w:r>
            <w:r w:rsidRPr="004A37FB">
              <w:rPr>
                <w:rFonts w:ascii="Times New Roman" w:hAnsi="Times New Roman" w:cs="Times New Roman"/>
                <w:sz w:val="24"/>
                <w:szCs w:val="24"/>
                <w:lang w:val="en-IE"/>
              </w:rPr>
              <w:t>How well did the practitioner provide meaningful opportunities for client input into the conversation”; 1”not at all well” to</w:t>
            </w:r>
            <w:r w:rsidRPr="004A37FB">
              <w:rPr>
                <w:rFonts w:ascii="Times New Roman" w:hAnsi="Times New Roman" w:cs="Times New Roman"/>
                <w:sz w:val="24"/>
                <w:szCs w:val="24"/>
                <w:lang w:val="en-IE"/>
              </w:rPr>
              <w:br/>
              <w:t xml:space="preserve">7 “very well’. </w:t>
            </w:r>
          </w:p>
          <w:p w14:paraId="6EE5D0B6" w14:textId="77777777" w:rsidR="009C3A79" w:rsidRPr="004A37FB" w:rsidRDefault="009C3A79" w:rsidP="009C3A79">
            <w:pPr>
              <w:spacing w:line="480" w:lineRule="auto"/>
              <w:rPr>
                <w:rFonts w:ascii="Times New Roman" w:hAnsi="Times New Roman" w:cs="Times New Roman"/>
                <w:sz w:val="24"/>
                <w:szCs w:val="24"/>
                <w:lang w:val="en-IE"/>
              </w:rPr>
            </w:pPr>
          </w:p>
        </w:tc>
      </w:tr>
      <w:tr w:rsidR="009C3A79" w:rsidRPr="009A0D5F" w14:paraId="61A34108" w14:textId="77777777" w:rsidTr="004A37FB">
        <w:tc>
          <w:tcPr>
            <w:tcW w:w="1980" w:type="dxa"/>
            <w:tcBorders>
              <w:bottom w:val="single" w:sz="4" w:space="0" w:color="auto"/>
            </w:tcBorders>
          </w:tcPr>
          <w:p w14:paraId="5EEE273E" w14:textId="77777777" w:rsidR="009C3A79" w:rsidRPr="004A37FB" w:rsidRDefault="009C3A79" w:rsidP="009C3A79">
            <w:pPr>
              <w:spacing w:line="480" w:lineRule="auto"/>
              <w:rPr>
                <w:rFonts w:ascii="Times New Roman" w:hAnsi="Times New Roman" w:cs="Times New Roman"/>
                <w:sz w:val="24"/>
                <w:szCs w:val="24"/>
                <w:lang w:val="en-IE"/>
              </w:rPr>
            </w:pPr>
          </w:p>
        </w:tc>
        <w:tc>
          <w:tcPr>
            <w:tcW w:w="2410" w:type="dxa"/>
            <w:tcBorders>
              <w:bottom w:val="single" w:sz="4" w:space="0" w:color="auto"/>
            </w:tcBorders>
          </w:tcPr>
          <w:p w14:paraId="716464B7" w14:textId="77777777" w:rsidR="009C3A79" w:rsidRPr="004A37FB" w:rsidRDefault="009C3A79" w:rsidP="009C3A79">
            <w:pPr>
              <w:spacing w:line="480" w:lineRule="auto"/>
              <w:rPr>
                <w:rFonts w:ascii="Times New Roman" w:hAnsi="Times New Roman" w:cs="Times New Roman"/>
                <w:sz w:val="24"/>
                <w:szCs w:val="24"/>
                <w:lang w:val="en-IE"/>
              </w:rPr>
            </w:pPr>
          </w:p>
        </w:tc>
        <w:tc>
          <w:tcPr>
            <w:tcW w:w="2693" w:type="dxa"/>
            <w:tcBorders>
              <w:bottom w:val="single" w:sz="4" w:space="0" w:color="auto"/>
            </w:tcBorders>
          </w:tcPr>
          <w:p w14:paraId="3378BB10" w14:textId="77777777" w:rsidR="009C3A79" w:rsidRPr="004A37FB" w:rsidRDefault="009C3A79" w:rsidP="009C3A79">
            <w:pPr>
              <w:spacing w:line="480" w:lineRule="auto"/>
              <w:rPr>
                <w:rFonts w:ascii="Times New Roman" w:hAnsi="Times New Roman" w:cs="Times New Roman"/>
                <w:sz w:val="24"/>
                <w:szCs w:val="24"/>
                <w:lang w:val="en-IE"/>
              </w:rPr>
            </w:pPr>
          </w:p>
        </w:tc>
        <w:tc>
          <w:tcPr>
            <w:tcW w:w="2551" w:type="dxa"/>
            <w:tcBorders>
              <w:bottom w:val="single" w:sz="4" w:space="0" w:color="auto"/>
            </w:tcBorders>
          </w:tcPr>
          <w:p w14:paraId="39AD34F2" w14:textId="78371103"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sz w:val="24"/>
                <w:szCs w:val="24"/>
                <w:lang w:val="en-IE"/>
              </w:rPr>
              <w:t>Student</w:t>
            </w:r>
            <w:r w:rsidR="004F6E88">
              <w:rPr>
                <w:rFonts w:ascii="Times New Roman" w:hAnsi="Times New Roman" w:cs="Times New Roman"/>
                <w:sz w:val="24"/>
                <w:szCs w:val="24"/>
                <w:lang w:val="en-IE"/>
              </w:rPr>
              <w:t xml:space="preserve"> were asked to self-reflect on</w:t>
            </w:r>
            <w:r w:rsidRPr="004A37FB">
              <w:rPr>
                <w:rFonts w:ascii="Times New Roman" w:hAnsi="Times New Roman" w:cs="Times New Roman"/>
                <w:sz w:val="24"/>
                <w:szCs w:val="24"/>
                <w:lang w:val="en-IE"/>
              </w:rPr>
              <w:t xml:space="preserve"> the interaction </w:t>
            </w:r>
            <w:r w:rsidR="004F6E88">
              <w:rPr>
                <w:rFonts w:ascii="Times New Roman" w:hAnsi="Times New Roman" w:cs="Times New Roman"/>
                <w:sz w:val="24"/>
                <w:szCs w:val="24"/>
                <w:lang w:val="en-IE"/>
              </w:rPr>
              <w:t xml:space="preserve">and </w:t>
            </w:r>
            <w:r w:rsidRPr="004A37FB">
              <w:rPr>
                <w:rFonts w:ascii="Times New Roman" w:hAnsi="Times New Roman" w:cs="Times New Roman"/>
                <w:sz w:val="24"/>
                <w:szCs w:val="24"/>
                <w:lang w:val="en-IE"/>
              </w:rPr>
              <w:t>their use of the SDT-based communication strategies</w:t>
            </w:r>
            <w:r w:rsidR="00344609" w:rsidRPr="004A37FB">
              <w:rPr>
                <w:rFonts w:ascii="Times New Roman" w:hAnsi="Times New Roman" w:cs="Times New Roman"/>
                <w:sz w:val="24"/>
                <w:szCs w:val="24"/>
                <w:lang w:val="en-IE"/>
              </w:rPr>
              <w:t xml:space="preserve"> </w:t>
            </w:r>
            <w:r w:rsidR="00344609" w:rsidRPr="004A37FB">
              <w:rPr>
                <w:rFonts w:ascii="Times New Roman" w:hAnsi="Times New Roman" w:cs="Times New Roman"/>
                <w:sz w:val="24"/>
                <w:szCs w:val="24"/>
                <w:lang w:val="en-IE"/>
              </w:rPr>
              <w:t xml:space="preserve">during </w:t>
            </w:r>
            <w:r w:rsidR="00344609">
              <w:rPr>
                <w:rFonts w:ascii="Times New Roman" w:hAnsi="Times New Roman" w:cs="Times New Roman"/>
                <w:sz w:val="24"/>
                <w:szCs w:val="24"/>
                <w:lang w:val="en-IE"/>
              </w:rPr>
              <w:t xml:space="preserve">the </w:t>
            </w:r>
            <w:r w:rsidR="00344609" w:rsidRPr="004A37FB">
              <w:rPr>
                <w:rFonts w:ascii="Times New Roman" w:hAnsi="Times New Roman" w:cs="Times New Roman"/>
                <w:sz w:val="24"/>
                <w:szCs w:val="24"/>
                <w:lang w:val="en-IE"/>
              </w:rPr>
              <w:t xml:space="preserve">hypothetical physical </w:t>
            </w:r>
            <w:r w:rsidR="00344609" w:rsidRPr="004A37FB">
              <w:rPr>
                <w:rFonts w:ascii="Times New Roman" w:hAnsi="Times New Roman" w:cs="Times New Roman"/>
                <w:sz w:val="24"/>
                <w:szCs w:val="24"/>
                <w:lang w:val="en-IE"/>
              </w:rPr>
              <w:lastRenderedPageBreak/>
              <w:t>activity counselling session</w:t>
            </w:r>
            <w:r w:rsidR="00344609">
              <w:rPr>
                <w:rFonts w:ascii="Times New Roman" w:hAnsi="Times New Roman" w:cs="Times New Roman"/>
                <w:sz w:val="24"/>
                <w:szCs w:val="24"/>
                <w:lang w:val="en-IE"/>
              </w:rPr>
              <w:t>.</w:t>
            </w:r>
          </w:p>
        </w:tc>
        <w:tc>
          <w:tcPr>
            <w:tcW w:w="4678" w:type="dxa"/>
            <w:tcBorders>
              <w:bottom w:val="single" w:sz="4" w:space="0" w:color="auto"/>
            </w:tcBorders>
          </w:tcPr>
          <w:p w14:paraId="44D5037A" w14:textId="77777777" w:rsidR="009C3A79" w:rsidRPr="004A37FB" w:rsidRDefault="009C3A79" w:rsidP="009C3A79">
            <w:pPr>
              <w:spacing w:line="480" w:lineRule="auto"/>
              <w:rPr>
                <w:rFonts w:ascii="Times New Roman" w:hAnsi="Times New Roman" w:cs="Times New Roman"/>
                <w:b/>
                <w:bCs/>
                <w:sz w:val="24"/>
                <w:szCs w:val="24"/>
                <w:lang w:val="en-IE"/>
              </w:rPr>
            </w:pPr>
            <w:r w:rsidRPr="004A37FB">
              <w:rPr>
                <w:rFonts w:ascii="Times New Roman" w:hAnsi="Times New Roman" w:cs="Times New Roman"/>
                <w:b/>
                <w:bCs/>
                <w:sz w:val="24"/>
                <w:szCs w:val="24"/>
                <w:lang w:val="en-IE"/>
              </w:rPr>
              <w:lastRenderedPageBreak/>
              <w:t>Students’ reflections on using SDT-based communication strategies.</w:t>
            </w:r>
          </w:p>
          <w:p w14:paraId="3AF337D0" w14:textId="021632A2"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Validity:</w:t>
            </w:r>
            <w:r w:rsidRPr="004A37FB">
              <w:rPr>
                <w:rFonts w:ascii="Times New Roman" w:hAnsi="Times New Roman" w:cs="Times New Roman"/>
                <w:sz w:val="24"/>
                <w:szCs w:val="24"/>
                <w:lang w:val="en-IE"/>
              </w:rPr>
              <w:t xml:space="preserve"> </w:t>
            </w:r>
            <w:r w:rsidR="004F6E88">
              <w:rPr>
                <w:rFonts w:ascii="Times New Roman" w:hAnsi="Times New Roman" w:cs="Times New Roman"/>
                <w:sz w:val="24"/>
                <w:szCs w:val="24"/>
                <w:lang w:val="en-IE"/>
              </w:rPr>
              <w:t>Not applicable</w:t>
            </w:r>
            <w:r w:rsidRPr="004A37FB">
              <w:rPr>
                <w:rFonts w:ascii="Times New Roman" w:hAnsi="Times New Roman" w:cs="Times New Roman"/>
                <w:sz w:val="24"/>
                <w:szCs w:val="24"/>
                <w:lang w:val="en-IE"/>
              </w:rPr>
              <w:t xml:space="preserve"> </w:t>
            </w:r>
          </w:p>
          <w:p w14:paraId="1FB0EDE6" w14:textId="77777777" w:rsidR="009C3A79" w:rsidRPr="004A37FB" w:rsidRDefault="009C3A79" w:rsidP="009C3A79">
            <w:pPr>
              <w:spacing w:line="480" w:lineRule="auto"/>
              <w:rPr>
                <w:rFonts w:ascii="Times New Roman" w:hAnsi="Times New Roman" w:cs="Times New Roman"/>
                <w:sz w:val="24"/>
                <w:szCs w:val="24"/>
                <w:lang w:val="en-IE"/>
              </w:rPr>
            </w:pPr>
            <w:r w:rsidRPr="004A37FB">
              <w:rPr>
                <w:rFonts w:ascii="Times New Roman" w:hAnsi="Times New Roman" w:cs="Times New Roman"/>
                <w:i/>
                <w:iCs/>
                <w:sz w:val="24"/>
                <w:szCs w:val="24"/>
                <w:lang w:val="en-IE"/>
              </w:rPr>
              <w:t>Reliability</w:t>
            </w:r>
            <w:r w:rsidRPr="004A37FB">
              <w:rPr>
                <w:rFonts w:ascii="Times New Roman" w:hAnsi="Times New Roman" w:cs="Times New Roman"/>
                <w:sz w:val="24"/>
                <w:szCs w:val="24"/>
                <w:lang w:val="en-IE"/>
              </w:rPr>
              <w:t>: Not applicable</w:t>
            </w:r>
          </w:p>
        </w:tc>
      </w:tr>
    </w:tbl>
    <w:p w14:paraId="4F02BDC0" w14:textId="77777777" w:rsidR="009C3A79" w:rsidRDefault="009C3A79" w:rsidP="009C3A79">
      <w:pPr>
        <w:spacing w:after="0" w:line="480" w:lineRule="auto"/>
        <w:rPr>
          <w:rFonts w:ascii="Times New Roman" w:hAnsi="Times New Roman" w:cs="Times New Roman"/>
          <w:sz w:val="24"/>
          <w:szCs w:val="24"/>
        </w:rPr>
      </w:pPr>
    </w:p>
    <w:p w14:paraId="37365388" w14:textId="77777777" w:rsidR="009C3A79" w:rsidRDefault="009C3A79" w:rsidP="009C3A79">
      <w:pPr>
        <w:spacing w:after="0" w:line="480" w:lineRule="auto"/>
        <w:rPr>
          <w:rFonts w:ascii="Times New Roman" w:hAnsi="Times New Roman" w:cs="Times New Roman"/>
          <w:sz w:val="24"/>
          <w:szCs w:val="24"/>
        </w:rPr>
      </w:pPr>
    </w:p>
    <w:p w14:paraId="3A2F47A5" w14:textId="77777777" w:rsidR="003F1270" w:rsidRPr="008A2589" w:rsidRDefault="003F1270" w:rsidP="003F1270">
      <w:pPr>
        <w:spacing w:after="0" w:line="480" w:lineRule="auto"/>
        <w:jc w:val="both"/>
        <w:rPr>
          <w:rFonts w:ascii="Times New Roman" w:hAnsi="Times New Roman" w:cs="Times New Roman"/>
          <w:b/>
          <w:bCs/>
          <w:sz w:val="24"/>
          <w:szCs w:val="24"/>
        </w:rPr>
      </w:pPr>
      <w:r w:rsidRPr="008A2589">
        <w:rPr>
          <w:rFonts w:ascii="Times New Roman" w:hAnsi="Times New Roman" w:cs="Times New Roman"/>
          <w:b/>
          <w:bCs/>
          <w:sz w:val="24"/>
          <w:szCs w:val="24"/>
        </w:rPr>
        <w:t>Table 2</w:t>
      </w:r>
      <w:r>
        <w:rPr>
          <w:rFonts w:ascii="Times New Roman" w:hAnsi="Times New Roman" w:cs="Times New Roman"/>
          <w:b/>
          <w:bCs/>
          <w:sz w:val="24"/>
          <w:szCs w:val="24"/>
        </w:rPr>
        <w:t>.</w:t>
      </w:r>
      <w:r w:rsidRPr="008A2589">
        <w:rPr>
          <w:rFonts w:ascii="Times New Roman" w:hAnsi="Times New Roman" w:cs="Times New Roman"/>
          <w:b/>
          <w:bCs/>
          <w:sz w:val="24"/>
          <w:szCs w:val="24"/>
        </w:rPr>
        <w:t xml:space="preserve"> Self-determination</w:t>
      </w:r>
      <w:r>
        <w:rPr>
          <w:rFonts w:ascii="Times New Roman" w:hAnsi="Times New Roman" w:cs="Times New Roman"/>
          <w:b/>
          <w:bCs/>
          <w:sz w:val="24"/>
          <w:szCs w:val="24"/>
        </w:rPr>
        <w:t xml:space="preserve"> theory</w:t>
      </w:r>
      <w:r w:rsidRPr="008A2589">
        <w:rPr>
          <w:rFonts w:ascii="Times New Roman" w:hAnsi="Times New Roman" w:cs="Times New Roman"/>
          <w:b/>
          <w:bCs/>
          <w:sz w:val="24"/>
          <w:szCs w:val="24"/>
        </w:rPr>
        <w:t xml:space="preserve"> based-communication strategies </w:t>
      </w:r>
      <w:r w:rsidRPr="008A2589">
        <w:rPr>
          <w:rFonts w:ascii="Times New Roman" w:hAnsi="Times New Roman" w:cs="Times New Roman"/>
          <w:b/>
          <w:bCs/>
          <w:sz w:val="24"/>
          <w:szCs w:val="24"/>
          <w:vertAlign w:val="superscript"/>
        </w:rPr>
        <w: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7"/>
        <w:gridCol w:w="11451"/>
      </w:tblGrid>
      <w:tr w:rsidR="003F1270" w:rsidRPr="009A0D5F" w14:paraId="58F526D9" w14:textId="77777777" w:rsidTr="007167B4">
        <w:tc>
          <w:tcPr>
            <w:tcW w:w="2518" w:type="dxa"/>
            <w:tcBorders>
              <w:top w:val="single" w:sz="4" w:space="0" w:color="auto"/>
              <w:bottom w:val="single" w:sz="4" w:space="0" w:color="auto"/>
            </w:tcBorders>
          </w:tcPr>
          <w:p w14:paraId="42DC6A78" w14:textId="77777777" w:rsidR="003F1270" w:rsidRPr="008A2589" w:rsidRDefault="003F1270"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Strategy</w:t>
            </w:r>
          </w:p>
        </w:tc>
        <w:tc>
          <w:tcPr>
            <w:tcW w:w="11624" w:type="dxa"/>
            <w:tcBorders>
              <w:top w:val="single" w:sz="4" w:space="0" w:color="auto"/>
              <w:bottom w:val="single" w:sz="4" w:space="0" w:color="auto"/>
            </w:tcBorders>
          </w:tcPr>
          <w:p w14:paraId="1CED5C28" w14:textId="77777777" w:rsidR="003F1270" w:rsidRPr="008A2589" w:rsidRDefault="003F1270" w:rsidP="007167B4">
            <w:pPr>
              <w:spacing w:line="480" w:lineRule="auto"/>
              <w:jc w:val="both"/>
              <w:rPr>
                <w:rFonts w:ascii="Times New Roman" w:hAnsi="Times New Roman" w:cs="Times New Roman"/>
                <w:b/>
                <w:bCs/>
                <w:sz w:val="24"/>
                <w:szCs w:val="24"/>
              </w:rPr>
            </w:pPr>
            <w:r w:rsidRPr="008A2589">
              <w:rPr>
                <w:rFonts w:ascii="Times New Roman" w:hAnsi="Times New Roman" w:cs="Times New Roman"/>
                <w:b/>
                <w:bCs/>
                <w:sz w:val="24"/>
                <w:szCs w:val="24"/>
              </w:rPr>
              <w:t>Description of strategy</w:t>
            </w:r>
          </w:p>
        </w:tc>
      </w:tr>
      <w:tr w:rsidR="003F1270" w:rsidRPr="009A0D5F" w14:paraId="6B3B5990" w14:textId="77777777" w:rsidTr="007167B4">
        <w:tc>
          <w:tcPr>
            <w:tcW w:w="2518" w:type="dxa"/>
            <w:tcBorders>
              <w:top w:val="single" w:sz="4" w:space="0" w:color="auto"/>
            </w:tcBorders>
          </w:tcPr>
          <w:p w14:paraId="4FE03523" w14:textId="77777777" w:rsidR="003F1270" w:rsidRPr="008A2589" w:rsidRDefault="003F1270" w:rsidP="003F1270">
            <w:pPr>
              <w:pStyle w:val="ListParagraph"/>
              <w:numPr>
                <w:ilvl w:val="0"/>
                <w:numId w:val="4"/>
              </w:numPr>
              <w:spacing w:line="480" w:lineRule="auto"/>
              <w:rPr>
                <w:rFonts w:ascii="Times New Roman" w:hAnsi="Times New Roman" w:cs="Times New Roman"/>
                <w:bCs/>
                <w:sz w:val="24"/>
                <w:szCs w:val="24"/>
              </w:rPr>
            </w:pPr>
            <w:r w:rsidRPr="008A2589">
              <w:rPr>
                <w:rFonts w:ascii="Times New Roman" w:hAnsi="Times New Roman" w:cs="Times New Roman"/>
                <w:bCs/>
                <w:sz w:val="24"/>
                <w:szCs w:val="24"/>
              </w:rPr>
              <w:t>Open ended questions</w:t>
            </w:r>
          </w:p>
        </w:tc>
        <w:tc>
          <w:tcPr>
            <w:tcW w:w="11624" w:type="dxa"/>
            <w:tcBorders>
              <w:top w:val="single" w:sz="4" w:space="0" w:color="auto"/>
            </w:tcBorders>
          </w:tcPr>
          <w:p w14:paraId="6763658A" w14:textId="3B12E18E" w:rsidR="003F1270" w:rsidRPr="008A2589" w:rsidRDefault="003F1270"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lang w:val="en-IE"/>
              </w:rPr>
              <w:t>The practitioner did not use closed-ended questions at the beginning of a discussion</w:t>
            </w:r>
            <w:r w:rsidR="004F6E88">
              <w:rPr>
                <w:rFonts w:ascii="Times New Roman" w:hAnsi="Times New Roman" w:cs="Times New Roman"/>
                <w:sz w:val="24"/>
                <w:szCs w:val="24"/>
                <w:lang w:val="en-IE"/>
              </w:rPr>
              <w:t>.</w:t>
            </w:r>
            <w:r w:rsidR="00344609">
              <w:rPr>
                <w:rFonts w:ascii="Times New Roman" w:hAnsi="Times New Roman" w:cs="Times New Roman"/>
                <w:sz w:val="24"/>
                <w:szCs w:val="24"/>
                <w:lang w:val="en-IE"/>
              </w:rPr>
              <w:t xml:space="preserve"> </w:t>
            </w:r>
            <w:r w:rsidR="004F6E88">
              <w:rPr>
                <w:rFonts w:ascii="Times New Roman" w:hAnsi="Times New Roman" w:cs="Times New Roman"/>
                <w:sz w:val="24"/>
                <w:szCs w:val="24"/>
                <w:lang w:val="en-IE"/>
              </w:rPr>
              <w:t>I</w:t>
            </w:r>
            <w:r w:rsidRPr="008A2589">
              <w:rPr>
                <w:rFonts w:ascii="Times New Roman" w:hAnsi="Times New Roman" w:cs="Times New Roman"/>
                <w:sz w:val="24"/>
                <w:szCs w:val="24"/>
                <w:lang w:val="en-IE"/>
              </w:rPr>
              <w:t xml:space="preserve">nstead the practitioner used open ended questions at the beginning </w:t>
            </w:r>
            <w:r w:rsidR="00344609">
              <w:rPr>
                <w:rFonts w:ascii="Times New Roman" w:hAnsi="Times New Roman" w:cs="Times New Roman"/>
                <w:sz w:val="24"/>
                <w:szCs w:val="24"/>
                <w:lang w:val="en-IE"/>
              </w:rPr>
              <w:t xml:space="preserve">of a discussion </w:t>
            </w:r>
            <w:r w:rsidRPr="008A2589">
              <w:rPr>
                <w:rFonts w:ascii="Times New Roman" w:hAnsi="Times New Roman" w:cs="Times New Roman"/>
                <w:sz w:val="24"/>
                <w:szCs w:val="24"/>
                <w:lang w:val="en-IE"/>
              </w:rPr>
              <w:t>and where necessary closed-ended</w:t>
            </w:r>
            <w:r w:rsidR="004F6E88">
              <w:rPr>
                <w:rFonts w:ascii="Times New Roman" w:hAnsi="Times New Roman" w:cs="Times New Roman"/>
                <w:sz w:val="24"/>
                <w:szCs w:val="24"/>
                <w:lang w:val="en-IE"/>
              </w:rPr>
              <w:t xml:space="preserve"> questions</w:t>
            </w:r>
            <w:r w:rsidRPr="008A2589">
              <w:rPr>
                <w:rFonts w:ascii="Times New Roman" w:hAnsi="Times New Roman" w:cs="Times New Roman"/>
                <w:sz w:val="24"/>
                <w:szCs w:val="24"/>
                <w:lang w:val="en-IE"/>
              </w:rPr>
              <w:t xml:space="preserve"> during follow-up questioning to obtain specific information.</w:t>
            </w:r>
          </w:p>
        </w:tc>
      </w:tr>
      <w:tr w:rsidR="003F1270" w:rsidRPr="009A0D5F" w14:paraId="6EC20889" w14:textId="77777777" w:rsidTr="007167B4">
        <w:tc>
          <w:tcPr>
            <w:tcW w:w="2518" w:type="dxa"/>
          </w:tcPr>
          <w:p w14:paraId="5EE7E1DF" w14:textId="77777777" w:rsidR="003F1270" w:rsidRPr="008A2589" w:rsidRDefault="003F1270" w:rsidP="003F1270">
            <w:pPr>
              <w:pStyle w:val="ListParagraph"/>
              <w:numPr>
                <w:ilvl w:val="0"/>
                <w:numId w:val="4"/>
              </w:numPr>
              <w:spacing w:line="480" w:lineRule="auto"/>
              <w:rPr>
                <w:rFonts w:ascii="Times New Roman" w:hAnsi="Times New Roman" w:cs="Times New Roman"/>
                <w:bCs/>
                <w:sz w:val="24"/>
                <w:szCs w:val="24"/>
              </w:rPr>
            </w:pPr>
            <w:r w:rsidRPr="008A2589">
              <w:rPr>
                <w:rFonts w:ascii="Times New Roman" w:hAnsi="Times New Roman" w:cs="Times New Roman"/>
                <w:bCs/>
                <w:sz w:val="24"/>
                <w:szCs w:val="24"/>
              </w:rPr>
              <w:t>Staying silent</w:t>
            </w:r>
          </w:p>
        </w:tc>
        <w:tc>
          <w:tcPr>
            <w:tcW w:w="11624" w:type="dxa"/>
          </w:tcPr>
          <w:p w14:paraId="00D10BE5" w14:textId="48E97C68" w:rsidR="003F1270" w:rsidRPr="008A2589" w:rsidRDefault="003F1270"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lang w:val="en-IE"/>
              </w:rPr>
              <w:t>The practitioner allowed the client to complete sentences and finish speaking before following up with further questions.</w:t>
            </w:r>
          </w:p>
        </w:tc>
      </w:tr>
      <w:tr w:rsidR="003F1270" w:rsidRPr="009A0D5F" w14:paraId="74E3CF12" w14:textId="77777777" w:rsidTr="007167B4">
        <w:tc>
          <w:tcPr>
            <w:tcW w:w="2518" w:type="dxa"/>
          </w:tcPr>
          <w:p w14:paraId="24CE6064" w14:textId="77777777" w:rsidR="003F1270" w:rsidRPr="008A2589" w:rsidRDefault="003F1270" w:rsidP="003F1270">
            <w:pPr>
              <w:pStyle w:val="ListParagraph"/>
              <w:numPr>
                <w:ilvl w:val="0"/>
                <w:numId w:val="4"/>
              </w:numPr>
              <w:spacing w:line="480" w:lineRule="auto"/>
              <w:rPr>
                <w:rFonts w:ascii="Times New Roman" w:hAnsi="Times New Roman" w:cs="Times New Roman"/>
                <w:bCs/>
                <w:sz w:val="24"/>
                <w:szCs w:val="24"/>
              </w:rPr>
            </w:pPr>
            <w:r w:rsidRPr="008A2589">
              <w:rPr>
                <w:rFonts w:ascii="Times New Roman" w:hAnsi="Times New Roman" w:cs="Times New Roman"/>
                <w:bCs/>
                <w:sz w:val="24"/>
                <w:szCs w:val="24"/>
              </w:rPr>
              <w:t>Summaries</w:t>
            </w:r>
          </w:p>
        </w:tc>
        <w:tc>
          <w:tcPr>
            <w:tcW w:w="11624" w:type="dxa"/>
          </w:tcPr>
          <w:p w14:paraId="1C549BA5" w14:textId="4650203A" w:rsidR="003F1270" w:rsidRPr="008A2589" w:rsidRDefault="003F1270"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lang w:val="en-IE"/>
              </w:rPr>
              <w:t xml:space="preserve">After listening </w:t>
            </w:r>
            <w:r w:rsidR="004F6E88">
              <w:rPr>
                <w:rFonts w:ascii="Times New Roman" w:hAnsi="Times New Roman" w:cs="Times New Roman"/>
                <w:sz w:val="24"/>
                <w:szCs w:val="24"/>
                <w:lang w:val="en-IE"/>
              </w:rPr>
              <w:t xml:space="preserve">to the client, </w:t>
            </w:r>
            <w:r w:rsidRPr="008A2589">
              <w:rPr>
                <w:rFonts w:ascii="Times New Roman" w:hAnsi="Times New Roman" w:cs="Times New Roman"/>
                <w:sz w:val="24"/>
                <w:szCs w:val="24"/>
                <w:lang w:val="en-IE"/>
              </w:rPr>
              <w:t xml:space="preserve">the practitioner summarised his </w:t>
            </w:r>
            <w:r>
              <w:rPr>
                <w:rFonts w:ascii="Times New Roman" w:hAnsi="Times New Roman" w:cs="Times New Roman"/>
                <w:sz w:val="24"/>
                <w:szCs w:val="24"/>
                <w:lang w:val="en-IE"/>
              </w:rPr>
              <w:t>/</w:t>
            </w:r>
            <w:r w:rsidRPr="008A2589">
              <w:rPr>
                <w:rFonts w:ascii="Times New Roman" w:hAnsi="Times New Roman" w:cs="Times New Roman"/>
                <w:sz w:val="24"/>
                <w:szCs w:val="24"/>
                <w:lang w:val="en-IE"/>
              </w:rPr>
              <w:t xml:space="preserve"> her perception of what the client had said. When done well the practitioner provide</w:t>
            </w:r>
            <w:r w:rsidR="004F6E88">
              <w:rPr>
                <w:rFonts w:ascii="Times New Roman" w:hAnsi="Times New Roman" w:cs="Times New Roman"/>
                <w:sz w:val="24"/>
                <w:szCs w:val="24"/>
                <w:lang w:val="en-IE"/>
              </w:rPr>
              <w:t xml:space="preserve">d </w:t>
            </w:r>
            <w:r w:rsidRPr="008A2589">
              <w:rPr>
                <w:rFonts w:ascii="Times New Roman" w:hAnsi="Times New Roman" w:cs="Times New Roman"/>
                <w:sz w:val="24"/>
                <w:szCs w:val="24"/>
                <w:lang w:val="en-IE"/>
              </w:rPr>
              <w:t>th</w:t>
            </w:r>
            <w:r w:rsidR="00344609">
              <w:rPr>
                <w:rFonts w:ascii="Times New Roman" w:hAnsi="Times New Roman" w:cs="Times New Roman"/>
                <w:sz w:val="24"/>
                <w:szCs w:val="24"/>
                <w:lang w:val="en-IE"/>
              </w:rPr>
              <w:t>e</w:t>
            </w:r>
            <w:r w:rsidRPr="008A2589">
              <w:rPr>
                <w:rFonts w:ascii="Times New Roman" w:hAnsi="Times New Roman" w:cs="Times New Roman"/>
                <w:sz w:val="24"/>
                <w:szCs w:val="24"/>
                <w:lang w:val="en-IE"/>
              </w:rPr>
              <w:t xml:space="preserve"> client with the opportunity to confirm or clarify. </w:t>
            </w:r>
          </w:p>
        </w:tc>
      </w:tr>
      <w:tr w:rsidR="003F1270" w:rsidRPr="009A0D5F" w14:paraId="0F41640E" w14:textId="77777777" w:rsidTr="007167B4">
        <w:tc>
          <w:tcPr>
            <w:tcW w:w="2518" w:type="dxa"/>
          </w:tcPr>
          <w:p w14:paraId="628BE657" w14:textId="77777777" w:rsidR="003F1270" w:rsidRPr="008A2589" w:rsidRDefault="003F1270" w:rsidP="003F1270">
            <w:pPr>
              <w:pStyle w:val="ListParagraph"/>
              <w:numPr>
                <w:ilvl w:val="0"/>
                <w:numId w:val="4"/>
              </w:numPr>
              <w:spacing w:line="480" w:lineRule="auto"/>
              <w:rPr>
                <w:rFonts w:ascii="Times New Roman" w:hAnsi="Times New Roman" w:cs="Times New Roman"/>
                <w:bCs/>
                <w:sz w:val="24"/>
                <w:szCs w:val="24"/>
              </w:rPr>
            </w:pPr>
            <w:r w:rsidRPr="008A2589">
              <w:rPr>
                <w:rFonts w:ascii="Times New Roman" w:hAnsi="Times New Roman" w:cs="Times New Roman"/>
                <w:bCs/>
                <w:sz w:val="24"/>
                <w:szCs w:val="24"/>
              </w:rPr>
              <w:t xml:space="preserve">Reflection </w:t>
            </w:r>
            <w:r w:rsidRPr="008A2589">
              <w:rPr>
                <w:rFonts w:ascii="Times New Roman" w:hAnsi="Times New Roman" w:cs="Times New Roman"/>
                <w:bCs/>
                <w:sz w:val="24"/>
                <w:szCs w:val="24"/>
                <w:vertAlign w:val="superscript"/>
              </w:rPr>
              <w:t>b</w:t>
            </w:r>
          </w:p>
        </w:tc>
        <w:tc>
          <w:tcPr>
            <w:tcW w:w="11624" w:type="dxa"/>
          </w:tcPr>
          <w:p w14:paraId="2C107ABD" w14:textId="0F269FC7" w:rsidR="003F1270" w:rsidRPr="008A2589" w:rsidRDefault="003F1270" w:rsidP="007167B4">
            <w:pPr>
              <w:spacing w:line="480" w:lineRule="auto"/>
              <w:rPr>
                <w:rFonts w:ascii="Times New Roman" w:hAnsi="Times New Roman" w:cs="Times New Roman"/>
                <w:sz w:val="24"/>
                <w:szCs w:val="24"/>
                <w:lang w:val="en-IE"/>
              </w:rPr>
            </w:pPr>
            <w:r w:rsidRPr="008A2589">
              <w:rPr>
                <w:rFonts w:ascii="Times New Roman" w:hAnsi="Times New Roman" w:cs="Times New Roman"/>
                <w:sz w:val="24"/>
                <w:szCs w:val="24"/>
                <w:lang w:val="en-IE"/>
              </w:rPr>
              <w:t>The practitioner attempted to show the client that he</w:t>
            </w:r>
            <w:r>
              <w:rPr>
                <w:rFonts w:ascii="Times New Roman" w:hAnsi="Times New Roman" w:cs="Times New Roman"/>
                <w:sz w:val="24"/>
                <w:szCs w:val="24"/>
                <w:lang w:val="en-IE"/>
              </w:rPr>
              <w:t xml:space="preserve"> </w:t>
            </w:r>
            <w:r w:rsidRPr="008A2589">
              <w:rPr>
                <w:rFonts w:ascii="Times New Roman" w:hAnsi="Times New Roman" w:cs="Times New Roman"/>
                <w:sz w:val="24"/>
                <w:szCs w:val="24"/>
                <w:lang w:val="en-IE"/>
              </w:rPr>
              <w:t>/</w:t>
            </w:r>
            <w:r>
              <w:rPr>
                <w:rFonts w:ascii="Times New Roman" w:hAnsi="Times New Roman" w:cs="Times New Roman"/>
                <w:sz w:val="24"/>
                <w:szCs w:val="24"/>
                <w:lang w:val="en-IE"/>
              </w:rPr>
              <w:t xml:space="preserve"> </w:t>
            </w:r>
            <w:r w:rsidRPr="008A2589">
              <w:rPr>
                <w:rFonts w:ascii="Times New Roman" w:hAnsi="Times New Roman" w:cs="Times New Roman"/>
                <w:sz w:val="24"/>
                <w:szCs w:val="24"/>
                <w:lang w:val="en-IE"/>
              </w:rPr>
              <w:t>she understood the client’s perspective by reflecting back to the client what they said</w:t>
            </w:r>
            <w:r>
              <w:rPr>
                <w:rFonts w:ascii="Times New Roman" w:hAnsi="Times New Roman" w:cs="Times New Roman"/>
                <w:sz w:val="24"/>
                <w:szCs w:val="24"/>
                <w:lang w:val="en-IE"/>
              </w:rPr>
              <w:t>,</w:t>
            </w:r>
            <w:r w:rsidRPr="008A2589">
              <w:rPr>
                <w:rFonts w:ascii="Times New Roman" w:hAnsi="Times New Roman" w:cs="Times New Roman"/>
                <w:sz w:val="24"/>
                <w:szCs w:val="24"/>
                <w:lang w:val="en-IE"/>
              </w:rPr>
              <w:t xml:space="preserve"> either by simply repeating or slightly rephrasing what the</w:t>
            </w:r>
            <w:r w:rsidR="00344609">
              <w:rPr>
                <w:rFonts w:ascii="Times New Roman" w:hAnsi="Times New Roman" w:cs="Times New Roman"/>
                <w:sz w:val="24"/>
                <w:szCs w:val="24"/>
                <w:lang w:val="en-IE"/>
              </w:rPr>
              <w:t xml:space="preserve">y </w:t>
            </w:r>
            <w:r w:rsidR="004F6E88">
              <w:rPr>
                <w:rFonts w:ascii="Times New Roman" w:hAnsi="Times New Roman" w:cs="Times New Roman"/>
                <w:sz w:val="24"/>
                <w:szCs w:val="24"/>
                <w:lang w:val="en-IE"/>
              </w:rPr>
              <w:t xml:space="preserve">had </w:t>
            </w:r>
            <w:r w:rsidRPr="008A2589">
              <w:rPr>
                <w:rFonts w:ascii="Times New Roman" w:hAnsi="Times New Roman" w:cs="Times New Roman"/>
                <w:sz w:val="24"/>
                <w:szCs w:val="24"/>
                <w:lang w:val="en-IE"/>
              </w:rPr>
              <w:t>said</w:t>
            </w:r>
            <w:r w:rsidR="004F6E88">
              <w:rPr>
                <w:rFonts w:ascii="Times New Roman" w:hAnsi="Times New Roman" w:cs="Times New Roman"/>
                <w:sz w:val="24"/>
                <w:szCs w:val="24"/>
                <w:lang w:val="en-IE"/>
              </w:rPr>
              <w:t xml:space="preserve"> </w:t>
            </w:r>
            <w:r w:rsidRPr="008A2589">
              <w:rPr>
                <w:rFonts w:ascii="Times New Roman" w:hAnsi="Times New Roman" w:cs="Times New Roman"/>
                <w:sz w:val="24"/>
                <w:szCs w:val="24"/>
                <w:lang w:val="en-IE"/>
              </w:rPr>
              <w:t>or by making a guess as to what might come next.</w:t>
            </w:r>
          </w:p>
        </w:tc>
      </w:tr>
      <w:tr w:rsidR="003F1270" w:rsidRPr="009A0D5F" w14:paraId="048E1C87" w14:textId="77777777" w:rsidTr="007167B4">
        <w:tc>
          <w:tcPr>
            <w:tcW w:w="2518" w:type="dxa"/>
          </w:tcPr>
          <w:p w14:paraId="5AA813D3" w14:textId="77777777" w:rsidR="003F1270" w:rsidRPr="008A2589" w:rsidRDefault="003F1270" w:rsidP="003F1270">
            <w:pPr>
              <w:pStyle w:val="ListParagraph"/>
              <w:numPr>
                <w:ilvl w:val="0"/>
                <w:numId w:val="4"/>
              </w:numPr>
              <w:spacing w:line="480" w:lineRule="auto"/>
              <w:jc w:val="both"/>
              <w:rPr>
                <w:rFonts w:ascii="Times New Roman" w:hAnsi="Times New Roman" w:cs="Times New Roman"/>
                <w:bCs/>
                <w:sz w:val="24"/>
                <w:szCs w:val="24"/>
              </w:rPr>
            </w:pPr>
            <w:r w:rsidRPr="008A2589">
              <w:rPr>
                <w:rFonts w:ascii="Times New Roman" w:hAnsi="Times New Roman" w:cs="Times New Roman"/>
                <w:bCs/>
                <w:sz w:val="24"/>
                <w:szCs w:val="24"/>
              </w:rPr>
              <w:lastRenderedPageBreak/>
              <w:t>Asking permission</w:t>
            </w:r>
          </w:p>
        </w:tc>
        <w:tc>
          <w:tcPr>
            <w:tcW w:w="11624" w:type="dxa"/>
          </w:tcPr>
          <w:p w14:paraId="7D0D5BF7" w14:textId="77777777" w:rsidR="003F1270" w:rsidRPr="008A2589" w:rsidRDefault="003F1270" w:rsidP="007167B4">
            <w:pPr>
              <w:spacing w:line="480" w:lineRule="auto"/>
              <w:rPr>
                <w:rFonts w:ascii="Times New Roman" w:hAnsi="Times New Roman" w:cs="Times New Roman"/>
                <w:sz w:val="24"/>
                <w:szCs w:val="24"/>
                <w:lang w:val="en"/>
              </w:rPr>
            </w:pPr>
            <w:r w:rsidRPr="008A2589">
              <w:rPr>
                <w:rFonts w:ascii="Times New Roman" w:hAnsi="Times New Roman" w:cs="Times New Roman"/>
                <w:sz w:val="24"/>
                <w:szCs w:val="24"/>
                <w:lang w:val="en"/>
              </w:rPr>
              <w:t>The practitioner asked the client if they were ready to consider advice regarding physical activity and</w:t>
            </w:r>
            <w:r>
              <w:rPr>
                <w:rFonts w:ascii="Times New Roman" w:hAnsi="Times New Roman" w:cs="Times New Roman"/>
                <w:sz w:val="24"/>
                <w:szCs w:val="24"/>
                <w:lang w:val="en"/>
              </w:rPr>
              <w:t xml:space="preserve"> </w:t>
            </w:r>
            <w:r w:rsidRPr="008A2589">
              <w:rPr>
                <w:rFonts w:ascii="Times New Roman" w:hAnsi="Times New Roman" w:cs="Times New Roman"/>
                <w:sz w:val="24"/>
                <w:szCs w:val="24"/>
                <w:lang w:val="en"/>
              </w:rPr>
              <w:t>/</w:t>
            </w:r>
            <w:r>
              <w:rPr>
                <w:rFonts w:ascii="Times New Roman" w:hAnsi="Times New Roman" w:cs="Times New Roman"/>
                <w:sz w:val="24"/>
                <w:szCs w:val="24"/>
                <w:lang w:val="en"/>
              </w:rPr>
              <w:t xml:space="preserve"> </w:t>
            </w:r>
            <w:r w:rsidRPr="008A2589">
              <w:rPr>
                <w:rFonts w:ascii="Times New Roman" w:hAnsi="Times New Roman" w:cs="Times New Roman"/>
                <w:sz w:val="24"/>
                <w:szCs w:val="24"/>
                <w:lang w:val="en"/>
              </w:rPr>
              <w:t>or t</w:t>
            </w:r>
            <w:r w:rsidRPr="008A2589">
              <w:rPr>
                <w:rFonts w:ascii="Times New Roman" w:hAnsi="Times New Roman" w:cs="Times New Roman"/>
                <w:iCs/>
                <w:sz w:val="24"/>
                <w:szCs w:val="24"/>
                <w:lang w:val="en-IE"/>
              </w:rPr>
              <w:t>he practitioner asked the client’s permission to give some information or advice.</w:t>
            </w:r>
          </w:p>
        </w:tc>
      </w:tr>
      <w:tr w:rsidR="003F1270" w:rsidRPr="009A0D5F" w14:paraId="1307EC42" w14:textId="77777777" w:rsidTr="007167B4">
        <w:tc>
          <w:tcPr>
            <w:tcW w:w="2518" w:type="dxa"/>
          </w:tcPr>
          <w:p w14:paraId="5AE91C04" w14:textId="77777777" w:rsidR="003F1270" w:rsidRPr="008A2589" w:rsidRDefault="003F1270" w:rsidP="003F1270">
            <w:pPr>
              <w:pStyle w:val="ListParagraph"/>
              <w:numPr>
                <w:ilvl w:val="0"/>
                <w:numId w:val="4"/>
              </w:numPr>
              <w:spacing w:line="480" w:lineRule="auto"/>
              <w:rPr>
                <w:rFonts w:ascii="Times New Roman" w:hAnsi="Times New Roman" w:cs="Times New Roman"/>
                <w:bCs/>
                <w:sz w:val="24"/>
                <w:szCs w:val="24"/>
              </w:rPr>
            </w:pPr>
            <w:r w:rsidRPr="008A2589">
              <w:rPr>
                <w:rFonts w:ascii="Times New Roman" w:hAnsi="Times New Roman" w:cs="Times New Roman"/>
                <w:bCs/>
                <w:sz w:val="24"/>
                <w:szCs w:val="24"/>
              </w:rPr>
              <w:t>Providing a meaningful rationale</w:t>
            </w:r>
          </w:p>
        </w:tc>
        <w:tc>
          <w:tcPr>
            <w:tcW w:w="11624" w:type="dxa"/>
          </w:tcPr>
          <w:p w14:paraId="3BE4AF67" w14:textId="77777777" w:rsidR="003F1270" w:rsidRPr="008A2589" w:rsidRDefault="003F1270" w:rsidP="007167B4">
            <w:pPr>
              <w:spacing w:line="480" w:lineRule="auto"/>
              <w:rPr>
                <w:rFonts w:ascii="Times New Roman" w:hAnsi="Times New Roman" w:cs="Times New Roman"/>
                <w:sz w:val="24"/>
                <w:szCs w:val="24"/>
                <w:lang w:val="en-IE"/>
              </w:rPr>
            </w:pPr>
            <w:r w:rsidRPr="008A2589">
              <w:rPr>
                <w:rFonts w:ascii="Times New Roman" w:hAnsi="Times New Roman" w:cs="Times New Roman"/>
                <w:sz w:val="24"/>
                <w:szCs w:val="24"/>
                <w:lang w:val="en-IE"/>
              </w:rPr>
              <w:t>The practitioner explained to the client the rationale behind his</w:t>
            </w:r>
            <w:r>
              <w:rPr>
                <w:rFonts w:ascii="Times New Roman" w:hAnsi="Times New Roman" w:cs="Times New Roman"/>
                <w:sz w:val="24"/>
                <w:szCs w:val="24"/>
                <w:lang w:val="en-IE"/>
              </w:rPr>
              <w:t xml:space="preserve"> </w:t>
            </w:r>
            <w:r w:rsidRPr="008A2589">
              <w:rPr>
                <w:rFonts w:ascii="Times New Roman" w:hAnsi="Times New Roman" w:cs="Times New Roman"/>
                <w:sz w:val="24"/>
                <w:szCs w:val="24"/>
                <w:lang w:val="en-IE"/>
              </w:rPr>
              <w:t>/</w:t>
            </w:r>
            <w:r>
              <w:rPr>
                <w:rFonts w:ascii="Times New Roman" w:hAnsi="Times New Roman" w:cs="Times New Roman"/>
                <w:sz w:val="24"/>
                <w:szCs w:val="24"/>
                <w:lang w:val="en-IE"/>
              </w:rPr>
              <w:t xml:space="preserve"> </w:t>
            </w:r>
            <w:r w:rsidRPr="008A2589">
              <w:rPr>
                <w:rFonts w:ascii="Times New Roman" w:hAnsi="Times New Roman" w:cs="Times New Roman"/>
                <w:sz w:val="24"/>
                <w:szCs w:val="24"/>
                <w:lang w:val="en-IE"/>
              </w:rPr>
              <w:t>her advice.</w:t>
            </w:r>
          </w:p>
          <w:p w14:paraId="4F29D61D" w14:textId="77777777" w:rsidR="003F1270" w:rsidRPr="008A2589" w:rsidRDefault="003F1270" w:rsidP="007167B4">
            <w:pPr>
              <w:spacing w:line="480" w:lineRule="auto"/>
              <w:rPr>
                <w:rFonts w:ascii="Times New Roman" w:hAnsi="Times New Roman" w:cs="Times New Roman"/>
                <w:sz w:val="24"/>
                <w:szCs w:val="24"/>
              </w:rPr>
            </w:pPr>
          </w:p>
        </w:tc>
      </w:tr>
      <w:tr w:rsidR="003F1270" w:rsidRPr="009A0D5F" w14:paraId="52DAB252" w14:textId="77777777" w:rsidTr="007167B4">
        <w:tc>
          <w:tcPr>
            <w:tcW w:w="2518" w:type="dxa"/>
          </w:tcPr>
          <w:p w14:paraId="31FF4BA9" w14:textId="77777777" w:rsidR="003F1270" w:rsidRPr="008A2589" w:rsidRDefault="003F1270" w:rsidP="003F1270">
            <w:pPr>
              <w:pStyle w:val="ListParagraph"/>
              <w:numPr>
                <w:ilvl w:val="0"/>
                <w:numId w:val="4"/>
              </w:numPr>
              <w:spacing w:line="480" w:lineRule="auto"/>
              <w:rPr>
                <w:rFonts w:ascii="Times New Roman" w:hAnsi="Times New Roman" w:cs="Times New Roman"/>
                <w:bCs/>
                <w:sz w:val="24"/>
                <w:szCs w:val="24"/>
              </w:rPr>
            </w:pPr>
            <w:r w:rsidRPr="008A2589">
              <w:rPr>
                <w:rFonts w:ascii="Times New Roman" w:hAnsi="Times New Roman" w:cs="Times New Roman"/>
                <w:bCs/>
                <w:sz w:val="24"/>
                <w:szCs w:val="24"/>
              </w:rPr>
              <w:t>Opportunities for client input/choice</w:t>
            </w:r>
          </w:p>
        </w:tc>
        <w:tc>
          <w:tcPr>
            <w:tcW w:w="11624" w:type="dxa"/>
          </w:tcPr>
          <w:p w14:paraId="2A066844" w14:textId="77777777" w:rsidR="003F1270" w:rsidRPr="008A2589" w:rsidRDefault="003F1270"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lang w:val="en-IE"/>
              </w:rPr>
              <w:t xml:space="preserve">The practitioner asked the client for their opinion / input about their </w:t>
            </w:r>
            <w:r>
              <w:rPr>
                <w:rFonts w:ascii="Times New Roman" w:hAnsi="Times New Roman" w:cs="Times New Roman"/>
                <w:sz w:val="24"/>
                <w:szCs w:val="24"/>
                <w:lang w:val="en-IE"/>
              </w:rPr>
              <w:t>behavior</w:t>
            </w:r>
            <w:r w:rsidRPr="008A2589">
              <w:rPr>
                <w:rFonts w:ascii="Times New Roman" w:hAnsi="Times New Roman" w:cs="Times New Roman"/>
                <w:sz w:val="24"/>
                <w:szCs w:val="24"/>
                <w:lang w:val="en-IE"/>
              </w:rPr>
              <w:t xml:space="preserve"> change. In doing so, the client was given an opportunity to contribute to the conversation in a meaningful way. </w:t>
            </w:r>
          </w:p>
        </w:tc>
      </w:tr>
      <w:tr w:rsidR="003F1270" w:rsidRPr="009A0D5F" w14:paraId="6B523920" w14:textId="77777777" w:rsidTr="007167B4">
        <w:tc>
          <w:tcPr>
            <w:tcW w:w="2518" w:type="dxa"/>
          </w:tcPr>
          <w:p w14:paraId="2AF7E7C8" w14:textId="77777777" w:rsidR="003F1270" w:rsidRPr="008A2589" w:rsidRDefault="003F1270" w:rsidP="003F1270">
            <w:pPr>
              <w:pStyle w:val="ListParagraph"/>
              <w:numPr>
                <w:ilvl w:val="0"/>
                <w:numId w:val="4"/>
              </w:numPr>
              <w:spacing w:line="480" w:lineRule="auto"/>
              <w:rPr>
                <w:rFonts w:ascii="Times New Roman" w:hAnsi="Times New Roman" w:cs="Times New Roman"/>
                <w:bCs/>
                <w:sz w:val="24"/>
                <w:szCs w:val="24"/>
              </w:rPr>
            </w:pPr>
            <w:r w:rsidRPr="008A2589">
              <w:rPr>
                <w:rFonts w:ascii="Times New Roman" w:hAnsi="Times New Roman" w:cs="Times New Roman"/>
                <w:bCs/>
                <w:sz w:val="24"/>
                <w:szCs w:val="24"/>
              </w:rPr>
              <w:t>Autonomy supportive language</w:t>
            </w:r>
          </w:p>
        </w:tc>
        <w:tc>
          <w:tcPr>
            <w:tcW w:w="11624" w:type="dxa"/>
          </w:tcPr>
          <w:p w14:paraId="03839E08" w14:textId="1C970701" w:rsidR="003F1270" w:rsidRPr="008A2589" w:rsidRDefault="003F1270"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lang w:val="en-IE"/>
              </w:rPr>
              <w:t xml:space="preserve">The practitioner attempted to motivate the client by supporting </w:t>
            </w:r>
            <w:r w:rsidR="00CE6CA1">
              <w:rPr>
                <w:rFonts w:ascii="Times New Roman" w:hAnsi="Times New Roman" w:cs="Times New Roman"/>
                <w:sz w:val="24"/>
                <w:szCs w:val="24"/>
                <w:lang w:val="en-IE"/>
              </w:rPr>
              <w:t>their</w:t>
            </w:r>
            <w:r w:rsidRPr="008A2589">
              <w:rPr>
                <w:rFonts w:ascii="Times New Roman" w:hAnsi="Times New Roman" w:cs="Times New Roman"/>
                <w:sz w:val="24"/>
                <w:szCs w:val="24"/>
                <w:lang w:val="en-IE"/>
              </w:rPr>
              <w:t xml:space="preserve"> autonomy</w:t>
            </w:r>
            <w:r w:rsidR="00CE6CA1">
              <w:rPr>
                <w:rFonts w:ascii="Times New Roman" w:hAnsi="Times New Roman" w:cs="Times New Roman"/>
                <w:sz w:val="24"/>
                <w:szCs w:val="24"/>
                <w:lang w:val="en-IE"/>
              </w:rPr>
              <w:t xml:space="preserve"> in the situation</w:t>
            </w:r>
            <w:r w:rsidRPr="008A2589">
              <w:rPr>
                <w:rFonts w:ascii="Times New Roman" w:hAnsi="Times New Roman" w:cs="Times New Roman"/>
                <w:sz w:val="24"/>
                <w:szCs w:val="24"/>
                <w:lang w:val="en-IE"/>
              </w:rPr>
              <w:t xml:space="preserve"> e.g., by using suggestive and flexible language rather than using coercion or guilt inducing phrases.</w:t>
            </w:r>
          </w:p>
        </w:tc>
      </w:tr>
      <w:tr w:rsidR="003F1270" w:rsidRPr="009A0D5F" w14:paraId="77A1A545" w14:textId="77777777" w:rsidTr="007167B4">
        <w:tc>
          <w:tcPr>
            <w:tcW w:w="2518" w:type="dxa"/>
          </w:tcPr>
          <w:p w14:paraId="4C665E82" w14:textId="77777777" w:rsidR="003F1270" w:rsidRPr="008A2589" w:rsidRDefault="003F1270" w:rsidP="003F1270">
            <w:pPr>
              <w:pStyle w:val="ListParagraph"/>
              <w:numPr>
                <w:ilvl w:val="0"/>
                <w:numId w:val="4"/>
              </w:numPr>
              <w:spacing w:line="480" w:lineRule="auto"/>
              <w:rPr>
                <w:rFonts w:ascii="Times New Roman" w:hAnsi="Times New Roman" w:cs="Times New Roman"/>
                <w:bCs/>
                <w:sz w:val="24"/>
                <w:szCs w:val="24"/>
              </w:rPr>
            </w:pPr>
            <w:r w:rsidRPr="008A2589">
              <w:rPr>
                <w:rFonts w:ascii="Times New Roman" w:hAnsi="Times New Roman" w:cs="Times New Roman"/>
                <w:bCs/>
                <w:sz w:val="24"/>
                <w:szCs w:val="24"/>
              </w:rPr>
              <w:t>Goal-setting</w:t>
            </w:r>
          </w:p>
        </w:tc>
        <w:tc>
          <w:tcPr>
            <w:tcW w:w="11624" w:type="dxa"/>
          </w:tcPr>
          <w:p w14:paraId="0E4491FF" w14:textId="77777777" w:rsidR="003F1270" w:rsidRPr="008A2589" w:rsidRDefault="003F1270"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lang w:val="en-IE"/>
              </w:rPr>
              <w:t>Goals that are specific, measurable, achievable, and time-based were discussed by practitioner and client.  These may not be named as “goals” in the conversation but are actions that the person is intending to carry out, and meet some or all of the SMART criteria.</w:t>
            </w:r>
          </w:p>
        </w:tc>
      </w:tr>
      <w:tr w:rsidR="003F1270" w:rsidRPr="009A0D5F" w14:paraId="4C32C301" w14:textId="77777777" w:rsidTr="007167B4">
        <w:tc>
          <w:tcPr>
            <w:tcW w:w="2518" w:type="dxa"/>
          </w:tcPr>
          <w:p w14:paraId="0F4E4CC5" w14:textId="77777777" w:rsidR="003F1270" w:rsidRPr="008A2589" w:rsidRDefault="003F1270" w:rsidP="003F1270">
            <w:pPr>
              <w:pStyle w:val="ListParagraph"/>
              <w:numPr>
                <w:ilvl w:val="0"/>
                <w:numId w:val="4"/>
              </w:numPr>
              <w:spacing w:line="480" w:lineRule="auto"/>
              <w:jc w:val="both"/>
              <w:rPr>
                <w:rFonts w:ascii="Times New Roman" w:hAnsi="Times New Roman" w:cs="Times New Roman"/>
                <w:bCs/>
                <w:sz w:val="24"/>
                <w:szCs w:val="24"/>
              </w:rPr>
            </w:pPr>
            <w:r w:rsidRPr="008A2589">
              <w:rPr>
                <w:rFonts w:ascii="Times New Roman" w:hAnsi="Times New Roman" w:cs="Times New Roman"/>
                <w:bCs/>
                <w:sz w:val="24"/>
                <w:szCs w:val="24"/>
              </w:rPr>
              <w:t>Barrier identification</w:t>
            </w:r>
          </w:p>
        </w:tc>
        <w:tc>
          <w:tcPr>
            <w:tcW w:w="11624" w:type="dxa"/>
          </w:tcPr>
          <w:p w14:paraId="49E3C90E" w14:textId="77777777" w:rsidR="003F1270" w:rsidRPr="008A2589" w:rsidRDefault="003F1270" w:rsidP="007167B4">
            <w:pPr>
              <w:spacing w:line="480" w:lineRule="auto"/>
              <w:rPr>
                <w:rFonts w:ascii="Times New Roman" w:hAnsi="Times New Roman" w:cs="Times New Roman"/>
                <w:sz w:val="24"/>
                <w:szCs w:val="24"/>
                <w:lang w:val="en-IE"/>
              </w:rPr>
            </w:pPr>
            <w:r w:rsidRPr="008A2589">
              <w:rPr>
                <w:rFonts w:ascii="Times New Roman" w:hAnsi="Times New Roman" w:cs="Times New Roman"/>
                <w:sz w:val="24"/>
                <w:szCs w:val="24"/>
                <w:lang w:val="en-IE"/>
              </w:rPr>
              <w:t xml:space="preserve">The practitioner and client discussed a likely barrier (or barriers) to following advice or changing </w:t>
            </w:r>
            <w:r>
              <w:rPr>
                <w:rFonts w:ascii="Times New Roman" w:hAnsi="Times New Roman" w:cs="Times New Roman"/>
                <w:sz w:val="24"/>
                <w:szCs w:val="24"/>
                <w:lang w:val="en-IE"/>
              </w:rPr>
              <w:t>behavior</w:t>
            </w:r>
            <w:r w:rsidRPr="008A2589">
              <w:rPr>
                <w:rFonts w:ascii="Times New Roman" w:hAnsi="Times New Roman" w:cs="Times New Roman"/>
                <w:sz w:val="24"/>
                <w:szCs w:val="24"/>
                <w:lang w:val="en-IE"/>
              </w:rPr>
              <w:t>.</w:t>
            </w:r>
          </w:p>
          <w:p w14:paraId="42A4ED5C" w14:textId="77777777" w:rsidR="003F1270" w:rsidRPr="008A2589" w:rsidRDefault="003F1270" w:rsidP="007167B4">
            <w:pPr>
              <w:spacing w:line="480" w:lineRule="auto"/>
              <w:jc w:val="both"/>
              <w:rPr>
                <w:rFonts w:ascii="Times New Roman" w:hAnsi="Times New Roman" w:cs="Times New Roman"/>
                <w:sz w:val="24"/>
                <w:szCs w:val="24"/>
              </w:rPr>
            </w:pPr>
          </w:p>
        </w:tc>
      </w:tr>
      <w:tr w:rsidR="003F1270" w:rsidRPr="009A0D5F" w14:paraId="6E4C7328" w14:textId="77777777" w:rsidTr="007167B4">
        <w:tc>
          <w:tcPr>
            <w:tcW w:w="2518" w:type="dxa"/>
            <w:tcBorders>
              <w:bottom w:val="single" w:sz="4" w:space="0" w:color="auto"/>
            </w:tcBorders>
          </w:tcPr>
          <w:p w14:paraId="526FDC5F" w14:textId="77777777" w:rsidR="003F1270" w:rsidRPr="008A2589" w:rsidRDefault="003F1270" w:rsidP="003F1270">
            <w:pPr>
              <w:pStyle w:val="ListParagraph"/>
              <w:numPr>
                <w:ilvl w:val="0"/>
                <w:numId w:val="4"/>
              </w:numPr>
              <w:spacing w:line="480" w:lineRule="auto"/>
              <w:jc w:val="both"/>
              <w:rPr>
                <w:rFonts w:ascii="Times New Roman" w:hAnsi="Times New Roman" w:cs="Times New Roman"/>
                <w:bCs/>
                <w:sz w:val="24"/>
                <w:szCs w:val="24"/>
              </w:rPr>
            </w:pPr>
            <w:r w:rsidRPr="008A2589">
              <w:rPr>
                <w:rFonts w:ascii="Times New Roman" w:hAnsi="Times New Roman" w:cs="Times New Roman"/>
                <w:bCs/>
                <w:sz w:val="24"/>
                <w:szCs w:val="24"/>
              </w:rPr>
              <w:lastRenderedPageBreak/>
              <w:t>Solution identification</w:t>
            </w:r>
          </w:p>
        </w:tc>
        <w:tc>
          <w:tcPr>
            <w:tcW w:w="11624" w:type="dxa"/>
            <w:tcBorders>
              <w:bottom w:val="single" w:sz="4" w:space="0" w:color="auto"/>
            </w:tcBorders>
          </w:tcPr>
          <w:p w14:paraId="28660EA4" w14:textId="77777777" w:rsidR="003F1270" w:rsidRPr="008A2589" w:rsidRDefault="003F1270"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lang w:val="en-IE"/>
              </w:rPr>
              <w:t>The practitioner and client brainstormed about how they might overcome this barrier</w:t>
            </w:r>
            <w:r>
              <w:rPr>
                <w:rFonts w:ascii="Times New Roman" w:hAnsi="Times New Roman" w:cs="Times New Roman"/>
                <w:sz w:val="24"/>
                <w:szCs w:val="24"/>
                <w:lang w:val="en-IE"/>
              </w:rPr>
              <w:t>.</w:t>
            </w:r>
            <w:r w:rsidRPr="008A2589">
              <w:rPr>
                <w:rFonts w:ascii="Times New Roman" w:hAnsi="Times New Roman" w:cs="Times New Roman"/>
                <w:sz w:val="24"/>
                <w:szCs w:val="24"/>
                <w:lang w:val="en-IE"/>
              </w:rPr>
              <w:t xml:space="preserve"> </w:t>
            </w:r>
          </w:p>
        </w:tc>
      </w:tr>
    </w:tbl>
    <w:p w14:paraId="05EAAD9C" w14:textId="77777777" w:rsidR="003F1270" w:rsidRPr="008A2589" w:rsidRDefault="003F1270" w:rsidP="003F1270">
      <w:pPr>
        <w:spacing w:after="0" w:line="480" w:lineRule="auto"/>
        <w:rPr>
          <w:rFonts w:ascii="Times New Roman" w:hAnsi="Times New Roman" w:cs="Times New Roman"/>
          <w:bCs/>
          <w:sz w:val="24"/>
          <w:szCs w:val="24"/>
        </w:rPr>
      </w:pPr>
      <w:r w:rsidRPr="008A2589">
        <w:rPr>
          <w:rFonts w:ascii="Times New Roman" w:hAnsi="Times New Roman" w:cs="Times New Roman"/>
          <w:bCs/>
          <w:sz w:val="24"/>
          <w:szCs w:val="24"/>
          <w:vertAlign w:val="superscript"/>
        </w:rPr>
        <w:t xml:space="preserve">a </w:t>
      </w:r>
      <w:r w:rsidRPr="008A2589">
        <w:rPr>
          <w:rFonts w:ascii="Times New Roman" w:hAnsi="Times New Roman" w:cs="Times New Roman"/>
          <w:bCs/>
          <w:sz w:val="24"/>
          <w:szCs w:val="24"/>
        </w:rPr>
        <w:t xml:space="preserve">There were seven strategies listed in the </w:t>
      </w:r>
      <w:r w:rsidRPr="002E5947">
        <w:rPr>
          <w:rFonts w:ascii="Times New Roman" w:hAnsi="Times New Roman" w:cs="Times New Roman"/>
          <w:bCs/>
          <w:sz w:val="24"/>
          <w:szCs w:val="24"/>
        </w:rPr>
        <w:t>Communication in Rehabilitation Evaluation Tool</w:t>
      </w:r>
      <w:r w:rsidRPr="008A2589">
        <w:rPr>
          <w:rFonts w:ascii="Times New Roman" w:hAnsi="Times New Roman" w:cs="Times New Roman"/>
          <w:bCs/>
          <w:sz w:val="24"/>
          <w:szCs w:val="24"/>
        </w:rPr>
        <w:t xml:space="preserve"> that were excluded from this study. These were</w:t>
      </w:r>
      <w:r>
        <w:rPr>
          <w:rFonts w:ascii="Times New Roman" w:hAnsi="Times New Roman" w:cs="Times New Roman"/>
          <w:bCs/>
          <w:sz w:val="24"/>
          <w:szCs w:val="24"/>
        </w:rPr>
        <w:t xml:space="preserve">: </w:t>
      </w:r>
      <w:r w:rsidRPr="008A2589">
        <w:rPr>
          <w:rFonts w:ascii="Times New Roman" w:hAnsi="Times New Roman" w:cs="Times New Roman"/>
          <w:bCs/>
          <w:sz w:val="24"/>
          <w:szCs w:val="24"/>
        </w:rPr>
        <w:t>Use single questions; Catering for different learning preferences; Closing the loop; Provision of a rehabilitation diary, Contact details; Follow-up</w:t>
      </w:r>
      <w:r>
        <w:rPr>
          <w:rFonts w:ascii="Times New Roman" w:hAnsi="Times New Roman" w:cs="Times New Roman"/>
          <w:bCs/>
          <w:sz w:val="24"/>
          <w:szCs w:val="24"/>
        </w:rPr>
        <w:t>.</w:t>
      </w:r>
    </w:p>
    <w:p w14:paraId="1712F8B0" w14:textId="77777777" w:rsidR="003F1270" w:rsidRPr="008A2589" w:rsidRDefault="003F1270" w:rsidP="003F1270">
      <w:pPr>
        <w:spacing w:after="0" w:line="480" w:lineRule="auto"/>
        <w:rPr>
          <w:rFonts w:ascii="Times New Roman" w:hAnsi="Times New Roman" w:cs="Times New Roman"/>
          <w:bCs/>
          <w:sz w:val="24"/>
          <w:szCs w:val="24"/>
          <w:vertAlign w:val="superscript"/>
        </w:rPr>
      </w:pPr>
      <w:r w:rsidRPr="008A2589">
        <w:rPr>
          <w:rFonts w:ascii="Times New Roman" w:hAnsi="Times New Roman" w:cs="Times New Roman"/>
          <w:bCs/>
          <w:sz w:val="24"/>
          <w:szCs w:val="24"/>
          <w:vertAlign w:val="superscript"/>
        </w:rPr>
        <w:t xml:space="preserve">b </w:t>
      </w:r>
      <w:r w:rsidRPr="008A2589">
        <w:rPr>
          <w:rFonts w:ascii="Times New Roman" w:hAnsi="Times New Roman" w:cs="Times New Roman"/>
          <w:bCs/>
          <w:sz w:val="24"/>
          <w:szCs w:val="24"/>
        </w:rPr>
        <w:t>In this study, the strategy of empathy listed in the CERT was renamed and adapted to reflection</w:t>
      </w:r>
      <w:r>
        <w:rPr>
          <w:rFonts w:ascii="Times New Roman" w:hAnsi="Times New Roman" w:cs="Times New Roman"/>
          <w:bCs/>
          <w:sz w:val="24"/>
          <w:szCs w:val="24"/>
        </w:rPr>
        <w:t>.</w:t>
      </w:r>
    </w:p>
    <w:p w14:paraId="4DDB488F" w14:textId="77777777" w:rsidR="00DC475E" w:rsidRDefault="00DC475E"/>
    <w:p w14:paraId="707B80DF" w14:textId="605E28A1" w:rsidR="0023676B" w:rsidRPr="008A2589" w:rsidRDefault="0023676B" w:rsidP="0023676B">
      <w:pPr>
        <w:spacing w:after="0" w:line="480" w:lineRule="auto"/>
        <w:rPr>
          <w:rFonts w:ascii="Times New Roman" w:hAnsi="Times New Roman" w:cs="Times New Roman"/>
          <w:b/>
          <w:bCs/>
          <w:sz w:val="24"/>
          <w:szCs w:val="24"/>
        </w:rPr>
      </w:pPr>
      <w:r w:rsidRPr="008A2589">
        <w:rPr>
          <w:rFonts w:ascii="Times New Roman" w:hAnsi="Times New Roman" w:cs="Times New Roman"/>
          <w:b/>
          <w:bCs/>
          <w:sz w:val="24"/>
          <w:szCs w:val="24"/>
        </w:rPr>
        <w:t xml:space="preserve">Table </w:t>
      </w:r>
      <w:r>
        <w:rPr>
          <w:rFonts w:ascii="Times New Roman" w:hAnsi="Times New Roman" w:cs="Times New Roman"/>
          <w:b/>
          <w:bCs/>
          <w:sz w:val="24"/>
          <w:szCs w:val="24"/>
        </w:rPr>
        <w:t>3.</w:t>
      </w:r>
      <w:r w:rsidRPr="008A2589">
        <w:rPr>
          <w:rFonts w:ascii="Times New Roman" w:hAnsi="Times New Roman" w:cs="Times New Roman"/>
          <w:b/>
          <w:bCs/>
          <w:sz w:val="24"/>
          <w:szCs w:val="24"/>
        </w:rPr>
        <w:t xml:space="preserve"> Changes in students</w:t>
      </w:r>
      <w:r w:rsidR="00CE6CA1">
        <w:rPr>
          <w:rFonts w:ascii="Times New Roman" w:hAnsi="Times New Roman" w:cs="Times New Roman"/>
          <w:b/>
          <w:bCs/>
          <w:sz w:val="24"/>
          <w:szCs w:val="24"/>
        </w:rPr>
        <w:t>’</w:t>
      </w:r>
      <w:r w:rsidRPr="008A2589">
        <w:rPr>
          <w:rFonts w:ascii="Times New Roman" w:hAnsi="Times New Roman" w:cs="Times New Roman"/>
          <w:b/>
          <w:bCs/>
          <w:sz w:val="24"/>
          <w:szCs w:val="24"/>
        </w:rPr>
        <w:t xml:space="preserve"> </w:t>
      </w:r>
      <w:r>
        <w:rPr>
          <w:rFonts w:ascii="Times New Roman" w:hAnsi="Times New Roman" w:cs="Times New Roman"/>
          <w:b/>
          <w:bCs/>
          <w:sz w:val="24"/>
          <w:szCs w:val="24"/>
        </w:rPr>
        <w:t>confidence</w:t>
      </w:r>
      <w:r>
        <w:rPr>
          <w:rFonts w:ascii="Times New Roman" w:hAnsi="Times New Roman" w:cs="Times New Roman"/>
          <w:bCs/>
          <w:sz w:val="24"/>
          <w:szCs w:val="24"/>
        </w:rPr>
        <w:t xml:space="preserve"> </w:t>
      </w:r>
      <w:r w:rsidRPr="008A2589">
        <w:rPr>
          <w:rFonts w:ascii="Times New Roman" w:hAnsi="Times New Roman" w:cs="Times New Roman"/>
          <w:b/>
          <w:bCs/>
          <w:sz w:val="24"/>
          <w:szCs w:val="24"/>
        </w:rPr>
        <w:t xml:space="preserve">following completion of the </w:t>
      </w:r>
      <w:r>
        <w:rPr>
          <w:rFonts w:ascii="Times New Roman" w:hAnsi="Times New Roman" w:cs="Times New Roman"/>
          <w:b/>
          <w:bCs/>
          <w:sz w:val="24"/>
          <w:szCs w:val="24"/>
        </w:rPr>
        <w:t>program</w:t>
      </w:r>
    </w:p>
    <w:tbl>
      <w:tblPr>
        <w:tblStyle w:val="TableGrid"/>
        <w:tblW w:w="14029" w:type="dxa"/>
        <w:tblBorders>
          <w:left w:val="none" w:sz="0" w:space="0" w:color="auto"/>
          <w:right w:val="none" w:sz="0" w:space="0" w:color="auto"/>
          <w:insideV w:val="none" w:sz="0" w:space="0" w:color="auto"/>
        </w:tblBorders>
        <w:tblLook w:val="04A0" w:firstRow="1" w:lastRow="0" w:firstColumn="1" w:lastColumn="0" w:noHBand="0" w:noVBand="1"/>
      </w:tblPr>
      <w:tblGrid>
        <w:gridCol w:w="7647"/>
        <w:gridCol w:w="2126"/>
        <w:gridCol w:w="2101"/>
        <w:gridCol w:w="167"/>
        <w:gridCol w:w="992"/>
        <w:gridCol w:w="996"/>
      </w:tblGrid>
      <w:tr w:rsidR="0023676B" w:rsidRPr="009A0D5F" w14:paraId="0E1243E4" w14:textId="77777777" w:rsidTr="007167B4">
        <w:trPr>
          <w:trHeight w:val="100"/>
        </w:trPr>
        <w:tc>
          <w:tcPr>
            <w:tcW w:w="7647" w:type="dxa"/>
            <w:tcBorders>
              <w:bottom w:val="single" w:sz="4" w:space="0" w:color="auto"/>
            </w:tcBorders>
          </w:tcPr>
          <w:p w14:paraId="4D0BCC91" w14:textId="77777777" w:rsidR="0023676B" w:rsidRPr="008A2589"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Component</w:t>
            </w:r>
          </w:p>
        </w:tc>
        <w:tc>
          <w:tcPr>
            <w:tcW w:w="2126" w:type="dxa"/>
            <w:tcBorders>
              <w:bottom w:val="single" w:sz="4" w:space="0" w:color="auto"/>
            </w:tcBorders>
          </w:tcPr>
          <w:p w14:paraId="58B3C3B2" w14:textId="77777777" w:rsidR="0023676B"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Median</w:t>
            </w:r>
            <w:r>
              <w:rPr>
                <w:rFonts w:ascii="Times New Roman" w:hAnsi="Times New Roman" w:cs="Times New Roman"/>
                <w:b/>
                <w:bCs/>
                <w:sz w:val="24"/>
                <w:szCs w:val="24"/>
              </w:rPr>
              <w:t xml:space="preserve"> </w:t>
            </w:r>
          </w:p>
          <w:p w14:paraId="03676886" w14:textId="77777777" w:rsidR="0023676B" w:rsidRPr="008A2589"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 xml:space="preserve">pre-training </w:t>
            </w:r>
          </w:p>
          <w:p w14:paraId="31217C87" w14:textId="77777777" w:rsidR="0023676B" w:rsidRPr="008A2589"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IQR; min-max)</w:t>
            </w:r>
          </w:p>
        </w:tc>
        <w:tc>
          <w:tcPr>
            <w:tcW w:w="2101" w:type="dxa"/>
            <w:tcBorders>
              <w:bottom w:val="single" w:sz="4" w:space="0" w:color="auto"/>
            </w:tcBorders>
          </w:tcPr>
          <w:p w14:paraId="6CB30216" w14:textId="77777777" w:rsidR="0023676B"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 xml:space="preserve">Median </w:t>
            </w:r>
          </w:p>
          <w:p w14:paraId="2A63E4EE" w14:textId="77777777" w:rsidR="0023676B" w:rsidRPr="008A2589"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post-training</w:t>
            </w:r>
          </w:p>
          <w:p w14:paraId="55523755" w14:textId="77777777" w:rsidR="0023676B" w:rsidRPr="008A2589"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IQR; min-max)</w:t>
            </w:r>
          </w:p>
        </w:tc>
        <w:tc>
          <w:tcPr>
            <w:tcW w:w="1159" w:type="dxa"/>
            <w:gridSpan w:val="2"/>
            <w:tcBorders>
              <w:bottom w:val="single" w:sz="4" w:space="0" w:color="auto"/>
            </w:tcBorders>
          </w:tcPr>
          <w:p w14:paraId="4E218C8C" w14:textId="77777777" w:rsidR="0023676B" w:rsidRPr="008A2589"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Z</w:t>
            </w:r>
            <w:r>
              <w:rPr>
                <w:rFonts w:ascii="Times New Roman" w:hAnsi="Times New Roman" w:cs="Times New Roman"/>
                <w:b/>
                <w:bCs/>
                <w:sz w:val="24"/>
                <w:szCs w:val="24"/>
              </w:rPr>
              <w:t xml:space="preserve"> </w:t>
            </w:r>
            <w:r w:rsidRPr="008A2589">
              <w:rPr>
                <w:rFonts w:ascii="Times New Roman" w:hAnsi="Times New Roman" w:cs="Times New Roman"/>
                <w:b/>
                <w:bCs/>
                <w:sz w:val="24"/>
                <w:szCs w:val="24"/>
              </w:rPr>
              <w:t>score</w:t>
            </w:r>
            <w:r w:rsidRPr="008A2589">
              <w:rPr>
                <w:rFonts w:ascii="Times New Roman" w:hAnsi="Times New Roman" w:cs="Times New Roman"/>
                <w:b/>
                <w:bCs/>
                <w:sz w:val="24"/>
                <w:szCs w:val="24"/>
                <w:vertAlign w:val="superscript"/>
              </w:rPr>
              <w:t>a</w:t>
            </w:r>
          </w:p>
        </w:tc>
        <w:tc>
          <w:tcPr>
            <w:tcW w:w="996" w:type="dxa"/>
            <w:tcBorders>
              <w:bottom w:val="single" w:sz="4" w:space="0" w:color="auto"/>
            </w:tcBorders>
          </w:tcPr>
          <w:p w14:paraId="7819BA70" w14:textId="77777777" w:rsidR="0023676B" w:rsidRPr="008A2589"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p</w:t>
            </w:r>
            <w:r>
              <w:rPr>
                <w:rFonts w:ascii="Times New Roman" w:hAnsi="Times New Roman" w:cs="Times New Roman"/>
                <w:b/>
                <w:bCs/>
                <w:sz w:val="24"/>
                <w:szCs w:val="24"/>
              </w:rPr>
              <w:t>-</w:t>
            </w:r>
            <w:r w:rsidRPr="008A2589">
              <w:rPr>
                <w:rFonts w:ascii="Times New Roman" w:hAnsi="Times New Roman" w:cs="Times New Roman"/>
                <w:b/>
                <w:bCs/>
                <w:sz w:val="24"/>
                <w:szCs w:val="24"/>
              </w:rPr>
              <w:t>value</w:t>
            </w:r>
            <w:r w:rsidRPr="0023676B">
              <w:rPr>
                <w:rFonts w:ascii="Times New Roman" w:hAnsi="Times New Roman" w:cs="Times New Roman"/>
                <w:b/>
                <w:bCs/>
                <w:sz w:val="24"/>
                <w:szCs w:val="24"/>
                <w:vertAlign w:val="superscript"/>
              </w:rPr>
              <w:t>c</w:t>
            </w:r>
          </w:p>
        </w:tc>
      </w:tr>
      <w:tr w:rsidR="0023676B" w:rsidRPr="009A0D5F" w14:paraId="67CED66B" w14:textId="77777777" w:rsidTr="007167B4">
        <w:tc>
          <w:tcPr>
            <w:tcW w:w="7647" w:type="dxa"/>
            <w:tcBorders>
              <w:top w:val="single" w:sz="4" w:space="0" w:color="auto"/>
              <w:bottom w:val="nil"/>
            </w:tcBorders>
          </w:tcPr>
          <w:p w14:paraId="6DC33633" w14:textId="77777777" w:rsidR="0023676B" w:rsidRPr="008A2589" w:rsidRDefault="0023676B" w:rsidP="007167B4">
            <w:pPr>
              <w:spacing w:line="480" w:lineRule="auto"/>
              <w:rPr>
                <w:rFonts w:ascii="Times New Roman" w:hAnsi="Times New Roman" w:cs="Times New Roman"/>
                <w:b/>
                <w:bCs/>
                <w:sz w:val="24"/>
                <w:szCs w:val="24"/>
              </w:rPr>
            </w:pPr>
          </w:p>
          <w:p w14:paraId="75034174" w14:textId="77777777" w:rsidR="0023676B" w:rsidRPr="008A2589"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Confidence total [1 “</w:t>
            </w:r>
            <w:r w:rsidRPr="008A2589">
              <w:rPr>
                <w:rFonts w:ascii="Times New Roman" w:hAnsi="Times New Roman" w:cs="Times New Roman"/>
                <w:b/>
                <w:bCs/>
                <w:i/>
                <w:sz w:val="24"/>
                <w:szCs w:val="24"/>
              </w:rPr>
              <w:t>not confident at all</w:t>
            </w:r>
            <w:r w:rsidRPr="008A2589">
              <w:rPr>
                <w:rFonts w:ascii="Times New Roman" w:hAnsi="Times New Roman" w:cs="Times New Roman"/>
                <w:b/>
                <w:bCs/>
                <w:sz w:val="24"/>
                <w:szCs w:val="24"/>
              </w:rPr>
              <w:t>” to 7 “</w:t>
            </w:r>
            <w:r w:rsidRPr="008A2589">
              <w:rPr>
                <w:rFonts w:ascii="Times New Roman" w:hAnsi="Times New Roman" w:cs="Times New Roman"/>
                <w:b/>
                <w:bCs/>
                <w:i/>
                <w:sz w:val="24"/>
                <w:szCs w:val="24"/>
              </w:rPr>
              <w:t>very confident</w:t>
            </w:r>
            <w:r w:rsidRPr="008A2589">
              <w:rPr>
                <w:rFonts w:ascii="Times New Roman" w:hAnsi="Times New Roman" w:cs="Times New Roman"/>
                <w:b/>
                <w:bCs/>
                <w:sz w:val="24"/>
                <w:szCs w:val="24"/>
              </w:rPr>
              <w:t>”]</w:t>
            </w:r>
            <w:r w:rsidRPr="008A2589">
              <w:rPr>
                <w:rFonts w:ascii="Times New Roman" w:hAnsi="Times New Roman" w:cs="Times New Roman"/>
                <w:b/>
                <w:bCs/>
                <w:sz w:val="24"/>
                <w:szCs w:val="24"/>
                <w:vertAlign w:val="superscript"/>
              </w:rPr>
              <w:t>b</w:t>
            </w:r>
          </w:p>
        </w:tc>
        <w:tc>
          <w:tcPr>
            <w:tcW w:w="2126" w:type="dxa"/>
            <w:tcBorders>
              <w:top w:val="single" w:sz="4" w:space="0" w:color="auto"/>
              <w:bottom w:val="nil"/>
            </w:tcBorders>
          </w:tcPr>
          <w:p w14:paraId="18F2F3F5" w14:textId="77777777" w:rsidR="0023676B" w:rsidRPr="008A2589" w:rsidRDefault="0023676B" w:rsidP="007167B4">
            <w:pPr>
              <w:spacing w:line="480" w:lineRule="auto"/>
              <w:rPr>
                <w:rFonts w:ascii="Times New Roman" w:hAnsi="Times New Roman" w:cs="Times New Roman"/>
                <w:b/>
                <w:bCs/>
                <w:sz w:val="24"/>
                <w:szCs w:val="24"/>
              </w:rPr>
            </w:pPr>
          </w:p>
          <w:p w14:paraId="3B85B860" w14:textId="77777777" w:rsidR="0023676B" w:rsidRPr="008A2589"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3.6 (1.5; 1.7-5.7)</w:t>
            </w:r>
          </w:p>
        </w:tc>
        <w:tc>
          <w:tcPr>
            <w:tcW w:w="2268" w:type="dxa"/>
            <w:gridSpan w:val="2"/>
            <w:tcBorders>
              <w:top w:val="single" w:sz="4" w:space="0" w:color="auto"/>
              <w:bottom w:val="nil"/>
            </w:tcBorders>
          </w:tcPr>
          <w:p w14:paraId="13FF0176" w14:textId="77777777" w:rsidR="0023676B" w:rsidRPr="008A2589" w:rsidRDefault="0023676B" w:rsidP="007167B4">
            <w:pPr>
              <w:spacing w:line="480" w:lineRule="auto"/>
              <w:rPr>
                <w:rFonts w:ascii="Times New Roman" w:hAnsi="Times New Roman" w:cs="Times New Roman"/>
                <w:b/>
                <w:bCs/>
                <w:sz w:val="24"/>
                <w:szCs w:val="24"/>
              </w:rPr>
            </w:pPr>
          </w:p>
          <w:p w14:paraId="38E7C364" w14:textId="77777777" w:rsidR="0023676B" w:rsidRPr="008A2589"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4.9 (1.3; 3.7-6.2)</w:t>
            </w:r>
          </w:p>
        </w:tc>
        <w:tc>
          <w:tcPr>
            <w:tcW w:w="992" w:type="dxa"/>
            <w:tcBorders>
              <w:top w:val="single" w:sz="4" w:space="0" w:color="auto"/>
              <w:bottom w:val="nil"/>
            </w:tcBorders>
          </w:tcPr>
          <w:p w14:paraId="2E3F9DA9" w14:textId="77777777" w:rsidR="0023676B" w:rsidRPr="008A2589" w:rsidRDefault="0023676B" w:rsidP="007167B4">
            <w:pPr>
              <w:spacing w:line="480" w:lineRule="auto"/>
              <w:rPr>
                <w:rFonts w:ascii="Times New Roman" w:hAnsi="Times New Roman" w:cs="Times New Roman"/>
                <w:b/>
                <w:bCs/>
                <w:sz w:val="24"/>
                <w:szCs w:val="24"/>
              </w:rPr>
            </w:pPr>
          </w:p>
          <w:p w14:paraId="59901710" w14:textId="77777777" w:rsidR="0023676B" w:rsidRPr="008A2589"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2.5</w:t>
            </w:r>
          </w:p>
        </w:tc>
        <w:tc>
          <w:tcPr>
            <w:tcW w:w="996" w:type="dxa"/>
            <w:tcBorders>
              <w:top w:val="single" w:sz="4" w:space="0" w:color="auto"/>
              <w:bottom w:val="nil"/>
            </w:tcBorders>
          </w:tcPr>
          <w:p w14:paraId="07D1A346" w14:textId="77777777" w:rsidR="0023676B" w:rsidRPr="008A2589" w:rsidRDefault="0023676B" w:rsidP="007167B4">
            <w:pPr>
              <w:spacing w:line="480" w:lineRule="auto"/>
              <w:rPr>
                <w:rFonts w:ascii="Times New Roman" w:hAnsi="Times New Roman" w:cs="Times New Roman"/>
                <w:b/>
                <w:bCs/>
                <w:sz w:val="24"/>
                <w:szCs w:val="24"/>
              </w:rPr>
            </w:pPr>
          </w:p>
          <w:p w14:paraId="10715B78" w14:textId="77777777" w:rsidR="0023676B" w:rsidRPr="008A2589" w:rsidRDefault="0023676B" w:rsidP="007167B4">
            <w:pPr>
              <w:spacing w:line="480" w:lineRule="auto"/>
              <w:rPr>
                <w:rFonts w:ascii="Times New Roman" w:hAnsi="Times New Roman" w:cs="Times New Roman"/>
                <w:b/>
                <w:bCs/>
                <w:sz w:val="24"/>
                <w:szCs w:val="24"/>
              </w:rPr>
            </w:pPr>
            <w:r w:rsidRPr="008A2589">
              <w:rPr>
                <w:rFonts w:ascii="Times New Roman" w:hAnsi="Times New Roman" w:cs="Times New Roman"/>
                <w:b/>
                <w:bCs/>
                <w:sz w:val="24"/>
                <w:szCs w:val="24"/>
              </w:rPr>
              <w:t>0.013</w:t>
            </w:r>
          </w:p>
        </w:tc>
      </w:tr>
      <w:tr w:rsidR="0023676B" w:rsidRPr="009A0D5F" w14:paraId="6076BAD6" w14:textId="77777777" w:rsidTr="007167B4">
        <w:tc>
          <w:tcPr>
            <w:tcW w:w="7647" w:type="dxa"/>
            <w:tcBorders>
              <w:top w:val="nil"/>
              <w:bottom w:val="nil"/>
            </w:tcBorders>
          </w:tcPr>
          <w:p w14:paraId="0504C02F" w14:textId="77777777" w:rsidR="0023676B" w:rsidRPr="008A2589" w:rsidRDefault="0023676B" w:rsidP="0023676B">
            <w:pPr>
              <w:numPr>
                <w:ilvl w:val="0"/>
                <w:numId w:val="5"/>
              </w:numPr>
              <w:spacing w:line="480" w:lineRule="auto"/>
              <w:contextualSpacing/>
              <w:rPr>
                <w:rFonts w:ascii="Times New Roman" w:hAnsi="Times New Roman" w:cs="Times New Roman"/>
                <w:sz w:val="24"/>
                <w:szCs w:val="24"/>
              </w:rPr>
            </w:pPr>
            <w:r w:rsidRPr="008A2589">
              <w:rPr>
                <w:rFonts w:ascii="Times New Roman" w:hAnsi="Times New Roman" w:cs="Times New Roman"/>
                <w:sz w:val="24"/>
                <w:szCs w:val="24"/>
              </w:rPr>
              <w:t>How would you describe your confidence to recognise and apply an appropriate theory to guide an intervention?</w:t>
            </w:r>
          </w:p>
        </w:tc>
        <w:tc>
          <w:tcPr>
            <w:tcW w:w="2126" w:type="dxa"/>
            <w:tcBorders>
              <w:top w:val="nil"/>
              <w:bottom w:val="nil"/>
            </w:tcBorders>
          </w:tcPr>
          <w:p w14:paraId="224D8179"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2.0 (2.5; 1.0-5.0)</w:t>
            </w:r>
          </w:p>
          <w:p w14:paraId="126CD3DB" w14:textId="77777777" w:rsidR="0023676B" w:rsidRPr="008A2589" w:rsidRDefault="0023676B" w:rsidP="007167B4">
            <w:pPr>
              <w:spacing w:line="480" w:lineRule="auto"/>
              <w:rPr>
                <w:rFonts w:ascii="Times New Roman" w:hAnsi="Times New Roman" w:cs="Times New Roman"/>
                <w:sz w:val="24"/>
                <w:szCs w:val="24"/>
              </w:rPr>
            </w:pPr>
          </w:p>
        </w:tc>
        <w:tc>
          <w:tcPr>
            <w:tcW w:w="2268" w:type="dxa"/>
            <w:gridSpan w:val="2"/>
            <w:tcBorders>
              <w:top w:val="nil"/>
              <w:bottom w:val="nil"/>
            </w:tcBorders>
            <w:shd w:val="clear" w:color="auto" w:fill="auto"/>
          </w:tcPr>
          <w:p w14:paraId="74082450"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4.0 (2.0; 3.0-6.0)</w:t>
            </w:r>
          </w:p>
        </w:tc>
        <w:tc>
          <w:tcPr>
            <w:tcW w:w="992" w:type="dxa"/>
            <w:tcBorders>
              <w:top w:val="nil"/>
              <w:bottom w:val="nil"/>
            </w:tcBorders>
          </w:tcPr>
          <w:p w14:paraId="77661442"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3.0</w:t>
            </w:r>
          </w:p>
        </w:tc>
        <w:tc>
          <w:tcPr>
            <w:tcW w:w="996" w:type="dxa"/>
            <w:tcBorders>
              <w:top w:val="nil"/>
              <w:bottom w:val="nil"/>
            </w:tcBorders>
          </w:tcPr>
          <w:p w14:paraId="22242A47"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0.003*</w:t>
            </w:r>
          </w:p>
        </w:tc>
      </w:tr>
      <w:tr w:rsidR="0023676B" w:rsidRPr="009A0D5F" w14:paraId="67EB685B" w14:textId="77777777" w:rsidTr="007167B4">
        <w:tc>
          <w:tcPr>
            <w:tcW w:w="7647" w:type="dxa"/>
            <w:tcBorders>
              <w:top w:val="nil"/>
              <w:bottom w:val="nil"/>
            </w:tcBorders>
          </w:tcPr>
          <w:p w14:paraId="45EA83CD" w14:textId="77777777" w:rsidR="0023676B" w:rsidRPr="008A2589" w:rsidRDefault="0023676B" w:rsidP="0023676B">
            <w:pPr>
              <w:numPr>
                <w:ilvl w:val="0"/>
                <w:numId w:val="5"/>
              </w:numPr>
              <w:spacing w:line="480" w:lineRule="auto"/>
              <w:contextualSpacing/>
              <w:rPr>
                <w:rFonts w:ascii="Times New Roman" w:hAnsi="Times New Roman" w:cs="Times New Roman"/>
                <w:sz w:val="24"/>
                <w:szCs w:val="24"/>
              </w:rPr>
            </w:pPr>
            <w:r w:rsidRPr="008A2589">
              <w:rPr>
                <w:rFonts w:ascii="Times New Roman" w:hAnsi="Times New Roman" w:cs="Times New Roman"/>
                <w:sz w:val="24"/>
                <w:szCs w:val="24"/>
              </w:rPr>
              <w:lastRenderedPageBreak/>
              <w:t xml:space="preserve">How would you describe your confidence to select appropriate </w:t>
            </w:r>
            <w:r>
              <w:rPr>
                <w:rFonts w:ascii="Times New Roman" w:hAnsi="Times New Roman" w:cs="Times New Roman"/>
                <w:sz w:val="24"/>
                <w:szCs w:val="24"/>
              </w:rPr>
              <w:t>behavior</w:t>
            </w:r>
            <w:r w:rsidRPr="008A2589">
              <w:rPr>
                <w:rFonts w:ascii="Times New Roman" w:hAnsi="Times New Roman" w:cs="Times New Roman"/>
                <w:sz w:val="24"/>
                <w:szCs w:val="24"/>
              </w:rPr>
              <w:t xml:space="preserve"> change techniques to target psychological, social or environmental constructs? </w:t>
            </w:r>
          </w:p>
        </w:tc>
        <w:tc>
          <w:tcPr>
            <w:tcW w:w="2126" w:type="dxa"/>
            <w:tcBorders>
              <w:top w:val="nil"/>
              <w:bottom w:val="nil"/>
            </w:tcBorders>
          </w:tcPr>
          <w:p w14:paraId="50CF2411"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 xml:space="preserve">2.0 (2.0; 1.0-5.0) </w:t>
            </w:r>
          </w:p>
          <w:p w14:paraId="35A77CCA" w14:textId="77777777" w:rsidR="0023676B" w:rsidRPr="008A2589" w:rsidRDefault="0023676B" w:rsidP="007167B4">
            <w:pPr>
              <w:spacing w:line="480" w:lineRule="auto"/>
              <w:rPr>
                <w:rFonts w:ascii="Times New Roman" w:hAnsi="Times New Roman" w:cs="Times New Roman"/>
                <w:sz w:val="24"/>
                <w:szCs w:val="24"/>
              </w:rPr>
            </w:pPr>
          </w:p>
        </w:tc>
        <w:tc>
          <w:tcPr>
            <w:tcW w:w="2268" w:type="dxa"/>
            <w:gridSpan w:val="2"/>
            <w:tcBorders>
              <w:top w:val="nil"/>
              <w:bottom w:val="nil"/>
            </w:tcBorders>
          </w:tcPr>
          <w:p w14:paraId="756B1856"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6.0 (2.0; 3.0-6.0)</w:t>
            </w:r>
          </w:p>
        </w:tc>
        <w:tc>
          <w:tcPr>
            <w:tcW w:w="992" w:type="dxa"/>
            <w:tcBorders>
              <w:top w:val="nil"/>
              <w:bottom w:val="nil"/>
            </w:tcBorders>
          </w:tcPr>
          <w:p w14:paraId="28919BF9"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2.9</w:t>
            </w:r>
          </w:p>
        </w:tc>
        <w:tc>
          <w:tcPr>
            <w:tcW w:w="996" w:type="dxa"/>
            <w:tcBorders>
              <w:top w:val="nil"/>
              <w:bottom w:val="nil"/>
            </w:tcBorders>
          </w:tcPr>
          <w:p w14:paraId="75195554"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0.004*</w:t>
            </w:r>
          </w:p>
        </w:tc>
      </w:tr>
      <w:tr w:rsidR="0023676B" w:rsidRPr="009A0D5F" w14:paraId="76DDDF6F" w14:textId="77777777" w:rsidTr="007167B4">
        <w:tc>
          <w:tcPr>
            <w:tcW w:w="7647" w:type="dxa"/>
            <w:tcBorders>
              <w:top w:val="nil"/>
              <w:bottom w:val="nil"/>
            </w:tcBorders>
          </w:tcPr>
          <w:p w14:paraId="4D0F5A2D" w14:textId="77777777" w:rsidR="0023676B" w:rsidRPr="008A2589" w:rsidRDefault="0023676B" w:rsidP="0023676B">
            <w:pPr>
              <w:numPr>
                <w:ilvl w:val="0"/>
                <w:numId w:val="5"/>
              </w:numPr>
              <w:spacing w:line="480" w:lineRule="auto"/>
              <w:contextualSpacing/>
              <w:rPr>
                <w:rFonts w:ascii="Times New Roman" w:hAnsi="Times New Roman" w:cs="Times New Roman"/>
                <w:sz w:val="24"/>
                <w:szCs w:val="24"/>
              </w:rPr>
            </w:pPr>
            <w:r w:rsidRPr="008A2589">
              <w:rPr>
                <w:rFonts w:ascii="Times New Roman" w:hAnsi="Times New Roman" w:cs="Times New Roman"/>
                <w:sz w:val="24"/>
                <w:szCs w:val="24"/>
              </w:rPr>
              <w:t xml:space="preserve">How would you describe your confidence to use active listening with clients? </w:t>
            </w:r>
          </w:p>
        </w:tc>
        <w:tc>
          <w:tcPr>
            <w:tcW w:w="2126" w:type="dxa"/>
            <w:tcBorders>
              <w:top w:val="nil"/>
              <w:bottom w:val="nil"/>
            </w:tcBorders>
          </w:tcPr>
          <w:p w14:paraId="6103587F"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4.0 (2.0; 1.0-7.0)</w:t>
            </w:r>
          </w:p>
        </w:tc>
        <w:tc>
          <w:tcPr>
            <w:tcW w:w="2268" w:type="dxa"/>
            <w:gridSpan w:val="2"/>
            <w:tcBorders>
              <w:top w:val="nil"/>
              <w:bottom w:val="nil"/>
            </w:tcBorders>
          </w:tcPr>
          <w:p w14:paraId="5866EC68"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6.0 (1.5; 3.0-7.0)</w:t>
            </w:r>
          </w:p>
        </w:tc>
        <w:tc>
          <w:tcPr>
            <w:tcW w:w="992" w:type="dxa"/>
            <w:tcBorders>
              <w:top w:val="nil"/>
              <w:bottom w:val="nil"/>
            </w:tcBorders>
          </w:tcPr>
          <w:p w14:paraId="7F883DAD"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1.9</w:t>
            </w:r>
          </w:p>
        </w:tc>
        <w:tc>
          <w:tcPr>
            <w:tcW w:w="996" w:type="dxa"/>
            <w:tcBorders>
              <w:top w:val="nil"/>
              <w:bottom w:val="nil"/>
            </w:tcBorders>
          </w:tcPr>
          <w:p w14:paraId="28B30545"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0.06</w:t>
            </w:r>
          </w:p>
        </w:tc>
      </w:tr>
      <w:tr w:rsidR="0023676B" w:rsidRPr="009A0D5F" w14:paraId="6A8E1F96" w14:textId="77777777" w:rsidTr="007167B4">
        <w:tc>
          <w:tcPr>
            <w:tcW w:w="7647" w:type="dxa"/>
            <w:tcBorders>
              <w:top w:val="nil"/>
              <w:bottom w:val="nil"/>
            </w:tcBorders>
          </w:tcPr>
          <w:p w14:paraId="38D1AE72" w14:textId="77777777" w:rsidR="0023676B" w:rsidRPr="008A2589" w:rsidRDefault="0023676B" w:rsidP="0023676B">
            <w:pPr>
              <w:numPr>
                <w:ilvl w:val="0"/>
                <w:numId w:val="5"/>
              </w:numPr>
              <w:spacing w:line="480" w:lineRule="auto"/>
              <w:contextualSpacing/>
              <w:rPr>
                <w:rFonts w:ascii="Times New Roman" w:hAnsi="Times New Roman" w:cs="Times New Roman"/>
                <w:sz w:val="24"/>
                <w:szCs w:val="24"/>
              </w:rPr>
            </w:pPr>
            <w:r w:rsidRPr="008A2589">
              <w:rPr>
                <w:rFonts w:ascii="Times New Roman" w:hAnsi="Times New Roman" w:cs="Times New Roman"/>
                <w:sz w:val="24"/>
                <w:szCs w:val="24"/>
              </w:rPr>
              <w:t>How would you describe your confidence to assess how well an intervention is delivered?</w:t>
            </w:r>
          </w:p>
        </w:tc>
        <w:tc>
          <w:tcPr>
            <w:tcW w:w="2126" w:type="dxa"/>
            <w:tcBorders>
              <w:top w:val="nil"/>
              <w:bottom w:val="nil"/>
            </w:tcBorders>
          </w:tcPr>
          <w:p w14:paraId="5F1E0E79"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4.0 (2.5; 2.0-6.0)</w:t>
            </w:r>
          </w:p>
        </w:tc>
        <w:tc>
          <w:tcPr>
            <w:tcW w:w="2268" w:type="dxa"/>
            <w:gridSpan w:val="2"/>
            <w:tcBorders>
              <w:top w:val="nil"/>
              <w:bottom w:val="nil"/>
            </w:tcBorders>
          </w:tcPr>
          <w:p w14:paraId="1F1E279A"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5.0 (2.0; 2.0-7.0)</w:t>
            </w:r>
          </w:p>
        </w:tc>
        <w:tc>
          <w:tcPr>
            <w:tcW w:w="992" w:type="dxa"/>
            <w:tcBorders>
              <w:top w:val="nil"/>
              <w:bottom w:val="nil"/>
            </w:tcBorders>
          </w:tcPr>
          <w:p w14:paraId="62E20B25"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1.7</w:t>
            </w:r>
          </w:p>
        </w:tc>
        <w:tc>
          <w:tcPr>
            <w:tcW w:w="996" w:type="dxa"/>
            <w:tcBorders>
              <w:top w:val="nil"/>
              <w:bottom w:val="nil"/>
            </w:tcBorders>
          </w:tcPr>
          <w:p w14:paraId="14D2803B" w14:textId="77777777" w:rsidR="0023676B" w:rsidRPr="008A2589" w:rsidRDefault="0023676B" w:rsidP="007167B4">
            <w:pPr>
              <w:spacing w:line="480" w:lineRule="auto"/>
              <w:rPr>
                <w:rFonts w:ascii="Times New Roman" w:hAnsi="Times New Roman" w:cs="Times New Roman"/>
                <w:sz w:val="24"/>
                <w:szCs w:val="24"/>
              </w:rPr>
            </w:pPr>
            <w:r w:rsidRPr="008A2589">
              <w:rPr>
                <w:rFonts w:ascii="Times New Roman" w:hAnsi="Times New Roman" w:cs="Times New Roman"/>
                <w:sz w:val="24"/>
                <w:szCs w:val="24"/>
              </w:rPr>
              <w:t>0.09</w:t>
            </w:r>
          </w:p>
        </w:tc>
      </w:tr>
      <w:tr w:rsidR="0023676B" w:rsidRPr="009A0D5F" w14:paraId="57973C50" w14:textId="77777777" w:rsidTr="007167B4">
        <w:tc>
          <w:tcPr>
            <w:tcW w:w="7647" w:type="dxa"/>
            <w:tcBorders>
              <w:top w:val="nil"/>
            </w:tcBorders>
          </w:tcPr>
          <w:p w14:paraId="2D1657F8" w14:textId="77777777" w:rsidR="0023676B" w:rsidRPr="0023676B" w:rsidRDefault="0023676B" w:rsidP="0023676B">
            <w:pPr>
              <w:spacing w:line="480" w:lineRule="auto"/>
              <w:jc w:val="both"/>
              <w:rPr>
                <w:rFonts w:ascii="Times New Roman" w:hAnsi="Times New Roman" w:cs="Times New Roman"/>
                <w:sz w:val="24"/>
                <w:szCs w:val="24"/>
              </w:rPr>
            </w:pPr>
          </w:p>
        </w:tc>
        <w:tc>
          <w:tcPr>
            <w:tcW w:w="2126" w:type="dxa"/>
            <w:tcBorders>
              <w:top w:val="nil"/>
            </w:tcBorders>
          </w:tcPr>
          <w:p w14:paraId="4D399411" w14:textId="77777777" w:rsidR="0023676B" w:rsidRPr="008A2589" w:rsidRDefault="0023676B" w:rsidP="007167B4">
            <w:pPr>
              <w:spacing w:line="480" w:lineRule="auto"/>
              <w:jc w:val="both"/>
              <w:rPr>
                <w:rFonts w:ascii="Times New Roman" w:hAnsi="Times New Roman" w:cs="Times New Roman"/>
                <w:sz w:val="24"/>
                <w:szCs w:val="24"/>
              </w:rPr>
            </w:pPr>
          </w:p>
        </w:tc>
        <w:tc>
          <w:tcPr>
            <w:tcW w:w="2268" w:type="dxa"/>
            <w:gridSpan w:val="2"/>
            <w:tcBorders>
              <w:top w:val="nil"/>
            </w:tcBorders>
          </w:tcPr>
          <w:p w14:paraId="34F23B40" w14:textId="77777777" w:rsidR="0023676B" w:rsidRPr="008A2589" w:rsidRDefault="0023676B" w:rsidP="007167B4">
            <w:pPr>
              <w:spacing w:line="480" w:lineRule="auto"/>
              <w:jc w:val="both"/>
              <w:rPr>
                <w:rFonts w:ascii="Times New Roman" w:hAnsi="Times New Roman" w:cs="Times New Roman"/>
                <w:sz w:val="24"/>
                <w:szCs w:val="24"/>
              </w:rPr>
            </w:pPr>
          </w:p>
        </w:tc>
        <w:tc>
          <w:tcPr>
            <w:tcW w:w="992" w:type="dxa"/>
            <w:tcBorders>
              <w:top w:val="nil"/>
            </w:tcBorders>
          </w:tcPr>
          <w:p w14:paraId="4BD7CF61" w14:textId="77777777" w:rsidR="0023676B" w:rsidRPr="008A2589" w:rsidRDefault="0023676B" w:rsidP="007167B4">
            <w:pPr>
              <w:spacing w:line="480" w:lineRule="auto"/>
              <w:jc w:val="both"/>
              <w:rPr>
                <w:rFonts w:ascii="Times New Roman" w:hAnsi="Times New Roman" w:cs="Times New Roman"/>
                <w:sz w:val="24"/>
                <w:szCs w:val="24"/>
              </w:rPr>
            </w:pPr>
          </w:p>
        </w:tc>
        <w:tc>
          <w:tcPr>
            <w:tcW w:w="996" w:type="dxa"/>
            <w:tcBorders>
              <w:top w:val="nil"/>
            </w:tcBorders>
          </w:tcPr>
          <w:p w14:paraId="313BA0DE" w14:textId="77777777" w:rsidR="0023676B" w:rsidRPr="008A2589" w:rsidRDefault="0023676B" w:rsidP="007167B4">
            <w:pPr>
              <w:spacing w:line="480" w:lineRule="auto"/>
              <w:jc w:val="both"/>
              <w:rPr>
                <w:rFonts w:ascii="Times New Roman" w:hAnsi="Times New Roman" w:cs="Times New Roman"/>
                <w:sz w:val="24"/>
                <w:szCs w:val="24"/>
              </w:rPr>
            </w:pPr>
          </w:p>
        </w:tc>
      </w:tr>
    </w:tbl>
    <w:p w14:paraId="5FF1B6D5" w14:textId="77777777" w:rsidR="0023676B" w:rsidRDefault="0023676B" w:rsidP="0023676B">
      <w:pPr>
        <w:spacing w:after="0" w:line="480" w:lineRule="auto"/>
        <w:rPr>
          <w:rFonts w:ascii="Times New Roman" w:hAnsi="Times New Roman" w:cs="Times New Roman"/>
          <w:sz w:val="24"/>
          <w:szCs w:val="24"/>
        </w:rPr>
      </w:pPr>
      <w:r w:rsidRPr="008A2589">
        <w:rPr>
          <w:rFonts w:ascii="Times New Roman" w:hAnsi="Times New Roman" w:cs="Times New Roman"/>
          <w:sz w:val="24"/>
          <w:szCs w:val="24"/>
          <w:vertAlign w:val="superscript"/>
        </w:rPr>
        <w:t>a</w:t>
      </w:r>
      <w:r>
        <w:rPr>
          <w:rFonts w:ascii="Times New Roman" w:hAnsi="Times New Roman" w:cs="Times New Roman"/>
          <w:sz w:val="24"/>
          <w:szCs w:val="24"/>
        </w:rPr>
        <w:t xml:space="preserve"> D</w:t>
      </w:r>
      <w:r w:rsidRPr="008A2589">
        <w:rPr>
          <w:rFonts w:ascii="Times New Roman" w:hAnsi="Times New Roman" w:cs="Times New Roman"/>
          <w:sz w:val="24"/>
          <w:szCs w:val="24"/>
        </w:rPr>
        <w:t>ifference between pre and post-</w:t>
      </w:r>
      <w:r>
        <w:rPr>
          <w:rFonts w:ascii="Times New Roman" w:hAnsi="Times New Roman" w:cs="Times New Roman"/>
          <w:sz w:val="24"/>
          <w:szCs w:val="24"/>
        </w:rPr>
        <w:t>program</w:t>
      </w:r>
      <w:r w:rsidRPr="008A2589">
        <w:rPr>
          <w:rFonts w:ascii="Times New Roman" w:hAnsi="Times New Roman" w:cs="Times New Roman"/>
          <w:sz w:val="24"/>
          <w:szCs w:val="24"/>
        </w:rPr>
        <w:t xml:space="preserve"> results; </w:t>
      </w:r>
    </w:p>
    <w:p w14:paraId="56FFE730" w14:textId="77777777" w:rsidR="0023676B" w:rsidRDefault="0023676B" w:rsidP="0023676B">
      <w:pPr>
        <w:spacing w:after="0" w:line="480" w:lineRule="auto"/>
        <w:rPr>
          <w:rFonts w:ascii="Times New Roman" w:hAnsi="Times New Roman" w:cs="Times New Roman"/>
          <w:sz w:val="24"/>
          <w:szCs w:val="24"/>
        </w:rPr>
      </w:pPr>
      <w:r w:rsidRPr="008A2589">
        <w:rPr>
          <w:rFonts w:ascii="Times New Roman" w:hAnsi="Times New Roman" w:cs="Times New Roman"/>
          <w:sz w:val="24"/>
          <w:szCs w:val="24"/>
          <w:vertAlign w:val="superscript"/>
        </w:rPr>
        <w:t>b</w:t>
      </w:r>
      <w:r w:rsidRPr="008A2589">
        <w:rPr>
          <w:rFonts w:ascii="Times New Roman" w:hAnsi="Times New Roman" w:cs="Times New Roman"/>
          <w:sz w:val="24"/>
          <w:szCs w:val="24"/>
        </w:rPr>
        <w:t xml:space="preserve"> Pre and post-confidence results relate to 14 of 15 students, as a result of missing data; </w:t>
      </w:r>
    </w:p>
    <w:p w14:paraId="3255062A" w14:textId="77777777" w:rsidR="0023676B" w:rsidRPr="008A2589" w:rsidRDefault="0023676B" w:rsidP="0023676B">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C</w:t>
      </w:r>
      <w:r w:rsidRPr="008A2589">
        <w:rPr>
          <w:rFonts w:ascii="Times New Roman" w:hAnsi="Times New Roman" w:cs="Times New Roman"/>
          <w:sz w:val="24"/>
          <w:szCs w:val="24"/>
        </w:rPr>
        <w:t xml:space="preserve"> Nominal data therefore McNemar’s test calculated; *: p&lt;0.007 is significant following Bonferroni correction; </w:t>
      </w:r>
    </w:p>
    <w:p w14:paraId="02DA380D" w14:textId="77777777" w:rsidR="0023676B" w:rsidRDefault="0023676B"/>
    <w:sectPr w:rsidR="0023676B" w:rsidSect="009C3A7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26CAA"/>
    <w:multiLevelType w:val="hybridMultilevel"/>
    <w:tmpl w:val="F3BABD3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B0962FF"/>
    <w:multiLevelType w:val="hybridMultilevel"/>
    <w:tmpl w:val="A6AA4F5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9EC050F"/>
    <w:multiLevelType w:val="hybridMultilevel"/>
    <w:tmpl w:val="3FA64E7A"/>
    <w:lvl w:ilvl="0" w:tplc="ADB0B2A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86320A"/>
    <w:multiLevelType w:val="hybridMultilevel"/>
    <w:tmpl w:val="30EC1470"/>
    <w:lvl w:ilvl="0" w:tplc="8216FD8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D522A12"/>
    <w:multiLevelType w:val="hybridMultilevel"/>
    <w:tmpl w:val="474EDCEE"/>
    <w:lvl w:ilvl="0" w:tplc="7F70849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0FD3FFA"/>
    <w:multiLevelType w:val="hybridMultilevel"/>
    <w:tmpl w:val="CCFA3E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F36412F"/>
    <w:multiLevelType w:val="hybridMultilevel"/>
    <w:tmpl w:val="CCD20E56"/>
    <w:lvl w:ilvl="0" w:tplc="ADB0B2A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6"/>
  </w:num>
  <w:num w:numId="4">
    <w:abstractNumId w:val="0"/>
  </w:num>
  <w:num w:numId="5">
    <w:abstractNumId w:val="4"/>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A79"/>
    <w:rsid w:val="000006E9"/>
    <w:rsid w:val="00002CD5"/>
    <w:rsid w:val="00003DA6"/>
    <w:rsid w:val="00003F23"/>
    <w:rsid w:val="000041EB"/>
    <w:rsid w:val="000053E0"/>
    <w:rsid w:val="00005958"/>
    <w:rsid w:val="00006520"/>
    <w:rsid w:val="00006CE4"/>
    <w:rsid w:val="00006FF5"/>
    <w:rsid w:val="000074D8"/>
    <w:rsid w:val="00007A52"/>
    <w:rsid w:val="00007DCB"/>
    <w:rsid w:val="00010114"/>
    <w:rsid w:val="00010F12"/>
    <w:rsid w:val="000114D1"/>
    <w:rsid w:val="00011592"/>
    <w:rsid w:val="0001164B"/>
    <w:rsid w:val="000125D5"/>
    <w:rsid w:val="000127A8"/>
    <w:rsid w:val="00012FF4"/>
    <w:rsid w:val="00013109"/>
    <w:rsid w:val="00013A76"/>
    <w:rsid w:val="00014FEC"/>
    <w:rsid w:val="00015173"/>
    <w:rsid w:val="00015280"/>
    <w:rsid w:val="0001687D"/>
    <w:rsid w:val="00016E37"/>
    <w:rsid w:val="0001700F"/>
    <w:rsid w:val="0001703D"/>
    <w:rsid w:val="00017D5B"/>
    <w:rsid w:val="00017FC6"/>
    <w:rsid w:val="0002057F"/>
    <w:rsid w:val="000205F4"/>
    <w:rsid w:val="00021264"/>
    <w:rsid w:val="00022174"/>
    <w:rsid w:val="00022A8E"/>
    <w:rsid w:val="0002436A"/>
    <w:rsid w:val="00024BC6"/>
    <w:rsid w:val="00025805"/>
    <w:rsid w:val="00025C93"/>
    <w:rsid w:val="000274E6"/>
    <w:rsid w:val="00031221"/>
    <w:rsid w:val="00031407"/>
    <w:rsid w:val="0003265C"/>
    <w:rsid w:val="000329AF"/>
    <w:rsid w:val="000332FA"/>
    <w:rsid w:val="0003374F"/>
    <w:rsid w:val="00033997"/>
    <w:rsid w:val="00033B1C"/>
    <w:rsid w:val="00033E92"/>
    <w:rsid w:val="00033F68"/>
    <w:rsid w:val="000355E0"/>
    <w:rsid w:val="00036621"/>
    <w:rsid w:val="00037362"/>
    <w:rsid w:val="0003739C"/>
    <w:rsid w:val="00037942"/>
    <w:rsid w:val="00037BC7"/>
    <w:rsid w:val="00040815"/>
    <w:rsid w:val="00041974"/>
    <w:rsid w:val="00042DF5"/>
    <w:rsid w:val="0004323D"/>
    <w:rsid w:val="00043ED0"/>
    <w:rsid w:val="000446EE"/>
    <w:rsid w:val="00044BDE"/>
    <w:rsid w:val="00044BFF"/>
    <w:rsid w:val="000454B5"/>
    <w:rsid w:val="00045FDC"/>
    <w:rsid w:val="0004637F"/>
    <w:rsid w:val="00046689"/>
    <w:rsid w:val="00046B40"/>
    <w:rsid w:val="00046BD7"/>
    <w:rsid w:val="00047643"/>
    <w:rsid w:val="00047E43"/>
    <w:rsid w:val="00051097"/>
    <w:rsid w:val="000511C7"/>
    <w:rsid w:val="00051564"/>
    <w:rsid w:val="00051963"/>
    <w:rsid w:val="0005263A"/>
    <w:rsid w:val="00052D65"/>
    <w:rsid w:val="00053390"/>
    <w:rsid w:val="0005356E"/>
    <w:rsid w:val="00053CCF"/>
    <w:rsid w:val="000540AC"/>
    <w:rsid w:val="00054464"/>
    <w:rsid w:val="0005492A"/>
    <w:rsid w:val="00055D90"/>
    <w:rsid w:val="00055E4D"/>
    <w:rsid w:val="0005602A"/>
    <w:rsid w:val="000562CE"/>
    <w:rsid w:val="00056457"/>
    <w:rsid w:val="00056A21"/>
    <w:rsid w:val="00056F61"/>
    <w:rsid w:val="00060DEE"/>
    <w:rsid w:val="00061500"/>
    <w:rsid w:val="00061729"/>
    <w:rsid w:val="0006295F"/>
    <w:rsid w:val="0006321F"/>
    <w:rsid w:val="0006373D"/>
    <w:rsid w:val="00063A58"/>
    <w:rsid w:val="00063C6A"/>
    <w:rsid w:val="00063EFA"/>
    <w:rsid w:val="000653C6"/>
    <w:rsid w:val="00066ED5"/>
    <w:rsid w:val="00067030"/>
    <w:rsid w:val="00070143"/>
    <w:rsid w:val="000702C3"/>
    <w:rsid w:val="000702CE"/>
    <w:rsid w:val="00070899"/>
    <w:rsid w:val="00071739"/>
    <w:rsid w:val="0007219E"/>
    <w:rsid w:val="00072392"/>
    <w:rsid w:val="00072AB3"/>
    <w:rsid w:val="00072E1D"/>
    <w:rsid w:val="00072E7F"/>
    <w:rsid w:val="00073875"/>
    <w:rsid w:val="00073AF5"/>
    <w:rsid w:val="00074224"/>
    <w:rsid w:val="00075144"/>
    <w:rsid w:val="0007593B"/>
    <w:rsid w:val="0007646B"/>
    <w:rsid w:val="00077365"/>
    <w:rsid w:val="000779CE"/>
    <w:rsid w:val="00081B32"/>
    <w:rsid w:val="00081C92"/>
    <w:rsid w:val="0008204C"/>
    <w:rsid w:val="000821EE"/>
    <w:rsid w:val="000822D0"/>
    <w:rsid w:val="000843D6"/>
    <w:rsid w:val="000870D8"/>
    <w:rsid w:val="00087184"/>
    <w:rsid w:val="0009007C"/>
    <w:rsid w:val="000903C9"/>
    <w:rsid w:val="000904EE"/>
    <w:rsid w:val="00091228"/>
    <w:rsid w:val="0009328D"/>
    <w:rsid w:val="00093940"/>
    <w:rsid w:val="00093976"/>
    <w:rsid w:val="00094FD3"/>
    <w:rsid w:val="0009554A"/>
    <w:rsid w:val="00095E65"/>
    <w:rsid w:val="0009609D"/>
    <w:rsid w:val="0009681B"/>
    <w:rsid w:val="00096A50"/>
    <w:rsid w:val="00096B53"/>
    <w:rsid w:val="00096EA4"/>
    <w:rsid w:val="00097973"/>
    <w:rsid w:val="000A0157"/>
    <w:rsid w:val="000A0444"/>
    <w:rsid w:val="000A0555"/>
    <w:rsid w:val="000A057C"/>
    <w:rsid w:val="000A0F2C"/>
    <w:rsid w:val="000A10EE"/>
    <w:rsid w:val="000A4279"/>
    <w:rsid w:val="000A63DF"/>
    <w:rsid w:val="000A73CB"/>
    <w:rsid w:val="000A7640"/>
    <w:rsid w:val="000A7E0C"/>
    <w:rsid w:val="000B01C4"/>
    <w:rsid w:val="000B02DC"/>
    <w:rsid w:val="000B0665"/>
    <w:rsid w:val="000B1111"/>
    <w:rsid w:val="000B14CD"/>
    <w:rsid w:val="000B1913"/>
    <w:rsid w:val="000B409D"/>
    <w:rsid w:val="000B4EA8"/>
    <w:rsid w:val="000B5387"/>
    <w:rsid w:val="000B5AD6"/>
    <w:rsid w:val="000B5B88"/>
    <w:rsid w:val="000B6049"/>
    <w:rsid w:val="000C02EC"/>
    <w:rsid w:val="000C0488"/>
    <w:rsid w:val="000C05E3"/>
    <w:rsid w:val="000C0710"/>
    <w:rsid w:val="000C0D0F"/>
    <w:rsid w:val="000C31B5"/>
    <w:rsid w:val="000C33C1"/>
    <w:rsid w:val="000C37E7"/>
    <w:rsid w:val="000C3E2B"/>
    <w:rsid w:val="000C3E8D"/>
    <w:rsid w:val="000C444F"/>
    <w:rsid w:val="000C4F98"/>
    <w:rsid w:val="000C510E"/>
    <w:rsid w:val="000C56F5"/>
    <w:rsid w:val="000C5D23"/>
    <w:rsid w:val="000C5E95"/>
    <w:rsid w:val="000C6835"/>
    <w:rsid w:val="000C6B30"/>
    <w:rsid w:val="000C6E46"/>
    <w:rsid w:val="000C705B"/>
    <w:rsid w:val="000C7692"/>
    <w:rsid w:val="000C7C6D"/>
    <w:rsid w:val="000D0D1A"/>
    <w:rsid w:val="000D16F4"/>
    <w:rsid w:val="000D1800"/>
    <w:rsid w:val="000D2280"/>
    <w:rsid w:val="000D3C4A"/>
    <w:rsid w:val="000D3DAA"/>
    <w:rsid w:val="000D487D"/>
    <w:rsid w:val="000D52B3"/>
    <w:rsid w:val="000D6349"/>
    <w:rsid w:val="000D6497"/>
    <w:rsid w:val="000D6CD1"/>
    <w:rsid w:val="000D6E21"/>
    <w:rsid w:val="000D7FF4"/>
    <w:rsid w:val="000E0908"/>
    <w:rsid w:val="000E2104"/>
    <w:rsid w:val="000E2446"/>
    <w:rsid w:val="000E245C"/>
    <w:rsid w:val="000E3477"/>
    <w:rsid w:val="000E374B"/>
    <w:rsid w:val="000E3C89"/>
    <w:rsid w:val="000E455B"/>
    <w:rsid w:val="000E4F84"/>
    <w:rsid w:val="000E5067"/>
    <w:rsid w:val="000E5818"/>
    <w:rsid w:val="000E604A"/>
    <w:rsid w:val="000E6873"/>
    <w:rsid w:val="000E69D9"/>
    <w:rsid w:val="000E6CCA"/>
    <w:rsid w:val="000E6E09"/>
    <w:rsid w:val="000F01B9"/>
    <w:rsid w:val="000F04C3"/>
    <w:rsid w:val="000F1CF8"/>
    <w:rsid w:val="000F223A"/>
    <w:rsid w:val="000F2D80"/>
    <w:rsid w:val="000F3F73"/>
    <w:rsid w:val="000F44CB"/>
    <w:rsid w:val="000F46D9"/>
    <w:rsid w:val="000F4E8C"/>
    <w:rsid w:val="000F5D1E"/>
    <w:rsid w:val="000F61BE"/>
    <w:rsid w:val="000F637A"/>
    <w:rsid w:val="000F6D7E"/>
    <w:rsid w:val="000F70FE"/>
    <w:rsid w:val="000F7AC1"/>
    <w:rsid w:val="00100380"/>
    <w:rsid w:val="001005F5"/>
    <w:rsid w:val="00100A10"/>
    <w:rsid w:val="00102EB5"/>
    <w:rsid w:val="00103CF4"/>
    <w:rsid w:val="00104344"/>
    <w:rsid w:val="00104350"/>
    <w:rsid w:val="001047FB"/>
    <w:rsid w:val="001055B2"/>
    <w:rsid w:val="00105803"/>
    <w:rsid w:val="00107063"/>
    <w:rsid w:val="0010745B"/>
    <w:rsid w:val="00110A8D"/>
    <w:rsid w:val="00110DF2"/>
    <w:rsid w:val="0011181B"/>
    <w:rsid w:val="00112443"/>
    <w:rsid w:val="0011273D"/>
    <w:rsid w:val="00112D9F"/>
    <w:rsid w:val="00114BB7"/>
    <w:rsid w:val="00114E61"/>
    <w:rsid w:val="00115528"/>
    <w:rsid w:val="00115AF1"/>
    <w:rsid w:val="00115B5F"/>
    <w:rsid w:val="00116812"/>
    <w:rsid w:val="00117045"/>
    <w:rsid w:val="00117738"/>
    <w:rsid w:val="0012293D"/>
    <w:rsid w:val="00122AC3"/>
    <w:rsid w:val="00123177"/>
    <w:rsid w:val="00123247"/>
    <w:rsid w:val="00123AD8"/>
    <w:rsid w:val="00123B9F"/>
    <w:rsid w:val="00124307"/>
    <w:rsid w:val="00125AC1"/>
    <w:rsid w:val="00126BED"/>
    <w:rsid w:val="00126BF6"/>
    <w:rsid w:val="00127241"/>
    <w:rsid w:val="001275B3"/>
    <w:rsid w:val="00127BE0"/>
    <w:rsid w:val="00127EA9"/>
    <w:rsid w:val="001306A0"/>
    <w:rsid w:val="00132793"/>
    <w:rsid w:val="00134456"/>
    <w:rsid w:val="00134D9D"/>
    <w:rsid w:val="001355AC"/>
    <w:rsid w:val="00135BA1"/>
    <w:rsid w:val="00136493"/>
    <w:rsid w:val="00137596"/>
    <w:rsid w:val="00137A36"/>
    <w:rsid w:val="00137B94"/>
    <w:rsid w:val="00137C9D"/>
    <w:rsid w:val="00140283"/>
    <w:rsid w:val="00140AC3"/>
    <w:rsid w:val="00140E58"/>
    <w:rsid w:val="00141964"/>
    <w:rsid w:val="00141A06"/>
    <w:rsid w:val="001422F6"/>
    <w:rsid w:val="0014234B"/>
    <w:rsid w:val="00142557"/>
    <w:rsid w:val="00142D43"/>
    <w:rsid w:val="0014341B"/>
    <w:rsid w:val="0014416D"/>
    <w:rsid w:val="001445BD"/>
    <w:rsid w:val="00144D0B"/>
    <w:rsid w:val="00144D8E"/>
    <w:rsid w:val="00146B06"/>
    <w:rsid w:val="00147256"/>
    <w:rsid w:val="00151C47"/>
    <w:rsid w:val="001526BB"/>
    <w:rsid w:val="001526DB"/>
    <w:rsid w:val="00153B2F"/>
    <w:rsid w:val="00154560"/>
    <w:rsid w:val="001549EE"/>
    <w:rsid w:val="00154ACF"/>
    <w:rsid w:val="00155F3C"/>
    <w:rsid w:val="001574B6"/>
    <w:rsid w:val="00160C06"/>
    <w:rsid w:val="00162282"/>
    <w:rsid w:val="00162372"/>
    <w:rsid w:val="00163478"/>
    <w:rsid w:val="00163777"/>
    <w:rsid w:val="001638FE"/>
    <w:rsid w:val="0016395C"/>
    <w:rsid w:val="00163F70"/>
    <w:rsid w:val="001648A4"/>
    <w:rsid w:val="00164E90"/>
    <w:rsid w:val="00164FF0"/>
    <w:rsid w:val="0016536D"/>
    <w:rsid w:val="00165393"/>
    <w:rsid w:val="00165E7C"/>
    <w:rsid w:val="00166FC5"/>
    <w:rsid w:val="0016765A"/>
    <w:rsid w:val="0016786E"/>
    <w:rsid w:val="00171114"/>
    <w:rsid w:val="001712ED"/>
    <w:rsid w:val="0017179A"/>
    <w:rsid w:val="00172587"/>
    <w:rsid w:val="00172749"/>
    <w:rsid w:val="00173C26"/>
    <w:rsid w:val="001746DE"/>
    <w:rsid w:val="00175500"/>
    <w:rsid w:val="001765C0"/>
    <w:rsid w:val="00176613"/>
    <w:rsid w:val="00177CD5"/>
    <w:rsid w:val="00181072"/>
    <w:rsid w:val="00181267"/>
    <w:rsid w:val="001812F4"/>
    <w:rsid w:val="00182558"/>
    <w:rsid w:val="00183A81"/>
    <w:rsid w:val="00183D95"/>
    <w:rsid w:val="001840E9"/>
    <w:rsid w:val="00184E91"/>
    <w:rsid w:val="0018552A"/>
    <w:rsid w:val="001856AF"/>
    <w:rsid w:val="0018590C"/>
    <w:rsid w:val="00185986"/>
    <w:rsid w:val="001874C4"/>
    <w:rsid w:val="001876D2"/>
    <w:rsid w:val="00187E25"/>
    <w:rsid w:val="00190155"/>
    <w:rsid w:val="00191777"/>
    <w:rsid w:val="0019241A"/>
    <w:rsid w:val="0019271F"/>
    <w:rsid w:val="001929CA"/>
    <w:rsid w:val="00193607"/>
    <w:rsid w:val="00193EF3"/>
    <w:rsid w:val="00195665"/>
    <w:rsid w:val="0019573D"/>
    <w:rsid w:val="001968AD"/>
    <w:rsid w:val="0019715B"/>
    <w:rsid w:val="0019718B"/>
    <w:rsid w:val="001A0B5C"/>
    <w:rsid w:val="001A1ED7"/>
    <w:rsid w:val="001A1F88"/>
    <w:rsid w:val="001A2050"/>
    <w:rsid w:val="001A24A5"/>
    <w:rsid w:val="001A2BE9"/>
    <w:rsid w:val="001A42BC"/>
    <w:rsid w:val="001A557B"/>
    <w:rsid w:val="001A6169"/>
    <w:rsid w:val="001A630A"/>
    <w:rsid w:val="001A6372"/>
    <w:rsid w:val="001A6502"/>
    <w:rsid w:val="001A7038"/>
    <w:rsid w:val="001B115D"/>
    <w:rsid w:val="001B335B"/>
    <w:rsid w:val="001B3891"/>
    <w:rsid w:val="001B3B24"/>
    <w:rsid w:val="001B4186"/>
    <w:rsid w:val="001B4A11"/>
    <w:rsid w:val="001B4C10"/>
    <w:rsid w:val="001B66FC"/>
    <w:rsid w:val="001B6993"/>
    <w:rsid w:val="001B6998"/>
    <w:rsid w:val="001B6D73"/>
    <w:rsid w:val="001B79C7"/>
    <w:rsid w:val="001C0286"/>
    <w:rsid w:val="001C0A7F"/>
    <w:rsid w:val="001C1A64"/>
    <w:rsid w:val="001C2C36"/>
    <w:rsid w:val="001C2D2E"/>
    <w:rsid w:val="001C2DAD"/>
    <w:rsid w:val="001C3875"/>
    <w:rsid w:val="001C3F3F"/>
    <w:rsid w:val="001C66E4"/>
    <w:rsid w:val="001D0406"/>
    <w:rsid w:val="001D0FBC"/>
    <w:rsid w:val="001D1571"/>
    <w:rsid w:val="001D2069"/>
    <w:rsid w:val="001D3C4E"/>
    <w:rsid w:val="001D3D69"/>
    <w:rsid w:val="001D455D"/>
    <w:rsid w:val="001D5170"/>
    <w:rsid w:val="001D5D3E"/>
    <w:rsid w:val="001D7627"/>
    <w:rsid w:val="001E09D6"/>
    <w:rsid w:val="001E0C41"/>
    <w:rsid w:val="001E0D45"/>
    <w:rsid w:val="001E2E17"/>
    <w:rsid w:val="001E3A10"/>
    <w:rsid w:val="001E483F"/>
    <w:rsid w:val="001E48D7"/>
    <w:rsid w:val="001E48E0"/>
    <w:rsid w:val="001E4B79"/>
    <w:rsid w:val="001E4C8C"/>
    <w:rsid w:val="001E4CD6"/>
    <w:rsid w:val="001E520D"/>
    <w:rsid w:val="001E5695"/>
    <w:rsid w:val="001E57B3"/>
    <w:rsid w:val="001E596A"/>
    <w:rsid w:val="001E61DF"/>
    <w:rsid w:val="001E62F6"/>
    <w:rsid w:val="001E6534"/>
    <w:rsid w:val="001E78B7"/>
    <w:rsid w:val="001E7C2C"/>
    <w:rsid w:val="001F0C16"/>
    <w:rsid w:val="001F1893"/>
    <w:rsid w:val="001F1CA4"/>
    <w:rsid w:val="001F1EFF"/>
    <w:rsid w:val="001F2A44"/>
    <w:rsid w:val="001F2B61"/>
    <w:rsid w:val="001F3D17"/>
    <w:rsid w:val="001F418B"/>
    <w:rsid w:val="001F4E58"/>
    <w:rsid w:val="001F54B1"/>
    <w:rsid w:val="001F5C75"/>
    <w:rsid w:val="001F5D09"/>
    <w:rsid w:val="001F60C1"/>
    <w:rsid w:val="001F77BB"/>
    <w:rsid w:val="001F78FA"/>
    <w:rsid w:val="001F7E4F"/>
    <w:rsid w:val="00200035"/>
    <w:rsid w:val="002009C0"/>
    <w:rsid w:val="002016E5"/>
    <w:rsid w:val="00201800"/>
    <w:rsid w:val="00202C9B"/>
    <w:rsid w:val="00202E51"/>
    <w:rsid w:val="00202EF3"/>
    <w:rsid w:val="002032E2"/>
    <w:rsid w:val="0020402A"/>
    <w:rsid w:val="00204206"/>
    <w:rsid w:val="002046A8"/>
    <w:rsid w:val="00204FCF"/>
    <w:rsid w:val="00205208"/>
    <w:rsid w:val="002052BE"/>
    <w:rsid w:val="00205BB6"/>
    <w:rsid w:val="00206C53"/>
    <w:rsid w:val="00207041"/>
    <w:rsid w:val="00207980"/>
    <w:rsid w:val="00207D05"/>
    <w:rsid w:val="00210403"/>
    <w:rsid w:val="00210DB0"/>
    <w:rsid w:val="0021304B"/>
    <w:rsid w:val="00213D49"/>
    <w:rsid w:val="00214469"/>
    <w:rsid w:val="0021450C"/>
    <w:rsid w:val="00214951"/>
    <w:rsid w:val="00215823"/>
    <w:rsid w:val="00217002"/>
    <w:rsid w:val="002206CD"/>
    <w:rsid w:val="00220E12"/>
    <w:rsid w:val="002212A7"/>
    <w:rsid w:val="0022185F"/>
    <w:rsid w:val="0022207E"/>
    <w:rsid w:val="00223A39"/>
    <w:rsid w:val="00225A0A"/>
    <w:rsid w:val="002279D8"/>
    <w:rsid w:val="002279E4"/>
    <w:rsid w:val="00227D47"/>
    <w:rsid w:val="00227EAC"/>
    <w:rsid w:val="00230614"/>
    <w:rsid w:val="00231C38"/>
    <w:rsid w:val="002333F8"/>
    <w:rsid w:val="00233D5F"/>
    <w:rsid w:val="002342BB"/>
    <w:rsid w:val="00235202"/>
    <w:rsid w:val="00235254"/>
    <w:rsid w:val="0023599F"/>
    <w:rsid w:val="002359F4"/>
    <w:rsid w:val="00235BCB"/>
    <w:rsid w:val="00235FF6"/>
    <w:rsid w:val="0023667A"/>
    <w:rsid w:val="0023676B"/>
    <w:rsid w:val="002368F3"/>
    <w:rsid w:val="002370E4"/>
    <w:rsid w:val="00237626"/>
    <w:rsid w:val="002406E4"/>
    <w:rsid w:val="00240A26"/>
    <w:rsid w:val="00240E59"/>
    <w:rsid w:val="00241168"/>
    <w:rsid w:val="00242368"/>
    <w:rsid w:val="00242FAB"/>
    <w:rsid w:val="00243584"/>
    <w:rsid w:val="00243878"/>
    <w:rsid w:val="00245105"/>
    <w:rsid w:val="002451EA"/>
    <w:rsid w:val="00245B4A"/>
    <w:rsid w:val="00245D08"/>
    <w:rsid w:val="00246761"/>
    <w:rsid w:val="00246A02"/>
    <w:rsid w:val="00247235"/>
    <w:rsid w:val="00247D44"/>
    <w:rsid w:val="002501BB"/>
    <w:rsid w:val="00251828"/>
    <w:rsid w:val="00251AE1"/>
    <w:rsid w:val="00251D68"/>
    <w:rsid w:val="00252590"/>
    <w:rsid w:val="00253476"/>
    <w:rsid w:val="00253C53"/>
    <w:rsid w:val="00253D67"/>
    <w:rsid w:val="00253DD6"/>
    <w:rsid w:val="0025433A"/>
    <w:rsid w:val="00254A1E"/>
    <w:rsid w:val="00254A49"/>
    <w:rsid w:val="00254D9C"/>
    <w:rsid w:val="00255688"/>
    <w:rsid w:val="00255780"/>
    <w:rsid w:val="00255DE0"/>
    <w:rsid w:val="00255EBB"/>
    <w:rsid w:val="002561EC"/>
    <w:rsid w:val="00256ACA"/>
    <w:rsid w:val="00256C00"/>
    <w:rsid w:val="0025708C"/>
    <w:rsid w:val="00257306"/>
    <w:rsid w:val="00257F6A"/>
    <w:rsid w:val="002604F0"/>
    <w:rsid w:val="00261986"/>
    <w:rsid w:val="00261F08"/>
    <w:rsid w:val="002623E9"/>
    <w:rsid w:val="00262B88"/>
    <w:rsid w:val="00262F4E"/>
    <w:rsid w:val="0026386C"/>
    <w:rsid w:val="00264513"/>
    <w:rsid w:val="00264F73"/>
    <w:rsid w:val="0026538F"/>
    <w:rsid w:val="002657DD"/>
    <w:rsid w:val="00270575"/>
    <w:rsid w:val="0027087C"/>
    <w:rsid w:val="00272333"/>
    <w:rsid w:val="00273858"/>
    <w:rsid w:val="00274270"/>
    <w:rsid w:val="0027500F"/>
    <w:rsid w:val="002755F0"/>
    <w:rsid w:val="0027567F"/>
    <w:rsid w:val="00276D14"/>
    <w:rsid w:val="00280B61"/>
    <w:rsid w:val="002813A9"/>
    <w:rsid w:val="002813C2"/>
    <w:rsid w:val="00281CEA"/>
    <w:rsid w:val="00281E2C"/>
    <w:rsid w:val="002827F6"/>
    <w:rsid w:val="0028293E"/>
    <w:rsid w:val="00282AA3"/>
    <w:rsid w:val="00282DD7"/>
    <w:rsid w:val="00285421"/>
    <w:rsid w:val="00285D98"/>
    <w:rsid w:val="0028792B"/>
    <w:rsid w:val="00287C06"/>
    <w:rsid w:val="00287E95"/>
    <w:rsid w:val="00290489"/>
    <w:rsid w:val="002909F7"/>
    <w:rsid w:val="002913E7"/>
    <w:rsid w:val="002924E3"/>
    <w:rsid w:val="00292847"/>
    <w:rsid w:val="00292DFD"/>
    <w:rsid w:val="00294D29"/>
    <w:rsid w:val="00295B5C"/>
    <w:rsid w:val="00295EAA"/>
    <w:rsid w:val="0029640E"/>
    <w:rsid w:val="00297DF9"/>
    <w:rsid w:val="002A02C2"/>
    <w:rsid w:val="002A0430"/>
    <w:rsid w:val="002A05E8"/>
    <w:rsid w:val="002A1C50"/>
    <w:rsid w:val="002A243F"/>
    <w:rsid w:val="002A3048"/>
    <w:rsid w:val="002A310F"/>
    <w:rsid w:val="002A6291"/>
    <w:rsid w:val="002A6EFF"/>
    <w:rsid w:val="002A78DB"/>
    <w:rsid w:val="002B0514"/>
    <w:rsid w:val="002B0CA7"/>
    <w:rsid w:val="002B0E90"/>
    <w:rsid w:val="002B150F"/>
    <w:rsid w:val="002B196F"/>
    <w:rsid w:val="002B1C5B"/>
    <w:rsid w:val="002B2513"/>
    <w:rsid w:val="002B267A"/>
    <w:rsid w:val="002B2A7D"/>
    <w:rsid w:val="002B3699"/>
    <w:rsid w:val="002B3B16"/>
    <w:rsid w:val="002B3BF7"/>
    <w:rsid w:val="002B5B1A"/>
    <w:rsid w:val="002B6175"/>
    <w:rsid w:val="002B695D"/>
    <w:rsid w:val="002B6B92"/>
    <w:rsid w:val="002B6FEF"/>
    <w:rsid w:val="002B7197"/>
    <w:rsid w:val="002B7DDB"/>
    <w:rsid w:val="002B7E56"/>
    <w:rsid w:val="002C06E9"/>
    <w:rsid w:val="002C0BC8"/>
    <w:rsid w:val="002C106E"/>
    <w:rsid w:val="002C10D4"/>
    <w:rsid w:val="002C12B8"/>
    <w:rsid w:val="002C267B"/>
    <w:rsid w:val="002C2CE3"/>
    <w:rsid w:val="002C3992"/>
    <w:rsid w:val="002C3A49"/>
    <w:rsid w:val="002C40F7"/>
    <w:rsid w:val="002C713B"/>
    <w:rsid w:val="002C7B87"/>
    <w:rsid w:val="002D1343"/>
    <w:rsid w:val="002D14F2"/>
    <w:rsid w:val="002D179F"/>
    <w:rsid w:val="002D2492"/>
    <w:rsid w:val="002D24CF"/>
    <w:rsid w:val="002D2A6C"/>
    <w:rsid w:val="002D4017"/>
    <w:rsid w:val="002D51A0"/>
    <w:rsid w:val="002D641F"/>
    <w:rsid w:val="002D658E"/>
    <w:rsid w:val="002D7985"/>
    <w:rsid w:val="002D7A27"/>
    <w:rsid w:val="002E0EE6"/>
    <w:rsid w:val="002E144B"/>
    <w:rsid w:val="002E16C3"/>
    <w:rsid w:val="002E29B9"/>
    <w:rsid w:val="002E2F17"/>
    <w:rsid w:val="002E355C"/>
    <w:rsid w:val="002E442D"/>
    <w:rsid w:val="002E4738"/>
    <w:rsid w:val="002E513F"/>
    <w:rsid w:val="002E526A"/>
    <w:rsid w:val="002E597B"/>
    <w:rsid w:val="002E5C7D"/>
    <w:rsid w:val="002E5CA1"/>
    <w:rsid w:val="002E7481"/>
    <w:rsid w:val="002F00CE"/>
    <w:rsid w:val="002F0226"/>
    <w:rsid w:val="002F1681"/>
    <w:rsid w:val="002F1C0C"/>
    <w:rsid w:val="002F25F8"/>
    <w:rsid w:val="002F29ED"/>
    <w:rsid w:val="002F3BB5"/>
    <w:rsid w:val="002F46A2"/>
    <w:rsid w:val="002F5A13"/>
    <w:rsid w:val="002F63E2"/>
    <w:rsid w:val="002F6479"/>
    <w:rsid w:val="002F6670"/>
    <w:rsid w:val="002F683C"/>
    <w:rsid w:val="003001FE"/>
    <w:rsid w:val="00300717"/>
    <w:rsid w:val="0030209C"/>
    <w:rsid w:val="00302C43"/>
    <w:rsid w:val="00303D46"/>
    <w:rsid w:val="00303F90"/>
    <w:rsid w:val="0030416E"/>
    <w:rsid w:val="00304550"/>
    <w:rsid w:val="003048F0"/>
    <w:rsid w:val="00305811"/>
    <w:rsid w:val="003062C8"/>
    <w:rsid w:val="00306B4D"/>
    <w:rsid w:val="00306BEB"/>
    <w:rsid w:val="003106E1"/>
    <w:rsid w:val="00310985"/>
    <w:rsid w:val="003109CD"/>
    <w:rsid w:val="00310C3A"/>
    <w:rsid w:val="00310FD3"/>
    <w:rsid w:val="00311426"/>
    <w:rsid w:val="003117A1"/>
    <w:rsid w:val="00312931"/>
    <w:rsid w:val="00312D60"/>
    <w:rsid w:val="00313A9E"/>
    <w:rsid w:val="00314E91"/>
    <w:rsid w:val="00315686"/>
    <w:rsid w:val="0031673D"/>
    <w:rsid w:val="00317488"/>
    <w:rsid w:val="00317AD1"/>
    <w:rsid w:val="003207BC"/>
    <w:rsid w:val="00320EEB"/>
    <w:rsid w:val="00321C0D"/>
    <w:rsid w:val="003220AC"/>
    <w:rsid w:val="003227F0"/>
    <w:rsid w:val="00322B68"/>
    <w:rsid w:val="00322C0D"/>
    <w:rsid w:val="00323392"/>
    <w:rsid w:val="00323AE5"/>
    <w:rsid w:val="003244F8"/>
    <w:rsid w:val="00324B27"/>
    <w:rsid w:val="003267A9"/>
    <w:rsid w:val="00326A65"/>
    <w:rsid w:val="00326CD6"/>
    <w:rsid w:val="00327A37"/>
    <w:rsid w:val="00327B23"/>
    <w:rsid w:val="0033009F"/>
    <w:rsid w:val="00330898"/>
    <w:rsid w:val="0033098E"/>
    <w:rsid w:val="0033145A"/>
    <w:rsid w:val="003319D0"/>
    <w:rsid w:val="00331BF3"/>
    <w:rsid w:val="00332901"/>
    <w:rsid w:val="00332CEC"/>
    <w:rsid w:val="0033373C"/>
    <w:rsid w:val="00333EEE"/>
    <w:rsid w:val="003343BF"/>
    <w:rsid w:val="00334436"/>
    <w:rsid w:val="00334E4C"/>
    <w:rsid w:val="00335407"/>
    <w:rsid w:val="0033584A"/>
    <w:rsid w:val="00335AC3"/>
    <w:rsid w:val="00337B51"/>
    <w:rsid w:val="00337F51"/>
    <w:rsid w:val="003408E8"/>
    <w:rsid w:val="00340BB8"/>
    <w:rsid w:val="00341B69"/>
    <w:rsid w:val="00341CB8"/>
    <w:rsid w:val="003426FC"/>
    <w:rsid w:val="00342F5B"/>
    <w:rsid w:val="003435BC"/>
    <w:rsid w:val="00344609"/>
    <w:rsid w:val="0034500B"/>
    <w:rsid w:val="00345574"/>
    <w:rsid w:val="00346F07"/>
    <w:rsid w:val="00347579"/>
    <w:rsid w:val="003477EE"/>
    <w:rsid w:val="00347978"/>
    <w:rsid w:val="0035150B"/>
    <w:rsid w:val="00351578"/>
    <w:rsid w:val="00351C91"/>
    <w:rsid w:val="003522FB"/>
    <w:rsid w:val="003525A2"/>
    <w:rsid w:val="00352B42"/>
    <w:rsid w:val="0035338F"/>
    <w:rsid w:val="00353B2C"/>
    <w:rsid w:val="0035513A"/>
    <w:rsid w:val="00355B9B"/>
    <w:rsid w:val="00355E1F"/>
    <w:rsid w:val="003576E2"/>
    <w:rsid w:val="003579BB"/>
    <w:rsid w:val="00357FA2"/>
    <w:rsid w:val="00360928"/>
    <w:rsid w:val="00360B1A"/>
    <w:rsid w:val="00360BF6"/>
    <w:rsid w:val="003615A6"/>
    <w:rsid w:val="00361AEF"/>
    <w:rsid w:val="00362A4E"/>
    <w:rsid w:val="00362D8E"/>
    <w:rsid w:val="00363696"/>
    <w:rsid w:val="00363CA4"/>
    <w:rsid w:val="00363F71"/>
    <w:rsid w:val="00364CBF"/>
    <w:rsid w:val="00364D25"/>
    <w:rsid w:val="00364EED"/>
    <w:rsid w:val="0036519A"/>
    <w:rsid w:val="00366052"/>
    <w:rsid w:val="0036682F"/>
    <w:rsid w:val="00367BE1"/>
    <w:rsid w:val="00367F3A"/>
    <w:rsid w:val="00370FD8"/>
    <w:rsid w:val="00371E7D"/>
    <w:rsid w:val="003721D5"/>
    <w:rsid w:val="00372E77"/>
    <w:rsid w:val="00373B9D"/>
    <w:rsid w:val="0037451B"/>
    <w:rsid w:val="0037481A"/>
    <w:rsid w:val="00374ABD"/>
    <w:rsid w:val="00374F15"/>
    <w:rsid w:val="00376446"/>
    <w:rsid w:val="00376967"/>
    <w:rsid w:val="00377136"/>
    <w:rsid w:val="003800F1"/>
    <w:rsid w:val="003800F8"/>
    <w:rsid w:val="003801FF"/>
    <w:rsid w:val="00380559"/>
    <w:rsid w:val="00381373"/>
    <w:rsid w:val="00382FCC"/>
    <w:rsid w:val="00383645"/>
    <w:rsid w:val="00384488"/>
    <w:rsid w:val="003846BD"/>
    <w:rsid w:val="00384D9E"/>
    <w:rsid w:val="00384F57"/>
    <w:rsid w:val="00385204"/>
    <w:rsid w:val="0038524E"/>
    <w:rsid w:val="003864E7"/>
    <w:rsid w:val="00386872"/>
    <w:rsid w:val="00386DB8"/>
    <w:rsid w:val="0038709C"/>
    <w:rsid w:val="0039006A"/>
    <w:rsid w:val="0039052C"/>
    <w:rsid w:val="00390D35"/>
    <w:rsid w:val="003912E5"/>
    <w:rsid w:val="0039152A"/>
    <w:rsid w:val="00392ADE"/>
    <w:rsid w:val="00393EBD"/>
    <w:rsid w:val="00393ED5"/>
    <w:rsid w:val="00394E59"/>
    <w:rsid w:val="003962F5"/>
    <w:rsid w:val="00396598"/>
    <w:rsid w:val="003A138F"/>
    <w:rsid w:val="003A2380"/>
    <w:rsid w:val="003A2A7A"/>
    <w:rsid w:val="003A3054"/>
    <w:rsid w:val="003A337E"/>
    <w:rsid w:val="003A4316"/>
    <w:rsid w:val="003A5107"/>
    <w:rsid w:val="003A6BF2"/>
    <w:rsid w:val="003A7AF2"/>
    <w:rsid w:val="003A7CF0"/>
    <w:rsid w:val="003B0087"/>
    <w:rsid w:val="003B0B46"/>
    <w:rsid w:val="003B0DF3"/>
    <w:rsid w:val="003B1962"/>
    <w:rsid w:val="003B215D"/>
    <w:rsid w:val="003B3439"/>
    <w:rsid w:val="003B3B9C"/>
    <w:rsid w:val="003B466E"/>
    <w:rsid w:val="003B5D23"/>
    <w:rsid w:val="003B6952"/>
    <w:rsid w:val="003B699D"/>
    <w:rsid w:val="003C102E"/>
    <w:rsid w:val="003C1DE7"/>
    <w:rsid w:val="003C22AB"/>
    <w:rsid w:val="003C2CB2"/>
    <w:rsid w:val="003C3D4A"/>
    <w:rsid w:val="003C4232"/>
    <w:rsid w:val="003C42F1"/>
    <w:rsid w:val="003C468F"/>
    <w:rsid w:val="003C604C"/>
    <w:rsid w:val="003C6542"/>
    <w:rsid w:val="003C6B97"/>
    <w:rsid w:val="003C7EE6"/>
    <w:rsid w:val="003D07F0"/>
    <w:rsid w:val="003D0AC3"/>
    <w:rsid w:val="003D0B34"/>
    <w:rsid w:val="003D0D07"/>
    <w:rsid w:val="003D10A8"/>
    <w:rsid w:val="003D1206"/>
    <w:rsid w:val="003D12A7"/>
    <w:rsid w:val="003D14F8"/>
    <w:rsid w:val="003D1A88"/>
    <w:rsid w:val="003D219D"/>
    <w:rsid w:val="003D4053"/>
    <w:rsid w:val="003D51DA"/>
    <w:rsid w:val="003D5540"/>
    <w:rsid w:val="003D5579"/>
    <w:rsid w:val="003D58EE"/>
    <w:rsid w:val="003D64DD"/>
    <w:rsid w:val="003D699D"/>
    <w:rsid w:val="003D76DC"/>
    <w:rsid w:val="003E0067"/>
    <w:rsid w:val="003E0372"/>
    <w:rsid w:val="003E0A88"/>
    <w:rsid w:val="003E1590"/>
    <w:rsid w:val="003E25D5"/>
    <w:rsid w:val="003E27A6"/>
    <w:rsid w:val="003E32D9"/>
    <w:rsid w:val="003E3521"/>
    <w:rsid w:val="003E3D7E"/>
    <w:rsid w:val="003E4221"/>
    <w:rsid w:val="003E4E34"/>
    <w:rsid w:val="003E51F6"/>
    <w:rsid w:val="003E73DD"/>
    <w:rsid w:val="003F0D06"/>
    <w:rsid w:val="003F10BA"/>
    <w:rsid w:val="003F1270"/>
    <w:rsid w:val="003F29BD"/>
    <w:rsid w:val="003F2C4E"/>
    <w:rsid w:val="003F33C7"/>
    <w:rsid w:val="003F3A1B"/>
    <w:rsid w:val="003F3F15"/>
    <w:rsid w:val="003F491E"/>
    <w:rsid w:val="003F5694"/>
    <w:rsid w:val="003F5968"/>
    <w:rsid w:val="003F5BD7"/>
    <w:rsid w:val="003F5DDE"/>
    <w:rsid w:val="003F6069"/>
    <w:rsid w:val="003F6BCE"/>
    <w:rsid w:val="003F6CAD"/>
    <w:rsid w:val="003F6EF0"/>
    <w:rsid w:val="003F6F5B"/>
    <w:rsid w:val="004000CA"/>
    <w:rsid w:val="0040022A"/>
    <w:rsid w:val="004017E0"/>
    <w:rsid w:val="00401AC6"/>
    <w:rsid w:val="00401D79"/>
    <w:rsid w:val="0040287A"/>
    <w:rsid w:val="00402AD0"/>
    <w:rsid w:val="00402EA0"/>
    <w:rsid w:val="0040419A"/>
    <w:rsid w:val="00404361"/>
    <w:rsid w:val="004044EE"/>
    <w:rsid w:val="00404A01"/>
    <w:rsid w:val="00404E56"/>
    <w:rsid w:val="0040567A"/>
    <w:rsid w:val="00405B5D"/>
    <w:rsid w:val="00405F0E"/>
    <w:rsid w:val="00407AB8"/>
    <w:rsid w:val="00410EDD"/>
    <w:rsid w:val="004115CC"/>
    <w:rsid w:val="00411BAA"/>
    <w:rsid w:val="00412168"/>
    <w:rsid w:val="0041266C"/>
    <w:rsid w:val="0041299D"/>
    <w:rsid w:val="00414108"/>
    <w:rsid w:val="0041514D"/>
    <w:rsid w:val="004154EA"/>
    <w:rsid w:val="00415B18"/>
    <w:rsid w:val="00416112"/>
    <w:rsid w:val="004167E7"/>
    <w:rsid w:val="00416831"/>
    <w:rsid w:val="00416F98"/>
    <w:rsid w:val="00416FC8"/>
    <w:rsid w:val="004171E7"/>
    <w:rsid w:val="00417305"/>
    <w:rsid w:val="004178A0"/>
    <w:rsid w:val="00420A05"/>
    <w:rsid w:val="00421031"/>
    <w:rsid w:val="00421525"/>
    <w:rsid w:val="00421842"/>
    <w:rsid w:val="0042247C"/>
    <w:rsid w:val="00424048"/>
    <w:rsid w:val="00424069"/>
    <w:rsid w:val="0042450D"/>
    <w:rsid w:val="00425398"/>
    <w:rsid w:val="00425935"/>
    <w:rsid w:val="004261C4"/>
    <w:rsid w:val="0042715E"/>
    <w:rsid w:val="0042733E"/>
    <w:rsid w:val="00427809"/>
    <w:rsid w:val="004302B2"/>
    <w:rsid w:val="00430DDF"/>
    <w:rsid w:val="004313A9"/>
    <w:rsid w:val="004317DC"/>
    <w:rsid w:val="00431D5C"/>
    <w:rsid w:val="00432EF6"/>
    <w:rsid w:val="00433468"/>
    <w:rsid w:val="00433532"/>
    <w:rsid w:val="00433F3B"/>
    <w:rsid w:val="00433FDF"/>
    <w:rsid w:val="00434219"/>
    <w:rsid w:val="0043439F"/>
    <w:rsid w:val="004357EC"/>
    <w:rsid w:val="00435ACA"/>
    <w:rsid w:val="00436355"/>
    <w:rsid w:val="00436580"/>
    <w:rsid w:val="00436BD7"/>
    <w:rsid w:val="0044002A"/>
    <w:rsid w:val="00440359"/>
    <w:rsid w:val="00440990"/>
    <w:rsid w:val="00440B55"/>
    <w:rsid w:val="00440B71"/>
    <w:rsid w:val="00440CC2"/>
    <w:rsid w:val="004410FD"/>
    <w:rsid w:val="00441265"/>
    <w:rsid w:val="0044246A"/>
    <w:rsid w:val="0044266C"/>
    <w:rsid w:val="00442729"/>
    <w:rsid w:val="00443017"/>
    <w:rsid w:val="004437C0"/>
    <w:rsid w:val="0044639C"/>
    <w:rsid w:val="004465C6"/>
    <w:rsid w:val="0044672D"/>
    <w:rsid w:val="00446FFC"/>
    <w:rsid w:val="00447823"/>
    <w:rsid w:val="004501D8"/>
    <w:rsid w:val="00450F6D"/>
    <w:rsid w:val="004514F4"/>
    <w:rsid w:val="00451DE2"/>
    <w:rsid w:val="00451E5A"/>
    <w:rsid w:val="00451F2D"/>
    <w:rsid w:val="00452538"/>
    <w:rsid w:val="0045264B"/>
    <w:rsid w:val="0045287D"/>
    <w:rsid w:val="00452AB5"/>
    <w:rsid w:val="00452CC1"/>
    <w:rsid w:val="00452FCD"/>
    <w:rsid w:val="004532F4"/>
    <w:rsid w:val="004534DA"/>
    <w:rsid w:val="00454161"/>
    <w:rsid w:val="00454650"/>
    <w:rsid w:val="004546BA"/>
    <w:rsid w:val="004554E4"/>
    <w:rsid w:val="00455B0D"/>
    <w:rsid w:val="00456C07"/>
    <w:rsid w:val="00456FF3"/>
    <w:rsid w:val="00457E3D"/>
    <w:rsid w:val="00460587"/>
    <w:rsid w:val="00461FFF"/>
    <w:rsid w:val="00462AF7"/>
    <w:rsid w:val="00462E42"/>
    <w:rsid w:val="0046309A"/>
    <w:rsid w:val="00463D3D"/>
    <w:rsid w:val="00464462"/>
    <w:rsid w:val="00465321"/>
    <w:rsid w:val="004655DC"/>
    <w:rsid w:val="00465A6F"/>
    <w:rsid w:val="00465AC8"/>
    <w:rsid w:val="004662C4"/>
    <w:rsid w:val="004702A3"/>
    <w:rsid w:val="004705E9"/>
    <w:rsid w:val="00470B3E"/>
    <w:rsid w:val="0047134C"/>
    <w:rsid w:val="004714E9"/>
    <w:rsid w:val="00471929"/>
    <w:rsid w:val="00471C2C"/>
    <w:rsid w:val="00471DCF"/>
    <w:rsid w:val="00471ED2"/>
    <w:rsid w:val="00472278"/>
    <w:rsid w:val="00472D82"/>
    <w:rsid w:val="00472F7F"/>
    <w:rsid w:val="004732F9"/>
    <w:rsid w:val="004733B4"/>
    <w:rsid w:val="0047367D"/>
    <w:rsid w:val="004747A6"/>
    <w:rsid w:val="004752F9"/>
    <w:rsid w:val="004758D1"/>
    <w:rsid w:val="00476CA4"/>
    <w:rsid w:val="00477377"/>
    <w:rsid w:val="004773D0"/>
    <w:rsid w:val="0047793D"/>
    <w:rsid w:val="00480A0B"/>
    <w:rsid w:val="004815F5"/>
    <w:rsid w:val="00482A19"/>
    <w:rsid w:val="00482C1C"/>
    <w:rsid w:val="0048415B"/>
    <w:rsid w:val="00484B6B"/>
    <w:rsid w:val="00485584"/>
    <w:rsid w:val="00485760"/>
    <w:rsid w:val="0048592D"/>
    <w:rsid w:val="00485C2D"/>
    <w:rsid w:val="00485E3B"/>
    <w:rsid w:val="00486A88"/>
    <w:rsid w:val="004876F4"/>
    <w:rsid w:val="004908D4"/>
    <w:rsid w:val="00490C2E"/>
    <w:rsid w:val="00491D58"/>
    <w:rsid w:val="00491EF1"/>
    <w:rsid w:val="00494206"/>
    <w:rsid w:val="00494390"/>
    <w:rsid w:val="00495911"/>
    <w:rsid w:val="0049594D"/>
    <w:rsid w:val="00495DF3"/>
    <w:rsid w:val="00497156"/>
    <w:rsid w:val="0049728F"/>
    <w:rsid w:val="004A0561"/>
    <w:rsid w:val="004A05DC"/>
    <w:rsid w:val="004A0C42"/>
    <w:rsid w:val="004A0E32"/>
    <w:rsid w:val="004A0FD9"/>
    <w:rsid w:val="004A23A2"/>
    <w:rsid w:val="004A2A9A"/>
    <w:rsid w:val="004A326A"/>
    <w:rsid w:val="004A4012"/>
    <w:rsid w:val="004A4470"/>
    <w:rsid w:val="004A490E"/>
    <w:rsid w:val="004A4E56"/>
    <w:rsid w:val="004A5558"/>
    <w:rsid w:val="004A5660"/>
    <w:rsid w:val="004A572A"/>
    <w:rsid w:val="004A697F"/>
    <w:rsid w:val="004A7157"/>
    <w:rsid w:val="004A7353"/>
    <w:rsid w:val="004B065B"/>
    <w:rsid w:val="004B08AB"/>
    <w:rsid w:val="004B1004"/>
    <w:rsid w:val="004B10FB"/>
    <w:rsid w:val="004B141F"/>
    <w:rsid w:val="004B183B"/>
    <w:rsid w:val="004B1E20"/>
    <w:rsid w:val="004B29CB"/>
    <w:rsid w:val="004B44B8"/>
    <w:rsid w:val="004B4A72"/>
    <w:rsid w:val="004B626A"/>
    <w:rsid w:val="004B6398"/>
    <w:rsid w:val="004B68F6"/>
    <w:rsid w:val="004B7818"/>
    <w:rsid w:val="004B7BA3"/>
    <w:rsid w:val="004C052C"/>
    <w:rsid w:val="004C0F2A"/>
    <w:rsid w:val="004C1046"/>
    <w:rsid w:val="004C2160"/>
    <w:rsid w:val="004C25A8"/>
    <w:rsid w:val="004C29A7"/>
    <w:rsid w:val="004C2DBD"/>
    <w:rsid w:val="004C2E2A"/>
    <w:rsid w:val="004C3D91"/>
    <w:rsid w:val="004C3FCE"/>
    <w:rsid w:val="004C40D3"/>
    <w:rsid w:val="004C4A89"/>
    <w:rsid w:val="004C554C"/>
    <w:rsid w:val="004C5CA6"/>
    <w:rsid w:val="004C5D6C"/>
    <w:rsid w:val="004C6A78"/>
    <w:rsid w:val="004C6F46"/>
    <w:rsid w:val="004C6F53"/>
    <w:rsid w:val="004C7F0E"/>
    <w:rsid w:val="004C7F1E"/>
    <w:rsid w:val="004D0083"/>
    <w:rsid w:val="004D1AD6"/>
    <w:rsid w:val="004D1E0E"/>
    <w:rsid w:val="004D2483"/>
    <w:rsid w:val="004D2863"/>
    <w:rsid w:val="004D2C32"/>
    <w:rsid w:val="004D3334"/>
    <w:rsid w:val="004D3A56"/>
    <w:rsid w:val="004D3AF1"/>
    <w:rsid w:val="004D3F80"/>
    <w:rsid w:val="004D422C"/>
    <w:rsid w:val="004D4232"/>
    <w:rsid w:val="004D61EA"/>
    <w:rsid w:val="004D6372"/>
    <w:rsid w:val="004E1583"/>
    <w:rsid w:val="004E1C12"/>
    <w:rsid w:val="004E2591"/>
    <w:rsid w:val="004E273C"/>
    <w:rsid w:val="004E2928"/>
    <w:rsid w:val="004E5E29"/>
    <w:rsid w:val="004E69F3"/>
    <w:rsid w:val="004E79EE"/>
    <w:rsid w:val="004E7EEB"/>
    <w:rsid w:val="004F02A5"/>
    <w:rsid w:val="004F061C"/>
    <w:rsid w:val="004F1202"/>
    <w:rsid w:val="004F1CEB"/>
    <w:rsid w:val="004F2B1C"/>
    <w:rsid w:val="004F3239"/>
    <w:rsid w:val="004F323C"/>
    <w:rsid w:val="004F37EF"/>
    <w:rsid w:val="004F3995"/>
    <w:rsid w:val="004F473D"/>
    <w:rsid w:val="004F568F"/>
    <w:rsid w:val="004F601A"/>
    <w:rsid w:val="004F6AF7"/>
    <w:rsid w:val="004F6E88"/>
    <w:rsid w:val="004F741F"/>
    <w:rsid w:val="004F743A"/>
    <w:rsid w:val="00500D6A"/>
    <w:rsid w:val="00501485"/>
    <w:rsid w:val="00502335"/>
    <w:rsid w:val="00502406"/>
    <w:rsid w:val="00502745"/>
    <w:rsid w:val="00502C1B"/>
    <w:rsid w:val="00503B23"/>
    <w:rsid w:val="00503BE4"/>
    <w:rsid w:val="00503E0C"/>
    <w:rsid w:val="00504C03"/>
    <w:rsid w:val="00504F18"/>
    <w:rsid w:val="005050CD"/>
    <w:rsid w:val="00505151"/>
    <w:rsid w:val="00505A7C"/>
    <w:rsid w:val="00505FA0"/>
    <w:rsid w:val="005061A3"/>
    <w:rsid w:val="00506CBE"/>
    <w:rsid w:val="00506D08"/>
    <w:rsid w:val="00507FA5"/>
    <w:rsid w:val="00510497"/>
    <w:rsid w:val="00510E71"/>
    <w:rsid w:val="0051142F"/>
    <w:rsid w:val="005117EB"/>
    <w:rsid w:val="00512BE9"/>
    <w:rsid w:val="00512DDB"/>
    <w:rsid w:val="00513094"/>
    <w:rsid w:val="00513E03"/>
    <w:rsid w:val="00514047"/>
    <w:rsid w:val="0051584B"/>
    <w:rsid w:val="0051623A"/>
    <w:rsid w:val="00516877"/>
    <w:rsid w:val="00516DBA"/>
    <w:rsid w:val="00517CDF"/>
    <w:rsid w:val="0052019A"/>
    <w:rsid w:val="00520465"/>
    <w:rsid w:val="00520953"/>
    <w:rsid w:val="00520DAC"/>
    <w:rsid w:val="0052264E"/>
    <w:rsid w:val="00522AA2"/>
    <w:rsid w:val="0052389E"/>
    <w:rsid w:val="00523D1A"/>
    <w:rsid w:val="00524289"/>
    <w:rsid w:val="0052481F"/>
    <w:rsid w:val="005255F3"/>
    <w:rsid w:val="005256A2"/>
    <w:rsid w:val="005263FF"/>
    <w:rsid w:val="00527711"/>
    <w:rsid w:val="005303DA"/>
    <w:rsid w:val="005306FF"/>
    <w:rsid w:val="00530BE8"/>
    <w:rsid w:val="00531F4D"/>
    <w:rsid w:val="00532CE3"/>
    <w:rsid w:val="00534998"/>
    <w:rsid w:val="00535063"/>
    <w:rsid w:val="005355F4"/>
    <w:rsid w:val="00535829"/>
    <w:rsid w:val="00535C98"/>
    <w:rsid w:val="005363B2"/>
    <w:rsid w:val="00536692"/>
    <w:rsid w:val="00536CB1"/>
    <w:rsid w:val="00542067"/>
    <w:rsid w:val="00543C41"/>
    <w:rsid w:val="00544062"/>
    <w:rsid w:val="00544706"/>
    <w:rsid w:val="00544CE3"/>
    <w:rsid w:val="00544E28"/>
    <w:rsid w:val="00545A4A"/>
    <w:rsid w:val="00545F2C"/>
    <w:rsid w:val="0054680A"/>
    <w:rsid w:val="00550248"/>
    <w:rsid w:val="005505CF"/>
    <w:rsid w:val="00550CA4"/>
    <w:rsid w:val="00551218"/>
    <w:rsid w:val="0055129E"/>
    <w:rsid w:val="005512D7"/>
    <w:rsid w:val="00551787"/>
    <w:rsid w:val="00551B99"/>
    <w:rsid w:val="00552440"/>
    <w:rsid w:val="005526B3"/>
    <w:rsid w:val="005535CC"/>
    <w:rsid w:val="00553CDE"/>
    <w:rsid w:val="00554079"/>
    <w:rsid w:val="005542AF"/>
    <w:rsid w:val="00554545"/>
    <w:rsid w:val="00555935"/>
    <w:rsid w:val="00555980"/>
    <w:rsid w:val="00555D1D"/>
    <w:rsid w:val="0055604F"/>
    <w:rsid w:val="00557020"/>
    <w:rsid w:val="00557243"/>
    <w:rsid w:val="00557356"/>
    <w:rsid w:val="005574F9"/>
    <w:rsid w:val="00557876"/>
    <w:rsid w:val="005602C0"/>
    <w:rsid w:val="0056132A"/>
    <w:rsid w:val="005615C5"/>
    <w:rsid w:val="00561A5D"/>
    <w:rsid w:val="00561AEF"/>
    <w:rsid w:val="00562AB3"/>
    <w:rsid w:val="005630E1"/>
    <w:rsid w:val="00563B5D"/>
    <w:rsid w:val="00564039"/>
    <w:rsid w:val="00564C21"/>
    <w:rsid w:val="00565471"/>
    <w:rsid w:val="005660AD"/>
    <w:rsid w:val="00566E1F"/>
    <w:rsid w:val="00566F3E"/>
    <w:rsid w:val="00567382"/>
    <w:rsid w:val="005673DE"/>
    <w:rsid w:val="00567509"/>
    <w:rsid w:val="00567781"/>
    <w:rsid w:val="00570862"/>
    <w:rsid w:val="005709C3"/>
    <w:rsid w:val="0057162C"/>
    <w:rsid w:val="0057306E"/>
    <w:rsid w:val="00573B5F"/>
    <w:rsid w:val="00573F4F"/>
    <w:rsid w:val="00575108"/>
    <w:rsid w:val="005759FC"/>
    <w:rsid w:val="005763C9"/>
    <w:rsid w:val="005774A3"/>
    <w:rsid w:val="00577910"/>
    <w:rsid w:val="00577E6A"/>
    <w:rsid w:val="005810F8"/>
    <w:rsid w:val="00582EBD"/>
    <w:rsid w:val="0058436E"/>
    <w:rsid w:val="005852F6"/>
    <w:rsid w:val="00586467"/>
    <w:rsid w:val="0058684C"/>
    <w:rsid w:val="00587793"/>
    <w:rsid w:val="00587941"/>
    <w:rsid w:val="00587B6E"/>
    <w:rsid w:val="00587D2F"/>
    <w:rsid w:val="005917F6"/>
    <w:rsid w:val="00591953"/>
    <w:rsid w:val="00591AF6"/>
    <w:rsid w:val="00592A31"/>
    <w:rsid w:val="00592B0F"/>
    <w:rsid w:val="005939CD"/>
    <w:rsid w:val="0059405F"/>
    <w:rsid w:val="00594755"/>
    <w:rsid w:val="00595592"/>
    <w:rsid w:val="00595995"/>
    <w:rsid w:val="00595B17"/>
    <w:rsid w:val="00596071"/>
    <w:rsid w:val="00597318"/>
    <w:rsid w:val="00597543"/>
    <w:rsid w:val="00597F1F"/>
    <w:rsid w:val="005A0399"/>
    <w:rsid w:val="005A06F5"/>
    <w:rsid w:val="005A108F"/>
    <w:rsid w:val="005A14C8"/>
    <w:rsid w:val="005A1B65"/>
    <w:rsid w:val="005A1BFF"/>
    <w:rsid w:val="005A1E40"/>
    <w:rsid w:val="005A23B3"/>
    <w:rsid w:val="005A3555"/>
    <w:rsid w:val="005A4B57"/>
    <w:rsid w:val="005A5FF3"/>
    <w:rsid w:val="005A69A7"/>
    <w:rsid w:val="005A7EC8"/>
    <w:rsid w:val="005B02F9"/>
    <w:rsid w:val="005B08D6"/>
    <w:rsid w:val="005B10C8"/>
    <w:rsid w:val="005B118D"/>
    <w:rsid w:val="005B1852"/>
    <w:rsid w:val="005B22AD"/>
    <w:rsid w:val="005B2454"/>
    <w:rsid w:val="005B29E5"/>
    <w:rsid w:val="005B3EAF"/>
    <w:rsid w:val="005B4B77"/>
    <w:rsid w:val="005B584F"/>
    <w:rsid w:val="005B59D2"/>
    <w:rsid w:val="005B5B92"/>
    <w:rsid w:val="005B6B58"/>
    <w:rsid w:val="005B7F42"/>
    <w:rsid w:val="005C0AEA"/>
    <w:rsid w:val="005C159B"/>
    <w:rsid w:val="005C1902"/>
    <w:rsid w:val="005C1A1C"/>
    <w:rsid w:val="005C1F90"/>
    <w:rsid w:val="005C26F1"/>
    <w:rsid w:val="005C2905"/>
    <w:rsid w:val="005C29A7"/>
    <w:rsid w:val="005C31BD"/>
    <w:rsid w:val="005C3BDB"/>
    <w:rsid w:val="005C492F"/>
    <w:rsid w:val="005C75F4"/>
    <w:rsid w:val="005C7683"/>
    <w:rsid w:val="005D05F6"/>
    <w:rsid w:val="005D061B"/>
    <w:rsid w:val="005D0632"/>
    <w:rsid w:val="005D08D9"/>
    <w:rsid w:val="005D2836"/>
    <w:rsid w:val="005D2EC3"/>
    <w:rsid w:val="005D40D6"/>
    <w:rsid w:val="005D4743"/>
    <w:rsid w:val="005D47BA"/>
    <w:rsid w:val="005D4985"/>
    <w:rsid w:val="005D4F40"/>
    <w:rsid w:val="005D69C9"/>
    <w:rsid w:val="005D7C8F"/>
    <w:rsid w:val="005D7CF4"/>
    <w:rsid w:val="005D7FD5"/>
    <w:rsid w:val="005E0092"/>
    <w:rsid w:val="005E19E1"/>
    <w:rsid w:val="005E1A89"/>
    <w:rsid w:val="005E2104"/>
    <w:rsid w:val="005E29A5"/>
    <w:rsid w:val="005E2A32"/>
    <w:rsid w:val="005E3256"/>
    <w:rsid w:val="005E3394"/>
    <w:rsid w:val="005E3954"/>
    <w:rsid w:val="005E3B11"/>
    <w:rsid w:val="005E48EA"/>
    <w:rsid w:val="005E4C32"/>
    <w:rsid w:val="005E560B"/>
    <w:rsid w:val="005E5D54"/>
    <w:rsid w:val="005E6C78"/>
    <w:rsid w:val="005E6E2D"/>
    <w:rsid w:val="005E726A"/>
    <w:rsid w:val="005E7390"/>
    <w:rsid w:val="005F0EBC"/>
    <w:rsid w:val="005F29AC"/>
    <w:rsid w:val="005F2B62"/>
    <w:rsid w:val="005F2B9C"/>
    <w:rsid w:val="005F4059"/>
    <w:rsid w:val="005F47B0"/>
    <w:rsid w:val="005F4D72"/>
    <w:rsid w:val="005F50E2"/>
    <w:rsid w:val="005F555C"/>
    <w:rsid w:val="005F6058"/>
    <w:rsid w:val="005F6317"/>
    <w:rsid w:val="005F64B6"/>
    <w:rsid w:val="005F6583"/>
    <w:rsid w:val="005F65B5"/>
    <w:rsid w:val="005F70DB"/>
    <w:rsid w:val="005F770E"/>
    <w:rsid w:val="005F7789"/>
    <w:rsid w:val="00600BB8"/>
    <w:rsid w:val="00601687"/>
    <w:rsid w:val="006017A6"/>
    <w:rsid w:val="0060186A"/>
    <w:rsid w:val="006021C6"/>
    <w:rsid w:val="0060290E"/>
    <w:rsid w:val="00603C80"/>
    <w:rsid w:val="00604534"/>
    <w:rsid w:val="0060466B"/>
    <w:rsid w:val="00604E31"/>
    <w:rsid w:val="006050CC"/>
    <w:rsid w:val="00605332"/>
    <w:rsid w:val="00606BF6"/>
    <w:rsid w:val="0060702E"/>
    <w:rsid w:val="006072B5"/>
    <w:rsid w:val="00607346"/>
    <w:rsid w:val="006075A1"/>
    <w:rsid w:val="00607938"/>
    <w:rsid w:val="00610510"/>
    <w:rsid w:val="006106CC"/>
    <w:rsid w:val="00611DB0"/>
    <w:rsid w:val="00611F07"/>
    <w:rsid w:val="00612730"/>
    <w:rsid w:val="00614864"/>
    <w:rsid w:val="00614A74"/>
    <w:rsid w:val="00616A7D"/>
    <w:rsid w:val="00617E63"/>
    <w:rsid w:val="00620114"/>
    <w:rsid w:val="00621F08"/>
    <w:rsid w:val="006226D4"/>
    <w:rsid w:val="006226FD"/>
    <w:rsid w:val="00622B33"/>
    <w:rsid w:val="00622FDD"/>
    <w:rsid w:val="0062302D"/>
    <w:rsid w:val="006230C2"/>
    <w:rsid w:val="006230E3"/>
    <w:rsid w:val="00623588"/>
    <w:rsid w:val="006239AF"/>
    <w:rsid w:val="00623B4A"/>
    <w:rsid w:val="0062546C"/>
    <w:rsid w:val="00625BE4"/>
    <w:rsid w:val="006265DF"/>
    <w:rsid w:val="00626E3F"/>
    <w:rsid w:val="00627BF8"/>
    <w:rsid w:val="00627E91"/>
    <w:rsid w:val="00630029"/>
    <w:rsid w:val="0063025D"/>
    <w:rsid w:val="00630357"/>
    <w:rsid w:val="0063084B"/>
    <w:rsid w:val="00630A12"/>
    <w:rsid w:val="00630A65"/>
    <w:rsid w:val="00631988"/>
    <w:rsid w:val="00631BA7"/>
    <w:rsid w:val="00631F03"/>
    <w:rsid w:val="00632201"/>
    <w:rsid w:val="006322D7"/>
    <w:rsid w:val="00633905"/>
    <w:rsid w:val="00633948"/>
    <w:rsid w:val="00633CDC"/>
    <w:rsid w:val="0063450C"/>
    <w:rsid w:val="0063470D"/>
    <w:rsid w:val="00634A74"/>
    <w:rsid w:val="00635764"/>
    <w:rsid w:val="006361D0"/>
    <w:rsid w:val="006365D5"/>
    <w:rsid w:val="00636C24"/>
    <w:rsid w:val="00636EBE"/>
    <w:rsid w:val="0063701C"/>
    <w:rsid w:val="00637D9E"/>
    <w:rsid w:val="006402CA"/>
    <w:rsid w:val="006407F1"/>
    <w:rsid w:val="00640E9E"/>
    <w:rsid w:val="0064134E"/>
    <w:rsid w:val="006423CC"/>
    <w:rsid w:val="00642F6D"/>
    <w:rsid w:val="00643D90"/>
    <w:rsid w:val="00643E1F"/>
    <w:rsid w:val="006445F8"/>
    <w:rsid w:val="006447B3"/>
    <w:rsid w:val="00646225"/>
    <w:rsid w:val="00646E51"/>
    <w:rsid w:val="006471DC"/>
    <w:rsid w:val="006475CA"/>
    <w:rsid w:val="006479D0"/>
    <w:rsid w:val="00647CC2"/>
    <w:rsid w:val="006503BD"/>
    <w:rsid w:val="00650F45"/>
    <w:rsid w:val="00650F93"/>
    <w:rsid w:val="006513B7"/>
    <w:rsid w:val="006513F1"/>
    <w:rsid w:val="00651D7C"/>
    <w:rsid w:val="006532F1"/>
    <w:rsid w:val="006536E4"/>
    <w:rsid w:val="006545BE"/>
    <w:rsid w:val="006548B9"/>
    <w:rsid w:val="006558B4"/>
    <w:rsid w:val="00655E57"/>
    <w:rsid w:val="00656842"/>
    <w:rsid w:val="00656CA8"/>
    <w:rsid w:val="00656EB8"/>
    <w:rsid w:val="00657339"/>
    <w:rsid w:val="006600E9"/>
    <w:rsid w:val="00660B5F"/>
    <w:rsid w:val="00660FF5"/>
    <w:rsid w:val="00661002"/>
    <w:rsid w:val="00662748"/>
    <w:rsid w:val="00663B4A"/>
    <w:rsid w:val="006642D0"/>
    <w:rsid w:val="00665A23"/>
    <w:rsid w:val="0066619B"/>
    <w:rsid w:val="00666616"/>
    <w:rsid w:val="00666813"/>
    <w:rsid w:val="006669D0"/>
    <w:rsid w:val="00670A15"/>
    <w:rsid w:val="006715A1"/>
    <w:rsid w:val="0067188E"/>
    <w:rsid w:val="00672472"/>
    <w:rsid w:val="006726D8"/>
    <w:rsid w:val="00672B08"/>
    <w:rsid w:val="00672F63"/>
    <w:rsid w:val="006736B6"/>
    <w:rsid w:val="00673774"/>
    <w:rsid w:val="00673931"/>
    <w:rsid w:val="006757C9"/>
    <w:rsid w:val="00675A43"/>
    <w:rsid w:val="00675C01"/>
    <w:rsid w:val="00675D2C"/>
    <w:rsid w:val="00675FC1"/>
    <w:rsid w:val="0067619A"/>
    <w:rsid w:val="00676448"/>
    <w:rsid w:val="00677EE4"/>
    <w:rsid w:val="00682798"/>
    <w:rsid w:val="00682AC6"/>
    <w:rsid w:val="00682B5A"/>
    <w:rsid w:val="00682FD7"/>
    <w:rsid w:val="006830CD"/>
    <w:rsid w:val="00683300"/>
    <w:rsid w:val="00683705"/>
    <w:rsid w:val="00685602"/>
    <w:rsid w:val="00685768"/>
    <w:rsid w:val="00685902"/>
    <w:rsid w:val="00685CAF"/>
    <w:rsid w:val="00685EF9"/>
    <w:rsid w:val="006861D7"/>
    <w:rsid w:val="006864E2"/>
    <w:rsid w:val="00686E9C"/>
    <w:rsid w:val="00687BA2"/>
    <w:rsid w:val="00687CE9"/>
    <w:rsid w:val="0069043B"/>
    <w:rsid w:val="00690DDF"/>
    <w:rsid w:val="0069103A"/>
    <w:rsid w:val="006913FF"/>
    <w:rsid w:val="00691914"/>
    <w:rsid w:val="0069301A"/>
    <w:rsid w:val="006945E1"/>
    <w:rsid w:val="00694D3F"/>
    <w:rsid w:val="00694E24"/>
    <w:rsid w:val="00694F90"/>
    <w:rsid w:val="00695F8D"/>
    <w:rsid w:val="00696BB9"/>
    <w:rsid w:val="00696C40"/>
    <w:rsid w:val="00696EB4"/>
    <w:rsid w:val="006970A3"/>
    <w:rsid w:val="00697812"/>
    <w:rsid w:val="00697D0A"/>
    <w:rsid w:val="006A04C8"/>
    <w:rsid w:val="006A0A16"/>
    <w:rsid w:val="006A0BB4"/>
    <w:rsid w:val="006A2006"/>
    <w:rsid w:val="006A2172"/>
    <w:rsid w:val="006A231A"/>
    <w:rsid w:val="006A315A"/>
    <w:rsid w:val="006A373D"/>
    <w:rsid w:val="006A3C88"/>
    <w:rsid w:val="006A3F5A"/>
    <w:rsid w:val="006A4221"/>
    <w:rsid w:val="006A4643"/>
    <w:rsid w:val="006A49BF"/>
    <w:rsid w:val="006A4A24"/>
    <w:rsid w:val="006A580C"/>
    <w:rsid w:val="006A60B1"/>
    <w:rsid w:val="006A6847"/>
    <w:rsid w:val="006A6922"/>
    <w:rsid w:val="006B181B"/>
    <w:rsid w:val="006B1888"/>
    <w:rsid w:val="006B26C3"/>
    <w:rsid w:val="006B2EAE"/>
    <w:rsid w:val="006B3266"/>
    <w:rsid w:val="006B33FC"/>
    <w:rsid w:val="006B47A9"/>
    <w:rsid w:val="006B6A7F"/>
    <w:rsid w:val="006B752E"/>
    <w:rsid w:val="006C0CBF"/>
    <w:rsid w:val="006C199C"/>
    <w:rsid w:val="006C272F"/>
    <w:rsid w:val="006C2A99"/>
    <w:rsid w:val="006C2E41"/>
    <w:rsid w:val="006C30BC"/>
    <w:rsid w:val="006C3A46"/>
    <w:rsid w:val="006C4400"/>
    <w:rsid w:val="006C44A3"/>
    <w:rsid w:val="006C4B7C"/>
    <w:rsid w:val="006C4E8F"/>
    <w:rsid w:val="006C5145"/>
    <w:rsid w:val="006C59CE"/>
    <w:rsid w:val="006C6086"/>
    <w:rsid w:val="006C764B"/>
    <w:rsid w:val="006C7C75"/>
    <w:rsid w:val="006D012E"/>
    <w:rsid w:val="006D16E5"/>
    <w:rsid w:val="006D1D04"/>
    <w:rsid w:val="006D1FAC"/>
    <w:rsid w:val="006D28B8"/>
    <w:rsid w:val="006D3487"/>
    <w:rsid w:val="006D382D"/>
    <w:rsid w:val="006D4A36"/>
    <w:rsid w:val="006D4A8D"/>
    <w:rsid w:val="006D52B5"/>
    <w:rsid w:val="006D52FA"/>
    <w:rsid w:val="006D60CD"/>
    <w:rsid w:val="006D6247"/>
    <w:rsid w:val="006D6428"/>
    <w:rsid w:val="006D69C0"/>
    <w:rsid w:val="006D6A3A"/>
    <w:rsid w:val="006D73E2"/>
    <w:rsid w:val="006D7AFD"/>
    <w:rsid w:val="006E01C2"/>
    <w:rsid w:val="006E03DE"/>
    <w:rsid w:val="006E10EC"/>
    <w:rsid w:val="006E143E"/>
    <w:rsid w:val="006E1532"/>
    <w:rsid w:val="006E1BD7"/>
    <w:rsid w:val="006E1F22"/>
    <w:rsid w:val="006E2D79"/>
    <w:rsid w:val="006E5310"/>
    <w:rsid w:val="006E572B"/>
    <w:rsid w:val="006E5779"/>
    <w:rsid w:val="006E59C6"/>
    <w:rsid w:val="006E6309"/>
    <w:rsid w:val="006E6F3B"/>
    <w:rsid w:val="006E792C"/>
    <w:rsid w:val="006E794F"/>
    <w:rsid w:val="006E7DD9"/>
    <w:rsid w:val="006F0207"/>
    <w:rsid w:val="006F060B"/>
    <w:rsid w:val="006F0F5D"/>
    <w:rsid w:val="006F140A"/>
    <w:rsid w:val="006F21BB"/>
    <w:rsid w:val="006F233E"/>
    <w:rsid w:val="006F2A4C"/>
    <w:rsid w:val="006F2D73"/>
    <w:rsid w:val="006F2ED6"/>
    <w:rsid w:val="006F32FC"/>
    <w:rsid w:val="006F33ED"/>
    <w:rsid w:val="006F381F"/>
    <w:rsid w:val="006F3C71"/>
    <w:rsid w:val="006F479C"/>
    <w:rsid w:val="006F4D24"/>
    <w:rsid w:val="006F52D8"/>
    <w:rsid w:val="006F5B71"/>
    <w:rsid w:val="00700BCE"/>
    <w:rsid w:val="007035DD"/>
    <w:rsid w:val="0070360B"/>
    <w:rsid w:val="00703B23"/>
    <w:rsid w:val="007044DF"/>
    <w:rsid w:val="00704AA0"/>
    <w:rsid w:val="00704B17"/>
    <w:rsid w:val="00705692"/>
    <w:rsid w:val="00707D82"/>
    <w:rsid w:val="007107DF"/>
    <w:rsid w:val="00710C0A"/>
    <w:rsid w:val="007115EB"/>
    <w:rsid w:val="00712E7F"/>
    <w:rsid w:val="00713140"/>
    <w:rsid w:val="007137BB"/>
    <w:rsid w:val="00713891"/>
    <w:rsid w:val="007140F8"/>
    <w:rsid w:val="00714BDD"/>
    <w:rsid w:val="00716307"/>
    <w:rsid w:val="00716839"/>
    <w:rsid w:val="007174D9"/>
    <w:rsid w:val="007207FF"/>
    <w:rsid w:val="007219AE"/>
    <w:rsid w:val="00721D67"/>
    <w:rsid w:val="00721E07"/>
    <w:rsid w:val="00721E1F"/>
    <w:rsid w:val="0072295F"/>
    <w:rsid w:val="00722A26"/>
    <w:rsid w:val="007230E8"/>
    <w:rsid w:val="007232F3"/>
    <w:rsid w:val="00726AE4"/>
    <w:rsid w:val="00726F8C"/>
    <w:rsid w:val="00727417"/>
    <w:rsid w:val="00727926"/>
    <w:rsid w:val="00727ADB"/>
    <w:rsid w:val="00730256"/>
    <w:rsid w:val="007306C4"/>
    <w:rsid w:val="00730AB1"/>
    <w:rsid w:val="00730F02"/>
    <w:rsid w:val="007312F7"/>
    <w:rsid w:val="00731674"/>
    <w:rsid w:val="007317A2"/>
    <w:rsid w:val="00732D39"/>
    <w:rsid w:val="00732D97"/>
    <w:rsid w:val="00732E32"/>
    <w:rsid w:val="00733100"/>
    <w:rsid w:val="00734FF1"/>
    <w:rsid w:val="0073507B"/>
    <w:rsid w:val="00735255"/>
    <w:rsid w:val="00735953"/>
    <w:rsid w:val="00736836"/>
    <w:rsid w:val="007375DF"/>
    <w:rsid w:val="00737A30"/>
    <w:rsid w:val="0074015E"/>
    <w:rsid w:val="00740FC0"/>
    <w:rsid w:val="00741741"/>
    <w:rsid w:val="0074226C"/>
    <w:rsid w:val="00742858"/>
    <w:rsid w:val="00743006"/>
    <w:rsid w:val="00743D78"/>
    <w:rsid w:val="00744C35"/>
    <w:rsid w:val="0074659D"/>
    <w:rsid w:val="00746E17"/>
    <w:rsid w:val="0074787F"/>
    <w:rsid w:val="00751943"/>
    <w:rsid w:val="0075295F"/>
    <w:rsid w:val="00752F5D"/>
    <w:rsid w:val="0075311F"/>
    <w:rsid w:val="00754745"/>
    <w:rsid w:val="00755634"/>
    <w:rsid w:val="007557F4"/>
    <w:rsid w:val="007559D4"/>
    <w:rsid w:val="00755E58"/>
    <w:rsid w:val="00756713"/>
    <w:rsid w:val="00756A15"/>
    <w:rsid w:val="00757821"/>
    <w:rsid w:val="00757B94"/>
    <w:rsid w:val="00757C9B"/>
    <w:rsid w:val="00761C62"/>
    <w:rsid w:val="00761CE7"/>
    <w:rsid w:val="00761D27"/>
    <w:rsid w:val="00763072"/>
    <w:rsid w:val="007632C7"/>
    <w:rsid w:val="00763835"/>
    <w:rsid w:val="00765A96"/>
    <w:rsid w:val="00765AE0"/>
    <w:rsid w:val="00765BF5"/>
    <w:rsid w:val="0076654B"/>
    <w:rsid w:val="00766D28"/>
    <w:rsid w:val="00767BD0"/>
    <w:rsid w:val="00770C5B"/>
    <w:rsid w:val="00770DFC"/>
    <w:rsid w:val="0077135E"/>
    <w:rsid w:val="00771C8E"/>
    <w:rsid w:val="00772278"/>
    <w:rsid w:val="00772B11"/>
    <w:rsid w:val="007740CF"/>
    <w:rsid w:val="00774272"/>
    <w:rsid w:val="007753BA"/>
    <w:rsid w:val="0077541A"/>
    <w:rsid w:val="00776ACB"/>
    <w:rsid w:val="007776A8"/>
    <w:rsid w:val="0077773B"/>
    <w:rsid w:val="00777AD0"/>
    <w:rsid w:val="007806C1"/>
    <w:rsid w:val="00780C76"/>
    <w:rsid w:val="00781962"/>
    <w:rsid w:val="00783152"/>
    <w:rsid w:val="007833CC"/>
    <w:rsid w:val="007834ED"/>
    <w:rsid w:val="00784691"/>
    <w:rsid w:val="00785D2C"/>
    <w:rsid w:val="00785ECC"/>
    <w:rsid w:val="00786475"/>
    <w:rsid w:val="00786515"/>
    <w:rsid w:val="00786B73"/>
    <w:rsid w:val="00787A9C"/>
    <w:rsid w:val="007903B3"/>
    <w:rsid w:val="0079057E"/>
    <w:rsid w:val="00791AD1"/>
    <w:rsid w:val="00791C03"/>
    <w:rsid w:val="007923FB"/>
    <w:rsid w:val="00793092"/>
    <w:rsid w:val="00793DF7"/>
    <w:rsid w:val="00794D12"/>
    <w:rsid w:val="00795B6A"/>
    <w:rsid w:val="00795C13"/>
    <w:rsid w:val="007961CF"/>
    <w:rsid w:val="00796E62"/>
    <w:rsid w:val="007A12A9"/>
    <w:rsid w:val="007A1984"/>
    <w:rsid w:val="007A26E5"/>
    <w:rsid w:val="007A2F87"/>
    <w:rsid w:val="007A51C9"/>
    <w:rsid w:val="007A5207"/>
    <w:rsid w:val="007A6036"/>
    <w:rsid w:val="007A6235"/>
    <w:rsid w:val="007A646D"/>
    <w:rsid w:val="007A64A5"/>
    <w:rsid w:val="007A6D38"/>
    <w:rsid w:val="007A736C"/>
    <w:rsid w:val="007A7398"/>
    <w:rsid w:val="007A74D0"/>
    <w:rsid w:val="007B038E"/>
    <w:rsid w:val="007B062A"/>
    <w:rsid w:val="007B08B2"/>
    <w:rsid w:val="007B2F89"/>
    <w:rsid w:val="007B3C49"/>
    <w:rsid w:val="007B3E2B"/>
    <w:rsid w:val="007B4C14"/>
    <w:rsid w:val="007B5D70"/>
    <w:rsid w:val="007B6201"/>
    <w:rsid w:val="007B74A4"/>
    <w:rsid w:val="007C0C4A"/>
    <w:rsid w:val="007C0DA7"/>
    <w:rsid w:val="007C0EC6"/>
    <w:rsid w:val="007C1353"/>
    <w:rsid w:val="007C1B0D"/>
    <w:rsid w:val="007C1E52"/>
    <w:rsid w:val="007C24F5"/>
    <w:rsid w:val="007C2C3A"/>
    <w:rsid w:val="007C343B"/>
    <w:rsid w:val="007C38A4"/>
    <w:rsid w:val="007C3F3C"/>
    <w:rsid w:val="007C443A"/>
    <w:rsid w:val="007C44C4"/>
    <w:rsid w:val="007C4E08"/>
    <w:rsid w:val="007C6504"/>
    <w:rsid w:val="007C66C0"/>
    <w:rsid w:val="007C7240"/>
    <w:rsid w:val="007D0774"/>
    <w:rsid w:val="007D13BA"/>
    <w:rsid w:val="007D169F"/>
    <w:rsid w:val="007D1722"/>
    <w:rsid w:val="007D2108"/>
    <w:rsid w:val="007D348A"/>
    <w:rsid w:val="007D418A"/>
    <w:rsid w:val="007D432A"/>
    <w:rsid w:val="007D5216"/>
    <w:rsid w:val="007D55AB"/>
    <w:rsid w:val="007D7069"/>
    <w:rsid w:val="007D7097"/>
    <w:rsid w:val="007D78DE"/>
    <w:rsid w:val="007D7D11"/>
    <w:rsid w:val="007E007E"/>
    <w:rsid w:val="007E0AA0"/>
    <w:rsid w:val="007E0B5C"/>
    <w:rsid w:val="007E286D"/>
    <w:rsid w:val="007E2ADE"/>
    <w:rsid w:val="007E309C"/>
    <w:rsid w:val="007E3D97"/>
    <w:rsid w:val="007E50D3"/>
    <w:rsid w:val="007E5F94"/>
    <w:rsid w:val="007E647A"/>
    <w:rsid w:val="007F1042"/>
    <w:rsid w:val="007F1989"/>
    <w:rsid w:val="007F1AF9"/>
    <w:rsid w:val="007F1EB4"/>
    <w:rsid w:val="007F1F1C"/>
    <w:rsid w:val="007F3318"/>
    <w:rsid w:val="007F451B"/>
    <w:rsid w:val="007F45CD"/>
    <w:rsid w:val="007F45D1"/>
    <w:rsid w:val="007F49B1"/>
    <w:rsid w:val="007F4C7B"/>
    <w:rsid w:val="007F5135"/>
    <w:rsid w:val="007F59EB"/>
    <w:rsid w:val="007F6611"/>
    <w:rsid w:val="007F6DB3"/>
    <w:rsid w:val="0080006E"/>
    <w:rsid w:val="008001BC"/>
    <w:rsid w:val="00801998"/>
    <w:rsid w:val="00802742"/>
    <w:rsid w:val="00802C45"/>
    <w:rsid w:val="0080411C"/>
    <w:rsid w:val="008048DE"/>
    <w:rsid w:val="008052E8"/>
    <w:rsid w:val="008052FD"/>
    <w:rsid w:val="0080575E"/>
    <w:rsid w:val="008061F5"/>
    <w:rsid w:val="008062EA"/>
    <w:rsid w:val="00806C43"/>
    <w:rsid w:val="0081027D"/>
    <w:rsid w:val="008107DC"/>
    <w:rsid w:val="008111E8"/>
    <w:rsid w:val="00811E68"/>
    <w:rsid w:val="008126BD"/>
    <w:rsid w:val="00812F4A"/>
    <w:rsid w:val="008130A6"/>
    <w:rsid w:val="00813378"/>
    <w:rsid w:val="00813DE6"/>
    <w:rsid w:val="00814A29"/>
    <w:rsid w:val="00815E35"/>
    <w:rsid w:val="00817475"/>
    <w:rsid w:val="008174F2"/>
    <w:rsid w:val="008175FE"/>
    <w:rsid w:val="008177A9"/>
    <w:rsid w:val="00820427"/>
    <w:rsid w:val="00820517"/>
    <w:rsid w:val="00820BE0"/>
    <w:rsid w:val="00821C25"/>
    <w:rsid w:val="008224BC"/>
    <w:rsid w:val="008228E6"/>
    <w:rsid w:val="00822BC4"/>
    <w:rsid w:val="00822DBB"/>
    <w:rsid w:val="008230B3"/>
    <w:rsid w:val="008238F0"/>
    <w:rsid w:val="00823D95"/>
    <w:rsid w:val="00823E10"/>
    <w:rsid w:val="00824435"/>
    <w:rsid w:val="00824749"/>
    <w:rsid w:val="00824965"/>
    <w:rsid w:val="00825238"/>
    <w:rsid w:val="0082681C"/>
    <w:rsid w:val="00826D3B"/>
    <w:rsid w:val="008300C8"/>
    <w:rsid w:val="008307D1"/>
    <w:rsid w:val="008311F2"/>
    <w:rsid w:val="0083155B"/>
    <w:rsid w:val="008324E3"/>
    <w:rsid w:val="00832660"/>
    <w:rsid w:val="0083365B"/>
    <w:rsid w:val="00833FC5"/>
    <w:rsid w:val="008351AD"/>
    <w:rsid w:val="008354B4"/>
    <w:rsid w:val="00835B1B"/>
    <w:rsid w:val="008365C9"/>
    <w:rsid w:val="00836915"/>
    <w:rsid w:val="00836EB2"/>
    <w:rsid w:val="00837012"/>
    <w:rsid w:val="008374F0"/>
    <w:rsid w:val="0084010A"/>
    <w:rsid w:val="00840CCC"/>
    <w:rsid w:val="00840D29"/>
    <w:rsid w:val="00842E15"/>
    <w:rsid w:val="008437DC"/>
    <w:rsid w:val="00843FC5"/>
    <w:rsid w:val="00844515"/>
    <w:rsid w:val="00845485"/>
    <w:rsid w:val="008455B2"/>
    <w:rsid w:val="008468D6"/>
    <w:rsid w:val="00847044"/>
    <w:rsid w:val="00850AF7"/>
    <w:rsid w:val="00851040"/>
    <w:rsid w:val="008516DB"/>
    <w:rsid w:val="0085175E"/>
    <w:rsid w:val="00851CA4"/>
    <w:rsid w:val="00852223"/>
    <w:rsid w:val="00852FC3"/>
    <w:rsid w:val="00853F0B"/>
    <w:rsid w:val="008540BE"/>
    <w:rsid w:val="00854476"/>
    <w:rsid w:val="008544BE"/>
    <w:rsid w:val="0085473A"/>
    <w:rsid w:val="00854B8E"/>
    <w:rsid w:val="00854C66"/>
    <w:rsid w:val="00854D51"/>
    <w:rsid w:val="00854E77"/>
    <w:rsid w:val="008556B5"/>
    <w:rsid w:val="00855B2E"/>
    <w:rsid w:val="00856790"/>
    <w:rsid w:val="00856DEB"/>
    <w:rsid w:val="008607ED"/>
    <w:rsid w:val="00860EE7"/>
    <w:rsid w:val="00861A7B"/>
    <w:rsid w:val="00861C41"/>
    <w:rsid w:val="00861D0A"/>
    <w:rsid w:val="0086255E"/>
    <w:rsid w:val="0086308C"/>
    <w:rsid w:val="00863B50"/>
    <w:rsid w:val="00863D6F"/>
    <w:rsid w:val="00865AC0"/>
    <w:rsid w:val="00865FA5"/>
    <w:rsid w:val="00866266"/>
    <w:rsid w:val="00866B9F"/>
    <w:rsid w:val="00867403"/>
    <w:rsid w:val="0086764E"/>
    <w:rsid w:val="008710FD"/>
    <w:rsid w:val="00871B83"/>
    <w:rsid w:val="00871CFD"/>
    <w:rsid w:val="00873B60"/>
    <w:rsid w:val="008741A9"/>
    <w:rsid w:val="00874974"/>
    <w:rsid w:val="008755AD"/>
    <w:rsid w:val="0087567E"/>
    <w:rsid w:val="00876117"/>
    <w:rsid w:val="0087651B"/>
    <w:rsid w:val="00876595"/>
    <w:rsid w:val="00876935"/>
    <w:rsid w:val="0087763B"/>
    <w:rsid w:val="0088052A"/>
    <w:rsid w:val="00880DA5"/>
    <w:rsid w:val="00881995"/>
    <w:rsid w:val="008826EA"/>
    <w:rsid w:val="00883EB8"/>
    <w:rsid w:val="0088430C"/>
    <w:rsid w:val="00884D73"/>
    <w:rsid w:val="008855F8"/>
    <w:rsid w:val="008863B8"/>
    <w:rsid w:val="00886634"/>
    <w:rsid w:val="00886CB1"/>
    <w:rsid w:val="00887122"/>
    <w:rsid w:val="008876BE"/>
    <w:rsid w:val="00887B31"/>
    <w:rsid w:val="00890355"/>
    <w:rsid w:val="008907AD"/>
    <w:rsid w:val="008908BE"/>
    <w:rsid w:val="00892A8D"/>
    <w:rsid w:val="00892EAD"/>
    <w:rsid w:val="008938CA"/>
    <w:rsid w:val="00893AFE"/>
    <w:rsid w:val="00894C07"/>
    <w:rsid w:val="00894C22"/>
    <w:rsid w:val="008959F7"/>
    <w:rsid w:val="008961A7"/>
    <w:rsid w:val="0089667B"/>
    <w:rsid w:val="008968B4"/>
    <w:rsid w:val="00896CBE"/>
    <w:rsid w:val="008A0126"/>
    <w:rsid w:val="008A0A0F"/>
    <w:rsid w:val="008A0BB4"/>
    <w:rsid w:val="008A0C1F"/>
    <w:rsid w:val="008A3395"/>
    <w:rsid w:val="008A38C1"/>
    <w:rsid w:val="008A58D6"/>
    <w:rsid w:val="008A6066"/>
    <w:rsid w:val="008A6B7C"/>
    <w:rsid w:val="008A6BC3"/>
    <w:rsid w:val="008A72A5"/>
    <w:rsid w:val="008A7B4F"/>
    <w:rsid w:val="008B0B24"/>
    <w:rsid w:val="008B0EBE"/>
    <w:rsid w:val="008B10BA"/>
    <w:rsid w:val="008B1219"/>
    <w:rsid w:val="008B1C68"/>
    <w:rsid w:val="008B1F71"/>
    <w:rsid w:val="008B27AE"/>
    <w:rsid w:val="008B3092"/>
    <w:rsid w:val="008B382D"/>
    <w:rsid w:val="008B3DFF"/>
    <w:rsid w:val="008B48EC"/>
    <w:rsid w:val="008B4908"/>
    <w:rsid w:val="008B4FF0"/>
    <w:rsid w:val="008B52B5"/>
    <w:rsid w:val="008B567A"/>
    <w:rsid w:val="008B6ACB"/>
    <w:rsid w:val="008B6EE4"/>
    <w:rsid w:val="008B75AF"/>
    <w:rsid w:val="008C0D7A"/>
    <w:rsid w:val="008C1132"/>
    <w:rsid w:val="008C1B66"/>
    <w:rsid w:val="008C2364"/>
    <w:rsid w:val="008C2400"/>
    <w:rsid w:val="008C2567"/>
    <w:rsid w:val="008C340A"/>
    <w:rsid w:val="008C3F85"/>
    <w:rsid w:val="008C4B23"/>
    <w:rsid w:val="008C4E1A"/>
    <w:rsid w:val="008C6024"/>
    <w:rsid w:val="008C610B"/>
    <w:rsid w:val="008C6A6B"/>
    <w:rsid w:val="008C74CB"/>
    <w:rsid w:val="008C76D4"/>
    <w:rsid w:val="008C7734"/>
    <w:rsid w:val="008D0D20"/>
    <w:rsid w:val="008D189D"/>
    <w:rsid w:val="008D1DE1"/>
    <w:rsid w:val="008D2350"/>
    <w:rsid w:val="008D258E"/>
    <w:rsid w:val="008D376F"/>
    <w:rsid w:val="008D49E9"/>
    <w:rsid w:val="008D612E"/>
    <w:rsid w:val="008D65C1"/>
    <w:rsid w:val="008D66E9"/>
    <w:rsid w:val="008D6E1F"/>
    <w:rsid w:val="008D6EE7"/>
    <w:rsid w:val="008D74CB"/>
    <w:rsid w:val="008D7B62"/>
    <w:rsid w:val="008E076D"/>
    <w:rsid w:val="008E07BE"/>
    <w:rsid w:val="008E1288"/>
    <w:rsid w:val="008E1C30"/>
    <w:rsid w:val="008E381A"/>
    <w:rsid w:val="008E3F1E"/>
    <w:rsid w:val="008E4954"/>
    <w:rsid w:val="008E5EE4"/>
    <w:rsid w:val="008E647C"/>
    <w:rsid w:val="008E6E19"/>
    <w:rsid w:val="008F074F"/>
    <w:rsid w:val="008F08E3"/>
    <w:rsid w:val="008F0C7F"/>
    <w:rsid w:val="008F0F93"/>
    <w:rsid w:val="008F11D4"/>
    <w:rsid w:val="008F1688"/>
    <w:rsid w:val="008F1873"/>
    <w:rsid w:val="008F2544"/>
    <w:rsid w:val="008F2F8E"/>
    <w:rsid w:val="008F30B4"/>
    <w:rsid w:val="008F38FA"/>
    <w:rsid w:val="008F3FFE"/>
    <w:rsid w:val="008F4551"/>
    <w:rsid w:val="008F53B5"/>
    <w:rsid w:val="008F70AB"/>
    <w:rsid w:val="008F7B69"/>
    <w:rsid w:val="008F7C12"/>
    <w:rsid w:val="008F7E9D"/>
    <w:rsid w:val="009004D1"/>
    <w:rsid w:val="00900F46"/>
    <w:rsid w:val="00901115"/>
    <w:rsid w:val="00901441"/>
    <w:rsid w:val="009014F1"/>
    <w:rsid w:val="0090151A"/>
    <w:rsid w:val="00901AC2"/>
    <w:rsid w:val="009023A7"/>
    <w:rsid w:val="009023D0"/>
    <w:rsid w:val="00902566"/>
    <w:rsid w:val="009029B8"/>
    <w:rsid w:val="00903790"/>
    <w:rsid w:val="00905548"/>
    <w:rsid w:val="0090737E"/>
    <w:rsid w:val="00907FDC"/>
    <w:rsid w:val="0091010F"/>
    <w:rsid w:val="00911C31"/>
    <w:rsid w:val="00912167"/>
    <w:rsid w:val="0091382B"/>
    <w:rsid w:val="00914315"/>
    <w:rsid w:val="009151AA"/>
    <w:rsid w:val="0091555F"/>
    <w:rsid w:val="0091611B"/>
    <w:rsid w:val="00916723"/>
    <w:rsid w:val="00917C2C"/>
    <w:rsid w:val="00920BE1"/>
    <w:rsid w:val="00920D86"/>
    <w:rsid w:val="009217B7"/>
    <w:rsid w:val="00921A0A"/>
    <w:rsid w:val="00921A1B"/>
    <w:rsid w:val="0092241D"/>
    <w:rsid w:val="009225A9"/>
    <w:rsid w:val="009245A1"/>
    <w:rsid w:val="00926508"/>
    <w:rsid w:val="00926DB0"/>
    <w:rsid w:val="0092702F"/>
    <w:rsid w:val="00927594"/>
    <w:rsid w:val="0092794A"/>
    <w:rsid w:val="00927BA4"/>
    <w:rsid w:val="00927DBB"/>
    <w:rsid w:val="00927F2F"/>
    <w:rsid w:val="00927FA8"/>
    <w:rsid w:val="009305BA"/>
    <w:rsid w:val="00931799"/>
    <w:rsid w:val="009322A2"/>
    <w:rsid w:val="00933EAA"/>
    <w:rsid w:val="009356D3"/>
    <w:rsid w:val="0093578A"/>
    <w:rsid w:val="00935BA3"/>
    <w:rsid w:val="00935E33"/>
    <w:rsid w:val="0093754B"/>
    <w:rsid w:val="00937F2B"/>
    <w:rsid w:val="00940C86"/>
    <w:rsid w:val="00942066"/>
    <w:rsid w:val="009424B9"/>
    <w:rsid w:val="00942794"/>
    <w:rsid w:val="009429B7"/>
    <w:rsid w:val="00943C8B"/>
    <w:rsid w:val="00944248"/>
    <w:rsid w:val="00944517"/>
    <w:rsid w:val="00944C57"/>
    <w:rsid w:val="00945216"/>
    <w:rsid w:val="00945A74"/>
    <w:rsid w:val="009461DE"/>
    <w:rsid w:val="00946338"/>
    <w:rsid w:val="00947739"/>
    <w:rsid w:val="00947DF0"/>
    <w:rsid w:val="00950551"/>
    <w:rsid w:val="00951063"/>
    <w:rsid w:val="009518D3"/>
    <w:rsid w:val="00951C03"/>
    <w:rsid w:val="00951D23"/>
    <w:rsid w:val="009521B2"/>
    <w:rsid w:val="009552F8"/>
    <w:rsid w:val="00955A43"/>
    <w:rsid w:val="00961E89"/>
    <w:rsid w:val="00963028"/>
    <w:rsid w:val="00963032"/>
    <w:rsid w:val="00964143"/>
    <w:rsid w:val="0096497E"/>
    <w:rsid w:val="0096508A"/>
    <w:rsid w:val="00965AA4"/>
    <w:rsid w:val="00965B81"/>
    <w:rsid w:val="00965C61"/>
    <w:rsid w:val="00966246"/>
    <w:rsid w:val="0096660A"/>
    <w:rsid w:val="00966FCE"/>
    <w:rsid w:val="0097176F"/>
    <w:rsid w:val="00971CE3"/>
    <w:rsid w:val="00972030"/>
    <w:rsid w:val="009721E2"/>
    <w:rsid w:val="00972221"/>
    <w:rsid w:val="0097229D"/>
    <w:rsid w:val="00972D66"/>
    <w:rsid w:val="00972E4D"/>
    <w:rsid w:val="00973436"/>
    <w:rsid w:val="0097435B"/>
    <w:rsid w:val="009747C4"/>
    <w:rsid w:val="0097518D"/>
    <w:rsid w:val="00976227"/>
    <w:rsid w:val="00977150"/>
    <w:rsid w:val="00977660"/>
    <w:rsid w:val="00980387"/>
    <w:rsid w:val="009818DF"/>
    <w:rsid w:val="00982776"/>
    <w:rsid w:val="00983A53"/>
    <w:rsid w:val="009847BD"/>
    <w:rsid w:val="009849E2"/>
    <w:rsid w:val="00984B74"/>
    <w:rsid w:val="009873B5"/>
    <w:rsid w:val="00987821"/>
    <w:rsid w:val="00991954"/>
    <w:rsid w:val="00991C04"/>
    <w:rsid w:val="009921DA"/>
    <w:rsid w:val="00992374"/>
    <w:rsid w:val="00992F05"/>
    <w:rsid w:val="00993251"/>
    <w:rsid w:val="009934F3"/>
    <w:rsid w:val="0099375C"/>
    <w:rsid w:val="00994356"/>
    <w:rsid w:val="00995CF2"/>
    <w:rsid w:val="00995F29"/>
    <w:rsid w:val="009964B6"/>
    <w:rsid w:val="00996519"/>
    <w:rsid w:val="00996C48"/>
    <w:rsid w:val="00997204"/>
    <w:rsid w:val="009976C3"/>
    <w:rsid w:val="009A027E"/>
    <w:rsid w:val="009A0A3C"/>
    <w:rsid w:val="009A0C31"/>
    <w:rsid w:val="009A16AE"/>
    <w:rsid w:val="009A28E5"/>
    <w:rsid w:val="009A296A"/>
    <w:rsid w:val="009A30C5"/>
    <w:rsid w:val="009A3646"/>
    <w:rsid w:val="009A3657"/>
    <w:rsid w:val="009A36A2"/>
    <w:rsid w:val="009A3733"/>
    <w:rsid w:val="009A3BEF"/>
    <w:rsid w:val="009A5645"/>
    <w:rsid w:val="009A5C7C"/>
    <w:rsid w:val="009A5E74"/>
    <w:rsid w:val="009A6304"/>
    <w:rsid w:val="009A681A"/>
    <w:rsid w:val="009A7631"/>
    <w:rsid w:val="009A7FF1"/>
    <w:rsid w:val="009B0725"/>
    <w:rsid w:val="009B0D74"/>
    <w:rsid w:val="009B12DC"/>
    <w:rsid w:val="009B21C4"/>
    <w:rsid w:val="009B2B8E"/>
    <w:rsid w:val="009B45CD"/>
    <w:rsid w:val="009B5271"/>
    <w:rsid w:val="009B53C7"/>
    <w:rsid w:val="009B5B1B"/>
    <w:rsid w:val="009B605E"/>
    <w:rsid w:val="009B6425"/>
    <w:rsid w:val="009B6D1D"/>
    <w:rsid w:val="009B6D83"/>
    <w:rsid w:val="009B752C"/>
    <w:rsid w:val="009B7D22"/>
    <w:rsid w:val="009C046E"/>
    <w:rsid w:val="009C1908"/>
    <w:rsid w:val="009C19AE"/>
    <w:rsid w:val="009C2A05"/>
    <w:rsid w:val="009C3A79"/>
    <w:rsid w:val="009C3ED5"/>
    <w:rsid w:val="009C3EE2"/>
    <w:rsid w:val="009C4161"/>
    <w:rsid w:val="009C49D7"/>
    <w:rsid w:val="009C7243"/>
    <w:rsid w:val="009C7657"/>
    <w:rsid w:val="009C7A84"/>
    <w:rsid w:val="009D0728"/>
    <w:rsid w:val="009D0C5A"/>
    <w:rsid w:val="009D10A9"/>
    <w:rsid w:val="009D1AAA"/>
    <w:rsid w:val="009D23FF"/>
    <w:rsid w:val="009D39AE"/>
    <w:rsid w:val="009D3F08"/>
    <w:rsid w:val="009D4514"/>
    <w:rsid w:val="009D5256"/>
    <w:rsid w:val="009D6178"/>
    <w:rsid w:val="009D642B"/>
    <w:rsid w:val="009D6ACD"/>
    <w:rsid w:val="009D709C"/>
    <w:rsid w:val="009D7878"/>
    <w:rsid w:val="009D7964"/>
    <w:rsid w:val="009D7BFC"/>
    <w:rsid w:val="009E02C4"/>
    <w:rsid w:val="009E0823"/>
    <w:rsid w:val="009E11C3"/>
    <w:rsid w:val="009E1326"/>
    <w:rsid w:val="009E2EC6"/>
    <w:rsid w:val="009E353C"/>
    <w:rsid w:val="009E359A"/>
    <w:rsid w:val="009E3C28"/>
    <w:rsid w:val="009E4311"/>
    <w:rsid w:val="009E45E3"/>
    <w:rsid w:val="009E482F"/>
    <w:rsid w:val="009E483A"/>
    <w:rsid w:val="009E4CF6"/>
    <w:rsid w:val="009E6B81"/>
    <w:rsid w:val="009E6DF8"/>
    <w:rsid w:val="009F0B94"/>
    <w:rsid w:val="009F0BE1"/>
    <w:rsid w:val="009F17B4"/>
    <w:rsid w:val="009F1A0A"/>
    <w:rsid w:val="009F20D8"/>
    <w:rsid w:val="009F2697"/>
    <w:rsid w:val="009F404B"/>
    <w:rsid w:val="009F50FF"/>
    <w:rsid w:val="009F656A"/>
    <w:rsid w:val="009F6818"/>
    <w:rsid w:val="009F6832"/>
    <w:rsid w:val="00A01674"/>
    <w:rsid w:val="00A01686"/>
    <w:rsid w:val="00A01B9B"/>
    <w:rsid w:val="00A01C9B"/>
    <w:rsid w:val="00A01EAA"/>
    <w:rsid w:val="00A01F23"/>
    <w:rsid w:val="00A02149"/>
    <w:rsid w:val="00A02480"/>
    <w:rsid w:val="00A02F48"/>
    <w:rsid w:val="00A0329D"/>
    <w:rsid w:val="00A0366D"/>
    <w:rsid w:val="00A03EB4"/>
    <w:rsid w:val="00A043DB"/>
    <w:rsid w:val="00A0571D"/>
    <w:rsid w:val="00A05853"/>
    <w:rsid w:val="00A059BC"/>
    <w:rsid w:val="00A05B89"/>
    <w:rsid w:val="00A05E89"/>
    <w:rsid w:val="00A06656"/>
    <w:rsid w:val="00A07AD1"/>
    <w:rsid w:val="00A103D1"/>
    <w:rsid w:val="00A10978"/>
    <w:rsid w:val="00A112D6"/>
    <w:rsid w:val="00A113E4"/>
    <w:rsid w:val="00A11C2D"/>
    <w:rsid w:val="00A120B4"/>
    <w:rsid w:val="00A12397"/>
    <w:rsid w:val="00A126D4"/>
    <w:rsid w:val="00A1281F"/>
    <w:rsid w:val="00A1312A"/>
    <w:rsid w:val="00A13D43"/>
    <w:rsid w:val="00A14157"/>
    <w:rsid w:val="00A15025"/>
    <w:rsid w:val="00A15C35"/>
    <w:rsid w:val="00A16CD3"/>
    <w:rsid w:val="00A174E4"/>
    <w:rsid w:val="00A17EFA"/>
    <w:rsid w:val="00A17F4D"/>
    <w:rsid w:val="00A2050A"/>
    <w:rsid w:val="00A20544"/>
    <w:rsid w:val="00A20787"/>
    <w:rsid w:val="00A2094C"/>
    <w:rsid w:val="00A20FC1"/>
    <w:rsid w:val="00A23767"/>
    <w:rsid w:val="00A2443D"/>
    <w:rsid w:val="00A246FC"/>
    <w:rsid w:val="00A259FA"/>
    <w:rsid w:val="00A2619C"/>
    <w:rsid w:val="00A263F4"/>
    <w:rsid w:val="00A26595"/>
    <w:rsid w:val="00A27103"/>
    <w:rsid w:val="00A278A1"/>
    <w:rsid w:val="00A27AB9"/>
    <w:rsid w:val="00A31385"/>
    <w:rsid w:val="00A31A30"/>
    <w:rsid w:val="00A32C31"/>
    <w:rsid w:val="00A33169"/>
    <w:rsid w:val="00A33487"/>
    <w:rsid w:val="00A33C63"/>
    <w:rsid w:val="00A346CD"/>
    <w:rsid w:val="00A34838"/>
    <w:rsid w:val="00A34C88"/>
    <w:rsid w:val="00A351FB"/>
    <w:rsid w:val="00A35D57"/>
    <w:rsid w:val="00A36547"/>
    <w:rsid w:val="00A36F1D"/>
    <w:rsid w:val="00A3737A"/>
    <w:rsid w:val="00A377B5"/>
    <w:rsid w:val="00A37A93"/>
    <w:rsid w:val="00A40345"/>
    <w:rsid w:val="00A40529"/>
    <w:rsid w:val="00A4066F"/>
    <w:rsid w:val="00A40871"/>
    <w:rsid w:val="00A408E2"/>
    <w:rsid w:val="00A4112B"/>
    <w:rsid w:val="00A41380"/>
    <w:rsid w:val="00A416E4"/>
    <w:rsid w:val="00A41ED5"/>
    <w:rsid w:val="00A454AA"/>
    <w:rsid w:val="00A45B78"/>
    <w:rsid w:val="00A475E0"/>
    <w:rsid w:val="00A47A5B"/>
    <w:rsid w:val="00A47D66"/>
    <w:rsid w:val="00A50983"/>
    <w:rsid w:val="00A50DD1"/>
    <w:rsid w:val="00A515B8"/>
    <w:rsid w:val="00A521C7"/>
    <w:rsid w:val="00A52669"/>
    <w:rsid w:val="00A527F5"/>
    <w:rsid w:val="00A5344A"/>
    <w:rsid w:val="00A536A6"/>
    <w:rsid w:val="00A5375B"/>
    <w:rsid w:val="00A5499C"/>
    <w:rsid w:val="00A54BE5"/>
    <w:rsid w:val="00A558BD"/>
    <w:rsid w:val="00A55B44"/>
    <w:rsid w:val="00A562B6"/>
    <w:rsid w:val="00A57483"/>
    <w:rsid w:val="00A57EDA"/>
    <w:rsid w:val="00A61B1B"/>
    <w:rsid w:val="00A61B9F"/>
    <w:rsid w:val="00A61E9D"/>
    <w:rsid w:val="00A635F5"/>
    <w:rsid w:val="00A655A3"/>
    <w:rsid w:val="00A664E9"/>
    <w:rsid w:val="00A66CA1"/>
    <w:rsid w:val="00A66DC2"/>
    <w:rsid w:val="00A6721B"/>
    <w:rsid w:val="00A67AD5"/>
    <w:rsid w:val="00A67C71"/>
    <w:rsid w:val="00A70EC8"/>
    <w:rsid w:val="00A70ED4"/>
    <w:rsid w:val="00A7109C"/>
    <w:rsid w:val="00A710CE"/>
    <w:rsid w:val="00A71675"/>
    <w:rsid w:val="00A7197E"/>
    <w:rsid w:val="00A7209B"/>
    <w:rsid w:val="00A72136"/>
    <w:rsid w:val="00A721E3"/>
    <w:rsid w:val="00A72A45"/>
    <w:rsid w:val="00A7310F"/>
    <w:rsid w:val="00A73919"/>
    <w:rsid w:val="00A74382"/>
    <w:rsid w:val="00A743F9"/>
    <w:rsid w:val="00A74649"/>
    <w:rsid w:val="00A74E12"/>
    <w:rsid w:val="00A74FDC"/>
    <w:rsid w:val="00A7568D"/>
    <w:rsid w:val="00A75E27"/>
    <w:rsid w:val="00A75FBD"/>
    <w:rsid w:val="00A76ECD"/>
    <w:rsid w:val="00A77230"/>
    <w:rsid w:val="00A77398"/>
    <w:rsid w:val="00A77B7D"/>
    <w:rsid w:val="00A80A91"/>
    <w:rsid w:val="00A80D8B"/>
    <w:rsid w:val="00A821C3"/>
    <w:rsid w:val="00A832DA"/>
    <w:rsid w:val="00A83328"/>
    <w:rsid w:val="00A83349"/>
    <w:rsid w:val="00A83B68"/>
    <w:rsid w:val="00A849DB"/>
    <w:rsid w:val="00A859D1"/>
    <w:rsid w:val="00A85CA4"/>
    <w:rsid w:val="00A85FD4"/>
    <w:rsid w:val="00A86789"/>
    <w:rsid w:val="00A874B6"/>
    <w:rsid w:val="00A900DD"/>
    <w:rsid w:val="00A90B8A"/>
    <w:rsid w:val="00A90D2E"/>
    <w:rsid w:val="00A91179"/>
    <w:rsid w:val="00A91204"/>
    <w:rsid w:val="00A91265"/>
    <w:rsid w:val="00A920A8"/>
    <w:rsid w:val="00A92C7C"/>
    <w:rsid w:val="00A92F3C"/>
    <w:rsid w:val="00A93F58"/>
    <w:rsid w:val="00A947D1"/>
    <w:rsid w:val="00A94DF5"/>
    <w:rsid w:val="00A9786A"/>
    <w:rsid w:val="00A97DBE"/>
    <w:rsid w:val="00AA08E6"/>
    <w:rsid w:val="00AA1108"/>
    <w:rsid w:val="00AA18BC"/>
    <w:rsid w:val="00AA2A4B"/>
    <w:rsid w:val="00AA2B79"/>
    <w:rsid w:val="00AA33D8"/>
    <w:rsid w:val="00AA372E"/>
    <w:rsid w:val="00AA3A52"/>
    <w:rsid w:val="00AA3BFD"/>
    <w:rsid w:val="00AA4D59"/>
    <w:rsid w:val="00AA5135"/>
    <w:rsid w:val="00AA59E3"/>
    <w:rsid w:val="00AA5A59"/>
    <w:rsid w:val="00AA647A"/>
    <w:rsid w:val="00AA69E5"/>
    <w:rsid w:val="00AA6C60"/>
    <w:rsid w:val="00AA701D"/>
    <w:rsid w:val="00AA7076"/>
    <w:rsid w:val="00AB0189"/>
    <w:rsid w:val="00AB025C"/>
    <w:rsid w:val="00AB03AA"/>
    <w:rsid w:val="00AB091B"/>
    <w:rsid w:val="00AB1230"/>
    <w:rsid w:val="00AB2575"/>
    <w:rsid w:val="00AB31AC"/>
    <w:rsid w:val="00AB4366"/>
    <w:rsid w:val="00AB437A"/>
    <w:rsid w:val="00AB541B"/>
    <w:rsid w:val="00AB5676"/>
    <w:rsid w:val="00AB5CE7"/>
    <w:rsid w:val="00AB621D"/>
    <w:rsid w:val="00AB7111"/>
    <w:rsid w:val="00AB7387"/>
    <w:rsid w:val="00AB7D5E"/>
    <w:rsid w:val="00AC059A"/>
    <w:rsid w:val="00AC0E76"/>
    <w:rsid w:val="00AC13CB"/>
    <w:rsid w:val="00AC1AE8"/>
    <w:rsid w:val="00AC213E"/>
    <w:rsid w:val="00AC2A02"/>
    <w:rsid w:val="00AC36DD"/>
    <w:rsid w:val="00AC38B7"/>
    <w:rsid w:val="00AC4EE1"/>
    <w:rsid w:val="00AC53BE"/>
    <w:rsid w:val="00AC5418"/>
    <w:rsid w:val="00AC55B5"/>
    <w:rsid w:val="00AC7E2E"/>
    <w:rsid w:val="00AC7E53"/>
    <w:rsid w:val="00AD0625"/>
    <w:rsid w:val="00AD0BBA"/>
    <w:rsid w:val="00AD136E"/>
    <w:rsid w:val="00AD169A"/>
    <w:rsid w:val="00AD1B99"/>
    <w:rsid w:val="00AD213D"/>
    <w:rsid w:val="00AD2445"/>
    <w:rsid w:val="00AD3124"/>
    <w:rsid w:val="00AD35E2"/>
    <w:rsid w:val="00AD3AB8"/>
    <w:rsid w:val="00AD3D70"/>
    <w:rsid w:val="00AD3E87"/>
    <w:rsid w:val="00AD4084"/>
    <w:rsid w:val="00AD4E32"/>
    <w:rsid w:val="00AD518A"/>
    <w:rsid w:val="00AD5793"/>
    <w:rsid w:val="00AE07DC"/>
    <w:rsid w:val="00AE08C6"/>
    <w:rsid w:val="00AE1E85"/>
    <w:rsid w:val="00AE2094"/>
    <w:rsid w:val="00AE255A"/>
    <w:rsid w:val="00AE2925"/>
    <w:rsid w:val="00AE2991"/>
    <w:rsid w:val="00AE3612"/>
    <w:rsid w:val="00AE38DF"/>
    <w:rsid w:val="00AE3D5A"/>
    <w:rsid w:val="00AE4F09"/>
    <w:rsid w:val="00AE4F50"/>
    <w:rsid w:val="00AE6535"/>
    <w:rsid w:val="00AE6EAE"/>
    <w:rsid w:val="00AE7501"/>
    <w:rsid w:val="00AE79A0"/>
    <w:rsid w:val="00AF0134"/>
    <w:rsid w:val="00AF03CC"/>
    <w:rsid w:val="00AF054C"/>
    <w:rsid w:val="00AF0949"/>
    <w:rsid w:val="00AF0D77"/>
    <w:rsid w:val="00AF168B"/>
    <w:rsid w:val="00AF1DA2"/>
    <w:rsid w:val="00AF2147"/>
    <w:rsid w:val="00AF243D"/>
    <w:rsid w:val="00AF29AC"/>
    <w:rsid w:val="00AF2CFA"/>
    <w:rsid w:val="00AF3247"/>
    <w:rsid w:val="00AF3C6F"/>
    <w:rsid w:val="00AF53B1"/>
    <w:rsid w:val="00AF61FD"/>
    <w:rsid w:val="00AF631B"/>
    <w:rsid w:val="00AF685F"/>
    <w:rsid w:val="00AF7BE2"/>
    <w:rsid w:val="00AF7D51"/>
    <w:rsid w:val="00AF7F5A"/>
    <w:rsid w:val="00B008B5"/>
    <w:rsid w:val="00B009AA"/>
    <w:rsid w:val="00B00E89"/>
    <w:rsid w:val="00B00FB7"/>
    <w:rsid w:val="00B011FA"/>
    <w:rsid w:val="00B01961"/>
    <w:rsid w:val="00B0208B"/>
    <w:rsid w:val="00B022D4"/>
    <w:rsid w:val="00B02546"/>
    <w:rsid w:val="00B02813"/>
    <w:rsid w:val="00B02B9C"/>
    <w:rsid w:val="00B02C43"/>
    <w:rsid w:val="00B0349B"/>
    <w:rsid w:val="00B0724A"/>
    <w:rsid w:val="00B10AC1"/>
    <w:rsid w:val="00B10CDC"/>
    <w:rsid w:val="00B10E96"/>
    <w:rsid w:val="00B1144E"/>
    <w:rsid w:val="00B11505"/>
    <w:rsid w:val="00B1163F"/>
    <w:rsid w:val="00B131CC"/>
    <w:rsid w:val="00B138EB"/>
    <w:rsid w:val="00B13A13"/>
    <w:rsid w:val="00B1412E"/>
    <w:rsid w:val="00B14AD5"/>
    <w:rsid w:val="00B176AD"/>
    <w:rsid w:val="00B205D2"/>
    <w:rsid w:val="00B21058"/>
    <w:rsid w:val="00B21C2B"/>
    <w:rsid w:val="00B236A7"/>
    <w:rsid w:val="00B236D0"/>
    <w:rsid w:val="00B239B3"/>
    <w:rsid w:val="00B23A6C"/>
    <w:rsid w:val="00B2402E"/>
    <w:rsid w:val="00B24526"/>
    <w:rsid w:val="00B24F44"/>
    <w:rsid w:val="00B25CCC"/>
    <w:rsid w:val="00B26084"/>
    <w:rsid w:val="00B30A99"/>
    <w:rsid w:val="00B31035"/>
    <w:rsid w:val="00B3169B"/>
    <w:rsid w:val="00B32859"/>
    <w:rsid w:val="00B32E46"/>
    <w:rsid w:val="00B333DB"/>
    <w:rsid w:val="00B33742"/>
    <w:rsid w:val="00B33789"/>
    <w:rsid w:val="00B33D51"/>
    <w:rsid w:val="00B34C98"/>
    <w:rsid w:val="00B35812"/>
    <w:rsid w:val="00B35975"/>
    <w:rsid w:val="00B35EF3"/>
    <w:rsid w:val="00B370E5"/>
    <w:rsid w:val="00B40B88"/>
    <w:rsid w:val="00B4132A"/>
    <w:rsid w:val="00B413E1"/>
    <w:rsid w:val="00B41BC2"/>
    <w:rsid w:val="00B42E8B"/>
    <w:rsid w:val="00B43481"/>
    <w:rsid w:val="00B43EE7"/>
    <w:rsid w:val="00B44588"/>
    <w:rsid w:val="00B46ADE"/>
    <w:rsid w:val="00B47367"/>
    <w:rsid w:val="00B475D4"/>
    <w:rsid w:val="00B478B9"/>
    <w:rsid w:val="00B5096C"/>
    <w:rsid w:val="00B50D2B"/>
    <w:rsid w:val="00B516DC"/>
    <w:rsid w:val="00B51D26"/>
    <w:rsid w:val="00B529E8"/>
    <w:rsid w:val="00B544FA"/>
    <w:rsid w:val="00B5484B"/>
    <w:rsid w:val="00B55B74"/>
    <w:rsid w:val="00B56A22"/>
    <w:rsid w:val="00B57534"/>
    <w:rsid w:val="00B5756C"/>
    <w:rsid w:val="00B57968"/>
    <w:rsid w:val="00B57D8E"/>
    <w:rsid w:val="00B60D8A"/>
    <w:rsid w:val="00B62EE3"/>
    <w:rsid w:val="00B64FE3"/>
    <w:rsid w:val="00B659E0"/>
    <w:rsid w:val="00B659EF"/>
    <w:rsid w:val="00B66757"/>
    <w:rsid w:val="00B67297"/>
    <w:rsid w:val="00B67C23"/>
    <w:rsid w:val="00B67EB9"/>
    <w:rsid w:val="00B70082"/>
    <w:rsid w:val="00B71B76"/>
    <w:rsid w:val="00B72224"/>
    <w:rsid w:val="00B72A58"/>
    <w:rsid w:val="00B735BE"/>
    <w:rsid w:val="00B74B14"/>
    <w:rsid w:val="00B755B8"/>
    <w:rsid w:val="00B75BE5"/>
    <w:rsid w:val="00B76854"/>
    <w:rsid w:val="00B779F1"/>
    <w:rsid w:val="00B77A27"/>
    <w:rsid w:val="00B77CB0"/>
    <w:rsid w:val="00B80B06"/>
    <w:rsid w:val="00B81021"/>
    <w:rsid w:val="00B810E4"/>
    <w:rsid w:val="00B81502"/>
    <w:rsid w:val="00B83438"/>
    <w:rsid w:val="00B83EF9"/>
    <w:rsid w:val="00B85212"/>
    <w:rsid w:val="00B861A9"/>
    <w:rsid w:val="00B86FD3"/>
    <w:rsid w:val="00B91043"/>
    <w:rsid w:val="00B91074"/>
    <w:rsid w:val="00B912DB"/>
    <w:rsid w:val="00B914C1"/>
    <w:rsid w:val="00B91ACD"/>
    <w:rsid w:val="00B92162"/>
    <w:rsid w:val="00B925EB"/>
    <w:rsid w:val="00B92C5D"/>
    <w:rsid w:val="00B92EFB"/>
    <w:rsid w:val="00B932EF"/>
    <w:rsid w:val="00B933DA"/>
    <w:rsid w:val="00B938FE"/>
    <w:rsid w:val="00B93EC2"/>
    <w:rsid w:val="00B9459E"/>
    <w:rsid w:val="00B947F5"/>
    <w:rsid w:val="00B949FF"/>
    <w:rsid w:val="00B9553A"/>
    <w:rsid w:val="00B95BA2"/>
    <w:rsid w:val="00B95D44"/>
    <w:rsid w:val="00B96E34"/>
    <w:rsid w:val="00B97AD5"/>
    <w:rsid w:val="00B97E67"/>
    <w:rsid w:val="00BA09D9"/>
    <w:rsid w:val="00BA0CB0"/>
    <w:rsid w:val="00BA11EF"/>
    <w:rsid w:val="00BA140C"/>
    <w:rsid w:val="00BA1B58"/>
    <w:rsid w:val="00BA1ED4"/>
    <w:rsid w:val="00BA1FF3"/>
    <w:rsid w:val="00BA2903"/>
    <w:rsid w:val="00BA3169"/>
    <w:rsid w:val="00BA4808"/>
    <w:rsid w:val="00BA5027"/>
    <w:rsid w:val="00BA533E"/>
    <w:rsid w:val="00BA54D7"/>
    <w:rsid w:val="00BA5A27"/>
    <w:rsid w:val="00BA5C7E"/>
    <w:rsid w:val="00BA6209"/>
    <w:rsid w:val="00BA72C1"/>
    <w:rsid w:val="00BA782C"/>
    <w:rsid w:val="00BB0151"/>
    <w:rsid w:val="00BB1380"/>
    <w:rsid w:val="00BB16D4"/>
    <w:rsid w:val="00BB2EDC"/>
    <w:rsid w:val="00BB36FE"/>
    <w:rsid w:val="00BB3862"/>
    <w:rsid w:val="00BB3D2F"/>
    <w:rsid w:val="00BB4584"/>
    <w:rsid w:val="00BB47B9"/>
    <w:rsid w:val="00BB5CF2"/>
    <w:rsid w:val="00BB6E45"/>
    <w:rsid w:val="00BC12E2"/>
    <w:rsid w:val="00BC13CB"/>
    <w:rsid w:val="00BC14DD"/>
    <w:rsid w:val="00BC1ECE"/>
    <w:rsid w:val="00BC296F"/>
    <w:rsid w:val="00BC2A77"/>
    <w:rsid w:val="00BC4002"/>
    <w:rsid w:val="00BC4078"/>
    <w:rsid w:val="00BC42B3"/>
    <w:rsid w:val="00BC4437"/>
    <w:rsid w:val="00BC4693"/>
    <w:rsid w:val="00BC53F5"/>
    <w:rsid w:val="00BC6E19"/>
    <w:rsid w:val="00BD06B0"/>
    <w:rsid w:val="00BD169E"/>
    <w:rsid w:val="00BD184B"/>
    <w:rsid w:val="00BD2029"/>
    <w:rsid w:val="00BD22DB"/>
    <w:rsid w:val="00BD2457"/>
    <w:rsid w:val="00BD2CDE"/>
    <w:rsid w:val="00BD324B"/>
    <w:rsid w:val="00BD4EFE"/>
    <w:rsid w:val="00BD54FD"/>
    <w:rsid w:val="00BD5BB3"/>
    <w:rsid w:val="00BD69E8"/>
    <w:rsid w:val="00BE0585"/>
    <w:rsid w:val="00BE05B2"/>
    <w:rsid w:val="00BE16CB"/>
    <w:rsid w:val="00BE1E9C"/>
    <w:rsid w:val="00BE2A07"/>
    <w:rsid w:val="00BE2E55"/>
    <w:rsid w:val="00BE330D"/>
    <w:rsid w:val="00BE47EA"/>
    <w:rsid w:val="00BE6B64"/>
    <w:rsid w:val="00BE7428"/>
    <w:rsid w:val="00BE7B6E"/>
    <w:rsid w:val="00BF040D"/>
    <w:rsid w:val="00BF0940"/>
    <w:rsid w:val="00BF0D59"/>
    <w:rsid w:val="00BF1CE5"/>
    <w:rsid w:val="00BF1F86"/>
    <w:rsid w:val="00BF2066"/>
    <w:rsid w:val="00BF2270"/>
    <w:rsid w:val="00BF2F05"/>
    <w:rsid w:val="00BF35F5"/>
    <w:rsid w:val="00BF39B3"/>
    <w:rsid w:val="00BF3C5D"/>
    <w:rsid w:val="00BF3C77"/>
    <w:rsid w:val="00BF4B25"/>
    <w:rsid w:val="00BF559C"/>
    <w:rsid w:val="00BF612F"/>
    <w:rsid w:val="00BF7BB6"/>
    <w:rsid w:val="00BF7C0D"/>
    <w:rsid w:val="00C006CE"/>
    <w:rsid w:val="00C00905"/>
    <w:rsid w:val="00C01E63"/>
    <w:rsid w:val="00C0303E"/>
    <w:rsid w:val="00C038F0"/>
    <w:rsid w:val="00C03C10"/>
    <w:rsid w:val="00C04310"/>
    <w:rsid w:val="00C04673"/>
    <w:rsid w:val="00C0484E"/>
    <w:rsid w:val="00C05082"/>
    <w:rsid w:val="00C05191"/>
    <w:rsid w:val="00C05408"/>
    <w:rsid w:val="00C05F18"/>
    <w:rsid w:val="00C06091"/>
    <w:rsid w:val="00C060BF"/>
    <w:rsid w:val="00C062C2"/>
    <w:rsid w:val="00C06AB2"/>
    <w:rsid w:val="00C06FB9"/>
    <w:rsid w:val="00C072F2"/>
    <w:rsid w:val="00C07A83"/>
    <w:rsid w:val="00C10444"/>
    <w:rsid w:val="00C117C1"/>
    <w:rsid w:val="00C125A5"/>
    <w:rsid w:val="00C12E03"/>
    <w:rsid w:val="00C13103"/>
    <w:rsid w:val="00C1317F"/>
    <w:rsid w:val="00C13C82"/>
    <w:rsid w:val="00C14FD6"/>
    <w:rsid w:val="00C1629E"/>
    <w:rsid w:val="00C1681E"/>
    <w:rsid w:val="00C16B47"/>
    <w:rsid w:val="00C16ED2"/>
    <w:rsid w:val="00C175F6"/>
    <w:rsid w:val="00C17FD8"/>
    <w:rsid w:val="00C2001C"/>
    <w:rsid w:val="00C20121"/>
    <w:rsid w:val="00C208E8"/>
    <w:rsid w:val="00C20CD4"/>
    <w:rsid w:val="00C21967"/>
    <w:rsid w:val="00C219E2"/>
    <w:rsid w:val="00C21D85"/>
    <w:rsid w:val="00C22ECF"/>
    <w:rsid w:val="00C23101"/>
    <w:rsid w:val="00C23139"/>
    <w:rsid w:val="00C23B9B"/>
    <w:rsid w:val="00C2426F"/>
    <w:rsid w:val="00C244E3"/>
    <w:rsid w:val="00C246C9"/>
    <w:rsid w:val="00C25111"/>
    <w:rsid w:val="00C25678"/>
    <w:rsid w:val="00C260C0"/>
    <w:rsid w:val="00C2708C"/>
    <w:rsid w:val="00C27D15"/>
    <w:rsid w:val="00C317A4"/>
    <w:rsid w:val="00C3193D"/>
    <w:rsid w:val="00C31C0A"/>
    <w:rsid w:val="00C328AC"/>
    <w:rsid w:val="00C333D0"/>
    <w:rsid w:val="00C341AC"/>
    <w:rsid w:val="00C363F2"/>
    <w:rsid w:val="00C4052B"/>
    <w:rsid w:val="00C408E3"/>
    <w:rsid w:val="00C40E8A"/>
    <w:rsid w:val="00C412B2"/>
    <w:rsid w:val="00C41950"/>
    <w:rsid w:val="00C41FC8"/>
    <w:rsid w:val="00C42153"/>
    <w:rsid w:val="00C42481"/>
    <w:rsid w:val="00C425E6"/>
    <w:rsid w:val="00C42FB4"/>
    <w:rsid w:val="00C431FE"/>
    <w:rsid w:val="00C43241"/>
    <w:rsid w:val="00C4455B"/>
    <w:rsid w:val="00C445F5"/>
    <w:rsid w:val="00C448AC"/>
    <w:rsid w:val="00C44CAB"/>
    <w:rsid w:val="00C4558A"/>
    <w:rsid w:val="00C45857"/>
    <w:rsid w:val="00C45EC2"/>
    <w:rsid w:val="00C46E23"/>
    <w:rsid w:val="00C50260"/>
    <w:rsid w:val="00C503C9"/>
    <w:rsid w:val="00C51FAA"/>
    <w:rsid w:val="00C5217B"/>
    <w:rsid w:val="00C522AB"/>
    <w:rsid w:val="00C52803"/>
    <w:rsid w:val="00C53D76"/>
    <w:rsid w:val="00C554E0"/>
    <w:rsid w:val="00C55919"/>
    <w:rsid w:val="00C5603D"/>
    <w:rsid w:val="00C561D6"/>
    <w:rsid w:val="00C57207"/>
    <w:rsid w:val="00C57886"/>
    <w:rsid w:val="00C57C04"/>
    <w:rsid w:val="00C6000C"/>
    <w:rsid w:val="00C603BD"/>
    <w:rsid w:val="00C60940"/>
    <w:rsid w:val="00C614E8"/>
    <w:rsid w:val="00C61538"/>
    <w:rsid w:val="00C6173F"/>
    <w:rsid w:val="00C61E66"/>
    <w:rsid w:val="00C61F06"/>
    <w:rsid w:val="00C6291B"/>
    <w:rsid w:val="00C663B8"/>
    <w:rsid w:val="00C67055"/>
    <w:rsid w:val="00C70020"/>
    <w:rsid w:val="00C70749"/>
    <w:rsid w:val="00C709C7"/>
    <w:rsid w:val="00C71C83"/>
    <w:rsid w:val="00C71D9C"/>
    <w:rsid w:val="00C71FC9"/>
    <w:rsid w:val="00C72023"/>
    <w:rsid w:val="00C72307"/>
    <w:rsid w:val="00C73061"/>
    <w:rsid w:val="00C73409"/>
    <w:rsid w:val="00C743B1"/>
    <w:rsid w:val="00C74553"/>
    <w:rsid w:val="00C7473B"/>
    <w:rsid w:val="00C74833"/>
    <w:rsid w:val="00C75954"/>
    <w:rsid w:val="00C7607A"/>
    <w:rsid w:val="00C761DB"/>
    <w:rsid w:val="00C7661A"/>
    <w:rsid w:val="00C76EEF"/>
    <w:rsid w:val="00C81B92"/>
    <w:rsid w:val="00C82462"/>
    <w:rsid w:val="00C82C88"/>
    <w:rsid w:val="00C842AA"/>
    <w:rsid w:val="00C853CE"/>
    <w:rsid w:val="00C85465"/>
    <w:rsid w:val="00C85F8C"/>
    <w:rsid w:val="00C86430"/>
    <w:rsid w:val="00C8799E"/>
    <w:rsid w:val="00C90168"/>
    <w:rsid w:val="00C90AC3"/>
    <w:rsid w:val="00C90C2A"/>
    <w:rsid w:val="00C9180D"/>
    <w:rsid w:val="00C920A0"/>
    <w:rsid w:val="00C92159"/>
    <w:rsid w:val="00C924C1"/>
    <w:rsid w:val="00C93074"/>
    <w:rsid w:val="00C93609"/>
    <w:rsid w:val="00C9463A"/>
    <w:rsid w:val="00C94BA3"/>
    <w:rsid w:val="00C9513D"/>
    <w:rsid w:val="00C95971"/>
    <w:rsid w:val="00C96E17"/>
    <w:rsid w:val="00C96F26"/>
    <w:rsid w:val="00C97378"/>
    <w:rsid w:val="00CA0A94"/>
    <w:rsid w:val="00CA0BE9"/>
    <w:rsid w:val="00CA187D"/>
    <w:rsid w:val="00CA18FF"/>
    <w:rsid w:val="00CA2567"/>
    <w:rsid w:val="00CA274C"/>
    <w:rsid w:val="00CA29D6"/>
    <w:rsid w:val="00CA2A5B"/>
    <w:rsid w:val="00CA49F3"/>
    <w:rsid w:val="00CA4D54"/>
    <w:rsid w:val="00CA4D6A"/>
    <w:rsid w:val="00CA52CA"/>
    <w:rsid w:val="00CA6186"/>
    <w:rsid w:val="00CA62D7"/>
    <w:rsid w:val="00CA69AE"/>
    <w:rsid w:val="00CA6D1D"/>
    <w:rsid w:val="00CA7858"/>
    <w:rsid w:val="00CA7EE3"/>
    <w:rsid w:val="00CB0B2A"/>
    <w:rsid w:val="00CB11DF"/>
    <w:rsid w:val="00CB1E68"/>
    <w:rsid w:val="00CB305F"/>
    <w:rsid w:val="00CB361C"/>
    <w:rsid w:val="00CB43C1"/>
    <w:rsid w:val="00CB50BF"/>
    <w:rsid w:val="00CB582B"/>
    <w:rsid w:val="00CB6571"/>
    <w:rsid w:val="00CC02E9"/>
    <w:rsid w:val="00CC1C4E"/>
    <w:rsid w:val="00CC1E9A"/>
    <w:rsid w:val="00CC2F26"/>
    <w:rsid w:val="00CC30B8"/>
    <w:rsid w:val="00CC34BD"/>
    <w:rsid w:val="00CC3C9F"/>
    <w:rsid w:val="00CC4825"/>
    <w:rsid w:val="00CC4B21"/>
    <w:rsid w:val="00CC58F4"/>
    <w:rsid w:val="00CC6865"/>
    <w:rsid w:val="00CC6AC7"/>
    <w:rsid w:val="00CC6C19"/>
    <w:rsid w:val="00CC70E1"/>
    <w:rsid w:val="00CC7498"/>
    <w:rsid w:val="00CC75DD"/>
    <w:rsid w:val="00CD0C2D"/>
    <w:rsid w:val="00CD1CD7"/>
    <w:rsid w:val="00CD1D8D"/>
    <w:rsid w:val="00CD1F5A"/>
    <w:rsid w:val="00CD26B5"/>
    <w:rsid w:val="00CD32B8"/>
    <w:rsid w:val="00CD32FD"/>
    <w:rsid w:val="00CD36B5"/>
    <w:rsid w:val="00CD4589"/>
    <w:rsid w:val="00CD505A"/>
    <w:rsid w:val="00CD5137"/>
    <w:rsid w:val="00CD5885"/>
    <w:rsid w:val="00CD5ABE"/>
    <w:rsid w:val="00CD5C4A"/>
    <w:rsid w:val="00CD65D9"/>
    <w:rsid w:val="00CE0770"/>
    <w:rsid w:val="00CE0ABD"/>
    <w:rsid w:val="00CE0CBC"/>
    <w:rsid w:val="00CE1A5D"/>
    <w:rsid w:val="00CE1DF5"/>
    <w:rsid w:val="00CE30C3"/>
    <w:rsid w:val="00CE373C"/>
    <w:rsid w:val="00CE3850"/>
    <w:rsid w:val="00CE3D84"/>
    <w:rsid w:val="00CE4315"/>
    <w:rsid w:val="00CE59BC"/>
    <w:rsid w:val="00CE6854"/>
    <w:rsid w:val="00CE6CA1"/>
    <w:rsid w:val="00CF031B"/>
    <w:rsid w:val="00CF0BFB"/>
    <w:rsid w:val="00CF18D3"/>
    <w:rsid w:val="00CF217E"/>
    <w:rsid w:val="00CF21B0"/>
    <w:rsid w:val="00CF240C"/>
    <w:rsid w:val="00CF3A49"/>
    <w:rsid w:val="00CF3A6E"/>
    <w:rsid w:val="00CF5CF5"/>
    <w:rsid w:val="00CF5F0C"/>
    <w:rsid w:val="00CF6150"/>
    <w:rsid w:val="00CF63BF"/>
    <w:rsid w:val="00CF753F"/>
    <w:rsid w:val="00D00606"/>
    <w:rsid w:val="00D01EC1"/>
    <w:rsid w:val="00D038E8"/>
    <w:rsid w:val="00D04541"/>
    <w:rsid w:val="00D05B73"/>
    <w:rsid w:val="00D062D0"/>
    <w:rsid w:val="00D07869"/>
    <w:rsid w:val="00D10187"/>
    <w:rsid w:val="00D10200"/>
    <w:rsid w:val="00D11106"/>
    <w:rsid w:val="00D111B3"/>
    <w:rsid w:val="00D1130F"/>
    <w:rsid w:val="00D11659"/>
    <w:rsid w:val="00D116CA"/>
    <w:rsid w:val="00D126DA"/>
    <w:rsid w:val="00D13E43"/>
    <w:rsid w:val="00D15276"/>
    <w:rsid w:val="00D152AD"/>
    <w:rsid w:val="00D157C6"/>
    <w:rsid w:val="00D16F08"/>
    <w:rsid w:val="00D16F95"/>
    <w:rsid w:val="00D17E9F"/>
    <w:rsid w:val="00D207CE"/>
    <w:rsid w:val="00D212B2"/>
    <w:rsid w:val="00D21B9D"/>
    <w:rsid w:val="00D2306D"/>
    <w:rsid w:val="00D2360A"/>
    <w:rsid w:val="00D25128"/>
    <w:rsid w:val="00D260A7"/>
    <w:rsid w:val="00D26609"/>
    <w:rsid w:val="00D27C9D"/>
    <w:rsid w:val="00D27ECD"/>
    <w:rsid w:val="00D3221C"/>
    <w:rsid w:val="00D322C0"/>
    <w:rsid w:val="00D32588"/>
    <w:rsid w:val="00D3316C"/>
    <w:rsid w:val="00D335A5"/>
    <w:rsid w:val="00D33B5A"/>
    <w:rsid w:val="00D3457B"/>
    <w:rsid w:val="00D34856"/>
    <w:rsid w:val="00D358C8"/>
    <w:rsid w:val="00D35DA6"/>
    <w:rsid w:val="00D36323"/>
    <w:rsid w:val="00D37168"/>
    <w:rsid w:val="00D37AC0"/>
    <w:rsid w:val="00D40534"/>
    <w:rsid w:val="00D40D7B"/>
    <w:rsid w:val="00D427B4"/>
    <w:rsid w:val="00D4285C"/>
    <w:rsid w:val="00D439F6"/>
    <w:rsid w:val="00D4452D"/>
    <w:rsid w:val="00D44960"/>
    <w:rsid w:val="00D45063"/>
    <w:rsid w:val="00D46631"/>
    <w:rsid w:val="00D46698"/>
    <w:rsid w:val="00D467DB"/>
    <w:rsid w:val="00D474C0"/>
    <w:rsid w:val="00D47AC2"/>
    <w:rsid w:val="00D47E2C"/>
    <w:rsid w:val="00D51FBA"/>
    <w:rsid w:val="00D52309"/>
    <w:rsid w:val="00D525DF"/>
    <w:rsid w:val="00D53825"/>
    <w:rsid w:val="00D53CD0"/>
    <w:rsid w:val="00D54D0C"/>
    <w:rsid w:val="00D55E1E"/>
    <w:rsid w:val="00D57041"/>
    <w:rsid w:val="00D57653"/>
    <w:rsid w:val="00D60469"/>
    <w:rsid w:val="00D60653"/>
    <w:rsid w:val="00D6065D"/>
    <w:rsid w:val="00D610AA"/>
    <w:rsid w:val="00D61306"/>
    <w:rsid w:val="00D618A6"/>
    <w:rsid w:val="00D618C7"/>
    <w:rsid w:val="00D61EE3"/>
    <w:rsid w:val="00D62080"/>
    <w:rsid w:val="00D62BA8"/>
    <w:rsid w:val="00D6375E"/>
    <w:rsid w:val="00D63CDB"/>
    <w:rsid w:val="00D6472B"/>
    <w:rsid w:val="00D65E5C"/>
    <w:rsid w:val="00D67C80"/>
    <w:rsid w:val="00D70C54"/>
    <w:rsid w:val="00D70FAE"/>
    <w:rsid w:val="00D71102"/>
    <w:rsid w:val="00D7136E"/>
    <w:rsid w:val="00D71ED3"/>
    <w:rsid w:val="00D71ED6"/>
    <w:rsid w:val="00D72774"/>
    <w:rsid w:val="00D73308"/>
    <w:rsid w:val="00D7429C"/>
    <w:rsid w:val="00D74572"/>
    <w:rsid w:val="00D76006"/>
    <w:rsid w:val="00D76B6C"/>
    <w:rsid w:val="00D77700"/>
    <w:rsid w:val="00D77719"/>
    <w:rsid w:val="00D7780A"/>
    <w:rsid w:val="00D7799D"/>
    <w:rsid w:val="00D77FAB"/>
    <w:rsid w:val="00D80AD9"/>
    <w:rsid w:val="00D80B36"/>
    <w:rsid w:val="00D80C15"/>
    <w:rsid w:val="00D826E1"/>
    <w:rsid w:val="00D8291B"/>
    <w:rsid w:val="00D82BDC"/>
    <w:rsid w:val="00D83C95"/>
    <w:rsid w:val="00D8432B"/>
    <w:rsid w:val="00D85350"/>
    <w:rsid w:val="00D85955"/>
    <w:rsid w:val="00D87D42"/>
    <w:rsid w:val="00D9005E"/>
    <w:rsid w:val="00D917CB"/>
    <w:rsid w:val="00D91F2F"/>
    <w:rsid w:val="00D92193"/>
    <w:rsid w:val="00D92D6C"/>
    <w:rsid w:val="00D93BF5"/>
    <w:rsid w:val="00D9585E"/>
    <w:rsid w:val="00D95D5E"/>
    <w:rsid w:val="00D96AC2"/>
    <w:rsid w:val="00D973B5"/>
    <w:rsid w:val="00DA04AB"/>
    <w:rsid w:val="00DA0503"/>
    <w:rsid w:val="00DA0E13"/>
    <w:rsid w:val="00DA0EA6"/>
    <w:rsid w:val="00DA1013"/>
    <w:rsid w:val="00DA1CAB"/>
    <w:rsid w:val="00DA226F"/>
    <w:rsid w:val="00DA2643"/>
    <w:rsid w:val="00DA2989"/>
    <w:rsid w:val="00DA4746"/>
    <w:rsid w:val="00DA4809"/>
    <w:rsid w:val="00DA52C5"/>
    <w:rsid w:val="00DA5313"/>
    <w:rsid w:val="00DA5D30"/>
    <w:rsid w:val="00DA6AF9"/>
    <w:rsid w:val="00DA7576"/>
    <w:rsid w:val="00DA78B4"/>
    <w:rsid w:val="00DB0333"/>
    <w:rsid w:val="00DB11B7"/>
    <w:rsid w:val="00DB17B6"/>
    <w:rsid w:val="00DB21F2"/>
    <w:rsid w:val="00DB3F66"/>
    <w:rsid w:val="00DB44CA"/>
    <w:rsid w:val="00DB54F9"/>
    <w:rsid w:val="00DB592A"/>
    <w:rsid w:val="00DB5A9E"/>
    <w:rsid w:val="00DB6167"/>
    <w:rsid w:val="00DB6195"/>
    <w:rsid w:val="00DB630A"/>
    <w:rsid w:val="00DB65ED"/>
    <w:rsid w:val="00DB6DCF"/>
    <w:rsid w:val="00DB7648"/>
    <w:rsid w:val="00DB7D19"/>
    <w:rsid w:val="00DC02E4"/>
    <w:rsid w:val="00DC07EF"/>
    <w:rsid w:val="00DC1160"/>
    <w:rsid w:val="00DC1650"/>
    <w:rsid w:val="00DC17FA"/>
    <w:rsid w:val="00DC1C4D"/>
    <w:rsid w:val="00DC1C53"/>
    <w:rsid w:val="00DC2428"/>
    <w:rsid w:val="00DC2E49"/>
    <w:rsid w:val="00DC31C3"/>
    <w:rsid w:val="00DC34AC"/>
    <w:rsid w:val="00DC3CA8"/>
    <w:rsid w:val="00DC475E"/>
    <w:rsid w:val="00DC4B91"/>
    <w:rsid w:val="00DC5587"/>
    <w:rsid w:val="00DC5596"/>
    <w:rsid w:val="00DC5ABC"/>
    <w:rsid w:val="00DC5B6A"/>
    <w:rsid w:val="00DC6732"/>
    <w:rsid w:val="00DC75D6"/>
    <w:rsid w:val="00DD07AF"/>
    <w:rsid w:val="00DD09E1"/>
    <w:rsid w:val="00DD126B"/>
    <w:rsid w:val="00DD1372"/>
    <w:rsid w:val="00DD19C2"/>
    <w:rsid w:val="00DD2386"/>
    <w:rsid w:val="00DD28D4"/>
    <w:rsid w:val="00DD2C59"/>
    <w:rsid w:val="00DD3294"/>
    <w:rsid w:val="00DD35E0"/>
    <w:rsid w:val="00DD369D"/>
    <w:rsid w:val="00DD4A7B"/>
    <w:rsid w:val="00DE1989"/>
    <w:rsid w:val="00DE1AFC"/>
    <w:rsid w:val="00DE1BF6"/>
    <w:rsid w:val="00DE3073"/>
    <w:rsid w:val="00DE346F"/>
    <w:rsid w:val="00DE3A18"/>
    <w:rsid w:val="00DE5704"/>
    <w:rsid w:val="00DE6209"/>
    <w:rsid w:val="00DE625E"/>
    <w:rsid w:val="00DE63B0"/>
    <w:rsid w:val="00DE65C9"/>
    <w:rsid w:val="00DE672D"/>
    <w:rsid w:val="00DE70CB"/>
    <w:rsid w:val="00DE79F6"/>
    <w:rsid w:val="00DF0F70"/>
    <w:rsid w:val="00DF1160"/>
    <w:rsid w:val="00DF2198"/>
    <w:rsid w:val="00DF27C2"/>
    <w:rsid w:val="00DF2A21"/>
    <w:rsid w:val="00DF32C8"/>
    <w:rsid w:val="00DF3E91"/>
    <w:rsid w:val="00DF4319"/>
    <w:rsid w:val="00DF498E"/>
    <w:rsid w:val="00DF51D1"/>
    <w:rsid w:val="00DF6BCF"/>
    <w:rsid w:val="00DF7273"/>
    <w:rsid w:val="00E001D3"/>
    <w:rsid w:val="00E0048F"/>
    <w:rsid w:val="00E005AF"/>
    <w:rsid w:val="00E0199C"/>
    <w:rsid w:val="00E02A5E"/>
    <w:rsid w:val="00E02E28"/>
    <w:rsid w:val="00E0324F"/>
    <w:rsid w:val="00E032B8"/>
    <w:rsid w:val="00E03500"/>
    <w:rsid w:val="00E05A9E"/>
    <w:rsid w:val="00E05BAB"/>
    <w:rsid w:val="00E0711C"/>
    <w:rsid w:val="00E106A2"/>
    <w:rsid w:val="00E10B6F"/>
    <w:rsid w:val="00E11E38"/>
    <w:rsid w:val="00E12234"/>
    <w:rsid w:val="00E1241C"/>
    <w:rsid w:val="00E125C8"/>
    <w:rsid w:val="00E13A57"/>
    <w:rsid w:val="00E13AFC"/>
    <w:rsid w:val="00E13F7A"/>
    <w:rsid w:val="00E15EB6"/>
    <w:rsid w:val="00E15F1A"/>
    <w:rsid w:val="00E16573"/>
    <w:rsid w:val="00E175E1"/>
    <w:rsid w:val="00E201D0"/>
    <w:rsid w:val="00E20717"/>
    <w:rsid w:val="00E217C2"/>
    <w:rsid w:val="00E2192B"/>
    <w:rsid w:val="00E2296F"/>
    <w:rsid w:val="00E22D3C"/>
    <w:rsid w:val="00E22DAA"/>
    <w:rsid w:val="00E232B6"/>
    <w:rsid w:val="00E2336E"/>
    <w:rsid w:val="00E235F7"/>
    <w:rsid w:val="00E2383B"/>
    <w:rsid w:val="00E240D4"/>
    <w:rsid w:val="00E246F4"/>
    <w:rsid w:val="00E250B0"/>
    <w:rsid w:val="00E252ED"/>
    <w:rsid w:val="00E25BD9"/>
    <w:rsid w:val="00E2618E"/>
    <w:rsid w:val="00E26573"/>
    <w:rsid w:val="00E26DA0"/>
    <w:rsid w:val="00E27641"/>
    <w:rsid w:val="00E27C47"/>
    <w:rsid w:val="00E27CC0"/>
    <w:rsid w:val="00E301C8"/>
    <w:rsid w:val="00E307D8"/>
    <w:rsid w:val="00E309DB"/>
    <w:rsid w:val="00E31224"/>
    <w:rsid w:val="00E3140C"/>
    <w:rsid w:val="00E319AA"/>
    <w:rsid w:val="00E31EC0"/>
    <w:rsid w:val="00E31FAD"/>
    <w:rsid w:val="00E31FD4"/>
    <w:rsid w:val="00E3218C"/>
    <w:rsid w:val="00E34B95"/>
    <w:rsid w:val="00E3542D"/>
    <w:rsid w:val="00E356E0"/>
    <w:rsid w:val="00E3611E"/>
    <w:rsid w:val="00E36794"/>
    <w:rsid w:val="00E36E0C"/>
    <w:rsid w:val="00E37283"/>
    <w:rsid w:val="00E402DE"/>
    <w:rsid w:val="00E415C8"/>
    <w:rsid w:val="00E41988"/>
    <w:rsid w:val="00E428FE"/>
    <w:rsid w:val="00E43257"/>
    <w:rsid w:val="00E433FC"/>
    <w:rsid w:val="00E44204"/>
    <w:rsid w:val="00E45042"/>
    <w:rsid w:val="00E46662"/>
    <w:rsid w:val="00E502D1"/>
    <w:rsid w:val="00E50B07"/>
    <w:rsid w:val="00E50F2E"/>
    <w:rsid w:val="00E51A50"/>
    <w:rsid w:val="00E51EF3"/>
    <w:rsid w:val="00E522C2"/>
    <w:rsid w:val="00E52679"/>
    <w:rsid w:val="00E550DF"/>
    <w:rsid w:val="00E55741"/>
    <w:rsid w:val="00E55DCF"/>
    <w:rsid w:val="00E57363"/>
    <w:rsid w:val="00E5777D"/>
    <w:rsid w:val="00E579BA"/>
    <w:rsid w:val="00E57A84"/>
    <w:rsid w:val="00E617B3"/>
    <w:rsid w:val="00E61CE6"/>
    <w:rsid w:val="00E62267"/>
    <w:rsid w:val="00E636CD"/>
    <w:rsid w:val="00E63DCD"/>
    <w:rsid w:val="00E64871"/>
    <w:rsid w:val="00E65D98"/>
    <w:rsid w:val="00E67F17"/>
    <w:rsid w:val="00E7072B"/>
    <w:rsid w:val="00E722F7"/>
    <w:rsid w:val="00E723FA"/>
    <w:rsid w:val="00E7330F"/>
    <w:rsid w:val="00E74A89"/>
    <w:rsid w:val="00E75CF0"/>
    <w:rsid w:val="00E75EAF"/>
    <w:rsid w:val="00E765A1"/>
    <w:rsid w:val="00E76CF1"/>
    <w:rsid w:val="00E8047F"/>
    <w:rsid w:val="00E80D72"/>
    <w:rsid w:val="00E825F9"/>
    <w:rsid w:val="00E827EE"/>
    <w:rsid w:val="00E83169"/>
    <w:rsid w:val="00E8512E"/>
    <w:rsid w:val="00E8518B"/>
    <w:rsid w:val="00E858C3"/>
    <w:rsid w:val="00E85D60"/>
    <w:rsid w:val="00E86E4E"/>
    <w:rsid w:val="00E86F69"/>
    <w:rsid w:val="00E870CA"/>
    <w:rsid w:val="00E87524"/>
    <w:rsid w:val="00E876BA"/>
    <w:rsid w:val="00E877F7"/>
    <w:rsid w:val="00E90228"/>
    <w:rsid w:val="00E910DF"/>
    <w:rsid w:val="00E9135B"/>
    <w:rsid w:val="00E91A3D"/>
    <w:rsid w:val="00E91B5A"/>
    <w:rsid w:val="00E92E11"/>
    <w:rsid w:val="00E92E4D"/>
    <w:rsid w:val="00E93358"/>
    <w:rsid w:val="00E93C2F"/>
    <w:rsid w:val="00E9445A"/>
    <w:rsid w:val="00E945CF"/>
    <w:rsid w:val="00E96511"/>
    <w:rsid w:val="00E97E6F"/>
    <w:rsid w:val="00EA0512"/>
    <w:rsid w:val="00EA15D3"/>
    <w:rsid w:val="00EA18E3"/>
    <w:rsid w:val="00EA2D40"/>
    <w:rsid w:val="00EA2DCB"/>
    <w:rsid w:val="00EA30B6"/>
    <w:rsid w:val="00EA4543"/>
    <w:rsid w:val="00EA464B"/>
    <w:rsid w:val="00EA5C29"/>
    <w:rsid w:val="00EA6470"/>
    <w:rsid w:val="00EA69AB"/>
    <w:rsid w:val="00EA6DBA"/>
    <w:rsid w:val="00EA7386"/>
    <w:rsid w:val="00EB1C5B"/>
    <w:rsid w:val="00EB20C4"/>
    <w:rsid w:val="00EB2C6E"/>
    <w:rsid w:val="00EB36B7"/>
    <w:rsid w:val="00EB385B"/>
    <w:rsid w:val="00EB3E00"/>
    <w:rsid w:val="00EB47E7"/>
    <w:rsid w:val="00EB6014"/>
    <w:rsid w:val="00EB7C65"/>
    <w:rsid w:val="00EB7D9D"/>
    <w:rsid w:val="00EC03D1"/>
    <w:rsid w:val="00EC23C3"/>
    <w:rsid w:val="00EC309E"/>
    <w:rsid w:val="00EC33C1"/>
    <w:rsid w:val="00EC3817"/>
    <w:rsid w:val="00EC3BD8"/>
    <w:rsid w:val="00EC3EF6"/>
    <w:rsid w:val="00EC528C"/>
    <w:rsid w:val="00EC7265"/>
    <w:rsid w:val="00EC7407"/>
    <w:rsid w:val="00EC7ABB"/>
    <w:rsid w:val="00EC7F8B"/>
    <w:rsid w:val="00ED1C4B"/>
    <w:rsid w:val="00ED1F54"/>
    <w:rsid w:val="00ED23F9"/>
    <w:rsid w:val="00ED267F"/>
    <w:rsid w:val="00ED2890"/>
    <w:rsid w:val="00ED34DE"/>
    <w:rsid w:val="00ED38E9"/>
    <w:rsid w:val="00ED44E8"/>
    <w:rsid w:val="00ED4781"/>
    <w:rsid w:val="00ED52B3"/>
    <w:rsid w:val="00ED52FC"/>
    <w:rsid w:val="00ED54E6"/>
    <w:rsid w:val="00ED60A5"/>
    <w:rsid w:val="00ED632A"/>
    <w:rsid w:val="00ED6C9F"/>
    <w:rsid w:val="00ED7CEB"/>
    <w:rsid w:val="00EE05C1"/>
    <w:rsid w:val="00EE0B28"/>
    <w:rsid w:val="00EE0B5A"/>
    <w:rsid w:val="00EE19E2"/>
    <w:rsid w:val="00EE1B67"/>
    <w:rsid w:val="00EE24E1"/>
    <w:rsid w:val="00EE2DEA"/>
    <w:rsid w:val="00EE3267"/>
    <w:rsid w:val="00EE40F3"/>
    <w:rsid w:val="00EE52E4"/>
    <w:rsid w:val="00EE5F81"/>
    <w:rsid w:val="00EE688C"/>
    <w:rsid w:val="00EE6981"/>
    <w:rsid w:val="00EF0C0F"/>
    <w:rsid w:val="00EF1333"/>
    <w:rsid w:val="00EF1D31"/>
    <w:rsid w:val="00EF1D3B"/>
    <w:rsid w:val="00EF20FA"/>
    <w:rsid w:val="00EF21D0"/>
    <w:rsid w:val="00EF2535"/>
    <w:rsid w:val="00EF3990"/>
    <w:rsid w:val="00EF3A87"/>
    <w:rsid w:val="00EF3C03"/>
    <w:rsid w:val="00EF3D27"/>
    <w:rsid w:val="00EF3E41"/>
    <w:rsid w:val="00EF3E8A"/>
    <w:rsid w:val="00EF4094"/>
    <w:rsid w:val="00EF4FFE"/>
    <w:rsid w:val="00EF50E0"/>
    <w:rsid w:val="00EF6DAB"/>
    <w:rsid w:val="00EF70A6"/>
    <w:rsid w:val="00EF758B"/>
    <w:rsid w:val="00EF78B4"/>
    <w:rsid w:val="00EF7D7E"/>
    <w:rsid w:val="00F00F80"/>
    <w:rsid w:val="00F016BC"/>
    <w:rsid w:val="00F018F4"/>
    <w:rsid w:val="00F01BC8"/>
    <w:rsid w:val="00F023B9"/>
    <w:rsid w:val="00F023C2"/>
    <w:rsid w:val="00F02F83"/>
    <w:rsid w:val="00F03633"/>
    <w:rsid w:val="00F03AAA"/>
    <w:rsid w:val="00F03D66"/>
    <w:rsid w:val="00F03DD6"/>
    <w:rsid w:val="00F04228"/>
    <w:rsid w:val="00F04A8E"/>
    <w:rsid w:val="00F04B90"/>
    <w:rsid w:val="00F05303"/>
    <w:rsid w:val="00F06689"/>
    <w:rsid w:val="00F06AFE"/>
    <w:rsid w:val="00F07747"/>
    <w:rsid w:val="00F07DEB"/>
    <w:rsid w:val="00F10E47"/>
    <w:rsid w:val="00F11E2D"/>
    <w:rsid w:val="00F1296B"/>
    <w:rsid w:val="00F12D34"/>
    <w:rsid w:val="00F12F4C"/>
    <w:rsid w:val="00F13648"/>
    <w:rsid w:val="00F1504E"/>
    <w:rsid w:val="00F155DE"/>
    <w:rsid w:val="00F158AE"/>
    <w:rsid w:val="00F164C7"/>
    <w:rsid w:val="00F16A1A"/>
    <w:rsid w:val="00F17C75"/>
    <w:rsid w:val="00F20881"/>
    <w:rsid w:val="00F21218"/>
    <w:rsid w:val="00F21288"/>
    <w:rsid w:val="00F2151F"/>
    <w:rsid w:val="00F2231C"/>
    <w:rsid w:val="00F23472"/>
    <w:rsid w:val="00F23A70"/>
    <w:rsid w:val="00F23E91"/>
    <w:rsid w:val="00F24A60"/>
    <w:rsid w:val="00F254EA"/>
    <w:rsid w:val="00F26E47"/>
    <w:rsid w:val="00F30509"/>
    <w:rsid w:val="00F31FE4"/>
    <w:rsid w:val="00F329D4"/>
    <w:rsid w:val="00F3321A"/>
    <w:rsid w:val="00F33755"/>
    <w:rsid w:val="00F33D8E"/>
    <w:rsid w:val="00F34982"/>
    <w:rsid w:val="00F36A53"/>
    <w:rsid w:val="00F36C5B"/>
    <w:rsid w:val="00F40ECD"/>
    <w:rsid w:val="00F422A8"/>
    <w:rsid w:val="00F422BE"/>
    <w:rsid w:val="00F4280C"/>
    <w:rsid w:val="00F42979"/>
    <w:rsid w:val="00F429FA"/>
    <w:rsid w:val="00F43159"/>
    <w:rsid w:val="00F4364B"/>
    <w:rsid w:val="00F43CE1"/>
    <w:rsid w:val="00F44BF7"/>
    <w:rsid w:val="00F44D16"/>
    <w:rsid w:val="00F462CD"/>
    <w:rsid w:val="00F46D62"/>
    <w:rsid w:val="00F46DB6"/>
    <w:rsid w:val="00F47739"/>
    <w:rsid w:val="00F4785D"/>
    <w:rsid w:val="00F47AFB"/>
    <w:rsid w:val="00F47B17"/>
    <w:rsid w:val="00F50137"/>
    <w:rsid w:val="00F503BD"/>
    <w:rsid w:val="00F50A22"/>
    <w:rsid w:val="00F517B7"/>
    <w:rsid w:val="00F518BA"/>
    <w:rsid w:val="00F51B40"/>
    <w:rsid w:val="00F5319A"/>
    <w:rsid w:val="00F53E7D"/>
    <w:rsid w:val="00F54907"/>
    <w:rsid w:val="00F54956"/>
    <w:rsid w:val="00F54F72"/>
    <w:rsid w:val="00F5696A"/>
    <w:rsid w:val="00F57ED7"/>
    <w:rsid w:val="00F60634"/>
    <w:rsid w:val="00F6072F"/>
    <w:rsid w:val="00F62498"/>
    <w:rsid w:val="00F62ECA"/>
    <w:rsid w:val="00F631F4"/>
    <w:rsid w:val="00F63F7A"/>
    <w:rsid w:val="00F64670"/>
    <w:rsid w:val="00F655E7"/>
    <w:rsid w:val="00F66320"/>
    <w:rsid w:val="00F66930"/>
    <w:rsid w:val="00F66E90"/>
    <w:rsid w:val="00F7077A"/>
    <w:rsid w:val="00F7134B"/>
    <w:rsid w:val="00F7189D"/>
    <w:rsid w:val="00F719E8"/>
    <w:rsid w:val="00F723A9"/>
    <w:rsid w:val="00F73112"/>
    <w:rsid w:val="00F741D5"/>
    <w:rsid w:val="00F74585"/>
    <w:rsid w:val="00F74A63"/>
    <w:rsid w:val="00F751DE"/>
    <w:rsid w:val="00F752B9"/>
    <w:rsid w:val="00F7587F"/>
    <w:rsid w:val="00F75D2D"/>
    <w:rsid w:val="00F76517"/>
    <w:rsid w:val="00F7724A"/>
    <w:rsid w:val="00F77D4A"/>
    <w:rsid w:val="00F77EA3"/>
    <w:rsid w:val="00F77F24"/>
    <w:rsid w:val="00F822C2"/>
    <w:rsid w:val="00F83D74"/>
    <w:rsid w:val="00F84310"/>
    <w:rsid w:val="00F85088"/>
    <w:rsid w:val="00F8508C"/>
    <w:rsid w:val="00F85263"/>
    <w:rsid w:val="00F87081"/>
    <w:rsid w:val="00F90718"/>
    <w:rsid w:val="00F90BB9"/>
    <w:rsid w:val="00F90F44"/>
    <w:rsid w:val="00F91219"/>
    <w:rsid w:val="00F923C8"/>
    <w:rsid w:val="00F926D3"/>
    <w:rsid w:val="00F9285D"/>
    <w:rsid w:val="00F931FD"/>
    <w:rsid w:val="00F94ECC"/>
    <w:rsid w:val="00F94F7C"/>
    <w:rsid w:val="00F95DEE"/>
    <w:rsid w:val="00FA03F0"/>
    <w:rsid w:val="00FA0887"/>
    <w:rsid w:val="00FA0C8C"/>
    <w:rsid w:val="00FA0DFD"/>
    <w:rsid w:val="00FA1079"/>
    <w:rsid w:val="00FA20ED"/>
    <w:rsid w:val="00FA2DF8"/>
    <w:rsid w:val="00FA33AF"/>
    <w:rsid w:val="00FA444C"/>
    <w:rsid w:val="00FA44D5"/>
    <w:rsid w:val="00FA45B8"/>
    <w:rsid w:val="00FA62BE"/>
    <w:rsid w:val="00FA6335"/>
    <w:rsid w:val="00FA65D4"/>
    <w:rsid w:val="00FA6966"/>
    <w:rsid w:val="00FA728D"/>
    <w:rsid w:val="00FA74C2"/>
    <w:rsid w:val="00FA7E5E"/>
    <w:rsid w:val="00FB016A"/>
    <w:rsid w:val="00FB01D0"/>
    <w:rsid w:val="00FB160D"/>
    <w:rsid w:val="00FB40A9"/>
    <w:rsid w:val="00FB43E1"/>
    <w:rsid w:val="00FB53EC"/>
    <w:rsid w:val="00FB5FBE"/>
    <w:rsid w:val="00FB60CC"/>
    <w:rsid w:val="00FB741C"/>
    <w:rsid w:val="00FB74FC"/>
    <w:rsid w:val="00FC0639"/>
    <w:rsid w:val="00FC0939"/>
    <w:rsid w:val="00FC17FD"/>
    <w:rsid w:val="00FC1DB4"/>
    <w:rsid w:val="00FC291D"/>
    <w:rsid w:val="00FC2E6A"/>
    <w:rsid w:val="00FC36B1"/>
    <w:rsid w:val="00FC3862"/>
    <w:rsid w:val="00FC4D18"/>
    <w:rsid w:val="00FC6E5B"/>
    <w:rsid w:val="00FC7985"/>
    <w:rsid w:val="00FC7ADA"/>
    <w:rsid w:val="00FC7D8B"/>
    <w:rsid w:val="00FC7DF4"/>
    <w:rsid w:val="00FD0272"/>
    <w:rsid w:val="00FD068A"/>
    <w:rsid w:val="00FD0860"/>
    <w:rsid w:val="00FD0C3B"/>
    <w:rsid w:val="00FD0FB9"/>
    <w:rsid w:val="00FD1F04"/>
    <w:rsid w:val="00FD2D72"/>
    <w:rsid w:val="00FD45AC"/>
    <w:rsid w:val="00FD50DD"/>
    <w:rsid w:val="00FD5149"/>
    <w:rsid w:val="00FD5C45"/>
    <w:rsid w:val="00FD5C8E"/>
    <w:rsid w:val="00FD62B3"/>
    <w:rsid w:val="00FD6BD5"/>
    <w:rsid w:val="00FD6C09"/>
    <w:rsid w:val="00FD6C61"/>
    <w:rsid w:val="00FE0257"/>
    <w:rsid w:val="00FE03E9"/>
    <w:rsid w:val="00FE0BD8"/>
    <w:rsid w:val="00FE1255"/>
    <w:rsid w:val="00FE27E6"/>
    <w:rsid w:val="00FE2900"/>
    <w:rsid w:val="00FE4067"/>
    <w:rsid w:val="00FE44D0"/>
    <w:rsid w:val="00FE46B5"/>
    <w:rsid w:val="00FE4C7E"/>
    <w:rsid w:val="00FE4DF5"/>
    <w:rsid w:val="00FE5AD8"/>
    <w:rsid w:val="00FE61EE"/>
    <w:rsid w:val="00FE6429"/>
    <w:rsid w:val="00FE6799"/>
    <w:rsid w:val="00FE699F"/>
    <w:rsid w:val="00FE71B0"/>
    <w:rsid w:val="00FE77C9"/>
    <w:rsid w:val="00FE7F1F"/>
    <w:rsid w:val="00FF059B"/>
    <w:rsid w:val="00FF1477"/>
    <w:rsid w:val="00FF19A6"/>
    <w:rsid w:val="00FF1B6F"/>
    <w:rsid w:val="00FF2693"/>
    <w:rsid w:val="00FF2A47"/>
    <w:rsid w:val="00FF2A6F"/>
    <w:rsid w:val="00FF3DC0"/>
    <w:rsid w:val="00FF481F"/>
    <w:rsid w:val="00FF64EC"/>
    <w:rsid w:val="00FF65DE"/>
    <w:rsid w:val="00FF68B7"/>
    <w:rsid w:val="00FF69B5"/>
    <w:rsid w:val="00FF76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4EDFA"/>
  <w15:docId w15:val="{11E1A400-3078-D34A-A867-209061FF5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A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3A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1270"/>
    <w:pPr>
      <w:ind w:left="720"/>
      <w:contextualSpacing/>
    </w:pPr>
  </w:style>
  <w:style w:type="paragraph" w:styleId="BalloonText">
    <w:name w:val="Balloon Text"/>
    <w:basedOn w:val="Normal"/>
    <w:link w:val="BalloonTextChar"/>
    <w:uiPriority w:val="99"/>
    <w:semiHidden/>
    <w:unhideWhenUsed/>
    <w:rsid w:val="003F127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127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2741</Words>
  <Characters>1563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CD Staff ONLY!</Company>
  <LinksUpToDate>false</LinksUpToDate>
  <CharactersWithSpaces>18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atthew</dc:creator>
  <cp:lastModifiedBy>James Matthews</cp:lastModifiedBy>
  <cp:revision>3</cp:revision>
  <dcterms:created xsi:type="dcterms:W3CDTF">2020-09-19T18:24:00Z</dcterms:created>
  <dcterms:modified xsi:type="dcterms:W3CDTF">2020-09-21T08:02:00Z</dcterms:modified>
</cp:coreProperties>
</file>